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3B7EA6" w14:textId="2B73EBDB" w:rsidR="00E23D35" w:rsidRPr="0002063F" w:rsidRDefault="20E0FE28" w:rsidP="008C6F0E">
      <w:pPr>
        <w:jc w:val="both"/>
        <w:rPr>
          <w:b/>
          <w:bCs/>
        </w:rPr>
      </w:pPr>
      <w:r w:rsidRPr="0002063F">
        <w:rPr>
          <w:b/>
          <w:bCs/>
        </w:rPr>
        <w:t>Supplementary Note</w:t>
      </w:r>
    </w:p>
    <w:p w14:paraId="0F37653A" w14:textId="1ADB9215" w:rsidR="004D6983" w:rsidRPr="004D6983" w:rsidRDefault="004D6983" w:rsidP="008C6F0E">
      <w:pPr>
        <w:jc w:val="both"/>
        <w:rPr>
          <w:sz w:val="22"/>
          <w:szCs w:val="22"/>
        </w:rPr>
      </w:pPr>
    </w:p>
    <w:p w14:paraId="2F36C0B8" w14:textId="23F9FB7D" w:rsidR="00705408" w:rsidRPr="00E82B6E" w:rsidRDefault="00112E35" w:rsidP="008C6F0E">
      <w:pPr>
        <w:pStyle w:val="ListParagraph"/>
        <w:numPr>
          <w:ilvl w:val="0"/>
          <w:numId w:val="7"/>
        </w:numPr>
        <w:jc w:val="both"/>
      </w:pPr>
      <w:r w:rsidRPr="00E82B6E">
        <w:t xml:space="preserve">AMP-PD and </w:t>
      </w:r>
      <w:r w:rsidR="0097565F" w:rsidRPr="00E82B6E">
        <w:t>PPMI</w:t>
      </w:r>
      <w:r w:rsidR="00693CF7" w:rsidRPr="00E82B6E">
        <w:t xml:space="preserve"> </w:t>
      </w:r>
      <w:r w:rsidR="00F968BA" w:rsidRPr="00E82B6E">
        <w:t>GWAS</w:t>
      </w:r>
    </w:p>
    <w:p w14:paraId="14D7CBC1" w14:textId="36F45BA8" w:rsidR="00D60160" w:rsidRPr="00E82B6E" w:rsidRDefault="00693CF7" w:rsidP="008C6F0E">
      <w:pPr>
        <w:pStyle w:val="ListParagraph"/>
        <w:numPr>
          <w:ilvl w:val="0"/>
          <w:numId w:val="5"/>
        </w:numPr>
        <w:jc w:val="both"/>
      </w:pPr>
      <w:r w:rsidRPr="00E82B6E">
        <w:t xml:space="preserve">PD progression rate </w:t>
      </w:r>
      <w:r w:rsidR="00720F99" w:rsidRPr="00E82B6E">
        <w:t>distribution</w:t>
      </w:r>
    </w:p>
    <w:p w14:paraId="75176218" w14:textId="4416CC74" w:rsidR="00B459F7" w:rsidRPr="00E82B6E" w:rsidRDefault="00F00F7C" w:rsidP="008C6F0E">
      <w:pPr>
        <w:jc w:val="both"/>
      </w:pPr>
      <w:r w:rsidRPr="00E82B6E">
        <w:t xml:space="preserve">PD progression rate </w:t>
      </w:r>
      <w:r w:rsidR="00955E39" w:rsidRPr="00E82B6E">
        <w:t>wa</w:t>
      </w:r>
      <w:r w:rsidRPr="00E82B6E">
        <w:t>s defined as the a</w:t>
      </w:r>
      <w:r w:rsidR="008B2CE3" w:rsidRPr="00E82B6E">
        <w:t>nnual rate of change in MDS-UPDRS total score</w:t>
      </w:r>
      <w:r w:rsidRPr="00E82B6E">
        <w:t>. The score</w:t>
      </w:r>
      <w:r w:rsidR="00955E39" w:rsidRPr="00E82B6E">
        <w:t>s were normally distributed</w:t>
      </w:r>
      <w:r w:rsidR="00B459F7" w:rsidRPr="00E82B6E">
        <w:t xml:space="preserve"> </w:t>
      </w:r>
      <w:r w:rsidR="00356625" w:rsidRPr="00E82B6E">
        <w:t xml:space="preserve">in both datasets </w:t>
      </w:r>
      <w:r w:rsidR="00B459F7" w:rsidRPr="00E82B6E">
        <w:t>(</w:t>
      </w:r>
      <w:r w:rsidR="00B459F7" w:rsidRPr="00E82B6E">
        <w:rPr>
          <w:b/>
          <w:bCs/>
        </w:rPr>
        <w:t xml:space="preserve">Supplementary </w:t>
      </w:r>
      <w:r w:rsidR="00D4707F" w:rsidRPr="00E82B6E">
        <w:rPr>
          <w:b/>
          <w:bCs/>
        </w:rPr>
        <w:t>Figure</w:t>
      </w:r>
      <w:r w:rsidR="00356625" w:rsidRPr="00E82B6E">
        <w:rPr>
          <w:b/>
          <w:bCs/>
        </w:rPr>
        <w:t xml:space="preserve"> </w:t>
      </w:r>
      <w:r w:rsidR="1BA3EB8A" w:rsidRPr="00E82B6E">
        <w:rPr>
          <w:b/>
          <w:bCs/>
        </w:rPr>
        <w:t>1</w:t>
      </w:r>
      <w:r w:rsidR="00B459F7" w:rsidRPr="00E82B6E">
        <w:t>)</w:t>
      </w:r>
      <w:r w:rsidR="00E6798B" w:rsidRPr="00E82B6E">
        <w:t xml:space="preserve">. </w:t>
      </w:r>
      <w:r w:rsidR="00B459F7" w:rsidRPr="00E82B6E">
        <w:t>An</w:t>
      </w:r>
      <w:r w:rsidR="00955E39" w:rsidRPr="00E82B6E">
        <w:t xml:space="preserve"> outlier</w:t>
      </w:r>
      <w:r w:rsidR="00E6798B" w:rsidRPr="00E82B6E">
        <w:t xml:space="preserve"> with the rate of 60, derived from two time points, was excluded </w:t>
      </w:r>
      <w:r w:rsidR="00B459F7" w:rsidRPr="00E82B6E">
        <w:t>in the downstream analysis</w:t>
      </w:r>
      <w:r w:rsidR="004415FC" w:rsidRPr="00E82B6E">
        <w:t xml:space="preserve"> </w:t>
      </w:r>
      <w:r w:rsidR="00A45405" w:rsidRPr="00E82B6E">
        <w:t xml:space="preserve">that used </w:t>
      </w:r>
      <w:r w:rsidR="00572BC6" w:rsidRPr="00E82B6E">
        <w:t xml:space="preserve">the </w:t>
      </w:r>
      <w:r w:rsidR="004415FC" w:rsidRPr="00E82B6E">
        <w:t>PPMI</w:t>
      </w:r>
      <w:r w:rsidR="00572BC6" w:rsidRPr="00E82B6E">
        <w:t xml:space="preserve"> dataset</w:t>
      </w:r>
      <w:r w:rsidR="00B459F7" w:rsidRPr="00E82B6E">
        <w:t xml:space="preserve">. </w:t>
      </w:r>
    </w:p>
    <w:p w14:paraId="6F918D35" w14:textId="77777777" w:rsidR="00705408" w:rsidRPr="00E82B6E" w:rsidRDefault="00705408" w:rsidP="008C6F0E">
      <w:pPr>
        <w:jc w:val="both"/>
      </w:pPr>
    </w:p>
    <w:p w14:paraId="7DEECAE9" w14:textId="5822048C" w:rsidR="00A83AF5" w:rsidRPr="00E82B6E" w:rsidRDefault="00386E28" w:rsidP="008C6F0E">
      <w:pPr>
        <w:pStyle w:val="ListParagraph"/>
        <w:numPr>
          <w:ilvl w:val="0"/>
          <w:numId w:val="5"/>
        </w:numPr>
        <w:jc w:val="both"/>
      </w:pPr>
      <w:r w:rsidRPr="00E82B6E">
        <w:t>Potential confounders: g</w:t>
      </w:r>
      <w:r w:rsidR="00A83AF5" w:rsidRPr="00E82B6E">
        <w:t>enetic relatedness</w:t>
      </w:r>
      <w:r w:rsidRPr="00E82B6E">
        <w:t>,</w:t>
      </w:r>
      <w:r w:rsidR="00A83AF5" w:rsidRPr="00E82B6E">
        <w:t xml:space="preserve"> </w:t>
      </w:r>
      <w:r w:rsidR="00C32CC9" w:rsidRPr="00E82B6E">
        <w:t>population structure</w:t>
      </w:r>
      <w:r w:rsidR="000100CF" w:rsidRPr="00E82B6E">
        <w:t>,</w:t>
      </w:r>
      <w:r w:rsidRPr="00E82B6E">
        <w:t xml:space="preserve"> and other factors</w:t>
      </w:r>
      <w:r w:rsidR="00C32CC9" w:rsidRPr="00E82B6E">
        <w:t xml:space="preserve"> </w:t>
      </w:r>
    </w:p>
    <w:p w14:paraId="1D2AD5EC" w14:textId="5AC7C5D1" w:rsidR="003A1347" w:rsidRPr="00E82B6E" w:rsidRDefault="00EF2E60" w:rsidP="008C6F0E">
      <w:pPr>
        <w:jc w:val="both"/>
        <w:rPr>
          <w:color w:val="000000" w:themeColor="text1"/>
        </w:rPr>
      </w:pPr>
      <w:r w:rsidRPr="00E82B6E">
        <w:rPr>
          <w:color w:val="000000" w:themeColor="text1"/>
        </w:rPr>
        <w:t xml:space="preserve">To assess </w:t>
      </w:r>
      <w:r w:rsidR="000100CF" w:rsidRPr="00E82B6E">
        <w:rPr>
          <w:color w:val="000000" w:themeColor="text1"/>
        </w:rPr>
        <w:t xml:space="preserve">the </w:t>
      </w:r>
      <w:r w:rsidRPr="00E82B6E">
        <w:rPr>
          <w:color w:val="000000" w:themeColor="text1"/>
        </w:rPr>
        <w:t xml:space="preserve">genetic relatedness of individuals, </w:t>
      </w:r>
      <w:r w:rsidR="00E74342" w:rsidRPr="00E82B6E">
        <w:rPr>
          <w:color w:val="000000" w:themeColor="text1"/>
        </w:rPr>
        <w:t xml:space="preserve">pairwise </w:t>
      </w:r>
      <w:r w:rsidR="000D123A" w:rsidRPr="00E82B6E">
        <w:rPr>
          <w:color w:val="000000" w:themeColor="text1"/>
        </w:rPr>
        <w:t>identity-by-descent (</w:t>
      </w:r>
      <w:r w:rsidR="00F35250" w:rsidRPr="00E82B6E">
        <w:rPr>
          <w:color w:val="000000" w:themeColor="text1"/>
        </w:rPr>
        <w:t>IBD</w:t>
      </w:r>
      <w:r w:rsidR="000D123A" w:rsidRPr="00E82B6E">
        <w:rPr>
          <w:color w:val="000000" w:themeColor="text1"/>
        </w:rPr>
        <w:t>)</w:t>
      </w:r>
      <w:r w:rsidR="00F35250" w:rsidRPr="00E82B6E">
        <w:rPr>
          <w:color w:val="000000" w:themeColor="text1"/>
        </w:rPr>
        <w:t xml:space="preserve"> estimate</w:t>
      </w:r>
      <w:r w:rsidR="00316234" w:rsidRPr="00E82B6E">
        <w:rPr>
          <w:color w:val="000000" w:themeColor="text1"/>
        </w:rPr>
        <w:t xml:space="preserve"> </w:t>
      </w:r>
      <w:r w:rsidR="00CE4172" w:rsidRPr="00E82B6E">
        <w:rPr>
          <w:color w:val="000000" w:themeColor="text1"/>
        </w:rPr>
        <w:t xml:space="preserve">was calculated </w:t>
      </w:r>
      <w:r w:rsidR="003712EF" w:rsidRPr="00E82B6E">
        <w:rPr>
          <w:color w:val="000000" w:themeColor="text1"/>
        </w:rPr>
        <w:t>by averaging</w:t>
      </w:r>
      <w:r w:rsidR="00CE4172" w:rsidRPr="00E82B6E">
        <w:rPr>
          <w:color w:val="000000" w:themeColor="text1"/>
        </w:rPr>
        <w:t xml:space="preserve"> PLINK’s </w:t>
      </w:r>
      <w:r w:rsidR="001856C7" w:rsidRPr="00E82B6E">
        <w:rPr>
          <w:color w:val="000000" w:themeColor="text1"/>
        </w:rPr>
        <w:t>pi-hat</w:t>
      </w:r>
      <w:r w:rsidR="0035365E" w:rsidRPr="00E82B6E">
        <w:rPr>
          <w:color w:val="000000" w:themeColor="text1"/>
        </w:rPr>
        <w:t xml:space="preserve"> </w:t>
      </w:r>
      <w:r w:rsidR="007C4AB1" w:rsidRPr="00E82B6E">
        <w:rPr>
          <w:color w:val="000000" w:themeColor="text1"/>
        </w:rPr>
        <w:t>on pruned variants (r</w:t>
      </w:r>
      <w:r w:rsidR="007C4AB1" w:rsidRPr="00E82B6E">
        <w:rPr>
          <w:color w:val="000000" w:themeColor="text1"/>
          <w:vertAlign w:val="superscript"/>
        </w:rPr>
        <w:t>2</w:t>
      </w:r>
      <w:r w:rsidR="007C4AB1" w:rsidRPr="00E82B6E">
        <w:rPr>
          <w:color w:val="000000" w:themeColor="text1"/>
        </w:rPr>
        <w:t>&lt;0.2)</w:t>
      </w:r>
      <w:r w:rsidR="00C41468" w:rsidRPr="00E82B6E">
        <w:rPr>
          <w:color w:val="000000" w:themeColor="text1"/>
        </w:rPr>
        <w:fldChar w:fldCharType="begin"/>
      </w:r>
      <w:r w:rsidR="00D50F17" w:rsidRPr="00E82B6E">
        <w:rPr>
          <w:color w:val="000000" w:themeColor="text1"/>
        </w:rPr>
        <w:instrText xml:space="preserve"> ADDIN ZOTERO_ITEM CSL_CITATION {"citationID":"up6iVN5D","properties":{"formattedCitation":"\\super 1\\nosupersub{}","plainCitation":"1","noteIndex":0},"citationItems":[{"id":843,"uris":["http://zotero.org/users/9062476/items/8FHM2NYW"],"itemData":{"id":843,"type":"article-journ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container-title":"American Journal of Human Genetics","ISSN":"0002-9297","issue":"3","journalAbbreviation":"Am J Hum Genet","note":"PMID: 17701901\nPMCID: PMC1950838","page":"559-575","source":"PubMed Central","title":"PLINK: A Tool Set for Whole-Genome Association and Population-Based Linkage Analyses","title-short":"PLINK","volume":"81","author":[{"family":"Purcell","given":"Shaun"},{"family":"Neale","given":"Benjamin"},{"family":"Todd-Brown","given":"Kathe"},{"family":"Thomas","given":"Lori"},{"family":"Ferreira","given":"Manuel A. R."},{"family":"Bender","given":"David"},{"family":"Maller","given":"Julian"},{"family":"Sklar","given":"Pamela"},{"family":"de Bakker","given":"Paul I. W."},{"family":"Daly","given":"Mark J."},{"family":"Sham","given":"Pak C."}],"issued":{"date-parts":[["2007",9]]}}}],"schema":"https://github.com/citation-style-language/schema/raw/master/csl-citation.json"} </w:instrText>
      </w:r>
      <w:r w:rsidR="00C41468" w:rsidRPr="00E82B6E">
        <w:rPr>
          <w:color w:val="000000" w:themeColor="text1"/>
        </w:rPr>
        <w:fldChar w:fldCharType="separate"/>
      </w:r>
      <w:r w:rsidR="00C41468" w:rsidRPr="00E82B6E">
        <w:rPr>
          <w:color w:val="000000"/>
          <w:vertAlign w:val="superscript"/>
        </w:rPr>
        <w:t>1</w:t>
      </w:r>
      <w:r w:rsidR="00C41468" w:rsidRPr="00E82B6E">
        <w:rPr>
          <w:color w:val="000000" w:themeColor="text1"/>
        </w:rPr>
        <w:fldChar w:fldCharType="end"/>
      </w:r>
      <w:r w:rsidR="001856C7" w:rsidRPr="00E82B6E">
        <w:rPr>
          <w:color w:val="000000" w:themeColor="text1"/>
        </w:rPr>
        <w:t>.</w:t>
      </w:r>
      <w:r w:rsidR="003E0F74" w:rsidRPr="00E82B6E">
        <w:rPr>
          <w:color w:val="000000" w:themeColor="text1"/>
        </w:rPr>
        <w:t xml:space="preserve"> </w:t>
      </w:r>
      <w:r w:rsidR="006E072D" w:rsidRPr="00E82B6E">
        <w:rPr>
          <w:color w:val="000000" w:themeColor="text1"/>
        </w:rPr>
        <w:t>Considering that first</w:t>
      </w:r>
      <w:r w:rsidR="00DF4927" w:rsidRPr="00E82B6E">
        <w:rPr>
          <w:color w:val="000000" w:themeColor="text1"/>
        </w:rPr>
        <w:t>-</w:t>
      </w:r>
      <w:r w:rsidR="006E072D" w:rsidRPr="00E82B6E">
        <w:rPr>
          <w:color w:val="000000" w:themeColor="text1"/>
        </w:rPr>
        <w:t>degree relative</w:t>
      </w:r>
      <w:r w:rsidR="00B022A9" w:rsidRPr="00E82B6E">
        <w:rPr>
          <w:color w:val="000000" w:themeColor="text1"/>
        </w:rPr>
        <w:t>s</w:t>
      </w:r>
      <w:r w:rsidR="006E072D" w:rsidRPr="00E82B6E">
        <w:rPr>
          <w:color w:val="000000" w:themeColor="text1"/>
        </w:rPr>
        <w:t xml:space="preserve"> </w:t>
      </w:r>
      <w:r w:rsidR="00B022A9" w:rsidRPr="00E82B6E">
        <w:rPr>
          <w:color w:val="000000" w:themeColor="text1"/>
        </w:rPr>
        <w:t>are</w:t>
      </w:r>
      <w:r w:rsidR="003712EF" w:rsidRPr="00E82B6E">
        <w:rPr>
          <w:color w:val="000000" w:themeColor="text1"/>
        </w:rPr>
        <w:t xml:space="preserve"> expected to have</w:t>
      </w:r>
      <w:r w:rsidR="006E072D" w:rsidRPr="00E82B6E">
        <w:rPr>
          <w:color w:val="000000" w:themeColor="text1"/>
        </w:rPr>
        <w:t xml:space="preserve"> IBD </w:t>
      </w:r>
      <w:r w:rsidR="003712EF" w:rsidRPr="00E82B6E">
        <w:rPr>
          <w:color w:val="000000" w:themeColor="text1"/>
        </w:rPr>
        <w:t xml:space="preserve">estimate </w:t>
      </w:r>
      <w:r w:rsidR="006E072D" w:rsidRPr="00E82B6E">
        <w:rPr>
          <w:color w:val="000000" w:themeColor="text1"/>
        </w:rPr>
        <w:t xml:space="preserve">of 0.5, </w:t>
      </w:r>
      <w:r w:rsidR="00DF4927" w:rsidRPr="00E82B6E">
        <w:rPr>
          <w:color w:val="000000" w:themeColor="text1"/>
        </w:rPr>
        <w:t>second-degree relative</w:t>
      </w:r>
      <w:r w:rsidR="00B022A9" w:rsidRPr="00E82B6E">
        <w:rPr>
          <w:color w:val="000000" w:themeColor="text1"/>
        </w:rPr>
        <w:t>s</w:t>
      </w:r>
      <w:r w:rsidR="00DF4927" w:rsidRPr="00E82B6E">
        <w:rPr>
          <w:color w:val="000000" w:themeColor="text1"/>
        </w:rPr>
        <w:t xml:space="preserve"> </w:t>
      </w:r>
      <w:r w:rsidR="00B022A9" w:rsidRPr="00E82B6E">
        <w:rPr>
          <w:color w:val="000000" w:themeColor="text1"/>
        </w:rPr>
        <w:t>to have</w:t>
      </w:r>
      <w:r w:rsidR="00DF4927" w:rsidRPr="00E82B6E">
        <w:rPr>
          <w:color w:val="000000" w:themeColor="text1"/>
        </w:rPr>
        <w:t xml:space="preserve"> IBD of 0.25, and third-degree relative</w:t>
      </w:r>
      <w:r w:rsidR="00B022A9" w:rsidRPr="00E82B6E">
        <w:rPr>
          <w:color w:val="000000" w:themeColor="text1"/>
        </w:rPr>
        <w:t>s</w:t>
      </w:r>
      <w:r w:rsidR="00DF4927" w:rsidRPr="00E82B6E">
        <w:rPr>
          <w:color w:val="000000" w:themeColor="text1"/>
        </w:rPr>
        <w:t xml:space="preserve"> </w:t>
      </w:r>
      <w:r w:rsidR="00B022A9" w:rsidRPr="00E82B6E">
        <w:rPr>
          <w:color w:val="000000" w:themeColor="text1"/>
        </w:rPr>
        <w:t>to have</w:t>
      </w:r>
      <w:r w:rsidR="00DF4927" w:rsidRPr="00E82B6E">
        <w:rPr>
          <w:color w:val="000000" w:themeColor="text1"/>
        </w:rPr>
        <w:t xml:space="preserve"> IBD of 0.125, all the individuals in </w:t>
      </w:r>
      <w:r w:rsidR="00B022A9" w:rsidRPr="00E82B6E">
        <w:rPr>
          <w:color w:val="000000" w:themeColor="text1"/>
        </w:rPr>
        <w:t xml:space="preserve">our </w:t>
      </w:r>
      <w:r w:rsidR="00DF4927" w:rsidRPr="00E82B6E">
        <w:rPr>
          <w:color w:val="000000" w:themeColor="text1"/>
        </w:rPr>
        <w:t>PPMI</w:t>
      </w:r>
      <w:r w:rsidR="00B022A9" w:rsidRPr="00E82B6E">
        <w:rPr>
          <w:color w:val="000000" w:themeColor="text1"/>
        </w:rPr>
        <w:t xml:space="preserve"> dataset</w:t>
      </w:r>
      <w:r w:rsidR="00DF4927" w:rsidRPr="00E82B6E">
        <w:rPr>
          <w:color w:val="000000" w:themeColor="text1"/>
        </w:rPr>
        <w:t xml:space="preserve"> are </w:t>
      </w:r>
      <w:r w:rsidR="00B022A9" w:rsidRPr="00E82B6E">
        <w:rPr>
          <w:color w:val="000000" w:themeColor="text1"/>
        </w:rPr>
        <w:t>genetically unrelated (</w:t>
      </w:r>
      <w:r w:rsidR="003A1347" w:rsidRPr="00E82B6E">
        <w:rPr>
          <w:color w:val="000000" w:themeColor="text1"/>
        </w:rPr>
        <w:t>IBD estimate &lt; 0.1).</w:t>
      </w:r>
      <w:r w:rsidR="00E80CF8" w:rsidRPr="00E82B6E">
        <w:rPr>
          <w:color w:val="000000" w:themeColor="text1"/>
        </w:rPr>
        <w:t xml:space="preserve"> </w:t>
      </w:r>
      <w:r w:rsidR="37713857" w:rsidRPr="00E82B6E">
        <w:rPr>
          <w:color w:val="000000" w:themeColor="text1"/>
        </w:rPr>
        <w:t xml:space="preserve">Within the </w:t>
      </w:r>
      <w:r w:rsidR="00E80CF8" w:rsidRPr="00E82B6E">
        <w:rPr>
          <w:color w:val="000000" w:themeColor="text1"/>
        </w:rPr>
        <w:t>AMP-PD dataset</w:t>
      </w:r>
      <w:r w:rsidR="24249CAB" w:rsidRPr="00E82B6E">
        <w:rPr>
          <w:color w:val="000000" w:themeColor="text1"/>
        </w:rPr>
        <w:t xml:space="preserve">, </w:t>
      </w:r>
      <w:r w:rsidR="289F3BFB" w:rsidRPr="00E82B6E">
        <w:rPr>
          <w:color w:val="000000" w:themeColor="text1"/>
        </w:rPr>
        <w:t>1</w:t>
      </w:r>
      <w:r w:rsidR="24249CAB" w:rsidRPr="00E82B6E">
        <w:rPr>
          <w:color w:val="000000" w:themeColor="text1"/>
        </w:rPr>
        <w:t xml:space="preserve">9 individuals </w:t>
      </w:r>
      <w:r w:rsidR="511678BE" w:rsidRPr="00E82B6E">
        <w:rPr>
          <w:color w:val="000000" w:themeColor="text1"/>
        </w:rPr>
        <w:t xml:space="preserve">from </w:t>
      </w:r>
      <w:r w:rsidR="423A695B" w:rsidRPr="00E82B6E">
        <w:rPr>
          <w:color w:val="000000" w:themeColor="text1"/>
        </w:rPr>
        <w:t xml:space="preserve">relatedness </w:t>
      </w:r>
      <w:r w:rsidR="511678BE" w:rsidRPr="00E82B6E">
        <w:rPr>
          <w:color w:val="000000" w:themeColor="text1"/>
        </w:rPr>
        <w:t xml:space="preserve">pairs </w:t>
      </w:r>
      <w:r w:rsidR="318ED415" w:rsidRPr="00E82B6E">
        <w:rPr>
          <w:color w:val="000000" w:themeColor="text1"/>
        </w:rPr>
        <w:t>with PLINK’s pi-hat value &gt; 0.125 were excluded from the analysis</w:t>
      </w:r>
      <w:r w:rsidR="04887EF6" w:rsidRPr="00E82B6E">
        <w:rPr>
          <w:color w:val="000000" w:themeColor="text1"/>
        </w:rPr>
        <w:t xml:space="preserve"> amounting to the final sample size of</w:t>
      </w:r>
      <w:r w:rsidR="7FFBF25E" w:rsidRPr="00E82B6E">
        <w:rPr>
          <w:color w:val="000000" w:themeColor="text1"/>
        </w:rPr>
        <w:t xml:space="preserve"> 1</w:t>
      </w:r>
      <w:r w:rsidR="003B5399" w:rsidRPr="00E82B6E">
        <w:rPr>
          <w:color w:val="000000" w:themeColor="text1"/>
        </w:rPr>
        <w:t>,</w:t>
      </w:r>
      <w:r w:rsidR="7FFBF25E" w:rsidRPr="00E82B6E">
        <w:rPr>
          <w:color w:val="000000" w:themeColor="text1"/>
        </w:rPr>
        <w:t>114.</w:t>
      </w:r>
    </w:p>
    <w:p w14:paraId="17682597" w14:textId="5E3C437B" w:rsidR="00577F4B" w:rsidRPr="00E82B6E" w:rsidRDefault="00F0474C" w:rsidP="008C6F0E">
      <w:pPr>
        <w:jc w:val="both"/>
      </w:pPr>
      <w:r w:rsidRPr="00E82B6E">
        <w:rPr>
          <w:color w:val="000000" w:themeColor="text1"/>
        </w:rPr>
        <w:t xml:space="preserve">Population structure was evaluated using </w:t>
      </w:r>
      <w:r w:rsidR="002F7D78" w:rsidRPr="00E82B6E">
        <w:rPr>
          <w:color w:val="000000" w:themeColor="text1"/>
        </w:rPr>
        <w:t xml:space="preserve">PLINK’s </w:t>
      </w:r>
      <w:r w:rsidRPr="00E82B6E">
        <w:rPr>
          <w:color w:val="000000" w:themeColor="text1"/>
        </w:rPr>
        <w:t>multi-dimensional scaling</w:t>
      </w:r>
      <w:r w:rsidR="002B4113" w:rsidRPr="00E82B6E">
        <w:rPr>
          <w:color w:val="000000" w:themeColor="text1"/>
        </w:rPr>
        <w:t xml:space="preserve"> on pruned variants (r</w:t>
      </w:r>
      <w:r w:rsidR="002B4113" w:rsidRPr="00E82B6E">
        <w:rPr>
          <w:color w:val="000000" w:themeColor="text1"/>
          <w:vertAlign w:val="superscript"/>
        </w:rPr>
        <w:t>2</w:t>
      </w:r>
      <w:r w:rsidR="002B4113" w:rsidRPr="00E82B6E">
        <w:rPr>
          <w:color w:val="000000" w:themeColor="text1"/>
        </w:rPr>
        <w:t>&lt;0.2)</w:t>
      </w:r>
      <w:r w:rsidR="002F7D78" w:rsidRPr="00E82B6E">
        <w:rPr>
          <w:color w:val="000000" w:themeColor="text1"/>
        </w:rPr>
        <w:t>.</w:t>
      </w:r>
      <w:r w:rsidR="002B4113" w:rsidRPr="00E82B6E">
        <w:rPr>
          <w:color w:val="000000" w:themeColor="text1"/>
        </w:rPr>
        <w:t xml:space="preserve"> </w:t>
      </w:r>
      <w:r w:rsidR="002F7D78" w:rsidRPr="00E82B6E">
        <w:rPr>
          <w:color w:val="000000" w:themeColor="text1"/>
        </w:rPr>
        <w:t xml:space="preserve"> </w:t>
      </w:r>
      <w:r w:rsidR="00BD6507" w:rsidRPr="00E82B6E">
        <w:rPr>
          <w:color w:val="000000" w:themeColor="text1"/>
        </w:rPr>
        <w:t>In the PPMI dataset, n</w:t>
      </w:r>
      <w:r w:rsidR="008F0A62" w:rsidRPr="00E82B6E">
        <w:rPr>
          <w:color w:val="000000" w:themeColor="text1"/>
        </w:rPr>
        <w:t xml:space="preserve">o clear genetic clustering was observed. </w:t>
      </w:r>
      <w:r w:rsidR="009B5D36" w:rsidRPr="00E82B6E">
        <w:rPr>
          <w:color w:val="000000" w:themeColor="text1"/>
        </w:rPr>
        <w:t xml:space="preserve">After visual inspection of </w:t>
      </w:r>
      <w:r w:rsidR="00DC0D4A" w:rsidRPr="00E82B6E">
        <w:rPr>
          <w:color w:val="000000" w:themeColor="text1"/>
        </w:rPr>
        <w:t>scatter plots with the first 6 components</w:t>
      </w:r>
      <w:r w:rsidR="009B5D36" w:rsidRPr="00E82B6E">
        <w:rPr>
          <w:color w:val="000000" w:themeColor="text1"/>
        </w:rPr>
        <w:t xml:space="preserve">, the first 3 components were </w:t>
      </w:r>
      <w:r w:rsidR="00D5076E" w:rsidRPr="00E82B6E">
        <w:rPr>
          <w:color w:val="000000" w:themeColor="text1"/>
        </w:rPr>
        <w:t>selected to be used</w:t>
      </w:r>
      <w:r w:rsidR="009B5D36" w:rsidRPr="00E82B6E">
        <w:rPr>
          <w:color w:val="000000" w:themeColor="text1"/>
        </w:rPr>
        <w:t xml:space="preserve"> as covariates in association analysis</w:t>
      </w:r>
      <w:r w:rsidR="00C96E73" w:rsidRPr="00E82B6E">
        <w:rPr>
          <w:color w:val="000000" w:themeColor="text1"/>
        </w:rPr>
        <w:t xml:space="preserve">. </w:t>
      </w:r>
      <w:r w:rsidR="00337D51" w:rsidRPr="00E82B6E">
        <w:t xml:space="preserve">There was no clear clustering of individuals by </w:t>
      </w:r>
      <w:r w:rsidR="004724A7" w:rsidRPr="00E82B6E">
        <w:t>s</w:t>
      </w:r>
      <w:r w:rsidR="00577F4B" w:rsidRPr="00E82B6E">
        <w:t xml:space="preserve">ex </w:t>
      </w:r>
      <w:r w:rsidR="00337D51" w:rsidRPr="00E82B6E">
        <w:t>or</w:t>
      </w:r>
      <w:r w:rsidR="00577F4B" w:rsidRPr="00E82B6E">
        <w:t xml:space="preserve"> </w:t>
      </w:r>
      <w:r w:rsidR="00386E28" w:rsidRPr="00E82B6E">
        <w:t xml:space="preserve">clinical </w:t>
      </w:r>
      <w:r w:rsidR="001A3DAC" w:rsidRPr="00E82B6E">
        <w:t>s</w:t>
      </w:r>
      <w:r w:rsidR="00577F4B" w:rsidRPr="00E82B6E">
        <w:t>ite</w:t>
      </w:r>
      <w:r w:rsidR="004724A7" w:rsidRPr="00E82B6E">
        <w:t>s</w:t>
      </w:r>
      <w:r w:rsidR="00577F4B" w:rsidRPr="00E82B6E">
        <w:t xml:space="preserve"> </w:t>
      </w:r>
      <w:r w:rsidR="00C96E73" w:rsidRPr="00E82B6E">
        <w:t>on the first two components of MDS</w:t>
      </w:r>
      <w:r w:rsidR="00986F07" w:rsidRPr="00E82B6E">
        <w:t>.</w:t>
      </w:r>
      <w:r w:rsidR="00C57BEA" w:rsidRPr="00E82B6E">
        <w:t xml:space="preserve"> </w:t>
      </w:r>
      <w:r w:rsidR="4B3130C7" w:rsidRPr="00E82B6E">
        <w:t xml:space="preserve">In the </w:t>
      </w:r>
      <w:r w:rsidR="00C57BEA" w:rsidRPr="00E82B6E">
        <w:t>AMP-PD dataset</w:t>
      </w:r>
      <w:r w:rsidR="305D1B5B" w:rsidRPr="00E82B6E">
        <w:t xml:space="preserve">, no clear genetic clustering was observed. </w:t>
      </w:r>
      <w:r w:rsidR="66985789" w:rsidRPr="00E82B6E">
        <w:t>After a visual inspection of the first 10 MDS components, the first 3 were selected to be used as covariates in the association tests. No clear clustering of individuals by sex</w:t>
      </w:r>
      <w:r w:rsidR="1ED6A657" w:rsidRPr="00E82B6E">
        <w:t xml:space="preserve"> or study was observed in the first two MDS components.</w:t>
      </w:r>
      <w:r w:rsidR="725D200D" w:rsidRPr="00E82B6E">
        <w:t xml:space="preserve"> </w:t>
      </w:r>
    </w:p>
    <w:p w14:paraId="4DB5A9B3" w14:textId="77777777" w:rsidR="00705408" w:rsidRPr="00E82B6E" w:rsidRDefault="00705408" w:rsidP="008C6F0E">
      <w:pPr>
        <w:jc w:val="both"/>
        <w:rPr>
          <w:color w:val="000000" w:themeColor="text1"/>
        </w:rPr>
      </w:pPr>
    </w:p>
    <w:p w14:paraId="6AD60C0E" w14:textId="3AE1BBE8" w:rsidR="006F6E9C" w:rsidRPr="00E82B6E" w:rsidRDefault="00DD2A0C" w:rsidP="008C6F0E">
      <w:pPr>
        <w:pStyle w:val="ListParagraph"/>
        <w:numPr>
          <w:ilvl w:val="0"/>
          <w:numId w:val="5"/>
        </w:numPr>
        <w:jc w:val="both"/>
      </w:pPr>
      <w:r w:rsidRPr="00E82B6E">
        <w:t>GWAS quantile-quantile</w:t>
      </w:r>
      <w:r w:rsidR="0095042B" w:rsidRPr="00E82B6E">
        <w:t xml:space="preserve"> (Q</w:t>
      </w:r>
      <w:r w:rsidR="0083065A" w:rsidRPr="00E82B6E">
        <w:t>-</w:t>
      </w:r>
      <w:r w:rsidR="0095042B" w:rsidRPr="00E82B6E">
        <w:t>Q)</w:t>
      </w:r>
      <w:r w:rsidRPr="00E82B6E">
        <w:t xml:space="preserve"> plot assessment</w:t>
      </w:r>
    </w:p>
    <w:p w14:paraId="7BE34427" w14:textId="21BD9FAD" w:rsidR="00F32973" w:rsidRPr="00E82B6E" w:rsidRDefault="0095042B" w:rsidP="008C6F0E">
      <w:pPr>
        <w:jc w:val="both"/>
      </w:pPr>
      <w:r w:rsidRPr="00E82B6E">
        <w:t>The Q</w:t>
      </w:r>
      <w:r w:rsidR="0083065A" w:rsidRPr="00E82B6E">
        <w:t>-</w:t>
      </w:r>
      <w:r w:rsidRPr="00E82B6E">
        <w:t>Q plot</w:t>
      </w:r>
      <w:r w:rsidR="00E33E83" w:rsidRPr="00E82B6E">
        <w:t>s</w:t>
      </w:r>
      <w:r w:rsidR="0083065A" w:rsidRPr="00E82B6E">
        <w:t xml:space="preserve"> of observed p-values </w:t>
      </w:r>
      <w:r w:rsidR="0016789A" w:rsidRPr="00E82B6E">
        <w:t>and expected p-values largely follow the straight line</w:t>
      </w:r>
      <w:r w:rsidR="00E33E83" w:rsidRPr="00E82B6E">
        <w:t xml:space="preserve"> in both datasets</w:t>
      </w:r>
      <w:r w:rsidR="009666D8" w:rsidRPr="00E82B6E">
        <w:t>, with</w:t>
      </w:r>
      <w:r w:rsidR="00472358" w:rsidRPr="00E82B6E">
        <w:t xml:space="preserve"> inflation factor close to 1 (</w:t>
      </w:r>
      <w:r w:rsidR="00E33E83" w:rsidRPr="00E82B6E">
        <w:t xml:space="preserve">PPMI </w:t>
      </w:r>
      <w:proofErr w:type="spellStart"/>
      <w:r w:rsidR="009950E6" w:rsidRPr="00E82B6E">
        <w:t>λ</w:t>
      </w:r>
      <w:r w:rsidR="00472358" w:rsidRPr="00E82B6E">
        <w:rPr>
          <w:vertAlign w:val="subscript"/>
        </w:rPr>
        <w:t>GC</w:t>
      </w:r>
      <w:proofErr w:type="spellEnd"/>
      <w:r w:rsidR="009950E6" w:rsidRPr="00E82B6E">
        <w:t xml:space="preserve"> = 1.014</w:t>
      </w:r>
      <w:r w:rsidR="00E33E83" w:rsidRPr="00E82B6E">
        <w:t xml:space="preserve">, AMP-PD </w:t>
      </w:r>
      <w:proofErr w:type="spellStart"/>
      <w:r w:rsidR="00E33E83" w:rsidRPr="00E82B6E">
        <w:t>λ</w:t>
      </w:r>
      <w:r w:rsidR="00E33E83" w:rsidRPr="00E82B6E">
        <w:rPr>
          <w:vertAlign w:val="subscript"/>
        </w:rPr>
        <w:t>GC</w:t>
      </w:r>
      <w:proofErr w:type="spellEnd"/>
      <w:r w:rsidR="00E33E83" w:rsidRPr="00E82B6E">
        <w:t xml:space="preserve"> = </w:t>
      </w:r>
      <w:r w:rsidR="5E86C06C" w:rsidRPr="00E82B6E">
        <w:t>1.005</w:t>
      </w:r>
      <w:r w:rsidR="00472358" w:rsidRPr="00E82B6E">
        <w:t xml:space="preserve">), </w:t>
      </w:r>
      <w:r w:rsidR="0050328C" w:rsidRPr="00E82B6E">
        <w:t>indicating</w:t>
      </w:r>
      <w:r w:rsidR="00472358" w:rsidRPr="00E82B6E">
        <w:t xml:space="preserve"> that </w:t>
      </w:r>
      <w:r w:rsidR="00876CEB" w:rsidRPr="00E82B6E">
        <w:t>genomic correction is not required (</w:t>
      </w:r>
      <w:r w:rsidR="00876CEB" w:rsidRPr="00E82B6E">
        <w:rPr>
          <w:b/>
          <w:bCs/>
        </w:rPr>
        <w:t xml:space="preserve">Supplementary </w:t>
      </w:r>
      <w:r w:rsidR="00D4707F" w:rsidRPr="00E82B6E">
        <w:rPr>
          <w:b/>
          <w:bCs/>
        </w:rPr>
        <w:t>Figure</w:t>
      </w:r>
      <w:r w:rsidR="00E33E83" w:rsidRPr="00E82B6E">
        <w:rPr>
          <w:b/>
          <w:bCs/>
        </w:rPr>
        <w:t xml:space="preserve"> </w:t>
      </w:r>
      <w:r w:rsidR="25ACF482" w:rsidRPr="00E82B6E">
        <w:rPr>
          <w:b/>
          <w:bCs/>
        </w:rPr>
        <w:t>1c-d</w:t>
      </w:r>
      <w:r w:rsidR="00876CEB" w:rsidRPr="00E82B6E">
        <w:t>)</w:t>
      </w:r>
      <w:r w:rsidR="005D0DEC" w:rsidRPr="00E82B6E">
        <w:t>.</w:t>
      </w:r>
    </w:p>
    <w:p w14:paraId="7C0D725A" w14:textId="40769F57" w:rsidR="005D0DEC" w:rsidRPr="00E82B6E" w:rsidRDefault="005D0DEC" w:rsidP="008C6F0E">
      <w:pPr>
        <w:jc w:val="both"/>
      </w:pPr>
    </w:p>
    <w:p w14:paraId="31CCF017" w14:textId="337CD906" w:rsidR="00E23D35" w:rsidRPr="00E82B6E" w:rsidRDefault="00D92A0B" w:rsidP="008C6F0E">
      <w:pPr>
        <w:pStyle w:val="ListParagraph"/>
        <w:numPr>
          <w:ilvl w:val="0"/>
          <w:numId w:val="5"/>
        </w:numPr>
        <w:jc w:val="both"/>
      </w:pPr>
      <w:r w:rsidRPr="00E82B6E">
        <w:rPr>
          <w:i/>
          <w:iCs/>
        </w:rPr>
        <w:t>TRIM2</w:t>
      </w:r>
      <w:r w:rsidRPr="00E82B6E">
        <w:t xml:space="preserve"> locus</w:t>
      </w:r>
      <w:r w:rsidR="35325FB8" w:rsidRPr="00E82B6E">
        <w:t xml:space="preserve"> </w:t>
      </w:r>
      <w:r w:rsidR="602A8AEA" w:rsidRPr="00E82B6E">
        <w:t>c</w:t>
      </w:r>
      <w:r w:rsidR="35325FB8" w:rsidRPr="00E82B6E">
        <w:t xml:space="preserve">onditional </w:t>
      </w:r>
      <w:r w:rsidR="222D5954" w:rsidRPr="00E82B6E">
        <w:t>a</w:t>
      </w:r>
      <w:r w:rsidR="35325FB8" w:rsidRPr="00E82B6E">
        <w:t>nalysis</w:t>
      </w:r>
    </w:p>
    <w:p w14:paraId="10BA2D08" w14:textId="4DCAF2DD" w:rsidR="00B84BAC" w:rsidRPr="00E82B6E" w:rsidRDefault="008A187E" w:rsidP="008C6F0E">
      <w:pPr>
        <w:jc w:val="both"/>
      </w:pPr>
      <w:r w:rsidRPr="00E82B6E">
        <w:t xml:space="preserve">We applied two methods, </w:t>
      </w:r>
      <w:r w:rsidR="00D92A0B" w:rsidRPr="00E82B6E">
        <w:t>GCTA-</w:t>
      </w:r>
      <w:r w:rsidRPr="00E82B6E">
        <w:t>COJO</w:t>
      </w:r>
      <w:r w:rsidR="00D92A0B" w:rsidRPr="00E82B6E">
        <w:t xml:space="preserve"> and </w:t>
      </w:r>
      <w:proofErr w:type="spellStart"/>
      <w:r w:rsidR="00D92A0B" w:rsidRPr="00E82B6E">
        <w:t>SuSiE</w:t>
      </w:r>
      <w:proofErr w:type="spellEnd"/>
      <w:r w:rsidR="00D92A0B" w:rsidRPr="00E82B6E">
        <w:t>, for</w:t>
      </w:r>
      <w:r w:rsidR="001A7FDA" w:rsidRPr="00E82B6E">
        <w:t xml:space="preserve"> the</w:t>
      </w:r>
      <w:r w:rsidR="00D92A0B" w:rsidRPr="00E82B6E">
        <w:t xml:space="preserve"> conditional analysis</w:t>
      </w:r>
      <w:r w:rsidR="001A7FDA" w:rsidRPr="00E82B6E">
        <w:t xml:space="preserve"> of </w:t>
      </w:r>
      <w:r w:rsidR="001A7FDA" w:rsidRPr="00E82B6E">
        <w:rPr>
          <w:i/>
          <w:iCs/>
        </w:rPr>
        <w:t>TRIM2</w:t>
      </w:r>
      <w:r w:rsidR="001A7FDA" w:rsidRPr="00E82B6E">
        <w:t xml:space="preserve"> locus</w:t>
      </w:r>
      <w:r w:rsidR="001131D7" w:rsidRPr="00E82B6E">
        <w:fldChar w:fldCharType="begin"/>
      </w:r>
      <w:r w:rsidR="00D50F17" w:rsidRPr="00E82B6E">
        <w:instrText xml:space="preserve"> ADDIN ZOTERO_ITEM CSL_CITATION {"citationID":"CLIr6nGE","properties":{"formattedCitation":"\\super 2\\uc0\\u8211{}4\\nosupersub{}","plainCitation":"2–4","noteIndex":0},"citationItems":[{"id":842,"uris":["http://zotero.org/users/9062476/items/2TIJ27U5"],"itemData":{"id":842,"type":"article-journal","abstract":"We introduce a simple new approach to variable selection in linear regression, with a particular focus on quantifying uncertainty in which variables should be selected. The approach is based on a new model - the \"Sum of Single Effects\" (SuSiE) model - which comes from writing the sparse vector of regression coefficients as a sum of \"single-effect\" vectors, each with one non-zero element. We also introduce a corresponding new fitting procedure - Iterative Bayesian Stepwise Selection (IBSS) - which is a Bayesian analogue of stepwise selection methods. IBSS shares the computational simplicity and speed of traditional stepwise methods, but instead of selecting a single variable at each step, IBSS computes a distribution on variables that captures uncertainty in which variable to select. We provide a formal justification of this intuitive algorithm by showing that it optimizes a variational approximation to the posterior distribution under the SuSiE model. Further, this approximate posterior distribution naturally yields convenient novel summaries of uncertainty in variable selection, providing a Credible Set of variables for each selection. Our methods are particularly well-suited to settings where variables are highly correlated and detectable effects are sparse, both of which are characteristics of genetic fine-mapping applications. We demonstrate through numerical experiments that our methods outperform existing methods for this task, and illustrate their application to fine-mapping genetic variants influencing alternative splicing in human cell-lines. We also discuss the potential and challenges for applying these methods to generic variable selection problems.","container-title":"Journal of the Royal Statistical Society. Series B, Statistical Methodology","DOI":"10.1111/rssb.12388","ISSN":"1467-9868","issue":"5","journalAbbreviation":"J R Stat Soc Series B Stat Methodol","language":"eng","note":"PMID: 37220626\nPMCID: PMC10201948","page":"1273-1300","source":"PubMed","title":"A simple new approach to variable selection in regression, with application to genetic fine mapping","volume":"82","author":[{"family":"Wang","given":"Gao"},{"family":"Sarkar","given":"Abhishek"},{"family":"Carbonetto","given":"Peter"},{"family":"Stephens","given":"Matthew"}],"issued":{"date-parts":[["2020",12]]}}},{"id":840,"uris":["http://zotero.org/users/9062476/items/IWWYKR73"],"itemData":{"id":840,"type":"webpage","title":"GCTA: A Tool for Genome-wide Complex Trait Analysis - PMC","URL":"https://www.ncbi.nlm.nih.gov/pmc/articles/PMC3014363/","accessed":{"date-parts":[["2023",9,11]]}}},{"id":841,"uris":["http://zotero.org/users/9062476/items/843C63SE"],"itemData":{"id":841,"type":"article-journal","abstract":"We present an approximate conditional and joint association analysis that can use summary-level statistics from a meta-analysis of genome-wide association studies (GWAS) and estimated linkage disequilibrium (LD) from a reference sample with individual-level genotype data. Using this method, we analyzed meta-analysis summary data from the GIANT Consortium for height and body mass index (BMI), with the LD structure estimated from genotype data in two independent cohorts. We identified 36 loci with multiple associated variants for height (38 leading and 49 additional SNPs, 87 in total) via a genome-wide SNP selection procedure. The 49 new SNPs explain approximately 1.3% of variance, nearly doubling the heritability explained at the 36 loci. We did not find any locus showing multiple associated SNPs for BMI. The method we present is computationally fast and is also applicable to case-control data, which we demonstrate in an example from meta-analysis of type 2 diabetes by the DIAGRAM Consortium.","container-title":"Nature Genetics","DOI":"10.1038/ng.2213","ISSN":"1546-1718","issue":"4","journalAbbreviation":"Nat Genet","language":"eng","note":"PMID: 22426310\nPMCID: PMC3593158","page":"369-375, S1-3","source":"PubMed","title":"Conditional and joint multiple-SNP analysis of GWAS summary statistics identifies additional variants influencing complex traits","volume":"44","author":[{"family":"Yang","given":"Jian"},{"family":"Ferreira","given":"Teresa"},{"family":"Morris","given":"Andrew P."},{"family":"Medland","given":"Sarah E."},{"literal":"Genetic Investigation of ANthropometric Traits (GIANT) Consortium"},{"literal":"DIAbetes Genetics Replication And Meta-analysis (DIAGRAM) Consortium"},{"family":"Madden","given":"Pamela A. F."},{"family":"Heath","given":"Andrew C."},{"family":"Martin","given":"Nicholas G."},{"family":"Montgomery","given":"Grant W."},{"family":"Weedon","given":"Michael N."},{"family":"Loos","given":"Ruth J."},{"family":"Frayling","given":"Timothy M."},{"family":"McCarthy","given":"Mark I."},{"family":"Hirschhorn","given":"Joel N."},{"family":"Goddard","given":"Michael E."},{"family":"Visscher","given":"Peter M."}],"issued":{"date-parts":[["2012",3,18]]}}}],"schema":"https://github.com/citation-style-language/schema/raw/master/csl-citation.json"} </w:instrText>
      </w:r>
      <w:r w:rsidR="001131D7" w:rsidRPr="00E82B6E">
        <w:fldChar w:fldCharType="separate"/>
      </w:r>
      <w:r w:rsidR="001131D7" w:rsidRPr="00E82B6E">
        <w:rPr>
          <w:vertAlign w:val="superscript"/>
        </w:rPr>
        <w:t>2–4</w:t>
      </w:r>
      <w:r w:rsidR="001131D7" w:rsidRPr="00E82B6E">
        <w:fldChar w:fldCharType="end"/>
      </w:r>
      <w:r w:rsidR="001A7FDA" w:rsidRPr="00E82B6E">
        <w:t xml:space="preserve">. </w:t>
      </w:r>
      <w:r w:rsidR="00227CC4" w:rsidRPr="00E82B6E">
        <w:t>For</w:t>
      </w:r>
      <w:r w:rsidR="005A464A" w:rsidRPr="00E82B6E">
        <w:t xml:space="preserve"> CGTA-COJO</w:t>
      </w:r>
      <w:r w:rsidR="00227CC4" w:rsidRPr="00E82B6E">
        <w:t xml:space="preserve"> analysis, </w:t>
      </w:r>
      <w:r w:rsidR="00EE22AC" w:rsidRPr="00E82B6E">
        <w:t xml:space="preserve">the locus </w:t>
      </w:r>
      <w:r w:rsidR="0096170A" w:rsidRPr="00E82B6E">
        <w:t>was defined by the following steps: (1) extend out to the most distant variant</w:t>
      </w:r>
      <w:r w:rsidR="008C78D9" w:rsidRPr="00E82B6E">
        <w:t>s</w:t>
      </w:r>
      <w:r w:rsidR="0096170A" w:rsidRPr="00E82B6E">
        <w:t xml:space="preserve"> with r</w:t>
      </w:r>
      <w:r w:rsidR="0096170A" w:rsidRPr="00E82B6E">
        <w:rPr>
          <w:vertAlign w:val="superscript"/>
        </w:rPr>
        <w:t>2</w:t>
      </w:r>
      <w:r w:rsidR="0096170A" w:rsidRPr="00E82B6E">
        <w:t xml:space="preserve">&gt;0.3 with lead SNP, (2) </w:t>
      </w:r>
      <w:r w:rsidR="00864791" w:rsidRPr="00E82B6E">
        <w:t>include SNPs with MAF&gt;0.01</w:t>
      </w:r>
      <w:r w:rsidR="00336D61" w:rsidRPr="00E82B6E">
        <w:t xml:space="preserve"> as</w:t>
      </w:r>
      <w:r w:rsidR="00864791" w:rsidRPr="00E82B6E">
        <w:t xml:space="preserve"> recommended by GCTA-COJO authors. As a </w:t>
      </w:r>
      <w:r w:rsidR="001F3356" w:rsidRPr="00E82B6E">
        <w:t>result,</w:t>
      </w:r>
      <w:r w:rsidR="00864791" w:rsidRPr="00E82B6E">
        <w:t xml:space="preserve"> the </w:t>
      </w:r>
      <w:r w:rsidR="009C5866" w:rsidRPr="00E82B6E">
        <w:t>tested locus included 334 SNPs in chr4:153,251,332-153,350,860 (~100kb).</w:t>
      </w:r>
      <w:r w:rsidR="002D11F7" w:rsidRPr="00E82B6E">
        <w:t xml:space="preserve"> Conditional analysis was run for every variant in this locus. After condition</w:t>
      </w:r>
      <w:r w:rsidR="00CD2F37" w:rsidRPr="00E82B6E">
        <w:t>ing</w:t>
      </w:r>
      <w:r w:rsidR="002D11F7" w:rsidRPr="00E82B6E">
        <w:t xml:space="preserve"> on </w:t>
      </w:r>
      <w:r w:rsidR="00CD2F37" w:rsidRPr="00E82B6E">
        <w:t xml:space="preserve">rs72729647, the p-value of </w:t>
      </w:r>
      <w:r w:rsidR="00DE4E5D" w:rsidRPr="00E82B6E">
        <w:t>rs62323742 was not significant (p=0.087</w:t>
      </w:r>
      <w:r w:rsidR="00B719AF" w:rsidRPr="00E82B6E">
        <w:t xml:space="preserve">; author recommended threshold </w:t>
      </w:r>
      <w:r w:rsidR="00140B5E" w:rsidRPr="00E82B6E">
        <w:t>P</w:t>
      </w:r>
      <w:r w:rsidR="00B719AF" w:rsidRPr="00E82B6E">
        <w:t>&lt;1</w:t>
      </w:r>
      <w:r w:rsidR="00140B5E" w:rsidRPr="00E82B6E">
        <w:t>E-5</w:t>
      </w:r>
      <w:r w:rsidR="00DE4E5D" w:rsidRPr="00E82B6E">
        <w:t>)</w:t>
      </w:r>
      <w:r w:rsidR="00AE0061" w:rsidRPr="00E82B6E">
        <w:t xml:space="preserve">, providing no evidence of a second distinct association in the </w:t>
      </w:r>
      <w:r w:rsidR="00AE0061" w:rsidRPr="00E82B6E">
        <w:rPr>
          <w:i/>
          <w:iCs/>
        </w:rPr>
        <w:t>TRIM2</w:t>
      </w:r>
      <w:r w:rsidR="00AE0061" w:rsidRPr="00E82B6E">
        <w:t xml:space="preserve"> locus</w:t>
      </w:r>
      <w:r w:rsidR="001F3356" w:rsidRPr="00E82B6E">
        <w:t>.</w:t>
      </w:r>
    </w:p>
    <w:p w14:paraId="06185C2A" w14:textId="3DA5FDAE" w:rsidR="00F32973" w:rsidRPr="00E82B6E" w:rsidRDefault="002030AD" w:rsidP="008C6F0E">
      <w:pPr>
        <w:jc w:val="both"/>
      </w:pPr>
      <w:proofErr w:type="spellStart"/>
      <w:r w:rsidRPr="00E82B6E">
        <w:t>SuSiE</w:t>
      </w:r>
      <w:proofErr w:type="spellEnd"/>
      <w:r w:rsidRPr="00E82B6E">
        <w:t xml:space="preserve"> determines the number of distinct signals in a region (</w:t>
      </w:r>
      <w:r w:rsidR="0045037C" w:rsidRPr="00E82B6E">
        <w:t xml:space="preserve">default max 10) and returns posterior probabilities for each variant within each distinct signal. We ran </w:t>
      </w:r>
      <w:proofErr w:type="spellStart"/>
      <w:r w:rsidR="0045037C" w:rsidRPr="00E82B6E">
        <w:t>SuSiE</w:t>
      </w:r>
      <w:proofErr w:type="spellEnd"/>
      <w:r w:rsidR="0045037C" w:rsidRPr="00E82B6E">
        <w:t xml:space="preserve"> on individual data with</w:t>
      </w:r>
      <w:r w:rsidR="005B6259" w:rsidRPr="00E82B6E">
        <w:t xml:space="preserve"> and without</w:t>
      </w:r>
      <w:r w:rsidR="0045037C" w:rsidRPr="00E82B6E">
        <w:t xml:space="preserve"> the same covariates used in GWAS</w:t>
      </w:r>
      <w:r w:rsidR="00F95E89" w:rsidRPr="00E82B6E">
        <w:t xml:space="preserve"> in </w:t>
      </w:r>
      <w:r w:rsidR="00E97419" w:rsidRPr="00E82B6E">
        <w:t xml:space="preserve">the </w:t>
      </w:r>
      <w:r w:rsidR="00F95E89" w:rsidRPr="00E82B6E">
        <w:t>1Mb</w:t>
      </w:r>
      <w:r w:rsidR="008A3D14" w:rsidRPr="00E82B6E">
        <w:t xml:space="preserve"> region of </w:t>
      </w:r>
      <w:r w:rsidR="008A3D14" w:rsidRPr="00E82B6E">
        <w:rPr>
          <w:i/>
          <w:iCs/>
        </w:rPr>
        <w:t>TRIM2</w:t>
      </w:r>
      <w:r w:rsidR="00E97419" w:rsidRPr="00E82B6E">
        <w:t xml:space="preserve"> locus</w:t>
      </w:r>
      <w:r w:rsidR="008A3D14" w:rsidRPr="00E82B6E">
        <w:t xml:space="preserve">. </w:t>
      </w:r>
      <w:r w:rsidR="00B33FF5" w:rsidRPr="00E82B6E">
        <w:t xml:space="preserve">Only one variant with high posterior probability was detected, suggesting that there is no second distinct </w:t>
      </w:r>
      <w:r w:rsidR="005B6259" w:rsidRPr="00E82B6E">
        <w:t xml:space="preserve">association signal. </w:t>
      </w:r>
      <w:r w:rsidR="00B33FF5" w:rsidRPr="00E82B6E">
        <w:t xml:space="preserve"> </w:t>
      </w:r>
      <w:r w:rsidR="008A3D14" w:rsidRPr="00E82B6E">
        <w:t xml:space="preserve"> </w:t>
      </w:r>
    </w:p>
    <w:p w14:paraId="6CC297D4" w14:textId="63846452" w:rsidR="2D7BAB2C" w:rsidRPr="00E82B6E" w:rsidRDefault="2D7BAB2C" w:rsidP="008C6F0E">
      <w:pPr>
        <w:jc w:val="both"/>
      </w:pPr>
    </w:p>
    <w:p w14:paraId="0132B29B" w14:textId="00E86CD9" w:rsidR="4A621569" w:rsidRPr="00E82B6E" w:rsidRDefault="4A621569" w:rsidP="008C6F0E">
      <w:pPr>
        <w:pStyle w:val="ListParagraph"/>
        <w:numPr>
          <w:ilvl w:val="0"/>
          <w:numId w:val="5"/>
        </w:numPr>
        <w:jc w:val="both"/>
      </w:pPr>
      <w:r w:rsidRPr="00E82B6E">
        <w:lastRenderedPageBreak/>
        <w:t>Pathway analysis of the PFF-induced DEG and the three-way comparisons between PFF-induced DEG, AMP-PD, and PPMI GWAS genes with suggestive association</w:t>
      </w:r>
    </w:p>
    <w:p w14:paraId="1C1A48D8" w14:textId="3002082D" w:rsidR="2D7BAB2C" w:rsidRPr="00E82B6E" w:rsidRDefault="4A621569" w:rsidP="00E82B6E">
      <w:pPr>
        <w:spacing w:line="257" w:lineRule="auto"/>
        <w:jc w:val="both"/>
        <w:rPr>
          <w:color w:val="000000" w:themeColor="text1"/>
        </w:rPr>
      </w:pPr>
      <w:r w:rsidRPr="00E82B6E">
        <w:rPr>
          <w:color w:val="000000" w:themeColor="text1"/>
        </w:rPr>
        <w:t xml:space="preserve">Pathway analyses on 3,123 PFF-induced DEGs with human orthologs identified 1,978 gene sets associated with α-syn aggregation </w:t>
      </w:r>
      <w:r w:rsidRPr="00E82B6E">
        <w:rPr>
          <w:b/>
          <w:bCs/>
          <w:color w:val="000000" w:themeColor="text1"/>
        </w:rPr>
        <w:t xml:space="preserve">(Supplementary Table </w:t>
      </w:r>
      <w:r w:rsidR="0022160C" w:rsidRPr="00E82B6E">
        <w:rPr>
          <w:b/>
          <w:bCs/>
          <w:color w:val="000000" w:themeColor="text1"/>
        </w:rPr>
        <w:t>6</w:t>
      </w:r>
      <w:r w:rsidRPr="00E82B6E">
        <w:rPr>
          <w:b/>
          <w:bCs/>
          <w:color w:val="000000" w:themeColor="text1"/>
        </w:rPr>
        <w:t>)</w:t>
      </w:r>
      <w:r w:rsidRPr="00E82B6E">
        <w:rPr>
          <w:color w:val="000000" w:themeColor="text1"/>
        </w:rPr>
        <w:t>. Specifically, initial α-syn aggregate formation (D7 vs. PBS) was associated with transmembrane signaling receptor activity and G protein-coupled receptor (GPCR) activity. Maturation to LB-like aggregates (D21 vs. D14) was associated with extracellular matrix, calcium ion binding, integrin binding, GPCR, type I interferon, and inflammatory response. The overall α-syn aggregation process was associated with pathways such as GPCR signaling, neuronal system, neuroactive ligand-receptor interaction, learning/memory, and neuron projection.</w:t>
      </w:r>
    </w:p>
    <w:p w14:paraId="4440894B" w14:textId="670707F0" w:rsidR="2D7BAB2C" w:rsidRPr="00E82B6E" w:rsidRDefault="2D7BAB2C" w:rsidP="008C6F0E">
      <w:pPr>
        <w:jc w:val="both"/>
      </w:pPr>
    </w:p>
    <w:p w14:paraId="3B6751F5" w14:textId="549D8B5A" w:rsidR="00F72E88" w:rsidRPr="00E82B6E" w:rsidRDefault="00F72E88" w:rsidP="008C6F0E">
      <w:pPr>
        <w:pStyle w:val="ListParagraph"/>
        <w:numPr>
          <w:ilvl w:val="0"/>
          <w:numId w:val="5"/>
        </w:numPr>
        <w:jc w:val="both"/>
      </w:pPr>
      <w:r w:rsidRPr="00E82B6E">
        <w:t xml:space="preserve">Pathway analysis of suggestive </w:t>
      </w:r>
      <w:r w:rsidR="00974C9A" w:rsidRPr="00E82B6E">
        <w:t>associations</w:t>
      </w:r>
      <w:r w:rsidR="00A046C8" w:rsidRPr="00E82B6E">
        <w:t xml:space="preserve"> from AMP-PD and PPMI GWAS</w:t>
      </w:r>
    </w:p>
    <w:p w14:paraId="1CD30F97" w14:textId="00E00A8F" w:rsidR="00E82B6E" w:rsidRPr="00E82B6E" w:rsidRDefault="00307861" w:rsidP="00E82B6E">
      <w:pPr>
        <w:spacing w:line="257" w:lineRule="auto"/>
        <w:jc w:val="both"/>
      </w:pPr>
      <w:r w:rsidRPr="00E82B6E">
        <w:rPr>
          <w:rFonts w:eastAsia="Calibri"/>
        </w:rPr>
        <w:t xml:space="preserve">For the AMP-PD GWAS, pathway analyses on the 453 genes from 161 genomic regions with suggestive associations (P &lt; 1E-5, </w:t>
      </w:r>
      <w:r w:rsidRPr="00E82B6E">
        <w:rPr>
          <w:rFonts w:eastAsia="Calibri"/>
          <w:b/>
          <w:bCs/>
        </w:rPr>
        <w:t xml:space="preserve">Supplementary Table </w:t>
      </w:r>
      <w:r w:rsidR="001E6131">
        <w:rPr>
          <w:rFonts w:eastAsia="Calibri"/>
          <w:b/>
          <w:bCs/>
        </w:rPr>
        <w:t>2</w:t>
      </w:r>
      <w:r w:rsidRPr="00E82B6E">
        <w:rPr>
          <w:rFonts w:eastAsia="Calibri"/>
        </w:rPr>
        <w:t xml:space="preserve">) identified 19 </w:t>
      </w:r>
      <w:r w:rsidRPr="00E82B6E">
        <w:t>Gene Ontology (GO)</w:t>
      </w:r>
      <w:r w:rsidRPr="00E82B6E">
        <w:rPr>
          <w:rFonts w:eastAsia="Calibri"/>
        </w:rPr>
        <w:t xml:space="preserve"> terms and 1 pathway, including cytokine and chemokine-related gene</w:t>
      </w:r>
      <w:r w:rsidR="00C10409" w:rsidRPr="00E82B6E">
        <w:rPr>
          <w:rFonts w:eastAsia="Calibri"/>
        </w:rPr>
        <w:t xml:space="preserve"> </w:t>
      </w:r>
      <w:r w:rsidRPr="00E82B6E">
        <w:rPr>
          <w:rFonts w:eastAsia="Calibri"/>
        </w:rPr>
        <w:t>sets (adjusted-P &lt;</w:t>
      </w:r>
      <w:r w:rsidRPr="00E82B6E" w:rsidDel="00FF3E6F">
        <w:rPr>
          <w:rFonts w:eastAsia="Calibri"/>
        </w:rPr>
        <w:t xml:space="preserve"> </w:t>
      </w:r>
      <w:r w:rsidRPr="00E82B6E">
        <w:rPr>
          <w:rFonts w:eastAsia="Calibri"/>
        </w:rPr>
        <w:t xml:space="preserve">0.05; </w:t>
      </w:r>
      <w:r w:rsidRPr="00E82B6E">
        <w:rPr>
          <w:rFonts w:eastAsia="Calibri"/>
          <w:b/>
          <w:bCs/>
        </w:rPr>
        <w:t xml:space="preserve">Supplementary Table </w:t>
      </w:r>
      <w:r w:rsidR="001E6131">
        <w:rPr>
          <w:rFonts w:eastAsia="Calibri"/>
          <w:b/>
          <w:bCs/>
        </w:rPr>
        <w:t>4</w:t>
      </w:r>
      <w:r w:rsidRPr="00E82B6E">
        <w:rPr>
          <w:rFonts w:eastAsia="Calibri"/>
        </w:rPr>
        <w:t>), suggesting a role for immune system dysfunction in PD progression.</w:t>
      </w:r>
      <w:r w:rsidR="008913B7" w:rsidRPr="00E82B6E">
        <w:rPr>
          <w:rFonts w:eastAsia="Calibri"/>
        </w:rPr>
        <w:t xml:space="preserve"> For the PPMI GWAS,</w:t>
      </w:r>
      <w:r w:rsidR="003528EF" w:rsidRPr="00E82B6E">
        <w:rPr>
          <w:rFonts w:eastAsia="Calibri"/>
        </w:rPr>
        <w:t xml:space="preserve"> </w:t>
      </w:r>
      <w:r w:rsidR="008913B7" w:rsidRPr="00E82B6E">
        <w:rPr>
          <w:color w:val="000000" w:themeColor="text1"/>
        </w:rPr>
        <w:t>pathway</w:t>
      </w:r>
      <w:r w:rsidR="008913B7" w:rsidRPr="00E82B6E">
        <w:t xml:space="preserve"> analyses on the 1,303 genes from 162 genomic regions with suggestive associations (P &lt; 1E-5, </w:t>
      </w:r>
      <w:r w:rsidR="008913B7" w:rsidRPr="00E82B6E">
        <w:rPr>
          <w:b/>
          <w:bCs/>
        </w:rPr>
        <w:t xml:space="preserve">Supplementary Table </w:t>
      </w:r>
      <w:r w:rsidR="001E6131">
        <w:rPr>
          <w:b/>
          <w:bCs/>
        </w:rPr>
        <w:t>3</w:t>
      </w:r>
      <w:r w:rsidR="008913B7" w:rsidRPr="00E82B6E">
        <w:t>) identified 4 GO terms, including purinergic receptor and endopeptidase inhibitor activities (</w:t>
      </w:r>
      <w:r w:rsidR="008913B7" w:rsidRPr="00E82B6E">
        <w:rPr>
          <w:b/>
          <w:bCs/>
        </w:rPr>
        <w:t xml:space="preserve">Supplementary Table </w:t>
      </w:r>
      <w:r w:rsidR="003F5080">
        <w:rPr>
          <w:b/>
          <w:bCs/>
        </w:rPr>
        <w:t>4</w:t>
      </w:r>
      <w:r w:rsidR="008913B7" w:rsidRPr="00E82B6E">
        <w:t>)</w:t>
      </w:r>
      <w:r w:rsidR="00E82B6E" w:rsidRPr="00E82B6E">
        <w:rPr>
          <w:color w:val="000000" w:themeColor="text1"/>
        </w:rPr>
        <w:t>.</w:t>
      </w:r>
    </w:p>
    <w:p w14:paraId="767AA605" w14:textId="77777777" w:rsidR="00A046C8" w:rsidRPr="00E82B6E" w:rsidRDefault="00A046C8" w:rsidP="008C6F0E">
      <w:pPr>
        <w:jc w:val="both"/>
      </w:pPr>
    </w:p>
    <w:p w14:paraId="7710F2AE" w14:textId="48F26841" w:rsidR="00E23D35" w:rsidRPr="00E82B6E" w:rsidRDefault="001E41D5" w:rsidP="003E31BE">
      <w:pPr>
        <w:pStyle w:val="ListParagraph"/>
        <w:numPr>
          <w:ilvl w:val="0"/>
          <w:numId w:val="5"/>
        </w:numPr>
        <w:jc w:val="both"/>
      </w:pPr>
      <w:r w:rsidRPr="00E82B6E">
        <w:t>V</w:t>
      </w:r>
      <w:r w:rsidR="36DEF536" w:rsidRPr="00E82B6E">
        <w:t xml:space="preserve">ariant aggregate </w:t>
      </w:r>
      <w:r w:rsidRPr="00E82B6E">
        <w:t>analysis</w:t>
      </w:r>
      <w:r w:rsidR="36DEF536" w:rsidRPr="00E82B6E">
        <w:t xml:space="preserve"> (</w:t>
      </w:r>
      <w:r w:rsidR="00600A63" w:rsidRPr="00E82B6E">
        <w:t>SKAT-O)</w:t>
      </w:r>
    </w:p>
    <w:p w14:paraId="1C24DDFB" w14:textId="3FBD2750" w:rsidR="00E23D35" w:rsidRPr="00E82B6E" w:rsidRDefault="00F54600" w:rsidP="008C6F0E">
      <w:pPr>
        <w:jc w:val="both"/>
      </w:pPr>
      <w:r w:rsidRPr="00E82B6E">
        <w:t xml:space="preserve">The </w:t>
      </w:r>
      <w:r w:rsidR="007E264D" w:rsidRPr="00E82B6E">
        <w:t xml:space="preserve">Q-Q plot of observed p-values and expected p-values from the </w:t>
      </w:r>
      <w:r w:rsidR="00621D14" w:rsidRPr="00E82B6E">
        <w:t>four</w:t>
      </w:r>
      <w:r w:rsidRPr="00E82B6E">
        <w:t xml:space="preserve"> </w:t>
      </w:r>
      <w:r w:rsidR="00600A63" w:rsidRPr="00E82B6E">
        <w:t xml:space="preserve">SKAT-O </w:t>
      </w:r>
      <w:r w:rsidR="007E264D" w:rsidRPr="00E82B6E">
        <w:t>analyses largely follow the straight line</w:t>
      </w:r>
      <w:r w:rsidR="00520521" w:rsidRPr="00E82B6E">
        <w:t>, with inflation factor close to 1</w:t>
      </w:r>
      <w:r w:rsidR="007801FF" w:rsidRPr="00E82B6E">
        <w:t xml:space="preserve"> (</w:t>
      </w:r>
      <w:r w:rsidR="007801FF" w:rsidRPr="00E82B6E">
        <w:rPr>
          <w:b/>
          <w:bCs/>
        </w:rPr>
        <w:t xml:space="preserve">Supplementary </w:t>
      </w:r>
      <w:r w:rsidR="00D4707F" w:rsidRPr="00E82B6E">
        <w:rPr>
          <w:b/>
          <w:bCs/>
        </w:rPr>
        <w:t>Figure</w:t>
      </w:r>
      <w:r w:rsidR="00831228" w:rsidRPr="00E82B6E">
        <w:rPr>
          <w:b/>
          <w:bCs/>
        </w:rPr>
        <w:t xml:space="preserve"> </w:t>
      </w:r>
      <w:r w:rsidR="0EEDAE04" w:rsidRPr="00E82B6E">
        <w:rPr>
          <w:b/>
          <w:bCs/>
        </w:rPr>
        <w:t>2a</w:t>
      </w:r>
      <w:r w:rsidR="007801FF" w:rsidRPr="00E82B6E">
        <w:t>)</w:t>
      </w:r>
      <w:r w:rsidR="00520521" w:rsidRPr="00E82B6E">
        <w:t xml:space="preserve">. </w:t>
      </w:r>
    </w:p>
    <w:p w14:paraId="2B59A546" w14:textId="77777777" w:rsidR="00F32973" w:rsidRPr="00E82B6E" w:rsidRDefault="00F32973" w:rsidP="008C6F0E">
      <w:pPr>
        <w:jc w:val="both"/>
      </w:pPr>
    </w:p>
    <w:p w14:paraId="41B418BF" w14:textId="5A1815FF" w:rsidR="00F81588" w:rsidRPr="00E82B6E" w:rsidRDefault="00DC72DA" w:rsidP="008C6F0E">
      <w:pPr>
        <w:jc w:val="both"/>
      </w:pPr>
      <w:r w:rsidRPr="00E82B6E">
        <w:t>As a targeted analysis, t</w:t>
      </w:r>
      <w:r w:rsidR="006A60CA" w:rsidRPr="00E82B6E">
        <w:t xml:space="preserve">wo genes were investigated. </w:t>
      </w:r>
      <w:r w:rsidR="006A60CA" w:rsidRPr="00E82B6E">
        <w:rPr>
          <w:i/>
          <w:iCs/>
        </w:rPr>
        <w:t>GBA</w:t>
      </w:r>
      <w:r w:rsidR="006A60CA" w:rsidRPr="00E82B6E">
        <w:t xml:space="preserve">, a gene </w:t>
      </w:r>
      <w:r w:rsidR="006F1DF9" w:rsidRPr="00E82B6E">
        <w:t>whose cumu</w:t>
      </w:r>
      <w:r w:rsidR="008F34E5" w:rsidRPr="00E82B6E">
        <w:t>lative non-synonymous mutations</w:t>
      </w:r>
      <w:r w:rsidR="006A60CA" w:rsidRPr="00E82B6E">
        <w:t xml:space="preserve"> ha</w:t>
      </w:r>
      <w:r w:rsidR="00FA444D" w:rsidRPr="00E82B6E">
        <w:t>ve</w:t>
      </w:r>
      <w:r w:rsidR="006A60CA" w:rsidRPr="00E82B6E">
        <w:t xml:space="preserve"> been associated with PD progression in other studies</w:t>
      </w:r>
      <w:r w:rsidR="005D68B9" w:rsidRPr="00E82B6E">
        <w:t xml:space="preserve"> </w:t>
      </w:r>
      <w:r w:rsidR="00FA444D" w:rsidRPr="00E82B6E">
        <w:t>via</w:t>
      </w:r>
      <w:r w:rsidR="005D68B9" w:rsidRPr="00E82B6E">
        <w:t xml:space="preserve"> targeted approach</w:t>
      </w:r>
      <w:r w:rsidR="00F10512" w:rsidRPr="00E82B6E">
        <w:t>es</w:t>
      </w:r>
      <w:r w:rsidR="006A60CA" w:rsidRPr="00E82B6E">
        <w:t xml:space="preserve">, and </w:t>
      </w:r>
      <w:r w:rsidR="001223A7" w:rsidRPr="00E82B6E">
        <w:rPr>
          <w:i/>
          <w:iCs/>
        </w:rPr>
        <w:t>TRIM2</w:t>
      </w:r>
      <w:r w:rsidR="001223A7" w:rsidRPr="00E82B6E">
        <w:t>, our candidate gene</w:t>
      </w:r>
      <w:r w:rsidR="001131D7" w:rsidRPr="00E82B6E">
        <w:fldChar w:fldCharType="begin"/>
      </w:r>
      <w:r w:rsidR="001131D7" w:rsidRPr="00E82B6E">
        <w:instrText xml:space="preserve"> ADDIN ZOTERO_ITEM CSL_CITATION {"citationID":"jKtXZMbI","properties":{"formattedCitation":"\\super 5\\nosupersub{}","plainCitation":"5","noteIndex":0},"citationItems":[{"id":660,"uris":["http://zotero.org/users/9062476/items/WIF5L9WE"],"itemData":{"id":660,"type":"article-journal","abstract":"PURPOSE OF REVIEW: GBA mutations are the most common known genetic cause of Parkinson's disease (PD). Its biological pathway may be important in idiopathic PD, since activity of the enzyme encoded by GBA, glucocerebrosidase, is reduced even among PD patients without GBA mutations. This article describes the structure and function of GBA, reviews recent literature on the clinical phenotype of GBA PD, and suggests future directions for research, counseling, and treatment.\nRECENT FINDINGS: Several longitudinal studies have shown that GBA PD has faster motor and cognitive progression than idiopathic PD and that this effect is dose dependent. New evidence suggests that GBA mutations may be important in multiple system atrophy. Further, new interventional studies focusing on GBA PD are described. These studies may increase the interest of PD patients and caregivers in genetic counseling. GBA mutation status may help clinicians estimate PD progression, though mechanisms underlying GBA and synucleinopathy require further understanding.","container-title":"Current Neurology and Neuroscience Reports","DOI":"10.1007/s11910-018-0860-4","ISSN":"1534-6293","issue":"8","journalAbbreviation":"Curr Neurol Neurosci Rep","language":"eng","note":"PMID: 29884970","page":"44","source":"PubMed","title":"GBA-Associated Parkinson's Disease and Other Synucleinopathies","volume":"18","author":[{"family":"Gan-Or","given":"Ziv"},{"family":"Liong","given":"Christopher"},{"family":"Alcalay","given":"Roy N."}],"issued":{"date-parts":[["2018",6,8]]}}}],"schema":"https://github.com/citation-style-language/schema/raw/master/csl-citation.json"} </w:instrText>
      </w:r>
      <w:r w:rsidR="001131D7" w:rsidRPr="00E82B6E">
        <w:fldChar w:fldCharType="separate"/>
      </w:r>
      <w:r w:rsidR="001131D7" w:rsidRPr="00E82B6E">
        <w:rPr>
          <w:vertAlign w:val="superscript"/>
        </w:rPr>
        <w:t>5</w:t>
      </w:r>
      <w:r w:rsidR="001131D7" w:rsidRPr="00E82B6E">
        <w:fldChar w:fldCharType="end"/>
      </w:r>
      <w:r w:rsidR="001223A7" w:rsidRPr="00E82B6E">
        <w:t xml:space="preserve">. </w:t>
      </w:r>
      <w:r w:rsidR="006F1DF9" w:rsidRPr="00E82B6E">
        <w:rPr>
          <w:i/>
          <w:iCs/>
        </w:rPr>
        <w:t>GBA</w:t>
      </w:r>
      <w:r w:rsidR="006F1DF9" w:rsidRPr="00E82B6E">
        <w:t xml:space="preserve"> association with PD progression </w:t>
      </w:r>
      <w:r w:rsidR="00BE5F0A" w:rsidRPr="00E82B6E">
        <w:t>did not</w:t>
      </w:r>
      <w:r w:rsidR="006F1DF9" w:rsidRPr="00E82B6E">
        <w:t xml:space="preserve"> replicat</w:t>
      </w:r>
      <w:r w:rsidR="00BE5F0A" w:rsidRPr="00E82B6E">
        <w:t>e</w:t>
      </w:r>
      <w:r w:rsidR="006F1DF9" w:rsidRPr="00E82B6E">
        <w:t xml:space="preserve"> in</w:t>
      </w:r>
      <w:r w:rsidR="00905C6B" w:rsidRPr="00E82B6E">
        <w:t xml:space="preserve"> our analysis (best SKAT-O p=0.235, </w:t>
      </w:r>
      <w:r w:rsidR="00905C6B" w:rsidRPr="00E82B6E">
        <w:rPr>
          <w:b/>
          <w:bCs/>
        </w:rPr>
        <w:t xml:space="preserve">Supplementary </w:t>
      </w:r>
      <w:r w:rsidR="00D4707F" w:rsidRPr="00E82B6E">
        <w:rPr>
          <w:b/>
          <w:bCs/>
        </w:rPr>
        <w:t>Figure</w:t>
      </w:r>
      <w:r w:rsidR="008D49A1" w:rsidRPr="00E82B6E">
        <w:rPr>
          <w:b/>
          <w:bCs/>
        </w:rPr>
        <w:t xml:space="preserve"> </w:t>
      </w:r>
      <w:r w:rsidR="36D71F84" w:rsidRPr="00E82B6E">
        <w:rPr>
          <w:b/>
          <w:bCs/>
        </w:rPr>
        <w:t>2</w:t>
      </w:r>
      <w:r w:rsidR="2D4A1A8C" w:rsidRPr="00E82B6E">
        <w:rPr>
          <w:b/>
          <w:bCs/>
        </w:rPr>
        <w:t>b</w:t>
      </w:r>
      <w:r w:rsidR="00A30A14" w:rsidRPr="00E82B6E">
        <w:t xml:space="preserve">, </w:t>
      </w:r>
      <w:r w:rsidR="00A30A14" w:rsidRPr="00E82B6E">
        <w:rPr>
          <w:b/>
          <w:bCs/>
        </w:rPr>
        <w:t>Supplementary Table</w:t>
      </w:r>
      <w:r w:rsidR="008D49A1" w:rsidRPr="00E82B6E">
        <w:rPr>
          <w:b/>
          <w:bCs/>
        </w:rPr>
        <w:t xml:space="preserve"> </w:t>
      </w:r>
      <w:r w:rsidR="00E10C48" w:rsidRPr="00E82B6E">
        <w:rPr>
          <w:b/>
          <w:bCs/>
        </w:rPr>
        <w:t>2</w:t>
      </w:r>
      <w:r w:rsidR="00A30A14" w:rsidRPr="00E82B6E">
        <w:t xml:space="preserve">). </w:t>
      </w:r>
      <w:r w:rsidR="00F61272" w:rsidRPr="00E82B6E">
        <w:t xml:space="preserve">Of the four tests conducted for </w:t>
      </w:r>
      <w:r w:rsidR="00F10512" w:rsidRPr="00E82B6E">
        <w:rPr>
          <w:i/>
          <w:iCs/>
        </w:rPr>
        <w:t>TRIM2</w:t>
      </w:r>
      <w:r w:rsidR="00F61272" w:rsidRPr="00E82B6E">
        <w:t xml:space="preserve">, </w:t>
      </w:r>
      <w:r w:rsidR="009D799F" w:rsidRPr="00E82B6E">
        <w:t xml:space="preserve">two tests </w:t>
      </w:r>
      <w:r w:rsidR="000E5437" w:rsidRPr="00E82B6E">
        <w:t>generated results</w:t>
      </w:r>
      <w:r w:rsidR="00663D81" w:rsidRPr="00E82B6E">
        <w:t xml:space="preserve">, as no </w:t>
      </w:r>
      <w:proofErr w:type="spellStart"/>
      <w:r w:rsidR="00663D81" w:rsidRPr="00E82B6E">
        <w:t>LoF</w:t>
      </w:r>
      <w:proofErr w:type="spellEnd"/>
      <w:r w:rsidR="00663D81" w:rsidRPr="00E82B6E">
        <w:t xml:space="preserve"> mutations were detected in our dataset. The resulting test </w:t>
      </w:r>
      <w:r w:rsidR="003C77F3" w:rsidRPr="00E82B6E">
        <w:t xml:space="preserve">suggests </w:t>
      </w:r>
      <w:r w:rsidR="000100CF" w:rsidRPr="00E82B6E">
        <w:t xml:space="preserve">an </w:t>
      </w:r>
      <w:r w:rsidR="00BF7C4E" w:rsidRPr="00E82B6E">
        <w:t>aggregate effect of missense mutations in slower PD progression rate (</w:t>
      </w:r>
      <w:r w:rsidR="00BF7C4E" w:rsidRPr="00E82B6E">
        <w:rPr>
          <w:b/>
          <w:bCs/>
        </w:rPr>
        <w:t xml:space="preserve">Supplementary </w:t>
      </w:r>
      <w:r w:rsidR="00D4707F" w:rsidRPr="00E82B6E">
        <w:rPr>
          <w:b/>
          <w:bCs/>
        </w:rPr>
        <w:t>Figure</w:t>
      </w:r>
      <w:r w:rsidR="005D062C" w:rsidRPr="00E82B6E">
        <w:rPr>
          <w:b/>
          <w:bCs/>
        </w:rPr>
        <w:t xml:space="preserve"> </w:t>
      </w:r>
      <w:r w:rsidR="007E96F2" w:rsidRPr="00E82B6E">
        <w:rPr>
          <w:b/>
          <w:bCs/>
        </w:rPr>
        <w:t>2</w:t>
      </w:r>
      <w:r w:rsidR="6430F4D3" w:rsidRPr="00E82B6E">
        <w:rPr>
          <w:b/>
          <w:bCs/>
        </w:rPr>
        <w:t>c</w:t>
      </w:r>
      <w:r w:rsidR="005D062C" w:rsidRPr="00E82B6E">
        <w:t>,</w:t>
      </w:r>
      <w:r w:rsidR="00BF7C4E" w:rsidRPr="00E82B6E">
        <w:t xml:space="preserve"> </w:t>
      </w:r>
      <w:r w:rsidR="00BF7C4E" w:rsidRPr="00E82B6E">
        <w:rPr>
          <w:b/>
          <w:bCs/>
        </w:rPr>
        <w:t>Supplementary Table</w:t>
      </w:r>
      <w:r w:rsidR="005D062C" w:rsidRPr="00E82B6E">
        <w:rPr>
          <w:b/>
          <w:bCs/>
        </w:rPr>
        <w:t xml:space="preserve"> </w:t>
      </w:r>
      <w:r w:rsidR="00E10B32">
        <w:rPr>
          <w:b/>
          <w:bCs/>
        </w:rPr>
        <w:t>5</w:t>
      </w:r>
      <w:r w:rsidR="00BF7C4E" w:rsidRPr="00E82B6E">
        <w:t>)</w:t>
      </w:r>
      <w:r w:rsidR="006B30DA" w:rsidRPr="00E82B6E">
        <w:t>.</w:t>
      </w:r>
    </w:p>
    <w:p w14:paraId="393438D4" w14:textId="77777777" w:rsidR="00F32973" w:rsidRPr="00E82B6E" w:rsidRDefault="00F32973" w:rsidP="008C6F0E">
      <w:pPr>
        <w:jc w:val="both"/>
      </w:pPr>
    </w:p>
    <w:p w14:paraId="14744533" w14:textId="77777777" w:rsidR="00032E0C" w:rsidRPr="00E82B6E" w:rsidRDefault="00032E0C" w:rsidP="008C6F0E">
      <w:pPr>
        <w:pStyle w:val="ListParagraph"/>
        <w:jc w:val="both"/>
      </w:pPr>
    </w:p>
    <w:p w14:paraId="36BD7297" w14:textId="526EDAB7" w:rsidR="0017112E" w:rsidRPr="00E82B6E" w:rsidRDefault="005F6399" w:rsidP="008C6F0E">
      <w:pPr>
        <w:pStyle w:val="ListParagraph"/>
        <w:numPr>
          <w:ilvl w:val="0"/>
          <w:numId w:val="7"/>
        </w:numPr>
        <w:jc w:val="both"/>
      </w:pPr>
      <w:r w:rsidRPr="00E82B6E">
        <w:t>GWAS results prioritization</w:t>
      </w:r>
    </w:p>
    <w:p w14:paraId="675808B8" w14:textId="199D943C" w:rsidR="0017112E" w:rsidRPr="00E82B6E" w:rsidRDefault="00966FF8" w:rsidP="008C6F0E">
      <w:pPr>
        <w:pStyle w:val="ListParagraph"/>
        <w:numPr>
          <w:ilvl w:val="0"/>
          <w:numId w:val="9"/>
        </w:numPr>
        <w:jc w:val="both"/>
      </w:pPr>
      <w:r w:rsidRPr="00E82B6E">
        <w:t xml:space="preserve">Interpreting </w:t>
      </w:r>
      <w:r w:rsidR="005F6399" w:rsidRPr="00E82B6E">
        <w:t xml:space="preserve">PFF-induced DEGs: </w:t>
      </w:r>
      <w:r w:rsidR="0017112E" w:rsidRPr="00E82B6E">
        <w:t xml:space="preserve">Recapitulation of LB formation </w:t>
      </w:r>
      <w:r w:rsidR="00FC5AAE" w:rsidRPr="00E82B6E">
        <w:t>process</w:t>
      </w:r>
    </w:p>
    <w:p w14:paraId="0E938B9F" w14:textId="35F12C29" w:rsidR="1EF6F271" w:rsidRPr="00E82B6E" w:rsidRDefault="183C610A" w:rsidP="008C6F0E">
      <w:pPr>
        <w:jc w:val="both"/>
        <w:rPr>
          <w:rFonts w:eastAsia="Calibri"/>
        </w:rPr>
      </w:pPr>
      <w:proofErr w:type="spellStart"/>
      <w:r w:rsidRPr="00E82B6E">
        <w:rPr>
          <w:shd w:val="clear" w:color="auto" w:fill="FFFFFF"/>
        </w:rPr>
        <w:t>Mahul-Mellier</w:t>
      </w:r>
      <w:proofErr w:type="spellEnd"/>
      <w:r w:rsidRPr="00E82B6E">
        <w:t xml:space="preserve"> </w:t>
      </w:r>
      <w:r w:rsidRPr="00E82B6E">
        <w:rPr>
          <w:i/>
          <w:iCs/>
        </w:rPr>
        <w:t>et al.</w:t>
      </w:r>
      <w:r w:rsidRPr="00E82B6E">
        <w:t xml:space="preserve"> </w:t>
      </w:r>
      <w:r w:rsidR="50696C3A" w:rsidRPr="00E82B6E">
        <w:rPr>
          <w:rFonts w:eastAsia="Calibri"/>
        </w:rPr>
        <w:t xml:space="preserve">observed alpha-synuclein pS129+ </w:t>
      </w:r>
      <w:proofErr w:type="spellStart"/>
      <w:r w:rsidR="50696C3A" w:rsidRPr="00E82B6E">
        <w:rPr>
          <w:rFonts w:eastAsia="Calibri"/>
        </w:rPr>
        <w:t>neuritic</w:t>
      </w:r>
      <w:proofErr w:type="spellEnd"/>
      <w:r w:rsidR="50696C3A" w:rsidRPr="00E82B6E">
        <w:rPr>
          <w:rFonts w:eastAsia="Calibri"/>
        </w:rPr>
        <w:t xml:space="preserve"> </w:t>
      </w:r>
      <w:r w:rsidR="655E3071" w:rsidRPr="00E82B6E">
        <w:rPr>
          <w:rFonts w:eastAsia="Calibri"/>
        </w:rPr>
        <w:t>inclusions</w:t>
      </w:r>
      <w:r w:rsidR="50696C3A" w:rsidRPr="00E82B6E">
        <w:rPr>
          <w:rFonts w:eastAsia="Calibri"/>
        </w:rPr>
        <w:t xml:space="preserve"> </w:t>
      </w:r>
      <w:r w:rsidR="58F578E6" w:rsidRPr="00E82B6E">
        <w:rPr>
          <w:rFonts w:eastAsia="Calibri"/>
        </w:rPr>
        <w:t>4</w:t>
      </w:r>
      <w:r w:rsidR="50696C3A" w:rsidRPr="00E82B6E">
        <w:rPr>
          <w:rFonts w:eastAsia="Calibri"/>
        </w:rPr>
        <w:t xml:space="preserve"> days after PFF treatment</w:t>
      </w:r>
      <w:r w:rsidR="001131D7" w:rsidRPr="00E82B6E">
        <w:rPr>
          <w:rFonts w:eastAsia="Calibri"/>
        </w:rPr>
        <w:fldChar w:fldCharType="begin"/>
      </w:r>
      <w:r w:rsidR="00D50F17" w:rsidRPr="00E82B6E">
        <w:rPr>
          <w:rFonts w:eastAsia="Calibri"/>
        </w:rPr>
        <w:instrText xml:space="preserve"> ADDIN ZOTERO_ITEM CSL_CITATION {"citationID":"rReygzUF","properties":{"formattedCitation":"\\super 6\\nosupersub{}","plainCitation":"6","noteIndex":0},"citationItems":[{"id":681,"uris":["http://zotero.org/users/9062476/items/AZ638EJP"],"itemData":{"id":681,"type":"article-journal","abstract":"Parkinson's disease (PD) is characterized by the accumulation of misfolded and aggregated α-synuclein (α-syn) into intraneuronal inclusions named Lewy bodies (LBs). Although it is widely believed that α-syn plays a central role in the pathogenesis of PD, the processes that govern α-syn fibrillization and LB formation remain poorly understood. In this work, we sought to dissect the spatiotemporal events involved in the biogenesis of the LBs at the genetic, molecular, biochemical, structural, and cellular levels. Toward this goal, we further developed a seeding-based model of α-syn fibrillization to generate a neuronal model that reproduces the key events leading to LB formation, including seeding, fibrillization, and the formation of inclusions that recapitulate many of the biochemical, structural, and organizational features of bona fide LBs. Using an integrative omics, biochemical and imaging approach, we dissected the molecular events associated with the different stages of LB formation and their contribution to neuronal dysfunction and degeneration. In addition, we demonstrate that LB formation involves a complex interplay between α-syn fibrillization, posttranslational modifications, and interactions between α-syn aggregates and membranous organelles, including mitochondria, the autophagosome, and endolysosome. Finally, we show that the process of LB formation, rather than simply fibril formation, is one of the major drivers of neurodegeneration through disruption of cellular functions and inducing mitochondria damage and deficits, and synaptic dysfunctions. We believe that this model represents a powerful platform to further investigate the mechanisms of LB formation and clearance and to screen and evaluate therapeutics targeting α-syn aggregation and LB formation.","container-title":"Proceedings of the National Academy of Sciences of the United States of America","DOI":"10.1073/pnas.1913904117","ISSN":"1091-6490","issue":"9","journalAbbreviation":"Proc Natl Acad Sci U S A","language":"eng","note":"PMID: 32075919\nPMCID: PMC7060668","page":"4971-4982","source":"PubMed","title":"The process of Lewy body formation, rather than simply α-synuclein fibrillization, is one of the major drivers of neurodegeneration","volume":"117","author":[{"family":"Mahul-Mellier","given":"Anne-Laure"},{"family":"Burtscher","given":"Johannes"},{"family":"Maharjan","given":"Niran"},{"family":"Weerens","given":"Laura"},{"family":"Croisier","given":"Marie"},{"family":"Kuttler","given":"Fabien"},{"family":"Leleu","given":"Marion"},{"family":"Knott","given":"Graham W."},{"family":"Lashuel","given":"Hilal A."}],"issued":{"date-parts":[["2020",3,3]]}}}],"schema":"https://github.com/citation-style-language/schema/raw/master/csl-citation.json"} </w:instrText>
      </w:r>
      <w:r w:rsidR="001131D7" w:rsidRPr="00E82B6E">
        <w:rPr>
          <w:rFonts w:eastAsia="Calibri"/>
        </w:rPr>
        <w:fldChar w:fldCharType="separate"/>
      </w:r>
      <w:r w:rsidR="001131D7" w:rsidRPr="00E82B6E">
        <w:rPr>
          <w:vertAlign w:val="superscript"/>
        </w:rPr>
        <w:t>6</w:t>
      </w:r>
      <w:r w:rsidR="001131D7" w:rsidRPr="00E82B6E">
        <w:rPr>
          <w:rFonts w:eastAsia="Calibri"/>
        </w:rPr>
        <w:fldChar w:fldCharType="end"/>
      </w:r>
      <w:r w:rsidR="50696C3A" w:rsidRPr="00E82B6E">
        <w:rPr>
          <w:rFonts w:eastAsia="Calibri"/>
        </w:rPr>
        <w:t xml:space="preserve">. </w:t>
      </w:r>
      <w:r w:rsidR="1A403E9C" w:rsidRPr="00E82B6E">
        <w:rPr>
          <w:rFonts w:eastAsia="Calibri"/>
        </w:rPr>
        <w:t>On</w:t>
      </w:r>
      <w:r w:rsidR="50696C3A" w:rsidRPr="00E82B6E">
        <w:rPr>
          <w:rFonts w:eastAsia="Calibri"/>
        </w:rPr>
        <w:t xml:space="preserve"> Day 7, they observed filamentous alpha-synuclein aggregates in dendrites and some axons, with few aggregates in the cell body. The number </w:t>
      </w:r>
      <w:r w:rsidR="5684D952" w:rsidRPr="00E82B6E">
        <w:rPr>
          <w:rFonts w:eastAsia="Calibri"/>
        </w:rPr>
        <w:t xml:space="preserve">of </w:t>
      </w:r>
      <w:r w:rsidR="50696C3A" w:rsidRPr="00E82B6E">
        <w:rPr>
          <w:rFonts w:eastAsia="Calibri"/>
        </w:rPr>
        <w:t xml:space="preserve">filamentous aggregates in the neurites and cell bodies increased </w:t>
      </w:r>
      <w:r w:rsidR="5577F390" w:rsidRPr="00E82B6E">
        <w:rPr>
          <w:rFonts w:eastAsia="Calibri"/>
        </w:rPr>
        <w:t>on</w:t>
      </w:r>
      <w:r w:rsidR="50696C3A" w:rsidRPr="00E82B6E">
        <w:rPr>
          <w:rFonts w:eastAsia="Calibri"/>
        </w:rPr>
        <w:t xml:space="preserve"> Day 14. </w:t>
      </w:r>
      <w:r w:rsidR="4045952A" w:rsidRPr="00E82B6E">
        <w:rPr>
          <w:rFonts w:eastAsia="Calibri"/>
        </w:rPr>
        <w:t>On</w:t>
      </w:r>
      <w:r w:rsidR="50696C3A" w:rsidRPr="00E82B6E">
        <w:rPr>
          <w:rFonts w:eastAsia="Calibri"/>
        </w:rPr>
        <w:t xml:space="preserve"> Day 21, filamentous, ribbon-like, and round Lewy Body-like inclusions were observed.</w:t>
      </w:r>
    </w:p>
    <w:p w14:paraId="0C0A23B7" w14:textId="77777777" w:rsidR="00590056" w:rsidRPr="00E82B6E" w:rsidRDefault="00590056" w:rsidP="008C6F0E">
      <w:pPr>
        <w:jc w:val="both"/>
        <w:rPr>
          <w:rFonts w:eastAsia="Calibri"/>
        </w:rPr>
      </w:pPr>
    </w:p>
    <w:p w14:paraId="57B0B363" w14:textId="4C1443FB" w:rsidR="00DE1A46" w:rsidRPr="00E82B6E" w:rsidRDefault="00DE1A46" w:rsidP="008C6F0E">
      <w:pPr>
        <w:pStyle w:val="ListParagraph"/>
        <w:numPr>
          <w:ilvl w:val="0"/>
          <w:numId w:val="9"/>
        </w:numPr>
        <w:jc w:val="both"/>
        <w:rPr>
          <w:color w:val="000000" w:themeColor="text1"/>
        </w:rPr>
      </w:pPr>
      <w:r w:rsidRPr="00E82B6E">
        <w:rPr>
          <w:color w:val="000000" w:themeColor="text1"/>
        </w:rPr>
        <w:t xml:space="preserve">GWAS genes </w:t>
      </w:r>
      <w:r w:rsidR="0093368A" w:rsidRPr="00E82B6E">
        <w:rPr>
          <w:color w:val="000000" w:themeColor="text1"/>
        </w:rPr>
        <w:t xml:space="preserve">with suggestive associations </w:t>
      </w:r>
      <w:r w:rsidRPr="00E82B6E">
        <w:rPr>
          <w:color w:val="000000" w:themeColor="text1"/>
        </w:rPr>
        <w:t>and PFF-induced DEGs comparison</w:t>
      </w:r>
    </w:p>
    <w:p w14:paraId="30DEB3CF" w14:textId="6386E2BA" w:rsidR="00DE1A46" w:rsidRPr="00E82B6E" w:rsidRDefault="00DE1A46" w:rsidP="008C6F0E">
      <w:pPr>
        <w:jc w:val="both"/>
        <w:rPr>
          <w:color w:val="000000" w:themeColor="text1"/>
        </w:rPr>
      </w:pPr>
      <w:r w:rsidRPr="00E82B6E">
        <w:rPr>
          <w:color w:val="000000" w:themeColor="text1"/>
        </w:rPr>
        <w:t>To identify candidate genes and pathways underlying PD progression, we compared 453 AMP-PD GWAS genes</w:t>
      </w:r>
      <w:r w:rsidR="0093368A" w:rsidRPr="00E82B6E">
        <w:rPr>
          <w:color w:val="000000" w:themeColor="text1"/>
        </w:rPr>
        <w:t xml:space="preserve"> with suggestive associations (P &lt; 1E-5)</w:t>
      </w:r>
      <w:r w:rsidRPr="00E82B6E">
        <w:rPr>
          <w:color w:val="000000" w:themeColor="text1"/>
        </w:rPr>
        <w:t>, 1,303 PPMI GWAS genes</w:t>
      </w:r>
      <w:r w:rsidR="0084371F" w:rsidRPr="00E82B6E">
        <w:rPr>
          <w:color w:val="000000" w:themeColor="text1"/>
        </w:rPr>
        <w:t xml:space="preserve"> with suggestive associations (P &lt; 1E-5)</w:t>
      </w:r>
      <w:r w:rsidRPr="00E82B6E">
        <w:rPr>
          <w:color w:val="000000" w:themeColor="text1"/>
        </w:rPr>
        <w:t>, and 3,123 PFF-induced DEGs</w:t>
      </w:r>
      <w:r w:rsidR="00B94D08" w:rsidRPr="00E82B6E">
        <w:rPr>
          <w:color w:val="000000" w:themeColor="text1"/>
        </w:rPr>
        <w:t xml:space="preserve">. We </w:t>
      </w:r>
      <w:r w:rsidRPr="00E82B6E">
        <w:rPr>
          <w:color w:val="000000" w:themeColor="text1"/>
        </w:rPr>
        <w:t xml:space="preserve">found that RNA binding </w:t>
      </w:r>
      <w:r w:rsidRPr="00E82B6E">
        <w:rPr>
          <w:color w:val="000000" w:themeColor="text1"/>
        </w:rPr>
        <w:lastRenderedPageBreak/>
        <w:t>fox-1 homolog 1 (</w:t>
      </w:r>
      <w:r w:rsidRPr="00E82B6E">
        <w:rPr>
          <w:i/>
          <w:iCs/>
          <w:color w:val="000000" w:themeColor="text1"/>
        </w:rPr>
        <w:t>RBFOX1</w:t>
      </w:r>
      <w:r w:rsidRPr="00E82B6E">
        <w:rPr>
          <w:color w:val="000000" w:themeColor="text1"/>
        </w:rPr>
        <w:t>), a gene implicated in neurodevelopmental disorders, was shared across all gene sets (</w:t>
      </w:r>
      <w:r w:rsidRPr="00E82B6E">
        <w:rPr>
          <w:b/>
          <w:bCs/>
          <w:color w:val="000000" w:themeColor="text1"/>
        </w:rPr>
        <w:t xml:space="preserve">Figure </w:t>
      </w:r>
      <w:r w:rsidR="00195C58" w:rsidRPr="00E82B6E">
        <w:rPr>
          <w:b/>
          <w:bCs/>
          <w:color w:val="000000" w:themeColor="text1"/>
        </w:rPr>
        <w:t>2</w:t>
      </w:r>
      <w:r w:rsidR="4383676C" w:rsidRPr="00E82B6E">
        <w:rPr>
          <w:b/>
          <w:bCs/>
          <w:color w:val="000000" w:themeColor="text1"/>
        </w:rPr>
        <w:t>b</w:t>
      </w:r>
      <w:r w:rsidRPr="00E82B6E">
        <w:rPr>
          <w:color w:val="000000" w:themeColor="text1"/>
        </w:rPr>
        <w:t xml:space="preserve">, </w:t>
      </w:r>
      <w:r w:rsidRPr="00E82B6E">
        <w:rPr>
          <w:b/>
          <w:bCs/>
          <w:color w:val="000000" w:themeColor="text1"/>
        </w:rPr>
        <w:t xml:space="preserve">Supplementary Table </w:t>
      </w:r>
      <w:r w:rsidR="002C492B">
        <w:rPr>
          <w:b/>
          <w:bCs/>
          <w:color w:val="000000" w:themeColor="text1"/>
        </w:rPr>
        <w:t>7</w:t>
      </w:r>
      <w:r w:rsidR="00E10C48" w:rsidRPr="00E82B6E">
        <w:rPr>
          <w:b/>
          <w:bCs/>
          <w:color w:val="000000" w:themeColor="text1"/>
        </w:rPr>
        <w:t>)</w:t>
      </w:r>
      <w:r w:rsidRPr="00E82B6E">
        <w:rPr>
          <w:color w:val="000000" w:themeColor="text1"/>
        </w:rPr>
        <w:t xml:space="preserve">. </w:t>
      </w:r>
    </w:p>
    <w:p w14:paraId="6AA4D3AE" w14:textId="77777777" w:rsidR="00DE1A46" w:rsidRPr="00E82B6E" w:rsidRDefault="00DE1A46" w:rsidP="008C6F0E">
      <w:pPr>
        <w:jc w:val="both"/>
        <w:rPr>
          <w:color w:val="000000" w:themeColor="text1"/>
        </w:rPr>
      </w:pPr>
    </w:p>
    <w:p w14:paraId="1C23A5D8" w14:textId="5CC02D93" w:rsidR="000F6B40" w:rsidRPr="00E82B6E" w:rsidRDefault="00DE1A46" w:rsidP="008C6F0E">
      <w:pPr>
        <w:jc w:val="both"/>
        <w:rPr>
          <w:color w:val="000000" w:themeColor="text1"/>
        </w:rPr>
      </w:pPr>
      <w:r w:rsidRPr="00E82B6E">
        <w:rPr>
          <w:color w:val="000000" w:themeColor="text1"/>
        </w:rPr>
        <w:t>Pairwise comparisons detected additional candidates, including those previously implicated in PD (</w:t>
      </w:r>
      <w:r w:rsidRPr="00E82B6E">
        <w:rPr>
          <w:b/>
          <w:bCs/>
          <w:color w:val="000000" w:themeColor="text1"/>
        </w:rPr>
        <w:t xml:space="preserve">Figure </w:t>
      </w:r>
      <w:r w:rsidR="16BB6BA5" w:rsidRPr="00E82B6E">
        <w:rPr>
          <w:b/>
          <w:bCs/>
          <w:color w:val="000000" w:themeColor="text1"/>
        </w:rPr>
        <w:t>2b</w:t>
      </w:r>
      <w:r w:rsidRPr="00E82B6E">
        <w:rPr>
          <w:color w:val="000000" w:themeColor="text1"/>
        </w:rPr>
        <w:t>,</w:t>
      </w:r>
      <w:r w:rsidR="00FD78A9" w:rsidRPr="00E82B6E">
        <w:rPr>
          <w:color w:val="000000" w:themeColor="text1"/>
        </w:rPr>
        <w:t xml:space="preserve"> </w:t>
      </w:r>
      <w:r w:rsidR="00FD78A9" w:rsidRPr="00E82B6E">
        <w:rPr>
          <w:b/>
          <w:bCs/>
          <w:color w:val="000000" w:themeColor="text1"/>
        </w:rPr>
        <w:t xml:space="preserve">Supplementary Table </w:t>
      </w:r>
      <w:r w:rsidR="002C492B">
        <w:rPr>
          <w:b/>
          <w:bCs/>
          <w:color w:val="000000" w:themeColor="text1"/>
        </w:rPr>
        <w:t>7</w:t>
      </w:r>
      <w:r w:rsidRPr="00E82B6E">
        <w:rPr>
          <w:color w:val="000000" w:themeColor="text1"/>
        </w:rPr>
        <w:t xml:space="preserve">). (1) AMP-PD </w:t>
      </w:r>
      <w:r w:rsidR="002F241E" w:rsidRPr="00E82B6E">
        <w:rPr>
          <w:color w:val="000000" w:themeColor="text1"/>
        </w:rPr>
        <w:t>vs.</w:t>
      </w:r>
      <w:r w:rsidRPr="00E82B6E">
        <w:rPr>
          <w:color w:val="000000" w:themeColor="text1"/>
        </w:rPr>
        <w:t xml:space="preserve"> PPMI GWAS genes</w:t>
      </w:r>
      <w:r w:rsidR="001212A7" w:rsidRPr="00E82B6E">
        <w:rPr>
          <w:color w:val="000000" w:themeColor="text1"/>
        </w:rPr>
        <w:t xml:space="preserve"> with suggestive associations</w:t>
      </w:r>
      <w:r w:rsidRPr="00E82B6E">
        <w:rPr>
          <w:color w:val="000000" w:themeColor="text1"/>
        </w:rPr>
        <w:t>: 8 genes were shared, including polypeptide N-</w:t>
      </w:r>
      <w:proofErr w:type="spellStart"/>
      <w:r w:rsidRPr="00E82B6E">
        <w:rPr>
          <w:color w:val="000000" w:themeColor="text1"/>
        </w:rPr>
        <w:t>acetylgalactosaminyltransferase</w:t>
      </w:r>
      <w:proofErr w:type="spellEnd"/>
      <w:r w:rsidRPr="00E82B6E">
        <w:rPr>
          <w:color w:val="000000" w:themeColor="text1"/>
        </w:rPr>
        <w:t xml:space="preserve"> 13 (</w:t>
      </w:r>
      <w:r w:rsidRPr="00E82B6E">
        <w:rPr>
          <w:i/>
          <w:iCs/>
          <w:color w:val="000000" w:themeColor="text1"/>
        </w:rPr>
        <w:t>GALNT13</w:t>
      </w:r>
      <w:r w:rsidRPr="00E82B6E">
        <w:rPr>
          <w:color w:val="000000" w:themeColor="text1"/>
        </w:rPr>
        <w:t>), MIR4435-2 host gene (</w:t>
      </w:r>
      <w:r w:rsidRPr="00E82B6E">
        <w:rPr>
          <w:i/>
          <w:iCs/>
          <w:color w:val="000000" w:themeColor="text1"/>
        </w:rPr>
        <w:t>MIR4435-2HG</w:t>
      </w:r>
      <w:r w:rsidRPr="00E82B6E">
        <w:rPr>
          <w:color w:val="000000" w:themeColor="text1"/>
        </w:rPr>
        <w:t>), parkin RBR E3 ubiquitin protein ligase (</w:t>
      </w:r>
      <w:r w:rsidRPr="00E82B6E">
        <w:rPr>
          <w:i/>
          <w:iCs/>
          <w:color w:val="000000" w:themeColor="text1"/>
        </w:rPr>
        <w:t>PRKN</w:t>
      </w:r>
      <w:r w:rsidRPr="00E82B6E">
        <w:rPr>
          <w:color w:val="000000" w:themeColor="text1"/>
        </w:rPr>
        <w:t>), tRNA splicing endonuclease subunit 15 (</w:t>
      </w:r>
      <w:r w:rsidRPr="00E82B6E">
        <w:rPr>
          <w:i/>
          <w:iCs/>
          <w:color w:val="000000" w:themeColor="text1"/>
        </w:rPr>
        <w:t>TSEN15</w:t>
      </w:r>
      <w:r w:rsidRPr="00E82B6E">
        <w:rPr>
          <w:color w:val="000000" w:themeColor="text1"/>
        </w:rPr>
        <w:t>), a novel gene annotated with TSEN15 antisense transcript, long intergenic non-protein coding RNA 1445 (</w:t>
      </w:r>
      <w:r w:rsidRPr="00E82B6E">
        <w:rPr>
          <w:i/>
          <w:iCs/>
          <w:color w:val="000000" w:themeColor="text1"/>
        </w:rPr>
        <w:t>LINC01445</w:t>
      </w:r>
      <w:r w:rsidRPr="00E82B6E">
        <w:rPr>
          <w:color w:val="000000" w:themeColor="text1"/>
        </w:rPr>
        <w:t xml:space="preserve">), and two Y_RNA associated genes. (2) AMP-PD GWAS </w:t>
      </w:r>
      <w:r w:rsidR="001212A7" w:rsidRPr="00E82B6E">
        <w:rPr>
          <w:color w:val="000000" w:themeColor="text1"/>
        </w:rPr>
        <w:t>genes with suggestive associations</w:t>
      </w:r>
      <w:r w:rsidRPr="00E82B6E">
        <w:rPr>
          <w:color w:val="000000" w:themeColor="text1"/>
        </w:rPr>
        <w:t xml:space="preserve"> </w:t>
      </w:r>
      <w:r w:rsidR="002F241E" w:rsidRPr="00E82B6E">
        <w:rPr>
          <w:color w:val="000000" w:themeColor="text1"/>
        </w:rPr>
        <w:t>vs.</w:t>
      </w:r>
      <w:r w:rsidRPr="00E82B6E">
        <w:rPr>
          <w:color w:val="000000" w:themeColor="text1"/>
        </w:rPr>
        <w:t xml:space="preserve"> PFF-induced DEGs: 34 genes were shared, including synuclein alpha (</w:t>
      </w:r>
      <w:r w:rsidRPr="00E82B6E">
        <w:rPr>
          <w:i/>
          <w:iCs/>
          <w:color w:val="000000" w:themeColor="text1"/>
        </w:rPr>
        <w:t>SNCA)</w:t>
      </w:r>
      <w:r w:rsidRPr="00E82B6E">
        <w:rPr>
          <w:color w:val="000000" w:themeColor="text1"/>
        </w:rPr>
        <w:t xml:space="preserve">, </w:t>
      </w:r>
      <w:proofErr w:type="spellStart"/>
      <w:r w:rsidRPr="00E82B6E">
        <w:rPr>
          <w:color w:val="000000" w:themeColor="text1"/>
        </w:rPr>
        <w:t>semaphorin</w:t>
      </w:r>
      <w:proofErr w:type="spellEnd"/>
      <w:r w:rsidRPr="00E82B6E">
        <w:rPr>
          <w:color w:val="000000" w:themeColor="text1"/>
        </w:rPr>
        <w:t xml:space="preserve"> 3E (</w:t>
      </w:r>
      <w:r w:rsidRPr="00E82B6E">
        <w:rPr>
          <w:i/>
          <w:iCs/>
          <w:color w:val="000000" w:themeColor="text1"/>
        </w:rPr>
        <w:t>SEMA3E</w:t>
      </w:r>
      <w:r w:rsidRPr="00E82B6E">
        <w:rPr>
          <w:color w:val="000000" w:themeColor="text1"/>
        </w:rPr>
        <w:t>) and GPRIN family member 3 (</w:t>
      </w:r>
      <w:r w:rsidRPr="00E82B6E">
        <w:rPr>
          <w:i/>
          <w:iCs/>
          <w:color w:val="000000" w:themeColor="text1"/>
        </w:rPr>
        <w:t>GPRIN3</w:t>
      </w:r>
      <w:r w:rsidRPr="00E82B6E">
        <w:rPr>
          <w:color w:val="000000" w:themeColor="text1"/>
        </w:rPr>
        <w:t xml:space="preserve">). 71% (24) and 91% (31) were present in the pathways enriched in AMP-PD GWAS </w:t>
      </w:r>
      <w:r w:rsidR="001212A7" w:rsidRPr="00E82B6E">
        <w:rPr>
          <w:color w:val="000000" w:themeColor="text1"/>
        </w:rPr>
        <w:t xml:space="preserve">genes with suggestive associations </w:t>
      </w:r>
      <w:r w:rsidRPr="00E82B6E">
        <w:rPr>
          <w:color w:val="000000" w:themeColor="text1"/>
        </w:rPr>
        <w:t xml:space="preserve">and PFF-induced DEGs, respectively, suggesting that these genes represent key pathways detected in each PD progression analysis. (3) PPMI GWAS </w:t>
      </w:r>
      <w:r w:rsidR="001212A7" w:rsidRPr="00E82B6E">
        <w:rPr>
          <w:color w:val="000000" w:themeColor="text1"/>
        </w:rPr>
        <w:t>genes with suggestive associations</w:t>
      </w:r>
      <w:r w:rsidRPr="00E82B6E">
        <w:rPr>
          <w:color w:val="000000" w:themeColor="text1"/>
        </w:rPr>
        <w:t xml:space="preserve"> </w:t>
      </w:r>
      <w:r w:rsidR="002F241E" w:rsidRPr="00E82B6E">
        <w:rPr>
          <w:color w:val="000000" w:themeColor="text1"/>
        </w:rPr>
        <w:t>vs.</w:t>
      </w:r>
      <w:r w:rsidRPr="00E82B6E">
        <w:rPr>
          <w:color w:val="000000" w:themeColor="text1"/>
        </w:rPr>
        <w:t xml:space="preserve"> PFF-induced DEGs: 94 genes were shared, including </w:t>
      </w:r>
      <w:proofErr w:type="spellStart"/>
      <w:r w:rsidRPr="00E82B6E">
        <w:rPr>
          <w:color w:val="000000" w:themeColor="text1"/>
        </w:rPr>
        <w:t>rogdi</w:t>
      </w:r>
      <w:proofErr w:type="spellEnd"/>
      <w:r w:rsidRPr="00E82B6E">
        <w:rPr>
          <w:color w:val="000000" w:themeColor="text1"/>
        </w:rPr>
        <w:t xml:space="preserve"> atypical leucine zipper (</w:t>
      </w:r>
      <w:r w:rsidRPr="00E82B6E">
        <w:rPr>
          <w:i/>
          <w:iCs/>
          <w:color w:val="000000" w:themeColor="text1"/>
        </w:rPr>
        <w:t>ROGDI</w:t>
      </w:r>
      <w:r w:rsidRPr="00E82B6E">
        <w:rPr>
          <w:color w:val="000000" w:themeColor="text1"/>
        </w:rPr>
        <w:t>), tripartite motif containing 36 (</w:t>
      </w:r>
      <w:r w:rsidRPr="00E82B6E">
        <w:rPr>
          <w:i/>
          <w:iCs/>
          <w:color w:val="000000" w:themeColor="text1"/>
        </w:rPr>
        <w:t>TRIM36</w:t>
      </w:r>
      <w:r w:rsidRPr="00E82B6E">
        <w:rPr>
          <w:color w:val="000000" w:themeColor="text1"/>
        </w:rPr>
        <w:t xml:space="preserve">), as well as </w:t>
      </w:r>
      <w:r w:rsidRPr="00E82B6E">
        <w:rPr>
          <w:i/>
          <w:iCs/>
          <w:color w:val="000000" w:themeColor="text1"/>
        </w:rPr>
        <w:t>TRIM2</w:t>
      </w:r>
      <w:r w:rsidRPr="00E82B6E">
        <w:rPr>
          <w:color w:val="000000" w:themeColor="text1"/>
        </w:rPr>
        <w:t>, the top candidate from our PPMI PD progression GWAS. 3% (3) and 95% (89) were present in the pathways enriched in PPMI GWAS genes</w:t>
      </w:r>
      <w:r w:rsidR="001212A7" w:rsidRPr="00E82B6E">
        <w:rPr>
          <w:color w:val="000000" w:themeColor="text1"/>
        </w:rPr>
        <w:t xml:space="preserve"> with suggestive association</w:t>
      </w:r>
      <w:r w:rsidR="005D4E75" w:rsidRPr="00E82B6E">
        <w:rPr>
          <w:color w:val="000000" w:themeColor="text1"/>
        </w:rPr>
        <w:t>s</w:t>
      </w:r>
      <w:r w:rsidRPr="00E82B6E">
        <w:rPr>
          <w:color w:val="000000" w:themeColor="text1"/>
        </w:rPr>
        <w:t xml:space="preserve"> and PFF-induced DEGs, respectively. The low number of genes captured in PPMI pathway comparison is likely driven by only a few pathways detected in PPMI GWAS. </w:t>
      </w:r>
    </w:p>
    <w:p w14:paraId="4DD83773" w14:textId="77777777" w:rsidR="000F6B40" w:rsidRPr="00E82B6E" w:rsidRDefault="000F6B40" w:rsidP="008C6F0E">
      <w:pPr>
        <w:jc w:val="both"/>
        <w:rPr>
          <w:color w:val="000000" w:themeColor="text1"/>
        </w:rPr>
      </w:pPr>
    </w:p>
    <w:p w14:paraId="64200F4E" w14:textId="7D8295EA" w:rsidR="00B44E08" w:rsidRPr="00E82B6E" w:rsidRDefault="00DE1A46" w:rsidP="008C6F0E">
      <w:pPr>
        <w:jc w:val="both"/>
        <w:rPr>
          <w:color w:val="000000" w:themeColor="text1"/>
        </w:rPr>
      </w:pPr>
      <w:r w:rsidRPr="00E82B6E">
        <w:rPr>
          <w:color w:val="000000" w:themeColor="text1"/>
        </w:rPr>
        <w:t xml:space="preserve">At the pathway-level, GPCR activities were shared across </w:t>
      </w:r>
      <w:r w:rsidR="00DE3F79" w:rsidRPr="00E82B6E">
        <w:rPr>
          <w:color w:val="000000" w:themeColor="text1"/>
        </w:rPr>
        <w:t xml:space="preserve">all three </w:t>
      </w:r>
      <w:r w:rsidR="006278D5" w:rsidRPr="00E82B6E">
        <w:rPr>
          <w:color w:val="000000" w:themeColor="text1"/>
        </w:rPr>
        <w:t>gene sets</w:t>
      </w:r>
      <w:r w:rsidRPr="00E82B6E">
        <w:rPr>
          <w:color w:val="000000" w:themeColor="text1"/>
        </w:rPr>
        <w:t xml:space="preserve"> (</w:t>
      </w:r>
      <w:r w:rsidRPr="00E82B6E">
        <w:rPr>
          <w:b/>
          <w:bCs/>
          <w:color w:val="000000" w:themeColor="text1"/>
        </w:rPr>
        <w:t xml:space="preserve">Supplementary Table </w:t>
      </w:r>
      <w:r w:rsidR="009B740C">
        <w:rPr>
          <w:b/>
          <w:bCs/>
          <w:color w:val="000000" w:themeColor="text1"/>
        </w:rPr>
        <w:t>4, Supplementary Table 6</w:t>
      </w:r>
      <w:r w:rsidR="00647296" w:rsidRPr="00E82B6E">
        <w:rPr>
          <w:b/>
          <w:bCs/>
          <w:color w:val="000000" w:themeColor="text1"/>
        </w:rPr>
        <w:t>)</w:t>
      </w:r>
      <w:r w:rsidRPr="00E82B6E">
        <w:rPr>
          <w:color w:val="000000" w:themeColor="text1"/>
        </w:rPr>
        <w:t xml:space="preserve">. Cell adhesion, plasma membrane, calcium ion binding, and cytokine receptors were commonly detected in AMP-PD GWAS </w:t>
      </w:r>
      <w:r w:rsidR="005D4E75" w:rsidRPr="00E82B6E">
        <w:rPr>
          <w:color w:val="000000" w:themeColor="text1"/>
        </w:rPr>
        <w:t>genes with suggestive associations</w:t>
      </w:r>
      <w:r w:rsidR="00EB3658" w:rsidRPr="00E82B6E">
        <w:rPr>
          <w:color w:val="000000" w:themeColor="text1"/>
        </w:rPr>
        <w:t xml:space="preserve"> and</w:t>
      </w:r>
      <w:r w:rsidRPr="00E82B6E">
        <w:rPr>
          <w:color w:val="000000" w:themeColor="text1"/>
        </w:rPr>
        <w:t xml:space="preserve"> PFF-induced DEGs. Endopeptidase inhibition was commonly detected in PPMI GWAS </w:t>
      </w:r>
      <w:r w:rsidR="005D4E75" w:rsidRPr="00E82B6E">
        <w:rPr>
          <w:color w:val="000000" w:themeColor="text1"/>
        </w:rPr>
        <w:t>genes with suggestive associations</w:t>
      </w:r>
      <w:r w:rsidR="001F05C7" w:rsidRPr="00E82B6E">
        <w:rPr>
          <w:color w:val="000000" w:themeColor="text1"/>
        </w:rPr>
        <w:t xml:space="preserve"> and</w:t>
      </w:r>
      <w:r w:rsidRPr="00E82B6E">
        <w:rPr>
          <w:color w:val="000000" w:themeColor="text1"/>
        </w:rPr>
        <w:t xml:space="preserve"> PFF-induced DEGs. </w:t>
      </w:r>
    </w:p>
    <w:p w14:paraId="6B49AF3B" w14:textId="77777777" w:rsidR="00A34360" w:rsidRPr="00E82B6E" w:rsidRDefault="00A34360" w:rsidP="008C6F0E">
      <w:pPr>
        <w:jc w:val="both"/>
        <w:rPr>
          <w:color w:val="000000" w:themeColor="text1"/>
        </w:rPr>
      </w:pPr>
    </w:p>
    <w:p w14:paraId="4EC73862" w14:textId="0A654D0D" w:rsidR="006F6E90" w:rsidRPr="00E82B6E" w:rsidRDefault="006F6E90" w:rsidP="008C6F0E">
      <w:pPr>
        <w:pStyle w:val="ListParagraph"/>
        <w:numPr>
          <w:ilvl w:val="0"/>
          <w:numId w:val="9"/>
        </w:numPr>
        <w:jc w:val="both"/>
        <w:rPr>
          <w:color w:val="000000" w:themeColor="text1"/>
        </w:rPr>
      </w:pPr>
      <w:r w:rsidRPr="00E82B6E">
        <w:rPr>
          <w:color w:val="000000" w:themeColor="text1"/>
        </w:rPr>
        <w:t>Colocalization and Brain expression Quantitative Trait Loci (</w:t>
      </w:r>
      <w:proofErr w:type="spellStart"/>
      <w:r w:rsidRPr="00E82B6E">
        <w:rPr>
          <w:color w:val="000000" w:themeColor="text1"/>
        </w:rPr>
        <w:t>eQTL</w:t>
      </w:r>
      <w:proofErr w:type="spellEnd"/>
      <w:r w:rsidRPr="00E82B6E">
        <w:rPr>
          <w:color w:val="000000" w:themeColor="text1"/>
        </w:rPr>
        <w:t xml:space="preserve">) </w:t>
      </w:r>
    </w:p>
    <w:p w14:paraId="00BDE6CF" w14:textId="43F19424" w:rsidR="003C4830" w:rsidRPr="00E82B6E" w:rsidRDefault="006F6E90" w:rsidP="008C6F0E">
      <w:pPr>
        <w:spacing w:line="259" w:lineRule="auto"/>
        <w:jc w:val="both"/>
        <w:rPr>
          <w:color w:val="000000" w:themeColor="text1"/>
        </w:rPr>
      </w:pPr>
      <w:r w:rsidRPr="00E82B6E">
        <w:rPr>
          <w:color w:val="000000" w:themeColor="text1"/>
        </w:rPr>
        <w:t xml:space="preserve">To investigate statistical causality of GWAS hits, we performed a colocalization analysis between PD-progression GWAS loci and </w:t>
      </w:r>
      <w:proofErr w:type="spellStart"/>
      <w:r w:rsidRPr="00E82B6E">
        <w:rPr>
          <w:color w:val="000000" w:themeColor="text1"/>
        </w:rPr>
        <w:t>eQTLs</w:t>
      </w:r>
      <w:proofErr w:type="spellEnd"/>
      <w:r w:rsidRPr="00E82B6E">
        <w:rPr>
          <w:color w:val="000000" w:themeColor="text1"/>
        </w:rPr>
        <w:t xml:space="preserve"> mapped by </w:t>
      </w:r>
      <w:proofErr w:type="spellStart"/>
      <w:r w:rsidRPr="00E82B6E">
        <w:rPr>
          <w:color w:val="000000" w:themeColor="text1"/>
        </w:rPr>
        <w:t>GTEx</w:t>
      </w:r>
      <w:proofErr w:type="spellEnd"/>
      <w:r w:rsidRPr="00E82B6E">
        <w:rPr>
          <w:color w:val="000000" w:themeColor="text1"/>
        </w:rPr>
        <w:t xml:space="preserve"> in 13 different brain regions. We examined 245 AMP-PD loci and 249 PPMI loci within a cis window (1Mb up/downstream) of each GWAS hit. Out of 176 million </w:t>
      </w:r>
      <w:proofErr w:type="spellStart"/>
      <w:r w:rsidRPr="00E82B6E">
        <w:rPr>
          <w:color w:val="000000" w:themeColor="text1"/>
        </w:rPr>
        <w:t>GTEx</w:t>
      </w:r>
      <w:proofErr w:type="spellEnd"/>
      <w:r w:rsidRPr="00E82B6E">
        <w:rPr>
          <w:color w:val="000000" w:themeColor="text1"/>
        </w:rPr>
        <w:t xml:space="preserve"> brain </w:t>
      </w:r>
      <w:proofErr w:type="spellStart"/>
      <w:r w:rsidRPr="00E82B6E">
        <w:rPr>
          <w:color w:val="000000" w:themeColor="text1"/>
        </w:rPr>
        <w:t>eQTLs</w:t>
      </w:r>
      <w:proofErr w:type="spellEnd"/>
      <w:r w:rsidRPr="00E82B6E">
        <w:rPr>
          <w:color w:val="000000" w:themeColor="text1"/>
        </w:rPr>
        <w:t xml:space="preserve">, we probed 52,299 </w:t>
      </w:r>
      <w:proofErr w:type="spellStart"/>
      <w:r w:rsidRPr="00E82B6E">
        <w:rPr>
          <w:color w:val="000000" w:themeColor="text1"/>
        </w:rPr>
        <w:t>eQTLs</w:t>
      </w:r>
      <w:proofErr w:type="spellEnd"/>
      <w:r w:rsidRPr="00E82B6E">
        <w:rPr>
          <w:color w:val="000000" w:themeColor="text1"/>
        </w:rPr>
        <w:t xml:space="preserve"> that have a common position with PD</w:t>
      </w:r>
      <w:r w:rsidR="004F20E7" w:rsidRPr="00E82B6E">
        <w:rPr>
          <w:color w:val="000000" w:themeColor="text1"/>
        </w:rPr>
        <w:t xml:space="preserve"> </w:t>
      </w:r>
      <w:r w:rsidRPr="00E82B6E">
        <w:rPr>
          <w:color w:val="000000" w:themeColor="text1"/>
        </w:rPr>
        <w:t xml:space="preserve">progression GWAS loci. We calculated the posterior probability of GWAS and </w:t>
      </w:r>
      <w:proofErr w:type="spellStart"/>
      <w:r w:rsidRPr="00E82B6E">
        <w:rPr>
          <w:color w:val="000000" w:themeColor="text1"/>
        </w:rPr>
        <w:t>eQTL</w:t>
      </w:r>
      <w:proofErr w:type="spellEnd"/>
      <w:r w:rsidRPr="00E82B6E">
        <w:rPr>
          <w:color w:val="000000" w:themeColor="text1"/>
        </w:rPr>
        <w:t xml:space="preserve"> signals to share the same location and identified no GWAS loci with posterior probability of colocalization greater than 0.5.</w:t>
      </w:r>
    </w:p>
    <w:p w14:paraId="4BCADE71" w14:textId="4EC1ED6A" w:rsidR="006F6E90" w:rsidRPr="00E82B6E" w:rsidRDefault="006F6E90" w:rsidP="008C6F0E">
      <w:pPr>
        <w:spacing w:line="259" w:lineRule="auto"/>
        <w:jc w:val="both"/>
        <w:rPr>
          <w:color w:val="000000" w:themeColor="text1"/>
        </w:rPr>
      </w:pPr>
      <w:r w:rsidRPr="00E82B6E">
        <w:rPr>
          <w:color w:val="000000" w:themeColor="text1"/>
        </w:rPr>
        <w:t xml:space="preserve">  </w:t>
      </w:r>
    </w:p>
    <w:p w14:paraId="4267A4E1" w14:textId="6914A57A" w:rsidR="003C4830" w:rsidRPr="00E82B6E" w:rsidRDefault="003C4830" w:rsidP="008C6F0E">
      <w:pPr>
        <w:pStyle w:val="ListParagraph"/>
        <w:numPr>
          <w:ilvl w:val="0"/>
          <w:numId w:val="9"/>
        </w:numPr>
        <w:jc w:val="both"/>
      </w:pPr>
      <w:proofErr w:type="spellStart"/>
      <w:r w:rsidRPr="00E82B6E">
        <w:t>GTEx</w:t>
      </w:r>
      <w:proofErr w:type="spellEnd"/>
      <w:r w:rsidRPr="00E82B6E">
        <w:t xml:space="preserve"> brain </w:t>
      </w:r>
      <w:proofErr w:type="spellStart"/>
      <w:r w:rsidRPr="00E82B6E">
        <w:t>eQTLs</w:t>
      </w:r>
      <w:proofErr w:type="spellEnd"/>
      <w:r w:rsidRPr="00E82B6E">
        <w:t xml:space="preserve"> in </w:t>
      </w:r>
      <w:r w:rsidRPr="00E82B6E">
        <w:rPr>
          <w:i/>
          <w:iCs/>
        </w:rPr>
        <w:t>TRIM2</w:t>
      </w:r>
      <w:r w:rsidRPr="00E82B6E">
        <w:t xml:space="preserve"> locus</w:t>
      </w:r>
    </w:p>
    <w:p w14:paraId="1D2D24AE" w14:textId="7096469B" w:rsidR="003C4830" w:rsidRPr="00E82B6E" w:rsidRDefault="003C4830" w:rsidP="008C6F0E">
      <w:pPr>
        <w:jc w:val="both"/>
        <w:rPr>
          <w:color w:val="000000" w:themeColor="text1"/>
          <w:shd w:val="clear" w:color="auto" w:fill="FFFFFF"/>
        </w:rPr>
      </w:pPr>
      <w:r w:rsidRPr="00E82B6E">
        <w:t xml:space="preserve">We interrogated our two SNPs in the </w:t>
      </w:r>
      <w:proofErr w:type="spellStart"/>
      <w:r w:rsidRPr="00E82B6E">
        <w:t>GTEx’s</w:t>
      </w:r>
      <w:proofErr w:type="spellEnd"/>
      <w:r w:rsidRPr="00E82B6E">
        <w:t xml:space="preserve"> brain </w:t>
      </w:r>
      <w:proofErr w:type="spellStart"/>
      <w:r w:rsidRPr="00E82B6E">
        <w:t>eQTL</w:t>
      </w:r>
      <w:proofErr w:type="spellEnd"/>
      <w:r w:rsidRPr="00E82B6E">
        <w:t xml:space="preserve"> data (13 different brain regions) to evaluate whether these SNPs are correlated with any gene expressions. We evaluated all 4 genes within 500kb window of our two SNPs and found that only TRIM2 expression level was associated with these two SNPs. Specifically, rs72729647 A allele was correlated with increased expression of TRIM2 in brain cortex (P=5.35E-3) and brain spinal cord (P=3.95E-3). </w:t>
      </w:r>
      <w:r w:rsidRPr="00E82B6E">
        <w:rPr>
          <w:color w:val="000000" w:themeColor="text1"/>
          <w:shd w:val="clear" w:color="auto" w:fill="FFFFFF"/>
        </w:rPr>
        <w:t xml:space="preserve">rs62323742 G allele was correlated with decrease in TRIM2 expression in brain cortex (P=3.64E-3) and increase in brain spinal cord (P=1E-3). The normalized TRIM2 expression levels by genotype are shown in </w:t>
      </w:r>
      <w:r w:rsidRPr="00E82B6E">
        <w:rPr>
          <w:b/>
          <w:bCs/>
          <w:color w:val="000000" w:themeColor="text1"/>
          <w:shd w:val="clear" w:color="auto" w:fill="FFFFFF"/>
        </w:rPr>
        <w:t xml:space="preserve">Supplementary Figure </w:t>
      </w:r>
      <w:r w:rsidR="003F4B7D" w:rsidRPr="00E82B6E">
        <w:rPr>
          <w:b/>
          <w:bCs/>
          <w:color w:val="000000" w:themeColor="text1"/>
          <w:shd w:val="clear" w:color="auto" w:fill="FFFFFF"/>
        </w:rPr>
        <w:t>3</w:t>
      </w:r>
      <w:r w:rsidRPr="00E82B6E">
        <w:rPr>
          <w:color w:val="000000" w:themeColor="text1"/>
          <w:shd w:val="clear" w:color="auto" w:fill="FFFFFF"/>
        </w:rPr>
        <w:t xml:space="preserve">. </w:t>
      </w:r>
    </w:p>
    <w:p w14:paraId="2ADE0789" w14:textId="77777777" w:rsidR="00A34360" w:rsidRPr="00E82B6E" w:rsidRDefault="00A34360" w:rsidP="008C6F0E">
      <w:pPr>
        <w:jc w:val="both"/>
      </w:pPr>
    </w:p>
    <w:p w14:paraId="22D3D7A1" w14:textId="77777777" w:rsidR="00A34360" w:rsidRPr="00E82B6E" w:rsidRDefault="00A34360" w:rsidP="008C6F0E">
      <w:pPr>
        <w:pStyle w:val="ListParagraph"/>
        <w:numPr>
          <w:ilvl w:val="0"/>
          <w:numId w:val="9"/>
        </w:numPr>
        <w:jc w:val="both"/>
      </w:pPr>
      <w:r w:rsidRPr="00E82B6E">
        <w:lastRenderedPageBreak/>
        <w:t xml:space="preserve">Brain enhancers and TADs for TRIM2 GWAS variants </w:t>
      </w:r>
    </w:p>
    <w:p w14:paraId="3404128E" w14:textId="665006C7" w:rsidR="00A34360" w:rsidRPr="00E82B6E" w:rsidRDefault="00A34360" w:rsidP="008C6F0E">
      <w:pPr>
        <w:jc w:val="both"/>
      </w:pPr>
      <w:r w:rsidRPr="00E82B6E">
        <w:rPr>
          <w:color w:val="000000" w:themeColor="text1"/>
          <w:shd w:val="clear" w:color="auto" w:fill="FFFFFF"/>
        </w:rPr>
        <w:t xml:space="preserve">For physical interaction assessment of TRIM2 genomic locus, </w:t>
      </w:r>
      <w:r w:rsidRPr="00E82B6E">
        <w:rPr>
          <w:rFonts w:eastAsiaTheme="minorEastAsia"/>
          <w:color w:val="000000" w:themeColor="text1"/>
          <w:kern w:val="24"/>
        </w:rPr>
        <w:t>5kb DNA contact maps and 3D genome architecture maps were obtained from a public in-situ Hi-C data in GB_523 cell line, generated using glioblastoma stem cells (GSCs) from patient diagnosed with glioblastoma (GBM)</w:t>
      </w:r>
      <w:r w:rsidRPr="00E82B6E">
        <w:rPr>
          <w:color w:val="000000" w:themeColor="text1"/>
          <w:kern w:val="24"/>
        </w:rPr>
        <w:t xml:space="preserve">. The </w:t>
      </w:r>
      <w:r w:rsidRPr="00E82B6E">
        <w:rPr>
          <w:rFonts w:eastAsiaTheme="minorEastAsia"/>
          <w:color w:val="000000" w:themeColor="text1"/>
          <w:kern w:val="24"/>
        </w:rPr>
        <w:t>topological associated domain (</w:t>
      </w:r>
      <w:r w:rsidRPr="00E82B6E">
        <w:rPr>
          <w:color w:val="000000" w:themeColor="text1"/>
          <w:kern w:val="24"/>
        </w:rPr>
        <w:t>TAD) and interaction maps were generated using Dixon et. al pipeline</w:t>
      </w:r>
      <w:r w:rsidR="00756FE6" w:rsidRPr="00E82B6E">
        <w:rPr>
          <w:color w:val="000000" w:themeColor="text1"/>
          <w:kern w:val="24"/>
        </w:rPr>
        <w:fldChar w:fldCharType="begin"/>
      </w:r>
      <w:r w:rsidR="00D50F17" w:rsidRPr="00E82B6E">
        <w:rPr>
          <w:color w:val="000000" w:themeColor="text1"/>
          <w:kern w:val="24"/>
        </w:rPr>
        <w:instrText xml:space="preserve"> ADDIN ZOTERO_ITEM CSL_CITATION {"citationID":"N6cjKPZk","properties":{"formattedCitation":"\\super 7\\nosupersub{}","plainCitation":"7","noteIndex":0},"citationItems":[{"id":668,"uris":["http://zotero.org/users/9062476/items/BKV2JHSB"],"itemData":{"id":668,"type":"article-journal","abstract":"We investigated the role of 3D genome architecture in instructing functional properties of glioblastoma stem cells (GSCs) by generating sub-5-kb resolution 3D genome maps by in situ Hi-C. Contact maps at sub-5-kb resolution allow identification of individual DNA loops, domain organization, and large-scale genome compartmentalization. We observed differences in looping architectures among GSCs from different patients, suggesting that 3D genome architecture is a further layer of inter-patient heterogeneity for glioblastoma. Integration of DNA contact maps with chromatin and transcriptional profiles identified specific mechanisms of gene regulation, including the convergence of multiple super enhancers to individual stemness genes within individual cells. We show that the number of loops contacting a gene correlates with elevated transcription. These results indicate that stemness genes are hubs of interaction between multiple regulatory regions, likely to ensure their sustained expression. Regions of open chromatin common among the GSCs tested were poised for expression of immune-related genes, including CD276 We demonstrate that this gene is co-expressed with stemness genes in GSCs and that CD276 can be targeted with an antibody-drug conjugate to eliminate self-renewing cells. Our results demonstrate that integrated structural genomics data sets can be employed to rationally identify therapeutic vulnerabilities in self-renewing cells.","container-title":"Genome Research","DOI":"10.1101/gr.246520.118","ISSN":"1549-5469","issue":"8","journalAbbreviation":"Genome Res","language":"eng","note":"PMID: 31249064\nPMCID: PMC6673710","page":"1211-1222","source":"PubMed","title":"High-resolution structural genomics reveals new therapeutic vulnerabilities in glioblastoma","volume":"29","author":[{"family":"Johnston","given":"Michael J."},{"family":"Nikolic","given":"Ana"},{"family":"Ninkovic","given":"Nicoletta"},{"family":"Guilhamon","given":"Paul"},{"family":"Cavalli","given":"Florence M. G."},{"family":"Seaman","given":"Steven"},{"family":"Zemp","given":"Franz J."},{"family":"Lee","given":"John"},{"family":"Abdelkareem","given":"Aly"},{"family":"Ellestad","given":"Katrina"},{"family":"Murison","given":"Alex"},{"family":"Kushida","given":"Michelle M."},{"family":"Coutinho","given":"Fiona J."},{"family":"Ma","given":"Yussanne"},{"family":"Mungall","given":"Andrew J."},{"family":"Moore","given":"Richard"},{"family":"Marra","given":"Marco A."},{"family":"Taylor","given":"Michael D."},{"family":"Dirks","given":"Peter B."},{"family":"Pugh","given":"Trevor J."},{"family":"Morrissy","given":"Sorana"},{"family":"St Croix","given":"Bradley"},{"family":"Mahoney","given":"Douglas J."},{"family":"Lupien","given":"Mathieu"},{"family":"Gallo","given":"Marco"}],"issued":{"date-parts":[["2019",8]]}}}],"schema":"https://github.com/citation-style-language/schema/raw/master/csl-citation.json"} </w:instrText>
      </w:r>
      <w:r w:rsidR="00756FE6" w:rsidRPr="00E82B6E">
        <w:rPr>
          <w:color w:val="000000" w:themeColor="text1"/>
          <w:kern w:val="24"/>
        </w:rPr>
        <w:fldChar w:fldCharType="separate"/>
      </w:r>
      <w:r w:rsidR="00756FE6" w:rsidRPr="00E82B6E">
        <w:rPr>
          <w:color w:val="000000"/>
          <w:vertAlign w:val="superscript"/>
        </w:rPr>
        <w:t>7</w:t>
      </w:r>
      <w:r w:rsidR="00756FE6" w:rsidRPr="00E82B6E">
        <w:rPr>
          <w:color w:val="000000" w:themeColor="text1"/>
          <w:kern w:val="24"/>
        </w:rPr>
        <w:fldChar w:fldCharType="end"/>
      </w:r>
      <w:r w:rsidRPr="00E82B6E">
        <w:rPr>
          <w:color w:val="000000" w:themeColor="text1"/>
          <w:kern w:val="24"/>
        </w:rPr>
        <w:t>. Chromatin loops were predicted by Peakachu</w:t>
      </w:r>
      <w:r w:rsidR="00321302" w:rsidRPr="00E82B6E">
        <w:rPr>
          <w:color w:val="000000" w:themeColor="text1"/>
          <w:kern w:val="24"/>
        </w:rPr>
        <w:fldChar w:fldCharType="begin"/>
      </w:r>
      <w:r w:rsidR="00D50F17" w:rsidRPr="00E82B6E">
        <w:rPr>
          <w:color w:val="000000" w:themeColor="text1"/>
          <w:kern w:val="24"/>
        </w:rPr>
        <w:instrText xml:space="preserve"> ADDIN ZOTERO_ITEM CSL_CITATION {"citationID":"N2FbYrdF","properties":{"formattedCitation":"\\super 8\\nosupersub{}","plainCitation":"8","noteIndex":0},"citationItems":[{"id":835,"uris":["http://zotero.org/users/9062476/items/2FWUDKUT"],"itemData":{"id":835,"type":"article-journal","abstract":"Accurately predicting chromatin loops from genome-wide interaction matrices such as Hi-C data is critical to deepening our understanding of proper gene regulation. Current approaches are mainly focused on searching for statistically enriched dots on a genome-wide map. However, given the availability of orthogonal data types such as ChIA-PET, HiChIP, Capture Hi-C, and high-throughput imaging, a supervised learning approach could facilitate the discovery of a comprehensive set of chromatin interactions. Here, we present Peakachu, a Random Forest classification framework that predicts chromatin loops from genome-wide contact maps. We compare Peakachu with current enrichment-based approaches, and find that Peakachu identifies a unique set of short-range interactions. We show that our models perform well in different platforms, across different sequencing depths, and across different species. We apply this framework to predict chromatin loops in 56 Hi-C datasets, and release the results at the 3D Genome Browser.","container-title":"Nature Communications","DOI":"10.1038/s41467-020-17239-9","ISSN":"2041-1723","issue":"1","journalAbbreviation":"Nat Commun","language":"eng","note":"PMID: 32647330\nPMCID: PMC7347923","page":"3428","source":"PubMed","title":"A supervised learning framework for chromatin loop detection in genome-wide contact maps","volume":"11","author":[{"family":"Salameh","given":"Tarik J."},{"family":"Wang","given":"Xiaotao"},{"family":"Song","given":"Fan"},{"family":"Zhang","given":"Bo"},{"family":"Wright","given":"Sage M."},{"family":"Khunsriraksakul","given":"Chachrit"},{"family":"Ruan","given":"Yijun"},{"family":"Yue","given":"Feng"}],"issued":{"date-parts":[["2020",7,9]]}}}],"schema":"https://github.com/citation-style-language/schema/raw/master/csl-citation.json"} </w:instrText>
      </w:r>
      <w:r w:rsidR="00321302" w:rsidRPr="00E82B6E">
        <w:rPr>
          <w:color w:val="000000" w:themeColor="text1"/>
          <w:kern w:val="24"/>
        </w:rPr>
        <w:fldChar w:fldCharType="separate"/>
      </w:r>
      <w:r w:rsidR="00321302" w:rsidRPr="00E82B6E">
        <w:rPr>
          <w:color w:val="000000"/>
          <w:vertAlign w:val="superscript"/>
        </w:rPr>
        <w:t>8</w:t>
      </w:r>
      <w:r w:rsidR="00321302" w:rsidRPr="00E82B6E">
        <w:rPr>
          <w:color w:val="000000" w:themeColor="text1"/>
          <w:kern w:val="24"/>
        </w:rPr>
        <w:fldChar w:fldCharType="end"/>
      </w:r>
      <w:r w:rsidRPr="00E82B6E">
        <w:rPr>
          <w:color w:val="000000" w:themeColor="text1"/>
          <w:kern w:val="24"/>
        </w:rPr>
        <w:t>. 3D Genome Browser was used for visualization and to generate the plots</w:t>
      </w:r>
      <w:r w:rsidR="00321302" w:rsidRPr="00E82B6E">
        <w:rPr>
          <w:color w:val="000000" w:themeColor="text1"/>
          <w:kern w:val="24"/>
        </w:rPr>
        <w:fldChar w:fldCharType="begin"/>
      </w:r>
      <w:r w:rsidR="00D50F17" w:rsidRPr="00E82B6E">
        <w:rPr>
          <w:color w:val="000000" w:themeColor="text1"/>
          <w:kern w:val="24"/>
        </w:rPr>
        <w:instrText xml:space="preserve"> ADDIN ZOTERO_ITEM CSL_CITATION {"citationID":"bJg8U4I3","properties":{"formattedCitation":"\\super 9\\nosupersub{}","plainCitation":"9","noteIndex":0},"citationItems":[{"id":836,"uris":["http://zotero.org/users/9062476/items/Q5S48HEF"],"itemData":{"id":836,"type":"article-journal","abstract":"Here, we introduce the 3D Genome Browser, http://3dgenome.org , which allows users to conveniently explore both their own and over 300 publicly available chromatin interaction data of different types. We design a new binary data format for Hi-C data that reduces the file size by at least a magnitude and allows users to visualize chromatin interactions over millions of base pairs within seconds. Our browser provides multiple methods linking distal cis-regulatory elements with their potential target genes. Users can seamlessly integrate thousands of other omics data to gain a comprehensive view of both regulatory landscape and 3D genome structure.","container-title":"Genome Biology","DOI":"10.1186/s13059-018-1519-9","ISSN":"1474-760X","issue":"1","journalAbbreviation":"Genome Biol","language":"eng","note":"PMID: 30286773\nPMCID: PMC6172833","page":"151","source":"PubMed","title":"The 3D Genome Browser: a web-based browser for visualizing 3D genome organization and long-range chromatin interactions","title-short":"The 3D Genome Browser","volume":"19","author":[{"family":"Wang","given":"Yanli"},{"family":"Song","given":"Fan"},{"family":"Zhang","given":"Bo"},{"family":"Zhang","given":"Lijun"},{"family":"Xu","given":"Jie"},{"family":"Kuang","given":"Da"},{"family":"Li","given":"Daofeng"},{"family":"Choudhary","given":"Mayank N. K."},{"family":"Li","given":"Yun"},{"family":"Hu","given":"Ming"},{"family":"Hardison","given":"Ross"},{"family":"Wang","given":"Ting"},{"family":"Yue","given":"Feng"}],"issued":{"date-parts":[["2018",10,4]]}}}],"schema":"https://github.com/citation-style-language/schema/raw/master/csl-citation.json"} </w:instrText>
      </w:r>
      <w:r w:rsidR="00321302" w:rsidRPr="00E82B6E">
        <w:rPr>
          <w:color w:val="000000" w:themeColor="text1"/>
          <w:kern w:val="24"/>
        </w:rPr>
        <w:fldChar w:fldCharType="separate"/>
      </w:r>
      <w:r w:rsidR="00321302" w:rsidRPr="00E82B6E">
        <w:rPr>
          <w:color w:val="000000"/>
          <w:vertAlign w:val="superscript"/>
        </w:rPr>
        <w:t>9</w:t>
      </w:r>
      <w:r w:rsidR="00321302" w:rsidRPr="00E82B6E">
        <w:rPr>
          <w:color w:val="000000" w:themeColor="text1"/>
          <w:kern w:val="24"/>
        </w:rPr>
        <w:fldChar w:fldCharType="end"/>
      </w:r>
      <w:r w:rsidRPr="00E82B6E">
        <w:rPr>
          <w:color w:val="000000" w:themeColor="text1"/>
          <w:kern w:val="24"/>
        </w:rPr>
        <w:t xml:space="preserve">. </w:t>
      </w:r>
      <w:r w:rsidRPr="00E82B6E">
        <w:t xml:space="preserve">To this end, we found that the TRIM2 </w:t>
      </w:r>
      <w:r w:rsidRPr="00E82B6E">
        <w:rPr>
          <w:color w:val="000000" w:themeColor="text1"/>
          <w:kern w:val="24"/>
        </w:rPr>
        <w:t xml:space="preserve">GWAS </w:t>
      </w:r>
      <w:r w:rsidRPr="00E82B6E">
        <w:rPr>
          <w:rFonts w:eastAsiaTheme="minorEastAsia"/>
          <w:color w:val="000000" w:themeColor="text1"/>
          <w:kern w:val="24"/>
        </w:rPr>
        <w:t>SNP locus and TRIM2 are within the same TAD with contacts with promoter of TRIM2, suggesting a regulatory role (</w:t>
      </w:r>
      <w:r w:rsidRPr="00E82B6E">
        <w:rPr>
          <w:rFonts w:eastAsiaTheme="minorEastAsia"/>
          <w:b/>
          <w:bCs/>
          <w:color w:val="000000" w:themeColor="text1"/>
        </w:rPr>
        <w:t xml:space="preserve">Figure </w:t>
      </w:r>
      <w:r w:rsidR="00A843AD" w:rsidRPr="00E82B6E">
        <w:rPr>
          <w:rFonts w:eastAsiaTheme="minorEastAsia"/>
          <w:b/>
          <w:bCs/>
          <w:color w:val="000000" w:themeColor="text1"/>
        </w:rPr>
        <w:t>3</w:t>
      </w:r>
      <w:r w:rsidRPr="00E82B6E">
        <w:rPr>
          <w:rFonts w:eastAsiaTheme="minorEastAsia"/>
          <w:b/>
          <w:bCs/>
          <w:color w:val="000000" w:themeColor="text1"/>
        </w:rPr>
        <w:t>b</w:t>
      </w:r>
      <w:r w:rsidRPr="00E82B6E">
        <w:rPr>
          <w:rFonts w:eastAsiaTheme="minorEastAsia"/>
          <w:color w:val="000000" w:themeColor="text1"/>
          <w:kern w:val="24"/>
        </w:rPr>
        <w:t xml:space="preserve">). </w:t>
      </w:r>
    </w:p>
    <w:p w14:paraId="1B48ADFA" w14:textId="77777777" w:rsidR="00A34360" w:rsidRPr="00E82B6E" w:rsidRDefault="00A34360" w:rsidP="008C6F0E">
      <w:pPr>
        <w:jc w:val="both"/>
        <w:rPr>
          <w:rFonts w:eastAsiaTheme="minorEastAsia"/>
          <w:color w:val="000000" w:themeColor="text1"/>
          <w:kern w:val="24"/>
        </w:rPr>
      </w:pPr>
    </w:p>
    <w:p w14:paraId="4E4701DF" w14:textId="5F2AA479" w:rsidR="00A34360" w:rsidRPr="00E82B6E" w:rsidRDefault="00A34360" w:rsidP="008C6F0E">
      <w:pPr>
        <w:jc w:val="both"/>
        <w:rPr>
          <w:color w:val="000000" w:themeColor="text1"/>
        </w:rPr>
      </w:pPr>
      <w:r w:rsidRPr="00E82B6E">
        <w:rPr>
          <w:rFonts w:eastAsiaTheme="minorEastAsia"/>
          <w:color w:val="000000" w:themeColor="text1"/>
          <w:kern w:val="24"/>
        </w:rPr>
        <w:t>For enhancer activity assessment, we looked at Nott et.al datasets profiling chromatin and promoter activity in cell nuclei isolated from human brains</w:t>
      </w:r>
      <w:r w:rsidR="000A3766" w:rsidRPr="00E82B6E">
        <w:rPr>
          <w:rFonts w:eastAsiaTheme="minorEastAsia"/>
          <w:color w:val="000000" w:themeColor="text1"/>
          <w:kern w:val="24"/>
        </w:rPr>
        <w:fldChar w:fldCharType="begin"/>
      </w:r>
      <w:r w:rsidR="00D50F17" w:rsidRPr="00E82B6E">
        <w:rPr>
          <w:rFonts w:eastAsiaTheme="minorEastAsia"/>
          <w:color w:val="000000" w:themeColor="text1"/>
          <w:kern w:val="24"/>
        </w:rPr>
        <w:instrText xml:space="preserve"> ADDIN ZOTERO_ITEM CSL_CITATION {"citationID":"Qq6OxzK1","properties":{"formattedCitation":"\\super 10\\nosupersub{}","plainCitation":"10","noteIndex":0},"citationItems":[{"id":834,"uris":["http://zotero.org/users/9062476/items/5A4KQN4I"],"itemData":{"id":834,"type":"article-journal","abstract":"Noncoding genetic variation is a major driver of phenotypic diversity, but functional interpretation is challenging. To better understand common genetic variation associated with brain diseases, we defined noncoding regulatory regions for major cell types of the human brain. Whereas psychiatric disorders were primarily associated with variants in transcriptional enhancers and promoters in neurons, sporadic Alzheimer's disease (AD) variants were largely confined to microglia enhancers. Interactome maps connecting disease-risk variants in cell-type-specific enhancers to promoters revealed an extended microglia gene network in AD. Deletion of a microglia-specific enhancer harboring AD-risk variants ablated BIN1 expression in microglia, but not in neurons or astrocytes. These findings revise and expand the list of genes likely to be influenced by noncoding variants in AD and suggest the probable cell types in which they function.","container-title":"Science (New York, N.Y.)","DOI":"10.1126/science.aay0793","ISSN":"1095-9203","issue":"6469","journalAbbreviation":"Science","language":"eng","note":"PMID: 31727856\nPMCID: PMC7028213","page":"1134-1139","source":"PubMed","title":"Brain cell type-specific enhancer-promoter interactome maps and disease-risk association","volume":"366","author":[{"family":"Nott","given":"Alexi"},{"family":"Holtman","given":"Inge R."},{"family":"Coufal","given":"Nicole G."},{"family":"Schlachetzki","given":"Johannes C. M."},{"family":"Yu","given":"Miao"},{"family":"Hu","given":"Rong"},{"family":"Han","given":"Claudia Z."},{"family":"Pena","given":"Monique"},{"family":"Xiao","given":"Jiayang"},{"family":"Wu","given":"Yin"},{"family":"Keulen","given":"Zahara"},{"family":"Pasillas","given":"Martina P."},{"family":"O'Connor","given":"Carolyn"},{"family":"Nickl","given":"Christian K."},{"family":"Schafer","given":"Simon T."},{"family":"Shen","given":"Zeyang"},{"family":"Rissman","given":"Robert A."},{"family":"Brewer","given":"James B."},{"family":"Gosselin","given":"David"},{"family":"Gonda","given":"David D."},{"family":"Levy","given":"Michael L."},{"family":"Rosenfeld","given":"Michael G."},{"family":"McVicker","given":"Graham"},{"family":"Gage","given":"Fred H."},{"family":"Ren","given":"Bing"},{"family":"Glass","given":"Christopher K."}],"issued":{"date-parts":[["2019",11,29]]}}}],"schema":"https://github.com/citation-style-language/schema/raw/master/csl-citation.json"} </w:instrText>
      </w:r>
      <w:r w:rsidR="000A3766" w:rsidRPr="00E82B6E">
        <w:rPr>
          <w:rFonts w:eastAsiaTheme="minorEastAsia"/>
          <w:color w:val="000000" w:themeColor="text1"/>
          <w:kern w:val="24"/>
        </w:rPr>
        <w:fldChar w:fldCharType="separate"/>
      </w:r>
      <w:r w:rsidR="000A3766" w:rsidRPr="00E82B6E">
        <w:rPr>
          <w:color w:val="000000"/>
          <w:vertAlign w:val="superscript"/>
        </w:rPr>
        <w:t>10</w:t>
      </w:r>
      <w:r w:rsidR="000A3766" w:rsidRPr="00E82B6E">
        <w:rPr>
          <w:rFonts w:eastAsiaTheme="minorEastAsia"/>
          <w:color w:val="000000" w:themeColor="text1"/>
          <w:kern w:val="24"/>
        </w:rPr>
        <w:fldChar w:fldCharType="end"/>
      </w:r>
      <w:r w:rsidRPr="00E82B6E">
        <w:rPr>
          <w:rFonts w:eastAsiaTheme="minorEastAsia"/>
          <w:color w:val="000000" w:themeColor="text1"/>
          <w:kern w:val="24"/>
        </w:rPr>
        <w:t xml:space="preserve">. The cell types profiled were microglia, neurons, </w:t>
      </w:r>
      <w:r w:rsidR="00710AE2" w:rsidRPr="00E82B6E">
        <w:rPr>
          <w:rFonts w:eastAsiaTheme="minorEastAsia"/>
          <w:color w:val="000000" w:themeColor="text1"/>
          <w:kern w:val="24"/>
        </w:rPr>
        <w:t>oligodendrocyte</w:t>
      </w:r>
      <w:r w:rsidR="005D4EA7" w:rsidRPr="00E82B6E">
        <w:rPr>
          <w:rFonts w:eastAsiaTheme="minorEastAsia"/>
          <w:color w:val="000000" w:themeColor="text1"/>
          <w:kern w:val="24"/>
        </w:rPr>
        <w:t>s</w:t>
      </w:r>
      <w:r w:rsidR="00710AE2" w:rsidRPr="00E82B6E">
        <w:rPr>
          <w:rFonts w:eastAsiaTheme="minorEastAsia"/>
          <w:color w:val="000000" w:themeColor="text1"/>
          <w:kern w:val="24"/>
        </w:rPr>
        <w:t>,</w:t>
      </w:r>
      <w:r w:rsidRPr="00E82B6E">
        <w:rPr>
          <w:rFonts w:eastAsiaTheme="minorEastAsia"/>
          <w:color w:val="000000" w:themeColor="text1"/>
          <w:kern w:val="24"/>
        </w:rPr>
        <w:t xml:space="preserve"> and astrocytes. Nuclei were subjected to ATAC-seq and H3K27Ac and H3K4me3 </w:t>
      </w:r>
      <w:proofErr w:type="spellStart"/>
      <w:r w:rsidRPr="00E82B6E">
        <w:rPr>
          <w:rFonts w:eastAsiaTheme="minorEastAsia"/>
          <w:color w:val="000000" w:themeColor="text1"/>
          <w:kern w:val="24"/>
        </w:rPr>
        <w:t>ChIP</w:t>
      </w:r>
      <w:proofErr w:type="spellEnd"/>
      <w:r w:rsidRPr="00E82B6E">
        <w:rPr>
          <w:rFonts w:eastAsiaTheme="minorEastAsia"/>
          <w:color w:val="000000" w:themeColor="text1"/>
          <w:kern w:val="24"/>
        </w:rPr>
        <w:t>-seq. While the two GWAS variants did not directly overlap with any regulatory signals in the locus, multiple linked variants did overlap with open chromatin marks. A low-frequency (1000 Genomes AF = 0.04) TRIM2 intronic variant sharing the LD with the top SNP (rs72729639, 1000 Genomes EUR D’=0.96, N=503) overlaps with an open chromatin peak, which is also a potential CTCF site (ENCODE datasets</w:t>
      </w:r>
      <w:r w:rsidRPr="00E82B6E">
        <w:rPr>
          <w:rFonts w:eastAsiaTheme="minorEastAsia"/>
          <w:color w:val="000000" w:themeColor="text1"/>
          <w:kern w:val="24"/>
        </w:rPr>
        <w:fldChar w:fldCharType="begin">
          <w:fldData xml:space="preserve">PEVuZE5vdGU+PENpdGU+PEF1dGhvcj5EYXZpczwvQXV0aG9yPjxZZWFyPjIwMTg8L1llYXI+PFJl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</w:fldData>
        </w:fldChar>
      </w:r>
      <w:r w:rsidRPr="00E82B6E">
        <w:rPr>
          <w:rFonts w:eastAsiaTheme="minorEastAsia"/>
          <w:color w:val="000000" w:themeColor="text1"/>
          <w:kern w:val="24"/>
        </w:rPr>
        <w:instrText xml:space="preserve"> ADDIN EN.CITE </w:instrText>
      </w:r>
      <w:r w:rsidRPr="00E82B6E">
        <w:rPr>
          <w:rFonts w:eastAsiaTheme="minorEastAsia"/>
          <w:color w:val="000000" w:themeColor="text1"/>
          <w:kern w:val="24"/>
        </w:rPr>
        <w:fldChar w:fldCharType="begin">
          <w:fldData xml:space="preserve">PEVuZE5vdGU+PENpdGU+PEF1dGhvcj5EYXZpczwvQXV0aG9yPjxZZWFyPjIwMTg8L1llYXI+PFJl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</w:fldData>
        </w:fldChar>
      </w:r>
      <w:r w:rsidRPr="00E82B6E">
        <w:rPr>
          <w:rFonts w:eastAsiaTheme="minorEastAsia"/>
          <w:color w:val="000000" w:themeColor="text1"/>
          <w:kern w:val="24"/>
        </w:rPr>
        <w:instrText xml:space="preserve"> ADDIN EN.CITE.DATA </w:instrText>
      </w:r>
      <w:r w:rsidRPr="00E82B6E">
        <w:rPr>
          <w:rFonts w:eastAsiaTheme="minorEastAsia"/>
          <w:color w:val="000000" w:themeColor="text1"/>
          <w:kern w:val="24"/>
        </w:rPr>
      </w:r>
      <w:r w:rsidRPr="00E82B6E">
        <w:rPr>
          <w:rFonts w:eastAsiaTheme="minorEastAsia"/>
          <w:color w:val="000000" w:themeColor="text1"/>
          <w:kern w:val="24"/>
        </w:rPr>
        <w:fldChar w:fldCharType="end"/>
      </w:r>
      <w:r w:rsidRPr="00E82B6E">
        <w:rPr>
          <w:rFonts w:eastAsiaTheme="minorEastAsia"/>
          <w:color w:val="000000" w:themeColor="text1"/>
          <w:kern w:val="24"/>
        </w:rPr>
      </w:r>
      <w:r w:rsidRPr="00E82B6E">
        <w:rPr>
          <w:rFonts w:eastAsiaTheme="minorEastAsia"/>
          <w:color w:val="000000" w:themeColor="text1"/>
          <w:kern w:val="24"/>
        </w:rPr>
        <w:fldChar w:fldCharType="separate"/>
      </w:r>
      <w:r w:rsidRPr="00E82B6E">
        <w:rPr>
          <w:rFonts w:eastAsiaTheme="minorEastAsia"/>
          <w:noProof/>
          <w:color w:val="000000" w:themeColor="text1"/>
          <w:kern w:val="24"/>
          <w:vertAlign w:val="superscript"/>
        </w:rPr>
        <w:t>7</w:t>
      </w:r>
      <w:r w:rsidRPr="00E82B6E">
        <w:rPr>
          <w:rFonts w:eastAsiaTheme="minorEastAsia"/>
          <w:color w:val="000000" w:themeColor="text1"/>
          <w:kern w:val="24"/>
        </w:rPr>
        <w:fldChar w:fldCharType="end"/>
      </w:r>
      <w:r w:rsidRPr="00E82B6E">
        <w:rPr>
          <w:rFonts w:eastAsiaTheme="minorEastAsia"/>
          <w:color w:val="000000" w:themeColor="text1"/>
          <w:kern w:val="24"/>
        </w:rPr>
        <w:t xml:space="preserve">). Another linked TRIM2 intronic variant (rs13117024, 1000 Genomes AF = 0.27, 1000 Genomes EUR D’=0.93, N=503) overlaps with open chromatin peak only in </w:t>
      </w:r>
      <w:r w:rsidR="00447C83" w:rsidRPr="00E82B6E">
        <w:rPr>
          <w:rFonts w:eastAsiaTheme="minorEastAsia"/>
          <w:color w:val="000000" w:themeColor="text1"/>
          <w:kern w:val="24"/>
        </w:rPr>
        <w:t>n</w:t>
      </w:r>
      <w:r w:rsidRPr="00E82B6E">
        <w:rPr>
          <w:rFonts w:eastAsiaTheme="minorEastAsia"/>
          <w:color w:val="000000" w:themeColor="text1"/>
          <w:kern w:val="24"/>
        </w:rPr>
        <w:t>eurons</w:t>
      </w:r>
      <w:r w:rsidR="00AB49D7" w:rsidRPr="00E82B6E">
        <w:rPr>
          <w:rFonts w:eastAsiaTheme="minorEastAsia"/>
          <w:color w:val="000000" w:themeColor="text1"/>
          <w:kern w:val="24"/>
        </w:rPr>
        <w:fldChar w:fldCharType="begin"/>
      </w:r>
      <w:r w:rsidR="00D50F17" w:rsidRPr="00E82B6E">
        <w:rPr>
          <w:rFonts w:eastAsiaTheme="minorEastAsia"/>
          <w:color w:val="000000" w:themeColor="text1"/>
          <w:kern w:val="24"/>
        </w:rPr>
        <w:instrText xml:space="preserve"> ADDIN ZOTERO_ITEM CSL_CITATION {"citationID":"nOpNt0jL","properties":{"formattedCitation":"\\super 10\\nosupersub{}","plainCitation":"10","noteIndex":0},"citationItems":[{"id":834,"uris":["http://zotero.org/users/9062476/items/5A4KQN4I"],"itemData":{"id":834,"type":"article-journal","abstract":"Noncoding genetic variation is a major driver of phenotypic diversity, but functional interpretation is challenging. To better understand common genetic variation associated with brain diseases, we defined noncoding regulatory regions for major cell types of the human brain. Whereas psychiatric disorders were primarily associated with variants in transcriptional enhancers and promoters in neurons, sporadic Alzheimer's disease (AD) variants were largely confined to microglia enhancers. Interactome maps connecting disease-risk variants in cell-type-specific enhancers to promoters revealed an extended microglia gene network in AD. Deletion of a microglia-specific enhancer harboring AD-risk variants ablated BIN1 expression in microglia, but not in neurons or astrocytes. These findings revise and expand the list of genes likely to be influenced by noncoding variants in AD and suggest the probable cell types in which they function.","container-title":"Science (New York, N.Y.)","DOI":"10.1126/science.aay0793","ISSN":"1095-9203","issue":"6469","journalAbbreviation":"Science","language":"eng","note":"PMID: 31727856\nPMCID: PMC7028213","page":"1134-1139","source":"PubMed","title":"Brain cell type-specific enhancer-promoter interactome maps and disease-risk association","volume":"366","author":[{"family":"Nott","given":"Alexi"},{"family":"Holtman","given":"Inge R."},{"family":"Coufal","given":"Nicole G."},{"family":"Schlachetzki","given":"Johannes C. M."},{"family":"Yu","given":"Miao"},{"family":"Hu","given":"Rong"},{"family":"Han","given":"Claudia Z."},{"family":"Pena","given":"Monique"},{"family":"Xiao","given":"Jiayang"},{"family":"Wu","given":"Yin"},{"family":"Keulen","given":"Zahara"},{"family":"Pasillas","given":"Martina P."},{"family":"O'Connor","given":"Carolyn"},{"family":"Nickl","given":"Christian K."},{"family":"Schafer","given":"Simon T."},{"family":"Shen","given":"Zeyang"},{"family":"Rissman","given":"Robert A."},{"family":"Brewer","given":"James B."},{"family":"Gosselin","given":"David"},{"family":"Gonda","given":"David D."},{"family":"Levy","given":"Michael L."},{"family":"Rosenfeld","given":"Michael G."},{"family":"McVicker","given":"Graham"},{"family":"Gage","given":"Fred H."},{"family":"Ren","given":"Bing"},{"family":"Glass","given":"Christopher K."}],"issued":{"date-parts":[["2019",11,29]]}}}],"schema":"https://github.com/citation-style-language/schema/raw/master/csl-citation.json"} </w:instrText>
      </w:r>
      <w:r w:rsidR="00AB49D7" w:rsidRPr="00E82B6E">
        <w:rPr>
          <w:rFonts w:eastAsiaTheme="minorEastAsia"/>
          <w:color w:val="000000" w:themeColor="text1"/>
          <w:kern w:val="24"/>
        </w:rPr>
        <w:fldChar w:fldCharType="separate"/>
      </w:r>
      <w:r w:rsidR="00AB49D7" w:rsidRPr="00E82B6E">
        <w:rPr>
          <w:color w:val="000000"/>
          <w:vertAlign w:val="superscript"/>
        </w:rPr>
        <w:t>10</w:t>
      </w:r>
      <w:r w:rsidR="00AB49D7" w:rsidRPr="00E82B6E">
        <w:rPr>
          <w:rFonts w:eastAsiaTheme="minorEastAsia"/>
          <w:color w:val="000000" w:themeColor="text1"/>
          <w:kern w:val="24"/>
        </w:rPr>
        <w:fldChar w:fldCharType="end"/>
      </w:r>
      <w:r w:rsidR="00FA7224" w:rsidRPr="00E82B6E">
        <w:rPr>
          <w:rFonts w:eastAsiaTheme="minorEastAsia"/>
          <w:color w:val="000000" w:themeColor="text1"/>
          <w:kern w:val="24"/>
        </w:rPr>
        <w:t xml:space="preserve"> (</w:t>
      </w:r>
      <w:r w:rsidR="00FA7224" w:rsidRPr="00E82B6E">
        <w:rPr>
          <w:b/>
          <w:bCs/>
          <w:color w:val="000000" w:themeColor="text1"/>
          <w:shd w:val="clear" w:color="auto" w:fill="FFFFFF"/>
        </w:rPr>
        <w:t>Supplementary Figure 4</w:t>
      </w:r>
      <w:r w:rsidR="00FA7224" w:rsidRPr="00E82B6E">
        <w:rPr>
          <w:color w:val="000000" w:themeColor="text1"/>
          <w:shd w:val="clear" w:color="auto" w:fill="FFFFFF"/>
        </w:rPr>
        <w:t>)</w:t>
      </w:r>
      <w:r w:rsidRPr="00E82B6E">
        <w:rPr>
          <w:rFonts w:eastAsiaTheme="minorEastAsia"/>
          <w:color w:val="000000" w:themeColor="text1"/>
          <w:kern w:val="24"/>
        </w:rPr>
        <w:t xml:space="preserve">. </w:t>
      </w:r>
    </w:p>
    <w:p w14:paraId="121DD8B1" w14:textId="77777777" w:rsidR="00A34360" w:rsidRPr="00E82B6E" w:rsidRDefault="00A34360" w:rsidP="008C6F0E">
      <w:pPr>
        <w:jc w:val="both"/>
      </w:pPr>
    </w:p>
    <w:p w14:paraId="734576AF" w14:textId="3B84B8C7" w:rsidR="00DC5681" w:rsidRPr="00E82B6E" w:rsidRDefault="3940E4CD" w:rsidP="008C6F0E">
      <w:pPr>
        <w:pStyle w:val="ListParagraph"/>
        <w:numPr>
          <w:ilvl w:val="0"/>
          <w:numId w:val="9"/>
        </w:numPr>
        <w:jc w:val="both"/>
      </w:pPr>
      <w:r w:rsidRPr="00E82B6E">
        <w:rPr>
          <w:i/>
          <w:iCs/>
        </w:rPr>
        <w:t>TRIM2</w:t>
      </w:r>
      <w:r w:rsidRPr="00E82B6E">
        <w:t xml:space="preserve"> </w:t>
      </w:r>
      <w:r w:rsidR="003C4830" w:rsidRPr="00E82B6E">
        <w:t xml:space="preserve">GWAS SNPs in </w:t>
      </w:r>
      <w:r w:rsidR="13D8068B" w:rsidRPr="00E82B6E">
        <w:t>Iwaki</w:t>
      </w:r>
      <w:r w:rsidR="67D1EE25" w:rsidRPr="00E82B6E">
        <w:t xml:space="preserve"> and </w:t>
      </w:r>
      <w:proofErr w:type="spellStart"/>
      <w:r w:rsidR="67D1EE25" w:rsidRPr="00E82B6E">
        <w:t>GeL</w:t>
      </w:r>
      <w:proofErr w:type="spellEnd"/>
      <w:r w:rsidR="13D8068B" w:rsidRPr="00E82B6E">
        <w:t xml:space="preserve"> datasets</w:t>
      </w:r>
    </w:p>
    <w:p w14:paraId="535AB29B" w14:textId="59BAE355" w:rsidR="00FC12A7" w:rsidRPr="00E82B6E" w:rsidRDefault="009B4DB5" w:rsidP="008C6F0E">
      <w:pPr>
        <w:jc w:val="both"/>
        <w:rPr>
          <w:color w:val="000000" w:themeColor="text1"/>
          <w:shd w:val="clear" w:color="auto" w:fill="FFFFFF"/>
        </w:rPr>
      </w:pPr>
      <w:r w:rsidRPr="00E82B6E">
        <w:t>We interrogated our two SNPs</w:t>
      </w:r>
      <w:r w:rsidR="000310C9" w:rsidRPr="00E82B6E">
        <w:rPr>
          <w:color w:val="000000" w:themeColor="text1"/>
          <w:shd w:val="clear" w:color="auto" w:fill="FFFFFF"/>
        </w:rPr>
        <w:t xml:space="preserve"> in the Iwaki dataset, </w:t>
      </w:r>
      <w:r w:rsidR="00C17E07" w:rsidRPr="00E82B6E">
        <w:rPr>
          <w:color w:val="000000" w:themeColor="text1"/>
          <w:shd w:val="clear" w:color="auto" w:fill="FFFFFF"/>
        </w:rPr>
        <w:t>which contains</w:t>
      </w:r>
      <w:r w:rsidR="000310C9" w:rsidRPr="00E82B6E">
        <w:rPr>
          <w:color w:val="000000" w:themeColor="text1"/>
          <w:shd w:val="clear" w:color="auto" w:fill="FFFFFF"/>
        </w:rPr>
        <w:t xml:space="preserve"> summary statistics of GWAS meta-analysis on 25 phenotypes from 12 longitudinal cohorts</w:t>
      </w:r>
      <w:r w:rsidR="00007564" w:rsidRPr="00E82B6E">
        <w:rPr>
          <w:color w:val="000000" w:themeColor="text1"/>
          <w:shd w:val="clear" w:color="auto" w:fill="FFFFFF"/>
        </w:rPr>
        <w:fldChar w:fldCharType="begin"/>
      </w:r>
      <w:r w:rsidR="00D50F17" w:rsidRPr="00E82B6E">
        <w:rPr>
          <w:color w:val="000000" w:themeColor="text1"/>
          <w:shd w:val="clear" w:color="auto" w:fill="FFFFFF"/>
        </w:rPr>
        <w:instrText xml:space="preserve"> ADDIN ZOTERO_ITEM CSL_CITATION {"citationID":"UwWijMGs","properties":{"formattedCitation":"\\super 11\\nosupersub{}","plainCitation":"11","noteIndex":0},"citationItems":[{"id":685,"uris":["http://zotero.org/users/9062476/items/SG8MQKFE"],"itemData":{"id":685,"type":"article-journal","abstract":"OBJECTIVE: To determine if any association between previously identified alleles that confer risk for Parkinson disease and variables measuring disease progression.\nMETHODS: We evaluated the association between 31 risk variants and variables measuring disease progression. A total of 23,423 visits by 4,307 patients of European ancestry from 13 longitudinal cohorts in Europe, North America, and Australia were analyzed.\nRESULTS: We confirmed the importance of GBA on phenotypes. GBA variants were associated with the development of daytime sleepiness (p.N370S: hazard ratio [HR] 3.28 [1.69-6.34]) and possible REM sleep behavior (p.T408M: odds ratio 6.48 [2.04-20.60]). We also replicated previously reported associations of GBA variants with motor/cognitive declines. The other genotype-phenotype associations include an intergenic variant near LRRK2 and the faster development of motor symptom (Hoehn and Yahr scale 3.0 HR 1.33 [1.16-1.52] for the C allele of rs76904798) and an intronic variant in PMVK and the development of wearing-off effects (HR 1.66 [1.19-2.31] for the C allele of rs114138760). Age at onset was associated with TMEM175 variant p.M393T (-0.72 [-1.21 to -0.23] in years), the C allele of rs199347 (intronic region of GPNMB, 0.70 [0.27-1.14]), and G allele of rs1106180 (intronic region of CCDC62, 0.62 [0.21-1.03]).\nCONCLUSIONS: This study provides evidence that alleles associated with Parkinson disease risk, in particular GBA variants, also contribute to the heterogeneity of multiple motor and nonmotor aspects. Accounting for genetic variability will be a useful factor in understanding disease course and in minimizing heterogeneity in clinical trials.","container-title":"Neurology. Genetics","DOI":"10.1212/NXG.0000000000000348","ISSN":"2376-7839","issue":"4","journalAbbreviation":"Neurol Genet","language":"eng","note":"PMID: 31404238\nPMCID: PMC6659137","page":"e348","source":"PubMed","title":"Genetic risk of Parkinson disease and progression:: An analysis of 13 longitudinal cohorts","title-short":"Genetic risk of Parkinson disease and progression","volume":"5","author":[{"family":"Iwaki","given":"Hirotaka"},{"family":"Blauwendraat","given":"Cornelis"},{"family":"Leonard","given":"Hampton L."},{"family":"Liu","given":"Ganqiang"},{"family":"Maple-Grødem","given":"Jodi"},{"family":"Corvol","given":"Jean-Christophe"},{"family":"Pihlstrøm","given":"Lasse"},{"family":"Nimwegen","given":"Marlies","non-dropping-particle":"van"},{"family":"Hutten","given":"Samantha J."},{"family":"Nguyen","given":"Khanh-Dung H."},{"family":"Rick","given":"Jacqueline"},{"family":"Eberly","given":"Shirley"},{"family":"Faghri","given":"Faraz"},{"family":"Auinger","given":"Peggy"},{"family":"Scott","given":"Kirsten M."},{"family":"Wijeyekoon","given":"Ruwani"},{"family":"Van Deerlin","given":"Vivianna M."},{"family":"Hernandez","given":"Dena G."},{"family":"Day-Williams","given":"Aaron G."},{"family":"Brice","given":"Alexis"},{"family":"Alves","given":"Guido"},{"family":"Noyce","given":"Alastair J."},{"family":"Tysnes","given":"Ole-Bjørn"},{"family":"Evans","given":"Jonathan R."},{"family":"Breen","given":"David P."},{"family":"Estrada","given":"Karol"},{"family":"Wegel","given":"Claire E."},{"family":"Danjou","given":"Fabrice"},{"family":"Simon","given":"David K."},{"family":"Ravina","given":"Bernard"},{"family":"Toft","given":"Mathias"},{"family":"Heutink","given":"Peter"},{"family":"Bloem","given":"Bastiaan R."},{"family":"Weintraub","given":"Daniel"},{"family":"Barker","given":"Roger A."},{"family":"Williams-Gray","given":"Caroline H."},{"family":"Warrenburg","given":"Bart P.","non-dropping-particle":"van de"},{"family":"Van Hilten","given":"Jacobus J."},{"family":"Scherzer","given":"Clemens R."},{"family":"Singleton","given":"Andrew B."},{"family":"Nalls","given":"Mike A."}],"issued":{"date-parts":[["2019",8]]}}}],"schema":"https://github.com/citation-style-language/schema/raw/master/csl-citation.json"} </w:instrText>
      </w:r>
      <w:r w:rsidR="00007564" w:rsidRPr="00E82B6E">
        <w:rPr>
          <w:color w:val="000000" w:themeColor="text1"/>
          <w:shd w:val="clear" w:color="auto" w:fill="FFFFFF"/>
        </w:rPr>
        <w:fldChar w:fldCharType="separate"/>
      </w:r>
      <w:r w:rsidR="00007564" w:rsidRPr="00E82B6E">
        <w:rPr>
          <w:color w:val="000000"/>
          <w:vertAlign w:val="superscript"/>
        </w:rPr>
        <w:t>11</w:t>
      </w:r>
      <w:r w:rsidR="00007564" w:rsidRPr="00E82B6E">
        <w:rPr>
          <w:color w:val="000000" w:themeColor="text1"/>
          <w:shd w:val="clear" w:color="auto" w:fill="FFFFFF"/>
        </w:rPr>
        <w:fldChar w:fldCharType="end"/>
      </w:r>
      <w:r w:rsidR="000310C9" w:rsidRPr="00E82B6E">
        <w:rPr>
          <w:color w:val="000000" w:themeColor="text1"/>
          <w:shd w:val="clear" w:color="auto" w:fill="FFFFFF"/>
        </w:rPr>
        <w:t xml:space="preserve">. </w:t>
      </w:r>
      <w:r w:rsidR="009D1F8F" w:rsidRPr="00E82B6E">
        <w:rPr>
          <w:color w:val="000000" w:themeColor="text1"/>
          <w:shd w:val="clear" w:color="auto" w:fill="FFFFFF"/>
        </w:rPr>
        <w:t xml:space="preserve">The two SNPs showed nominal associations </w:t>
      </w:r>
      <w:r w:rsidR="003349E8" w:rsidRPr="00E82B6E">
        <w:rPr>
          <w:color w:val="000000" w:themeColor="text1"/>
          <w:shd w:val="clear" w:color="auto" w:fill="FFFFFF"/>
        </w:rPr>
        <w:t xml:space="preserve">with </w:t>
      </w:r>
      <w:r w:rsidR="009D1F8F" w:rsidRPr="00E82B6E">
        <w:rPr>
          <w:color w:val="000000" w:themeColor="text1"/>
          <w:shd w:val="clear" w:color="auto" w:fill="FFFFFF"/>
        </w:rPr>
        <w:t>UPDRS3_scaled</w:t>
      </w:r>
      <w:r w:rsidR="002855DD" w:rsidRPr="00E82B6E">
        <w:rPr>
          <w:color w:val="000000" w:themeColor="text1"/>
          <w:shd w:val="clear" w:color="auto" w:fill="FFFFFF"/>
        </w:rPr>
        <w:t xml:space="preserve"> (motor examination</w:t>
      </w:r>
      <w:r w:rsidR="003349E8" w:rsidRPr="00E82B6E">
        <w:rPr>
          <w:color w:val="000000" w:themeColor="text1"/>
          <w:shd w:val="clear" w:color="auto" w:fill="FFFFFF"/>
        </w:rPr>
        <w:t xml:space="preserve">; </w:t>
      </w:r>
      <w:r w:rsidR="00376C8B" w:rsidRPr="00E82B6E">
        <w:t xml:space="preserve">rs72729647 </w:t>
      </w:r>
      <w:r w:rsidR="006F4760" w:rsidRPr="00E82B6E">
        <w:t>P</w:t>
      </w:r>
      <w:r w:rsidR="00376C8B" w:rsidRPr="00E82B6E">
        <w:t xml:space="preserve">=0.009; </w:t>
      </w:r>
      <w:r w:rsidR="00376C8B" w:rsidRPr="00E82B6E">
        <w:rPr>
          <w:color w:val="000000" w:themeColor="text1"/>
          <w:shd w:val="clear" w:color="auto" w:fill="FFFFFF"/>
        </w:rPr>
        <w:t xml:space="preserve">rs62323742 </w:t>
      </w:r>
      <w:r w:rsidR="006F4760" w:rsidRPr="00E82B6E">
        <w:rPr>
          <w:color w:val="000000" w:themeColor="text1"/>
          <w:shd w:val="clear" w:color="auto" w:fill="FFFFFF"/>
        </w:rPr>
        <w:t>P</w:t>
      </w:r>
      <w:r w:rsidR="00376C8B" w:rsidRPr="00E82B6E">
        <w:rPr>
          <w:color w:val="000000" w:themeColor="text1"/>
          <w:shd w:val="clear" w:color="auto" w:fill="FFFFFF"/>
        </w:rPr>
        <w:t>=0.006</w:t>
      </w:r>
      <w:r w:rsidR="002855DD" w:rsidRPr="00E82B6E">
        <w:rPr>
          <w:color w:val="000000" w:themeColor="text1"/>
          <w:shd w:val="clear" w:color="auto" w:fill="FFFFFF"/>
        </w:rPr>
        <w:t>)</w:t>
      </w:r>
      <w:r w:rsidR="003349E8" w:rsidRPr="00E82B6E">
        <w:rPr>
          <w:color w:val="000000" w:themeColor="text1"/>
          <w:shd w:val="clear" w:color="auto" w:fill="FFFFFF"/>
        </w:rPr>
        <w:t xml:space="preserve"> </w:t>
      </w:r>
      <w:r w:rsidR="002855DD" w:rsidRPr="00E82B6E">
        <w:rPr>
          <w:color w:val="000000" w:themeColor="text1"/>
          <w:shd w:val="clear" w:color="auto" w:fill="FFFFFF"/>
        </w:rPr>
        <w:t>a</w:t>
      </w:r>
      <w:r w:rsidR="00C0656B" w:rsidRPr="00E82B6E">
        <w:rPr>
          <w:color w:val="000000" w:themeColor="text1"/>
          <w:shd w:val="clear" w:color="auto" w:fill="FFFFFF"/>
        </w:rPr>
        <w:t>n</w:t>
      </w:r>
      <w:r w:rsidR="002855DD" w:rsidRPr="00E82B6E">
        <w:rPr>
          <w:color w:val="000000" w:themeColor="text1"/>
          <w:shd w:val="clear" w:color="auto" w:fill="FFFFFF"/>
        </w:rPr>
        <w:t>d time to motor fluctuation</w:t>
      </w:r>
      <w:r w:rsidR="00376C8B" w:rsidRPr="00E82B6E">
        <w:rPr>
          <w:color w:val="000000" w:themeColor="text1"/>
          <w:shd w:val="clear" w:color="auto" w:fill="FFFFFF"/>
        </w:rPr>
        <w:t xml:space="preserve"> (</w:t>
      </w:r>
      <w:r w:rsidR="00DC10FD" w:rsidRPr="00E82B6E">
        <w:rPr>
          <w:color w:val="000000" w:themeColor="text1"/>
          <w:shd w:val="clear" w:color="auto" w:fill="FFFFFF"/>
        </w:rPr>
        <w:t>rs62323742</w:t>
      </w:r>
      <w:r w:rsidR="00644879" w:rsidRPr="00E82B6E">
        <w:rPr>
          <w:color w:val="000000" w:themeColor="text1"/>
          <w:shd w:val="clear" w:color="auto" w:fill="FFFFFF"/>
        </w:rPr>
        <w:t>,</w:t>
      </w:r>
      <w:r w:rsidR="00DC10FD" w:rsidRPr="00E82B6E">
        <w:rPr>
          <w:color w:val="000000" w:themeColor="text1"/>
          <w:shd w:val="clear" w:color="auto" w:fill="FFFFFF"/>
        </w:rPr>
        <w:t xml:space="preserve"> </w:t>
      </w:r>
      <w:r w:rsidR="006F4760" w:rsidRPr="00E82B6E">
        <w:rPr>
          <w:color w:val="000000" w:themeColor="text1"/>
          <w:shd w:val="clear" w:color="auto" w:fill="FFFFFF"/>
        </w:rPr>
        <w:t>P</w:t>
      </w:r>
      <w:r w:rsidR="00DC10FD" w:rsidRPr="00E82B6E">
        <w:rPr>
          <w:color w:val="000000" w:themeColor="text1"/>
          <w:shd w:val="clear" w:color="auto" w:fill="FFFFFF"/>
        </w:rPr>
        <w:t>=0.01)</w:t>
      </w:r>
      <w:r w:rsidR="00636087" w:rsidRPr="00E82B6E">
        <w:rPr>
          <w:color w:val="000000" w:themeColor="text1"/>
          <w:shd w:val="clear" w:color="auto" w:fill="FFFFFF"/>
        </w:rPr>
        <w:t>.</w:t>
      </w:r>
      <w:r w:rsidR="003349E8" w:rsidRPr="00E82B6E">
        <w:rPr>
          <w:color w:val="000000" w:themeColor="text1"/>
          <w:shd w:val="clear" w:color="auto" w:fill="FFFFFF"/>
        </w:rPr>
        <w:t xml:space="preserve"> </w:t>
      </w:r>
      <w:r w:rsidR="003A1D7E" w:rsidRPr="00E82B6E">
        <w:rPr>
          <w:color w:val="000000" w:themeColor="text1"/>
          <w:shd w:val="clear" w:color="auto" w:fill="FFFFFF"/>
        </w:rPr>
        <w:t xml:space="preserve">In addition, </w:t>
      </w:r>
      <w:r w:rsidR="00D36851" w:rsidRPr="00E82B6E">
        <w:t>rs72729647 showed weak association with</w:t>
      </w:r>
      <w:r w:rsidR="003A1D7E" w:rsidRPr="00E82B6E">
        <w:t xml:space="preserve"> UPDRS4_scaled (motor complication; </w:t>
      </w:r>
      <w:r w:rsidR="006F4760" w:rsidRPr="00E82B6E">
        <w:t>P</w:t>
      </w:r>
      <w:r w:rsidR="003A1D7E" w:rsidRPr="00E82B6E">
        <w:t>=0.06)</w:t>
      </w:r>
      <w:r w:rsidR="00644879" w:rsidRPr="00E82B6E">
        <w:t>.</w:t>
      </w:r>
      <w:r w:rsidR="003A1D7E" w:rsidRPr="00E82B6E">
        <w:t xml:space="preserve"> </w:t>
      </w:r>
      <w:r w:rsidR="00644879" w:rsidRPr="00E82B6E">
        <w:t>The</w:t>
      </w:r>
      <w:r w:rsidR="00FC12A7" w:rsidRPr="00E82B6E">
        <w:t xml:space="preserve"> number of individuals and datasets included for each </w:t>
      </w:r>
      <w:r w:rsidR="00BF3840" w:rsidRPr="00E82B6E">
        <w:t>meta-</w:t>
      </w:r>
      <w:r w:rsidR="00FC12A7" w:rsidRPr="00E82B6E">
        <w:t xml:space="preserve">analysis is shown in </w:t>
      </w:r>
      <w:r w:rsidR="003349E8" w:rsidRPr="00E82B6E">
        <w:rPr>
          <w:b/>
          <w:bCs/>
          <w:color w:val="000000" w:themeColor="text1"/>
          <w:shd w:val="clear" w:color="auto" w:fill="FFFFFF"/>
        </w:rPr>
        <w:t>Table</w:t>
      </w:r>
      <w:r w:rsidR="00F1506B" w:rsidRPr="00E82B6E">
        <w:rPr>
          <w:b/>
          <w:bCs/>
          <w:color w:val="000000" w:themeColor="text1"/>
          <w:shd w:val="clear" w:color="auto" w:fill="FFFFFF"/>
        </w:rPr>
        <w:t xml:space="preserve"> </w:t>
      </w:r>
      <w:r w:rsidR="00770B95" w:rsidRPr="00E82B6E">
        <w:rPr>
          <w:b/>
          <w:bCs/>
          <w:color w:val="000000" w:themeColor="text1"/>
          <w:shd w:val="clear" w:color="auto" w:fill="FFFFFF"/>
        </w:rPr>
        <w:t>2</w:t>
      </w:r>
      <w:r w:rsidR="00FC12A7" w:rsidRPr="00E82B6E">
        <w:rPr>
          <w:color w:val="000000" w:themeColor="text1"/>
          <w:shd w:val="clear" w:color="auto" w:fill="FFFFFF"/>
        </w:rPr>
        <w:t xml:space="preserve">. </w:t>
      </w:r>
    </w:p>
    <w:p w14:paraId="17650695" w14:textId="77777777" w:rsidR="00B113FF" w:rsidRPr="00E82B6E" w:rsidRDefault="00B113FF" w:rsidP="008C6F0E">
      <w:pPr>
        <w:jc w:val="both"/>
        <w:rPr>
          <w:color w:val="000000" w:themeColor="text1"/>
          <w:shd w:val="clear" w:color="auto" w:fill="FFFFFF"/>
        </w:rPr>
      </w:pPr>
    </w:p>
    <w:p w14:paraId="596A6D17" w14:textId="56366E3A" w:rsidR="00C121D7" w:rsidRPr="00E82B6E" w:rsidRDefault="00BF3840" w:rsidP="008C6F0E">
      <w:pPr>
        <w:jc w:val="both"/>
        <w:rPr>
          <w:color w:val="000000" w:themeColor="text1"/>
          <w:shd w:val="clear" w:color="auto" w:fill="FFFFFF"/>
        </w:rPr>
      </w:pPr>
      <w:r w:rsidRPr="00E82B6E">
        <w:rPr>
          <w:color w:val="000000" w:themeColor="text1"/>
          <w:shd w:val="clear" w:color="auto" w:fill="FFFFFF"/>
        </w:rPr>
        <w:t xml:space="preserve">In the </w:t>
      </w:r>
      <w:proofErr w:type="spellStart"/>
      <w:r w:rsidRPr="00E82B6E">
        <w:rPr>
          <w:color w:val="000000" w:themeColor="text1"/>
          <w:shd w:val="clear" w:color="auto" w:fill="FFFFFF"/>
        </w:rPr>
        <w:t>GeL</w:t>
      </w:r>
      <w:proofErr w:type="spellEnd"/>
      <w:r w:rsidRPr="00E82B6E">
        <w:rPr>
          <w:color w:val="000000" w:themeColor="text1"/>
          <w:shd w:val="clear" w:color="auto" w:fill="FFFFFF"/>
        </w:rPr>
        <w:t xml:space="preserve"> dataset, </w:t>
      </w:r>
      <w:r w:rsidR="00F4174D" w:rsidRPr="00E82B6E">
        <w:rPr>
          <w:color w:val="000000" w:themeColor="text1"/>
          <w:shd w:val="clear" w:color="auto" w:fill="FFFFFF"/>
        </w:rPr>
        <w:t xml:space="preserve">both SNPs showed higher carrier frequencies </w:t>
      </w:r>
      <w:r w:rsidR="00551E4E" w:rsidRPr="00E82B6E">
        <w:rPr>
          <w:color w:val="000000" w:themeColor="text1"/>
          <w:shd w:val="clear" w:color="auto" w:fill="FFFFFF"/>
        </w:rPr>
        <w:t>in</w:t>
      </w:r>
      <w:r w:rsidR="00F4174D" w:rsidRPr="00E82B6E">
        <w:rPr>
          <w:color w:val="000000" w:themeColor="text1"/>
          <w:shd w:val="clear" w:color="auto" w:fill="FFFFFF"/>
        </w:rPr>
        <w:t xml:space="preserve"> PD fast progressors compared to PD </w:t>
      </w:r>
      <w:proofErr w:type="gramStart"/>
      <w:r w:rsidR="00F4174D" w:rsidRPr="00E82B6E">
        <w:rPr>
          <w:color w:val="000000" w:themeColor="text1"/>
          <w:shd w:val="clear" w:color="auto" w:fill="FFFFFF"/>
        </w:rPr>
        <w:t>not-fast</w:t>
      </w:r>
      <w:proofErr w:type="gramEnd"/>
      <w:r w:rsidR="00F4174D" w:rsidRPr="00E82B6E">
        <w:rPr>
          <w:color w:val="000000" w:themeColor="text1"/>
          <w:shd w:val="clear" w:color="auto" w:fill="FFFFFF"/>
        </w:rPr>
        <w:t xml:space="preserve"> progressors</w:t>
      </w:r>
      <w:r w:rsidR="00551E4E" w:rsidRPr="00E82B6E">
        <w:rPr>
          <w:color w:val="000000" w:themeColor="text1"/>
          <w:shd w:val="clear" w:color="auto" w:fill="FFFFFF"/>
        </w:rPr>
        <w:t xml:space="preserve"> (rs72729647, FP=0.41</w:t>
      </w:r>
      <w:r w:rsidR="002B6807" w:rsidRPr="00E82B6E">
        <w:rPr>
          <w:color w:val="000000" w:themeColor="text1"/>
          <w:shd w:val="clear" w:color="auto" w:fill="FFFFFF"/>
        </w:rPr>
        <w:t xml:space="preserve">, </w:t>
      </w:r>
      <w:r w:rsidR="00551E4E" w:rsidRPr="00E82B6E">
        <w:rPr>
          <w:color w:val="000000" w:themeColor="text1"/>
          <w:shd w:val="clear" w:color="auto" w:fill="FFFFFF"/>
        </w:rPr>
        <w:t>NFP=0.33</w:t>
      </w:r>
      <w:r w:rsidR="00B113FF" w:rsidRPr="00E82B6E">
        <w:rPr>
          <w:color w:val="000000" w:themeColor="text1"/>
          <w:shd w:val="clear" w:color="auto" w:fill="FFFFFF"/>
        </w:rPr>
        <w:t xml:space="preserve">, Fisher’s exact </w:t>
      </w:r>
      <w:r w:rsidR="006F4760" w:rsidRPr="00E82B6E">
        <w:rPr>
          <w:color w:val="000000" w:themeColor="text1"/>
          <w:shd w:val="clear" w:color="auto" w:fill="FFFFFF"/>
        </w:rPr>
        <w:t>P</w:t>
      </w:r>
      <w:r w:rsidR="00B113FF" w:rsidRPr="00E82B6E">
        <w:rPr>
          <w:color w:val="000000" w:themeColor="text1"/>
          <w:shd w:val="clear" w:color="auto" w:fill="FFFFFF"/>
        </w:rPr>
        <w:t>=</w:t>
      </w:r>
      <w:r w:rsidR="009F0D76" w:rsidRPr="00E82B6E">
        <w:rPr>
          <w:color w:val="000000" w:themeColor="text1"/>
          <w:shd w:val="clear" w:color="auto" w:fill="FFFFFF"/>
        </w:rPr>
        <w:t>0.29</w:t>
      </w:r>
      <w:r w:rsidR="00551E4E" w:rsidRPr="00E82B6E">
        <w:rPr>
          <w:color w:val="000000" w:themeColor="text1"/>
          <w:shd w:val="clear" w:color="auto" w:fill="FFFFFF"/>
        </w:rPr>
        <w:t xml:space="preserve">; </w:t>
      </w:r>
      <w:r w:rsidR="002B6807" w:rsidRPr="00E82B6E">
        <w:rPr>
          <w:color w:val="000000" w:themeColor="text1"/>
          <w:shd w:val="clear" w:color="auto" w:fill="FFFFFF"/>
        </w:rPr>
        <w:t>rs62323742, FP=0.62, NFP=0.55</w:t>
      </w:r>
      <w:r w:rsidR="00D142AC" w:rsidRPr="00E82B6E">
        <w:rPr>
          <w:color w:val="000000" w:themeColor="text1"/>
          <w:shd w:val="clear" w:color="auto" w:fill="FFFFFF"/>
        </w:rPr>
        <w:t xml:space="preserve">, Fisher’s exact </w:t>
      </w:r>
      <w:r w:rsidR="006F4760" w:rsidRPr="00E82B6E">
        <w:rPr>
          <w:color w:val="000000" w:themeColor="text1"/>
          <w:shd w:val="clear" w:color="auto" w:fill="FFFFFF"/>
        </w:rPr>
        <w:t>P</w:t>
      </w:r>
      <w:r w:rsidR="00D142AC" w:rsidRPr="00E82B6E">
        <w:rPr>
          <w:color w:val="000000" w:themeColor="text1"/>
          <w:shd w:val="clear" w:color="auto" w:fill="FFFFFF"/>
        </w:rPr>
        <w:t>=0.11</w:t>
      </w:r>
      <w:r w:rsidR="00A1781C" w:rsidRPr="00E82B6E">
        <w:rPr>
          <w:color w:val="000000" w:themeColor="text1"/>
          <w:shd w:val="clear" w:color="auto" w:fill="FFFFFF"/>
        </w:rPr>
        <w:t>;</w:t>
      </w:r>
      <w:r w:rsidR="004A6C14" w:rsidRPr="00E82B6E">
        <w:rPr>
          <w:color w:val="000000" w:themeColor="text1"/>
          <w:shd w:val="clear" w:color="auto" w:fill="FFFFFF"/>
        </w:rPr>
        <w:t xml:space="preserve"> </w:t>
      </w:r>
      <w:r w:rsidR="004A6C14" w:rsidRPr="00E82B6E">
        <w:rPr>
          <w:b/>
          <w:bCs/>
          <w:color w:val="000000" w:themeColor="text1"/>
          <w:shd w:val="clear" w:color="auto" w:fill="FFFFFF"/>
        </w:rPr>
        <w:t>Table</w:t>
      </w:r>
      <w:r w:rsidR="00F1506B" w:rsidRPr="00E82B6E">
        <w:rPr>
          <w:b/>
          <w:bCs/>
          <w:color w:val="000000" w:themeColor="text1"/>
          <w:shd w:val="clear" w:color="auto" w:fill="FFFFFF"/>
        </w:rPr>
        <w:t xml:space="preserve"> </w:t>
      </w:r>
      <w:r w:rsidR="00770B95" w:rsidRPr="00E82B6E">
        <w:rPr>
          <w:b/>
          <w:bCs/>
          <w:color w:val="000000" w:themeColor="text1"/>
          <w:shd w:val="clear" w:color="auto" w:fill="FFFFFF"/>
        </w:rPr>
        <w:t>2</w:t>
      </w:r>
      <w:r w:rsidR="004A6C14" w:rsidRPr="00E82B6E">
        <w:rPr>
          <w:color w:val="000000" w:themeColor="text1"/>
          <w:shd w:val="clear" w:color="auto" w:fill="FFFFFF"/>
        </w:rPr>
        <w:t>).</w:t>
      </w:r>
      <w:r w:rsidR="00636087" w:rsidRPr="00E82B6E">
        <w:rPr>
          <w:color w:val="000000" w:themeColor="text1"/>
          <w:shd w:val="clear" w:color="auto" w:fill="FFFFFF"/>
        </w:rPr>
        <w:t xml:space="preserve"> </w:t>
      </w:r>
    </w:p>
    <w:p w14:paraId="18267CCD" w14:textId="77777777" w:rsidR="00AF6A60" w:rsidRPr="00E82B6E" w:rsidRDefault="00AF6A60" w:rsidP="008C6F0E">
      <w:pPr>
        <w:jc w:val="both"/>
      </w:pPr>
    </w:p>
    <w:p w14:paraId="2543DE9F" w14:textId="07814B9B" w:rsidR="00A66852" w:rsidRPr="00E82B6E" w:rsidRDefault="00D01ED0" w:rsidP="008C6F0E">
      <w:pPr>
        <w:pStyle w:val="ListParagraph"/>
        <w:numPr>
          <w:ilvl w:val="0"/>
          <w:numId w:val="7"/>
        </w:numPr>
        <w:jc w:val="both"/>
      </w:pPr>
      <w:r w:rsidRPr="00E82B6E">
        <w:t xml:space="preserve">Additional genetic candidates for </w:t>
      </w:r>
      <w:r w:rsidR="0007285A" w:rsidRPr="00E82B6E">
        <w:t xml:space="preserve">potential follow-up with </w:t>
      </w:r>
      <w:r w:rsidRPr="00E82B6E">
        <w:t>high</w:t>
      </w:r>
      <w:r w:rsidR="0094191B" w:rsidRPr="00E82B6E">
        <w:t>-</w:t>
      </w:r>
      <w:r w:rsidRPr="00E82B6E">
        <w:t xml:space="preserve">throughput </w:t>
      </w:r>
      <w:r w:rsidR="0094191B" w:rsidRPr="00E82B6E">
        <w:t xml:space="preserve">functional </w:t>
      </w:r>
      <w:r w:rsidRPr="00E82B6E">
        <w:t>screening</w:t>
      </w:r>
    </w:p>
    <w:p w14:paraId="6039706E" w14:textId="21604D6B" w:rsidR="005A634C" w:rsidRPr="00E82B6E" w:rsidRDefault="005A634C" w:rsidP="008C6F0E">
      <w:pPr>
        <w:jc w:val="both"/>
        <w:rPr>
          <w:color w:val="000000" w:themeColor="text1"/>
          <w:shd w:val="clear" w:color="auto" w:fill="FFFFFF"/>
        </w:rPr>
      </w:pPr>
      <w:r w:rsidRPr="00E82B6E">
        <w:rPr>
          <w:color w:val="000000" w:themeColor="text1"/>
          <w:shd w:val="clear" w:color="auto" w:fill="FFFFFF"/>
        </w:rPr>
        <w:t>Intersection of the two sets of GWAS genes</w:t>
      </w:r>
      <w:r w:rsidR="00862083" w:rsidRPr="00E82B6E">
        <w:rPr>
          <w:color w:val="000000" w:themeColor="text1"/>
          <w:shd w:val="clear" w:color="auto" w:fill="FFFFFF"/>
        </w:rPr>
        <w:t xml:space="preserve"> with suggestive associations</w:t>
      </w:r>
      <w:r w:rsidRPr="00E82B6E">
        <w:rPr>
          <w:color w:val="000000" w:themeColor="text1"/>
          <w:shd w:val="clear" w:color="auto" w:fill="FFFFFF"/>
        </w:rPr>
        <w:t xml:space="preserve"> and PFF-DEGs identified 13</w:t>
      </w:r>
      <w:r w:rsidR="00AE3B32" w:rsidRPr="00E82B6E">
        <w:rPr>
          <w:color w:val="000000" w:themeColor="text1"/>
          <w:shd w:val="clear" w:color="auto" w:fill="FFFFFF"/>
        </w:rPr>
        <w:t>7</w:t>
      </w:r>
      <w:r w:rsidRPr="00E82B6E">
        <w:rPr>
          <w:color w:val="000000" w:themeColor="text1"/>
          <w:shd w:val="clear" w:color="auto" w:fill="FFFFFF"/>
        </w:rPr>
        <w:t xml:space="preserve"> genetic candidates for PD progression that are supported by at least two datasets. These candidates include known familial PD genes (</w:t>
      </w:r>
      <w:r w:rsidRPr="00E82B6E">
        <w:rPr>
          <w:i/>
          <w:iCs/>
          <w:color w:val="000000" w:themeColor="text1"/>
          <w:shd w:val="clear" w:color="auto" w:fill="FFFFFF"/>
        </w:rPr>
        <w:t>PRKN</w:t>
      </w:r>
      <w:r w:rsidRPr="00E82B6E">
        <w:rPr>
          <w:color w:val="000000" w:themeColor="text1"/>
          <w:shd w:val="clear" w:color="auto" w:fill="FFFFFF"/>
        </w:rPr>
        <w:t xml:space="preserve"> and </w:t>
      </w:r>
      <w:r w:rsidRPr="00E82B6E">
        <w:rPr>
          <w:i/>
          <w:iCs/>
          <w:color w:val="000000" w:themeColor="text1"/>
          <w:shd w:val="clear" w:color="auto" w:fill="FFFFFF"/>
        </w:rPr>
        <w:t xml:space="preserve">SNCA), </w:t>
      </w:r>
      <w:r w:rsidRPr="00E82B6E">
        <w:rPr>
          <w:color w:val="000000" w:themeColor="text1"/>
          <w:shd w:val="clear" w:color="auto" w:fill="FFFFFF"/>
        </w:rPr>
        <w:t>and several genes that are relevant to PD cellular pathophysiology. Notably, RBFOX1 is elevated in PD patients</w:t>
      </w:r>
      <w:r w:rsidR="3EF862A4" w:rsidRPr="00E82B6E">
        <w:rPr>
          <w:color w:val="000000" w:themeColor="text1"/>
          <w:shd w:val="clear" w:color="auto" w:fill="FFFFFF"/>
        </w:rPr>
        <w:t>’</w:t>
      </w:r>
      <w:r w:rsidRPr="00E82B6E">
        <w:rPr>
          <w:color w:val="000000" w:themeColor="text1"/>
          <w:shd w:val="clear" w:color="auto" w:fill="FFFFFF"/>
        </w:rPr>
        <w:t xml:space="preserve"> iPSC-derived dopaminergic neurons, dysregulating RNA splicing and impacting mitochondrial and neuron activity-related genes</w:t>
      </w:r>
      <w:r w:rsidR="00042B27" w:rsidRPr="00E82B6E">
        <w:rPr>
          <w:color w:val="000000" w:themeColor="text1"/>
          <w:shd w:val="clear" w:color="auto" w:fill="FFFFFF"/>
        </w:rPr>
        <w:fldChar w:fldCharType="begin"/>
      </w:r>
      <w:r w:rsidR="00D50F17" w:rsidRPr="00E82B6E">
        <w:rPr>
          <w:color w:val="000000" w:themeColor="text1"/>
          <w:shd w:val="clear" w:color="auto" w:fill="FFFFFF"/>
        </w:rPr>
        <w:instrText xml:space="preserve"> ADDIN ZOTERO_ITEM CSL_CITATION {"citationID":"UuO4fE8z","properties":{"formattedCitation":"\\super 12\\nosupersub{}","plainCitation":"12","noteIndex":0},"citationItems":[{"id":833,"uris":["http://zotero.org/users/9062476/items/KGWRGKD2"],"itemData":{"id":833,"type":"article-journal","abstract":"The fact that Parkinson's disease (PD) can arise from numerous genetic mutations suggests a unifying molecular pathology underlying the various genetic backgrounds. To address this hypothesis, we took an integrated approach utilizing in vitro disease modeling and comprehensive transcriptome profiling to advance our understanding of PD progression and the concordant downstream signaling pathways across divergent genetic predispositions. To model PD in vitro, we generated neurons harboring disease-causing mutations from patient-specific, induced pluripotent stem cells (iPSCs). We observed signs of degeneration in midbrain dopaminergic neurons, reflecting the cardinal feature of PD. Gene expression signatures of PD neurons provided molecular insights into disease phenotypes observed in vitro, including oxidative stress vulnerability and altered neuronal activity. Notably, PD neurons show that elevated RBFOX1, a gene previously linked to neurodevelopmental diseases, underlies a pattern of alternative RNA-processing associated with PD-specific phenotypes.","container-title":"Cell Reports","DOI":"10.1016/j.celrep.2016.05.022","ISSN":"2211-1247","issue":"11","journalAbbreviation":"Cell Rep","language":"eng","note":"PMID: 27264186","page":"2411-2426","source":"PubMed","title":"Molecular Features Underlying Neurodegeneration Identified through In Vitro Modeling of Genetically Diverse Parkinson's Disease Patients","volume":"15","author":[{"family":"Lin","given":"Lin"},{"family":"Göke","given":"Jonathan"},{"family":"Cukuroglu","given":"Engin"},{"family":"Dranias","given":"Mark R."},{"family":"VanDongen","given":"Antonius M. J."},{"family":"Stanton","given":"Lawrence W."}],"issued":{"date-parts":[["2016",6,14]]}}}],"schema":"https://github.com/citation-style-language/schema/raw/master/csl-citation.json"} </w:instrText>
      </w:r>
      <w:r w:rsidR="00042B27" w:rsidRPr="00E82B6E">
        <w:rPr>
          <w:color w:val="000000" w:themeColor="text1"/>
          <w:shd w:val="clear" w:color="auto" w:fill="FFFFFF"/>
        </w:rPr>
        <w:fldChar w:fldCharType="separate"/>
      </w:r>
      <w:r w:rsidR="00042B27" w:rsidRPr="00E82B6E">
        <w:rPr>
          <w:color w:val="000000"/>
          <w:vertAlign w:val="superscript"/>
        </w:rPr>
        <w:t>12</w:t>
      </w:r>
      <w:r w:rsidR="00042B27" w:rsidRPr="00E82B6E">
        <w:rPr>
          <w:color w:val="000000" w:themeColor="text1"/>
          <w:shd w:val="clear" w:color="auto" w:fill="FFFFFF"/>
        </w:rPr>
        <w:fldChar w:fldCharType="end"/>
      </w:r>
      <w:r w:rsidRPr="00E82B6E">
        <w:rPr>
          <w:color w:val="000000" w:themeColor="text1"/>
          <w:shd w:val="clear" w:color="auto" w:fill="FFFFFF"/>
        </w:rPr>
        <w:t xml:space="preserve">. </w:t>
      </w:r>
      <w:r w:rsidRPr="00E82B6E">
        <w:rPr>
          <w:i/>
          <w:iCs/>
          <w:color w:val="000000" w:themeColor="text1"/>
          <w:shd w:val="clear" w:color="auto" w:fill="FFFFFF"/>
        </w:rPr>
        <w:t>RBFOX1</w:t>
      </w:r>
      <w:r w:rsidRPr="00E82B6E">
        <w:rPr>
          <w:color w:val="000000" w:themeColor="text1"/>
          <w:shd w:val="clear" w:color="auto" w:fill="FFFFFF"/>
        </w:rPr>
        <w:t xml:space="preserve"> is also associated with neurofibrillary tangles</w:t>
      </w:r>
      <w:r w:rsidR="000E6CF5" w:rsidRPr="00E82B6E">
        <w:rPr>
          <w:color w:val="000000" w:themeColor="text1"/>
          <w:shd w:val="clear" w:color="auto" w:fill="FFFFFF"/>
        </w:rPr>
        <w:fldChar w:fldCharType="begin"/>
      </w:r>
      <w:r w:rsidR="00D50F17" w:rsidRPr="00E82B6E">
        <w:rPr>
          <w:color w:val="000000" w:themeColor="text1"/>
          <w:shd w:val="clear" w:color="auto" w:fill="FFFFFF"/>
        </w:rPr>
        <w:instrText xml:space="preserve"> ADDIN ZOTERO_ITEM CSL_CITATION {"citationID":"5U22hzU0","properties":{"formattedCitation":"\\super 13\\nosupersub{}","plainCitation":"13","noteIndex":0},"citationItems":[{"id":658,"uris":["http://zotero.org/users/9062476/items/G6WMP5MS"],"itemData":{"id":658,"type":"article-journal","abstract":"The GWAS Catalog delivers a high-quality curated collection of all published genome-wide association studies enabling investigations to identify causal variants, understand disease mechanisms, and establish targets for novel therapies. The scope of the Catalog has also expanded to targeted and exome arrays with 1000 new associations added for these technologies. As of September 2018, the Catalog contains 5687 GWAS comprising 71673 variant-trait associations from 3567 publications. New content includes 284 full P-value summary statistics datasets for genome-wide and new targeted array studies, representing 6 × 109 individual variant-trait statistics. In the last 12 months, the Catalog's user interface was accessed by </w:instrText>
      </w:r>
      <w:r w:rsidR="00D50F17" w:rsidRPr="00E82B6E">
        <w:rPr>
          <w:rFonts w:ascii="Cambria Math" w:hAnsi="Cambria Math" w:cs="Cambria Math"/>
          <w:color w:val="000000" w:themeColor="text1"/>
          <w:shd w:val="clear" w:color="auto" w:fill="FFFFFF"/>
        </w:rPr>
        <w:instrText>∼</w:instrText>
      </w:r>
      <w:r w:rsidR="00D50F17" w:rsidRPr="00E82B6E">
        <w:rPr>
          <w:color w:val="000000" w:themeColor="text1"/>
          <w:shd w:val="clear" w:color="auto" w:fill="FFFFFF"/>
        </w:rPr>
        <w:instrText xml:space="preserve">90000 unique users who viewed &gt;1 million pages. We have improved data access with the release of a new RESTful API to support high-throughput programmatic access, an improved web interface and a new summary statistics database. Summary statistics provision is supported by a new format proposed as a community standard for summary statistics data representation. This format was derived from our experience in standardizing heterogeneous submissions, mapping formats and in harmonizing content. Availability: https://www.ebi.ac.uk/gwas/.","container-title":"Nucleic Acids Research","DOI":"10.1093/nar/gky1120","ISSN":"1362-4962","issue":"D1","journalAbbreviation":"Nucleic Acids Res","language":"eng","note":"PMID: 30445434\nPMCID: PMC6323933","page":"D1005-D1012","source":"PubMed","title":"The NHGRI-EBI GWAS Catalog of published genome-wide association studies, targeted arrays and summary statistics 2019","volume":"47","author":[{"family":"Buniello","given":"Annalisa"},{"family":"MacArthur","given":"Jacqueline A. L."},{"family":"Cerezo","given":"Maria"},{"family":"Harris","given":"Laura W."},{"family":"Hayhurst","given":"James"},{"family":"Malangone","given":"Cinzia"},{"family":"McMahon","given":"Aoife"},{"family":"Morales","given":"Joannella"},{"family":"Mountjoy","given":"Edward"},{"family":"Sollis","given":"Elliot"},{"family":"Suveges","given":"Daniel"},{"family":"Vrousgou","given":"Olga"},{"family":"Whetzel","given":"Patricia L."},{"family":"Amode","given":"Ridwan"},{"family":"Guillen","given":"Jose A."},{"family":"Riat","given":"Harpreet S."},{"family":"Trevanion","given":"Stephen J."},{"family":"Hall","given":"Peggy"},{"family":"Junkins","given":"Heather"},{"family":"Flicek","given":"Paul"},{"family":"Burdett","given":"Tony"},{"family":"Hindorff","given":"Lucia A."},{"family":"Cunningham","given":"Fiona"},{"family":"Parkinson","given":"Helen"}],"issued":{"date-parts":[["2019",1,8]]}}}],"schema":"https://github.com/citation-style-language/schema/raw/master/csl-citation.json"} </w:instrText>
      </w:r>
      <w:r w:rsidR="000E6CF5" w:rsidRPr="00E82B6E">
        <w:rPr>
          <w:color w:val="000000" w:themeColor="text1"/>
          <w:shd w:val="clear" w:color="auto" w:fill="FFFFFF"/>
        </w:rPr>
        <w:fldChar w:fldCharType="separate"/>
      </w:r>
      <w:r w:rsidR="000E6CF5" w:rsidRPr="00E82B6E">
        <w:rPr>
          <w:color w:val="000000"/>
          <w:vertAlign w:val="superscript"/>
        </w:rPr>
        <w:t>13</w:t>
      </w:r>
      <w:r w:rsidR="000E6CF5" w:rsidRPr="00E82B6E">
        <w:rPr>
          <w:color w:val="000000" w:themeColor="text1"/>
          <w:shd w:val="clear" w:color="auto" w:fill="FFFFFF"/>
        </w:rPr>
        <w:fldChar w:fldCharType="end"/>
      </w:r>
      <w:r w:rsidRPr="00E82B6E">
        <w:rPr>
          <w:color w:val="000000" w:themeColor="text1"/>
          <w:shd w:val="clear" w:color="auto" w:fill="FFFFFF"/>
        </w:rPr>
        <w:t>. RBFOX1 binds to ataxin-2, which causes neurodegenerative spinocerebellar ataxia type 2, when mutated</w:t>
      </w:r>
      <w:r w:rsidR="000E6CF5" w:rsidRPr="00E82B6E">
        <w:rPr>
          <w:color w:val="000000" w:themeColor="text1"/>
          <w:shd w:val="clear" w:color="auto" w:fill="FFFFFF"/>
        </w:rPr>
        <w:fldChar w:fldCharType="begin"/>
      </w:r>
      <w:r w:rsidR="00D50F17" w:rsidRPr="00E82B6E">
        <w:rPr>
          <w:color w:val="000000" w:themeColor="text1"/>
          <w:shd w:val="clear" w:color="auto" w:fill="FFFFFF"/>
        </w:rPr>
        <w:instrText xml:space="preserve"> ADDIN ZOTERO_ITEM CSL_CITATION {"citationID":"zKrbLiY5","properties":{"formattedCitation":"\\super 14\\nosupersub{}","plainCitation":"14","noteIndex":0},"citationItems":[{"id":656,"uris":["http://zotero.org/users/9062476/items/87XEIPCK"],"itemData":{"id":656,"type":"article-journal","abstract":"The National Center for Biotechnology Information (NCBI) provides a large suite of online resources for biological information and data, including the GenBank® nucleic acid sequence database and the PubMed database of citations and abstracts published in life science journals. The Entrez system provides search and retrieval operations for most of these data from 38 distinct databases. The E-utilities serve as the programming interface for the Entrez system. Augmenting many of the web applications are custom implementations of the BLAST program optimized to search specialized data sets. New resources released in the past year include PubMed Labs and a new sequence database search. Resources that were updated in the past year include PubMed, PMC, Bookshelf, genome data viewer, Assembly, prokaryotic genomes, Genome, BioProject, dbSNP, dbVar, BLAST databases, igBLAST, iCn3D and PubChem. All of these resources can be accessed through the NCBI home page at www.ncbi.nlm.nih.gov.","container-title":"Nucleic Acids Research","DOI":"10.1093/nar/gky1069","ISSN":"1362-4962","issue":"D1","journalAbbreviation":"Nucleic Acids Res","language":"eng","note":"PMID: 30395293\nPMCID: PMC6323993","page":"D23-D28","source":"PubMed","title":"Database resources of the National Center for Biotechnology Information","volume":"47","author":[{"family":"Sayers","given":"Eric W."},{"family":"Agarwala","given":"Richa"},{"family":"Bolton","given":"Evan E."},{"family":"Brister","given":"J. Rodney"},{"family":"Canese","given":"Kathi"},{"family":"Clark","given":"Karen"},{"family":"Connor","given":"Ryan"},{"family":"Fiorini","given":"Nicolas"},{"family":"Funk","given":"Kathryn"},{"family":"Hefferon","given":"Timothy"},{"family":"Holmes","given":"J. Bradley"},{"family":"Kim","given":"Sunghwan"},{"family":"Kimchi","given":"Avi"},{"family":"Kitts","given":"Paul A."},{"family":"Lathrop","given":"Stacy"},{"family":"Lu","given":"Zhiyong"},{"family":"Madden","given":"Thomas L."},{"family":"Marchler-Bauer","given":"Aron"},{"family":"Phan","given":"Lon"},{"family":"Schneider","given":"Valerie A."},{"family":"Schoch","given":"Conrad L."},{"family":"Pruitt","given":"Kim D."},{"family":"Ostell","given":"James"}],"issued":{"date-parts":[["2019",1,8]]}}}],"schema":"https://github.com/citation-style-language/schema/raw/master/csl-citation.json"} </w:instrText>
      </w:r>
      <w:r w:rsidR="000E6CF5" w:rsidRPr="00E82B6E">
        <w:rPr>
          <w:color w:val="000000" w:themeColor="text1"/>
          <w:shd w:val="clear" w:color="auto" w:fill="FFFFFF"/>
        </w:rPr>
        <w:fldChar w:fldCharType="separate"/>
      </w:r>
      <w:r w:rsidR="000E6CF5" w:rsidRPr="00E82B6E">
        <w:rPr>
          <w:color w:val="000000"/>
          <w:vertAlign w:val="superscript"/>
        </w:rPr>
        <w:t>14</w:t>
      </w:r>
      <w:r w:rsidR="000E6CF5" w:rsidRPr="00E82B6E">
        <w:rPr>
          <w:color w:val="000000" w:themeColor="text1"/>
          <w:shd w:val="clear" w:color="auto" w:fill="FFFFFF"/>
        </w:rPr>
        <w:fldChar w:fldCharType="end"/>
      </w:r>
      <w:r w:rsidRPr="00E82B6E">
        <w:rPr>
          <w:color w:val="000000" w:themeColor="text1"/>
          <w:shd w:val="clear" w:color="auto" w:fill="FFFFFF"/>
        </w:rPr>
        <w:t xml:space="preserve">. </w:t>
      </w:r>
      <w:r w:rsidRPr="00E82B6E">
        <w:rPr>
          <w:i/>
          <w:iCs/>
          <w:color w:val="000000" w:themeColor="text1"/>
          <w:shd w:val="clear" w:color="auto" w:fill="FFFFFF"/>
        </w:rPr>
        <w:t>TRIM36</w:t>
      </w:r>
      <w:r w:rsidRPr="00E82B6E">
        <w:rPr>
          <w:color w:val="000000" w:themeColor="text1"/>
          <w:shd w:val="clear" w:color="auto" w:fill="FFFFFF"/>
        </w:rPr>
        <w:t xml:space="preserve">, which is in the same family as our top candidate </w:t>
      </w:r>
      <w:r w:rsidRPr="00E82B6E">
        <w:rPr>
          <w:i/>
          <w:iCs/>
          <w:color w:val="000000" w:themeColor="text1"/>
          <w:shd w:val="clear" w:color="auto" w:fill="FFFFFF"/>
        </w:rPr>
        <w:t>TRIM2</w:t>
      </w:r>
      <w:r w:rsidRPr="00E82B6E">
        <w:rPr>
          <w:color w:val="000000" w:themeColor="text1"/>
          <w:shd w:val="clear" w:color="auto" w:fill="FFFFFF"/>
        </w:rPr>
        <w:t>, is downregulated in substantia nigra pars compacta of PD patients</w:t>
      </w:r>
      <w:r w:rsidR="009D1A62" w:rsidRPr="00E82B6E">
        <w:rPr>
          <w:color w:val="000000" w:themeColor="text1"/>
          <w:shd w:val="clear" w:color="auto" w:fill="FFFFFF"/>
        </w:rPr>
        <w:fldChar w:fldCharType="begin"/>
      </w:r>
      <w:r w:rsidR="00D50F17" w:rsidRPr="00E82B6E">
        <w:rPr>
          <w:color w:val="000000" w:themeColor="text1"/>
          <w:shd w:val="clear" w:color="auto" w:fill="FFFFFF"/>
        </w:rPr>
        <w:instrText xml:space="preserve"> ADDIN ZOTERO_ITEM CSL_CITATION {"citationID":"pb3gcp3t","properties":{"formattedCitation":"\\super 15\\nosupersub{}","plainCitation":"15","noteIndex":0},"citationItems":[{"id":830,"uris":["http://zotero.org/users/9062476/items/CMDI9NRC"],"itemData":{"id":830,"type":"article-journal","abstract":"Gene expression profiling of human substantia nigra pars compacta (SNpc) from Parkinson's disease (PD) patients, was examined employing high density microarrays. We identified alterations in the expression of 137 genes, with 68 down regulated and 69 up regulated. The down regulated genes belong to signal transduction, protein degradation (e.g. ubiquitin-proteasome subunits), dopaminergic transmission/metabolism, ion transport, protein modification/phosphorylation and energy pathways/glycolysis functional classes. Up-regulated genes, clustered mainly in biological processes involving cell adhesion/cytoskeleton, extracellular matrix components, cell cycle, protein modification/phosphorylation, protein metabolism, transcription and inflammation/stress (e.g. key iron and oxygen sensor EGLN1). One major finding in the present study is the particular decreased expression of SKP1A, a member of the SCF (E3) ligase complex specifically in the substantia nigra (SN) of sporadic parkinsonian patients, which may lead to a wide impairment in the function of an entire repertoire of proteins subjected to regulatory ubiquitination. These findings reveal novel players in the neurodegenerative scenario and provide potential targets for the development of novel drug compounds.","container-title":"Journal of Neural Transmission (Vienna, Austria: 1996)","DOI":"10.1007/s00702-004-0212-1","ISSN":"0300-9564","issue":"12","journalAbbreviation":"J Neural Transm (Vienna)","language":"eng","note":"PMID: 15455214","page":"1543-1573","source":"PubMed","title":"Gene expression profiling of parkinsonian substantia nigra pars compacta; alterations in ubiquitin-proteasome, heat shock protein, iron and oxidative stress regulated proteins, cell adhesion/cellular matrix and vesicle trafficking genes","volume":"111","author":[{"family":"Grünblatt","given":"E."},{"family":"Mandel","given":"S."},{"family":"Jacob-Hirsch","given":"J."},{"family":"Zeligson","given":"S."},{"family":"Amariglo","given":"N."},{"family":"Rechavi","given":"G."},{"family":"Li","given":"J."},{"family":"Ravid","given":"R."},{"family":"Roggendorf","given":"W."},{"family":"Riederer","given":"P."},{"family":"Youdim","given":"M. B. H."}],"issued":{"date-parts":[["2004",12]]}}}],"schema":"https://github.com/citation-style-language/schema/raw/master/csl-citation.json"} </w:instrText>
      </w:r>
      <w:r w:rsidR="009D1A62" w:rsidRPr="00E82B6E">
        <w:rPr>
          <w:color w:val="000000" w:themeColor="text1"/>
          <w:shd w:val="clear" w:color="auto" w:fill="FFFFFF"/>
        </w:rPr>
        <w:fldChar w:fldCharType="separate"/>
      </w:r>
      <w:r w:rsidR="009D1A62" w:rsidRPr="00E82B6E">
        <w:rPr>
          <w:color w:val="000000"/>
          <w:vertAlign w:val="superscript"/>
        </w:rPr>
        <w:t>15</w:t>
      </w:r>
      <w:r w:rsidR="009D1A62" w:rsidRPr="00E82B6E">
        <w:rPr>
          <w:color w:val="000000" w:themeColor="text1"/>
          <w:shd w:val="clear" w:color="auto" w:fill="FFFFFF"/>
        </w:rPr>
        <w:fldChar w:fldCharType="end"/>
      </w:r>
      <w:r w:rsidRPr="00E82B6E">
        <w:rPr>
          <w:color w:val="000000" w:themeColor="text1"/>
          <w:shd w:val="clear" w:color="auto" w:fill="FFFFFF"/>
        </w:rPr>
        <w:t xml:space="preserve">. </w:t>
      </w:r>
      <w:r w:rsidRPr="00E82B6E">
        <w:rPr>
          <w:i/>
          <w:iCs/>
          <w:color w:val="000000" w:themeColor="text1"/>
        </w:rPr>
        <w:t>ROGDI</w:t>
      </w:r>
      <w:r w:rsidRPr="00E82B6E">
        <w:rPr>
          <w:color w:val="000000" w:themeColor="text1"/>
        </w:rPr>
        <w:t xml:space="preserve"> mutations cause </w:t>
      </w:r>
      <w:proofErr w:type="spellStart"/>
      <w:r w:rsidRPr="00E82B6E">
        <w:rPr>
          <w:color w:val="000000" w:themeColor="text1"/>
        </w:rPr>
        <w:t>Kohlschutter-tonz</w:t>
      </w:r>
      <w:proofErr w:type="spellEnd"/>
      <w:r w:rsidRPr="00E82B6E">
        <w:rPr>
          <w:color w:val="000000" w:themeColor="text1"/>
        </w:rPr>
        <w:t xml:space="preserve"> syndrome, a neurodegenerative disorder with progressive dementia (OMIM: 226750). SEMA3E and GPRIN3 play a key role in neurodevelopment and neuronal excitability in dopaminergic </w:t>
      </w:r>
      <w:r w:rsidRPr="00E82B6E">
        <w:rPr>
          <w:color w:val="000000" w:themeColor="text1"/>
        </w:rPr>
        <w:lastRenderedPageBreak/>
        <w:t>neurons, respectively</w:t>
      </w:r>
      <w:r w:rsidR="0048001C" w:rsidRPr="00E82B6E">
        <w:rPr>
          <w:color w:val="000000" w:themeColor="text1"/>
        </w:rPr>
        <w:fldChar w:fldCharType="begin"/>
      </w:r>
      <w:r w:rsidR="00D50F17" w:rsidRPr="00E82B6E">
        <w:rPr>
          <w:color w:val="000000" w:themeColor="text1"/>
        </w:rPr>
        <w:instrText xml:space="preserve"> ADDIN ZOTERO_ITEM CSL_CITATION {"citationID":"tpgFRcXl","properties":{"formattedCitation":"\\super 16,17\\nosupersub{}","plainCitation":"16,17","noteIndex":0},"citationItems":[{"id":829,"uris":["http://zotero.org/users/9062476/items/9YE2AM8Q"],"itemData":{"id":829,"type":"article-journal","abstract":"The proper formation of synaptic connectivity in the mammalian brain is critical for complex behavior. In the striatum, balanced excitatory synaptic transmission from multiple sources onto two classes of principal neurons is required for coordinated and voluntary motor control. Here we show that the interaction between the secreted semaphorin 3E (Sema3E) and its receptor Plexin-D1 is a critical determinant of synaptic specificity in cortico-thalamo-striatal circuits in mice. We find that Sema3e (encoding Sema3E) is highly expressed in thalamostriatal projection neurons, whereas in the striatum Plxnd1 (encoding Plexin-D1) is selectively expressed in direct-pathway medium spiny neurons (MSNs). Despite physical intermingling of the MSNs, genetic ablation of Plxnd1 or Sema3e results in functional and anatomical rearrangement of thalamostriatal synapses specifically in direct-pathway MSNs without effects on corticostriatal synapses. Thus, our results demonstrate that Sema3E and Plexin-D1 specify the degree of glutamatergic connectivity between a specific source and target in the complex circuitry of the basal ganglia.","container-title":"Nature Neuroscience","DOI":"10.1038/nn.3003","ISSN":"1546-1726","issue":"2","journalAbbreviation":"Nat Neurosci","language":"eng","note":"PMID: 22179111\nPMCID: PMC3267860","page":"215-223","source":"PubMed","title":"Semaphorin 3E-Plexin-D1 signaling controls pathway-specific synapse formation in the striatum","volume":"15","author":[{"family":"Ding","given":"Jun B."},{"family":"Oh","given":"Won-Jong"},{"family":"Sabatini","given":"Bernardo L."},{"family":"Gu","given":"Chenghua"}],"issued":{"date-parts":[["2011",12,18]]}}},{"id":828,"uris":["http://zotero.org/users/9062476/items/YZA8H8HG"],"itemData":{"id":828,"type":"article-journal","abstract":"The regulation of the striatum by the GPCR signaling through neuromodulators is essential for its physiology and physiopathology, so it is necessary to know all the compounds of these pathways. In this study, we identified a new important partner of the dopaminergic pathway: GPRIN3 (a member of the GPRIN family). GPRIN3 is highly expressed in the striatum but with undefined function. Cell sorting of medium spiny neurons (MSNs) in indirect MSNs and direct MSNs indicated the presence of the GPRIN3 gene in both populations with a preferential expression in indirect MSNs. This led us to generate GPRIN3 KO mice by CRISPR/Cas9 and test male animals to access possible alterations in morphological, electrophysiological, and behavioral parameters following its absence. 3D reconstruction analysis of MSNs revealed increased neuronal arborization in GPRIN3 KO and modified passive and active electrophysiological properties. These cellular alterations were coupled with increased motivation and cocaine-induced hyperlocomotion. Additionally, using a specific indirect MSN knockdown, we showed a preferential role for GPRIN3 in indirect MSNs related to the D2R signaling. Together, these results show that GPRIN3 is a mediator of D2R function in the striatum playing a major role in striatal physiology.SIGNIFICANCE STATEMENT The striatum is the main input of the basal ganglia processing information from different brain regions through the combined actions of direct pathway neurons and indirect pathway neurons. Both neuronal populations are defined by the expression of dopamine D1R or D2R GPCRs, respectively. How these neurons signal to the respective G-protein is still debatable. Here we identified GPRIN3 as a putative selective controller of D2R function in the striatum playing a critical role in striatal-associated behaviors and cellular functions. This study represents the identification of a new target to tackle striatal dysfunction associated with the D2R, such as schizophrenia, Parkinson's disease, and drug addiction.","container-title":"The Journal of Neuroscience: The Official Journal of the Society for Neuroscience","DOI":"10.1523/JNEUROSCI.2454-18.2019","ISSN":"1529-2401","issue":"38","journalAbbreviation":"J Neurosci","language":"eng","note":"PMID: 31363062\nPMCID: PMC6750934","page":"7513-7528","source":"PubMed","title":"GPRIN3 Controls Neuronal Excitability, Morphology, and Striatal-Dependent Behaviors in the Indirect Pathway of the Striatum","volume":"39","author":[{"family":"Karadurmus","given":"Deniz"},{"family":"Rial","given":"Daniel"},{"family":"De Backer","given":"Jean-François"},{"family":"Communi","given":"David"},{"family":"Kerchove d'Exaerde","given":"Alban","non-dropping-particle":"de"},{"family":"Schiffmann","given":"Serge N."}],"issued":{"date-parts":[["2019",9,18]]}}}],"schema":"https://github.com/citation-style-language/schema/raw/master/csl-citation.json"} </w:instrText>
      </w:r>
      <w:r w:rsidR="0048001C" w:rsidRPr="00E82B6E">
        <w:rPr>
          <w:color w:val="000000" w:themeColor="text1"/>
        </w:rPr>
        <w:fldChar w:fldCharType="separate"/>
      </w:r>
      <w:r w:rsidR="0048001C" w:rsidRPr="00E82B6E">
        <w:rPr>
          <w:color w:val="000000"/>
          <w:vertAlign w:val="superscript"/>
        </w:rPr>
        <w:t>16,17</w:t>
      </w:r>
      <w:r w:rsidR="0048001C" w:rsidRPr="00E82B6E">
        <w:rPr>
          <w:color w:val="000000" w:themeColor="text1"/>
        </w:rPr>
        <w:fldChar w:fldCharType="end"/>
      </w:r>
      <w:r w:rsidRPr="00E82B6E">
        <w:rPr>
          <w:color w:val="000000" w:themeColor="text1"/>
        </w:rPr>
        <w:t xml:space="preserve">. Taken together, our time-series genomic and transcriptomic analyses of PD progression identified several genes with established roles in motor dysfunction and PD cellular physiology, as well as novel candidates with heretofore unknown links to PD. </w:t>
      </w:r>
    </w:p>
    <w:p w14:paraId="169B044E" w14:textId="77777777" w:rsidR="005A634C" w:rsidRPr="00E82B6E" w:rsidRDefault="005A634C" w:rsidP="008C6F0E">
      <w:pPr>
        <w:jc w:val="both"/>
        <w:rPr>
          <w:color w:val="000000" w:themeColor="text1"/>
          <w:shd w:val="clear" w:color="auto" w:fill="FFFFFF"/>
        </w:rPr>
      </w:pPr>
    </w:p>
    <w:p w14:paraId="4B91BC2D" w14:textId="30727784" w:rsidR="0091405E" w:rsidRPr="00E82B6E" w:rsidRDefault="005A634C" w:rsidP="008C6F0E">
      <w:pPr>
        <w:jc w:val="both"/>
        <w:rPr>
          <w:color w:val="000000" w:themeColor="text1"/>
          <w:shd w:val="clear" w:color="auto" w:fill="FFFFFF"/>
        </w:rPr>
      </w:pPr>
      <w:r w:rsidRPr="00E82B6E">
        <w:rPr>
          <w:color w:val="000000" w:themeColor="text1"/>
          <w:shd w:val="clear" w:color="auto" w:fill="FFFFFF"/>
        </w:rPr>
        <w:t>These candidate genes, combined with our shared pathway results, suggest that neuroinflammation, endopeptidase inhibition, cell adhesion, calcium signaling, GPCR signaling, and ubiquitination may be critical drivers of PD progression. Purinergic receptors are also of interest, considering its potential role in neurodegeneration with motor impairments via mitochondrial dysfunction, although it was identified only once in our PPMI GWAS</w:t>
      </w:r>
      <w:r w:rsidR="00AF5C96" w:rsidRPr="00E82B6E">
        <w:rPr>
          <w:color w:val="000000" w:themeColor="text1"/>
          <w:shd w:val="clear" w:color="auto" w:fill="FFFFFF"/>
        </w:rPr>
        <w:fldChar w:fldCharType="begin"/>
      </w:r>
      <w:r w:rsidR="00D50F17" w:rsidRPr="00E82B6E">
        <w:rPr>
          <w:color w:val="000000" w:themeColor="text1"/>
          <w:shd w:val="clear" w:color="auto" w:fill="FFFFFF"/>
        </w:rPr>
        <w:instrText xml:space="preserve"> ADDIN ZOTERO_ITEM CSL_CITATION {"citationID":"EOdkFHcF","properties":{"formattedCitation":"\\super 18,19\\nosupersub{}","plainCitation":"18,19","noteIndex":0},"citationItems":[{"id":827,"uris":["http://zotero.org/users/9062476/items/Q9GMYFJQ"],"itemData":{"id":827,"type":"article-journal","abstract":"Since proving adenosine triphosphate (ATP) functions as a neurotransmitter in neuron/glia interactions, the purinergic system has been more intensely studied within the scope of the central nervous system. In neurological disorders with associated motor symptoms, including Parkinson's disease (PD), motor neuron diseases (MND), multiple sclerosis (MS), amyotrophic lateral sclerosis (ALS), Huntington's Disease (HD), restless leg syndrome (RLS), and ataxias, alterations in purinergic receptor expression and activity have been noted, indicating a potential role for this system in disease etiology and progression. In neurodegenerative conditions, neural cell death provokes extensive ATP release and alters calcium signaling through purinergic receptor modulation. Consequently, neuroinflammatory responses, excitotoxicity and apoptosis are directly or indirectly induced. This review analyzes currently available data, which suggests involvement of the purinergic system in neuro-associated motor dysfunctions and underlying mechanisms. Possible targets for pharmacological interventions are also discussed.","container-title":"Frontiers in Pharmacology","DOI":"10.3389/fphar.2018.00325","ISSN":"1663-9812","journalAbbreviation":"Front Pharmacol","language":"eng","note":"PMID: 29692728\nPMCID: PMC5902708","page":"325","source":"PubMed","title":"Purinergic Receptors in Neurological Diseases With Motor Symptoms: Targets for Therapy","title-short":"Purinergic Receptors in Neurological Diseases With Motor Symptoms","volume":"9","author":[{"family":"Oliveira-Giacomelli","given":"Ágatha"},{"family":"Naaldijk","given":"Yahaira"},{"family":"Sardá-Arroyo","given":"Laura"},{"family":"Gonçalves","given":"Maria C. B."},{"family":"Corrêa-Velloso","given":"Juliana"},{"family":"Pillat","given":"Micheli M."},{"family":"Souza","given":"Héllio D. N.","non-dropping-particle":"de"},{"family":"Ulrich","given":"Henning"}],"issued":{"date-parts":[["2018"]]}}},{"id":826,"uris":["http://zotero.org/users/9062476/items/AFLVTT6M"],"itemData":{"id":826,"type":"article-journal","abstract":"Parkinson's disease (PD) is the second most common neurodegenerative disorder, characterized by progressive loss of dopaminergic neurons that results in characteristic motor and non-motor symptoms. L-3,4 dihydroxyphenylalanine (L-DOPA) is the gold standard therapy for the treatment of PD. However, long-term use of L-DOPA leads to side effects such as dyskinesias and motor fluctuation. Since purines have neurotransmitter and co-transmitter properties, the function of the purinergic system has been thoroughly studied in the nervous system. Adenosine and adenosine 5'-triphosphate (ATP) are modulators of dopaminergic neurotransmission, neuroinflammatory processes, oxidative stress, excitotoxicity and cell death via purinergic receptor subtypes. Aberrant purinergic receptor signalling can be either the cause or the result of numerous pathological conditions, including neurodegenerative disorders. Many data confirm the involvement of purinergic signalling pathways in PD. Modulation of purinergic receptor subtypes, the activity of ectonucleotidases and ATP transporters could be beneficial in the treatment of PD. We give a brief summary of the background of purinergic signalling focusing on its roles in PD. Possible targets for pharmacological treatment are highlighted.","container-title":"Neurochemical Research","DOI":"10.1007/s11064-019-02798-1","ISSN":"1573-6903","issue":"10","journalAbbreviation":"Neurochem Res","language":"eng","note":"PMID: 31054067\nPMCID: PMC6776560","page":"2413-2422","source":"PubMed","title":"Purinergic Signalling in Parkinson's Disease: A Multi-target System to Combat Neurodegeneration","title-short":"Purinergic Signalling in Parkinson's Disease","volume":"44","author":[{"family":"Tóth","given":"Adrián"},{"family":"Antal","given":"Zsófia"},{"family":"Bereczki","given":"Dániel"},{"family":"Sperlágh","given":"Beáta"}],"issued":{"date-parts":[["2019",10]]}}}],"schema":"https://github.com/citation-style-language/schema/raw/master/csl-citation.json"} </w:instrText>
      </w:r>
      <w:r w:rsidR="00AF5C96" w:rsidRPr="00E82B6E">
        <w:rPr>
          <w:color w:val="000000" w:themeColor="text1"/>
          <w:shd w:val="clear" w:color="auto" w:fill="FFFFFF"/>
        </w:rPr>
        <w:fldChar w:fldCharType="separate"/>
      </w:r>
      <w:r w:rsidR="00AF5C96" w:rsidRPr="00E82B6E">
        <w:rPr>
          <w:color w:val="000000"/>
          <w:vertAlign w:val="superscript"/>
        </w:rPr>
        <w:t>18,19</w:t>
      </w:r>
      <w:r w:rsidR="00AF5C96" w:rsidRPr="00E82B6E">
        <w:rPr>
          <w:color w:val="000000" w:themeColor="text1"/>
          <w:shd w:val="clear" w:color="auto" w:fill="FFFFFF"/>
        </w:rPr>
        <w:fldChar w:fldCharType="end"/>
      </w:r>
      <w:r w:rsidRPr="00E82B6E">
        <w:rPr>
          <w:color w:val="000000" w:themeColor="text1"/>
          <w:shd w:val="clear" w:color="auto" w:fill="FFFFFF"/>
        </w:rPr>
        <w:t>.</w:t>
      </w:r>
    </w:p>
    <w:p w14:paraId="0AB5DA37" w14:textId="77777777" w:rsidR="0091405E" w:rsidRPr="00E82B6E" w:rsidRDefault="0091405E" w:rsidP="008C6F0E">
      <w:pPr>
        <w:jc w:val="both"/>
        <w:rPr>
          <w:color w:val="000000" w:themeColor="text1"/>
          <w:shd w:val="clear" w:color="auto" w:fill="FFFFFF"/>
        </w:rPr>
      </w:pPr>
    </w:p>
    <w:p w14:paraId="769560A6" w14:textId="651E4DD5" w:rsidR="00B2051C" w:rsidRPr="00E82B6E" w:rsidRDefault="0091405E" w:rsidP="008C6F0E">
      <w:pPr>
        <w:pStyle w:val="ListParagraph"/>
        <w:numPr>
          <w:ilvl w:val="0"/>
          <w:numId w:val="7"/>
        </w:numPr>
        <w:jc w:val="both"/>
      </w:pPr>
      <w:r w:rsidRPr="00E82B6E">
        <w:t xml:space="preserve">Peripheral biomolecule </w:t>
      </w:r>
      <w:r w:rsidR="00B2051C" w:rsidRPr="00E82B6E">
        <w:t>analys</w:t>
      </w:r>
      <w:r w:rsidR="00CA7A25" w:rsidRPr="00E82B6E">
        <w:t>e</w:t>
      </w:r>
      <w:r w:rsidR="005B4655" w:rsidRPr="00E82B6E">
        <w:t>s</w:t>
      </w:r>
      <w:r w:rsidR="00CA7A25" w:rsidRPr="00E82B6E">
        <w:t xml:space="preserve"> -</w:t>
      </w:r>
      <w:r w:rsidR="005B4655" w:rsidRPr="00E82B6E">
        <w:t xml:space="preserve"> </w:t>
      </w:r>
      <w:r w:rsidR="00CA7A25" w:rsidRPr="00E82B6E">
        <w:t>R</w:t>
      </w:r>
      <w:r w:rsidR="005B4655" w:rsidRPr="00E82B6E">
        <w:t>esults</w:t>
      </w:r>
    </w:p>
    <w:p w14:paraId="577C23DF" w14:textId="54D7C1ED" w:rsidR="00CE2FD2" w:rsidRPr="00E82B6E" w:rsidRDefault="00CE2FD2" w:rsidP="008C6F0E">
      <w:pPr>
        <w:pStyle w:val="ListParagraph"/>
        <w:numPr>
          <w:ilvl w:val="0"/>
          <w:numId w:val="20"/>
        </w:numPr>
        <w:jc w:val="both"/>
        <w:rPr>
          <w:bCs/>
          <w:color w:val="000000" w:themeColor="text1"/>
        </w:rPr>
      </w:pPr>
      <w:r w:rsidRPr="00E82B6E">
        <w:rPr>
          <w:bCs/>
          <w:color w:val="000000" w:themeColor="text1"/>
        </w:rPr>
        <w:t>Omics analyses of peripheral biofluids detect molecular changes associated with PD severity</w:t>
      </w:r>
      <w:r w:rsidR="001F5B7B" w:rsidRPr="00E82B6E">
        <w:rPr>
          <w:bCs/>
          <w:color w:val="000000" w:themeColor="text1"/>
        </w:rPr>
        <w:t>.</w:t>
      </w:r>
    </w:p>
    <w:p w14:paraId="5078FFBF" w14:textId="0FEADB44" w:rsidR="00CE2FD2" w:rsidRPr="00E82B6E" w:rsidRDefault="00CE2FD2" w:rsidP="008C6F0E">
      <w:pPr>
        <w:jc w:val="both"/>
        <w:rPr>
          <w:color w:val="000000" w:themeColor="text1"/>
          <w:shd w:val="clear" w:color="auto" w:fill="FFFFFF"/>
        </w:rPr>
      </w:pPr>
      <w:r w:rsidRPr="00E82B6E">
        <w:rPr>
          <w:color w:val="000000" w:themeColor="text1"/>
        </w:rPr>
        <w:t xml:space="preserve">To identify molecular changes associated with PD severity, we analyzed the whole blood, CSF, and plasma from the PPMI cohort. Several analyses were performed based on the availability of patient data: (a) RNA-seq analysis in whole blood from 420 patients to identify gene expression changes associated with total MDS-UPDRS </w:t>
      </w:r>
      <w:r w:rsidRPr="00E82B6E">
        <w:t>(</w:t>
      </w:r>
      <w:r w:rsidRPr="00E82B6E">
        <w:rPr>
          <w:b/>
          <w:bCs/>
        </w:rPr>
        <w:t xml:space="preserve">Supplementary Table </w:t>
      </w:r>
      <w:r w:rsidR="00C35D6B">
        <w:rPr>
          <w:b/>
          <w:bCs/>
        </w:rPr>
        <w:t>9</w:t>
      </w:r>
      <w:r w:rsidRPr="00E82B6E">
        <w:t>)</w:t>
      </w:r>
      <w:r w:rsidRPr="00E82B6E">
        <w:rPr>
          <w:color w:val="000000" w:themeColor="text1"/>
        </w:rPr>
        <w:t>; (b) DNA-methylation analysis in whole blood from 297 patients to identify epigenetic changes associated with total MDS-UPDRS (</w:t>
      </w:r>
      <w:r w:rsidRPr="00E82B6E">
        <w:rPr>
          <w:b/>
          <w:bCs/>
        </w:rPr>
        <w:t xml:space="preserve">Supplementary Table </w:t>
      </w:r>
      <w:r w:rsidR="00AB1FCE" w:rsidRPr="00E82B6E">
        <w:rPr>
          <w:b/>
          <w:bCs/>
        </w:rPr>
        <w:t>1</w:t>
      </w:r>
      <w:r w:rsidR="00C35D6B">
        <w:rPr>
          <w:b/>
          <w:bCs/>
        </w:rPr>
        <w:t>0</w:t>
      </w:r>
      <w:r w:rsidRPr="00E82B6E">
        <w:t>)</w:t>
      </w:r>
      <w:r w:rsidRPr="00E82B6E">
        <w:rPr>
          <w:color w:val="000000" w:themeColor="text1"/>
        </w:rPr>
        <w:t>; and (c) proteomic analysis from 117 patients to identify differentially abundant proteins in matched CSF and plasma (</w:t>
      </w:r>
      <w:r w:rsidRPr="00E82B6E">
        <w:rPr>
          <w:b/>
          <w:bCs/>
          <w:color w:val="000000" w:themeColor="text1"/>
        </w:rPr>
        <w:t xml:space="preserve">Supplementary Table </w:t>
      </w:r>
      <w:r w:rsidR="00AB1FCE" w:rsidRPr="00E82B6E">
        <w:rPr>
          <w:b/>
          <w:bCs/>
          <w:color w:val="000000" w:themeColor="text1"/>
        </w:rPr>
        <w:t>1</w:t>
      </w:r>
      <w:r w:rsidR="00493A85">
        <w:rPr>
          <w:b/>
          <w:bCs/>
          <w:color w:val="000000" w:themeColor="text1"/>
        </w:rPr>
        <w:t>1</w:t>
      </w:r>
      <w:r w:rsidRPr="00E82B6E">
        <w:rPr>
          <w:color w:val="000000" w:themeColor="text1"/>
        </w:rPr>
        <w:t xml:space="preserve">). In association with PD severity, we identified 1201 (594 ↑; 607 ↓) differentially expressed genes and 1865 </w:t>
      </w:r>
      <w:proofErr w:type="spellStart"/>
      <w:r w:rsidRPr="00E82B6E">
        <w:rPr>
          <w:color w:val="000000" w:themeColor="text1"/>
        </w:rPr>
        <w:t>CpGs</w:t>
      </w:r>
      <w:proofErr w:type="spellEnd"/>
      <w:r w:rsidRPr="00E82B6E">
        <w:rPr>
          <w:color w:val="000000" w:themeColor="text1"/>
        </w:rPr>
        <w:t xml:space="preserve"> (1019 hypermethylated; 846 hypomethylated) corresponding to 1453 differentially methylated genes in whole blood. Additionally, 162 proteins in the CSF and 293 proteins in the plasma were found to be differentially abundant with PD severity</w:t>
      </w:r>
      <w:r w:rsidR="006C7F70" w:rsidRPr="00E82B6E">
        <w:rPr>
          <w:color w:val="000000" w:themeColor="text1"/>
        </w:rPr>
        <w:t>.</w:t>
      </w:r>
    </w:p>
    <w:p w14:paraId="4CF82524" w14:textId="77777777" w:rsidR="00CE2FD2" w:rsidRPr="00E82B6E" w:rsidRDefault="00CE2FD2" w:rsidP="008C6F0E">
      <w:pPr>
        <w:pStyle w:val="ListParagraph"/>
        <w:ind w:left="1080"/>
        <w:jc w:val="both"/>
        <w:rPr>
          <w:color w:val="000000" w:themeColor="text1"/>
        </w:rPr>
      </w:pPr>
    </w:p>
    <w:p w14:paraId="66B5BF5A" w14:textId="1441D8A2" w:rsidR="00CE2FD2" w:rsidRPr="00E82B6E" w:rsidRDefault="00CE2FD2" w:rsidP="008C6F0E">
      <w:pPr>
        <w:jc w:val="both"/>
      </w:pPr>
      <w:r w:rsidRPr="00E82B6E">
        <w:t xml:space="preserve">To explore peripheral biomarker candidates of PD severity, we compared genes that were differentially expressed to those that were differentially methylated in whole blood and to the proteins differentially abundant in CSF or plasma. Of these, 65 genes were found to be both differentially expressed and methylated. As expected, the methylation states and expression level for these genes were negatively correlated </w:t>
      </w:r>
      <w:r w:rsidRPr="00E82B6E">
        <w:rPr>
          <w:color w:val="000000" w:themeColor="text1"/>
        </w:rPr>
        <w:t>(Spearman ρ = -0.3; P = 0.0096),</w:t>
      </w:r>
      <w:r w:rsidRPr="00E82B6E">
        <w:t xml:space="preserve"> suggesting that the hypermethylated </w:t>
      </w:r>
      <w:proofErr w:type="spellStart"/>
      <w:r w:rsidRPr="00E82B6E">
        <w:t>CpGs</w:t>
      </w:r>
      <w:proofErr w:type="spellEnd"/>
      <w:r w:rsidRPr="00E82B6E">
        <w:t xml:space="preserve"> lead to transcript inactivation while the hypomethylated </w:t>
      </w:r>
      <w:proofErr w:type="spellStart"/>
      <w:r w:rsidRPr="00E82B6E">
        <w:t>CpGs</w:t>
      </w:r>
      <w:proofErr w:type="spellEnd"/>
      <w:r w:rsidRPr="00E82B6E">
        <w:t xml:space="preserve"> lead to transcript activation of these genes (</w:t>
      </w:r>
      <w:r w:rsidRPr="00E82B6E">
        <w:rPr>
          <w:b/>
          <w:bCs/>
        </w:rPr>
        <w:t>Supplementary Table 1</w:t>
      </w:r>
      <w:r w:rsidR="00C95C4B">
        <w:rPr>
          <w:b/>
          <w:bCs/>
        </w:rPr>
        <w:t>2</w:t>
      </w:r>
      <w:r w:rsidR="00AB1FCE" w:rsidRPr="00E82B6E">
        <w:rPr>
          <w:b/>
          <w:bCs/>
        </w:rPr>
        <w:t>)</w:t>
      </w:r>
      <w:r w:rsidRPr="00E82B6E">
        <w:t xml:space="preserve">. Of those, 19 had promoter-specific methylation, corroborating that transcription of these genes are dysregulated by the detected </w:t>
      </w:r>
      <w:proofErr w:type="spellStart"/>
      <w:r w:rsidRPr="00E82B6E">
        <w:t>CpGs</w:t>
      </w:r>
      <w:proofErr w:type="spellEnd"/>
      <w:r w:rsidRPr="00E82B6E">
        <w:t xml:space="preserve"> (</w:t>
      </w:r>
      <w:r w:rsidRPr="00E82B6E">
        <w:rPr>
          <w:b/>
          <w:bCs/>
        </w:rPr>
        <w:t>Supplementary Table 1</w:t>
      </w:r>
      <w:r w:rsidR="00C95C4B">
        <w:rPr>
          <w:b/>
          <w:bCs/>
        </w:rPr>
        <w:t>2</w:t>
      </w:r>
      <w:r w:rsidRPr="00E82B6E">
        <w:t>)</w:t>
      </w:r>
      <w:r w:rsidRPr="00E82B6E">
        <w:fldChar w:fldCharType="begin">
          <w:fldData xml:space="preserve">PEVuZE5vdGU+PENpdGU+PEF1dGhvcj5DaG9pPC9BdXRob3I+PFllYXI+MjAxNDwvWWVhcj48UmVj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==
</w:fldData>
        </w:fldChar>
      </w:r>
      <w:r w:rsidRPr="00E82B6E">
        <w:instrText xml:space="preserve"> ADDIN EN.CITE </w:instrText>
      </w:r>
      <w:r w:rsidRPr="00E82B6E">
        <w:fldChar w:fldCharType="begin">
          <w:fldData xml:space="preserve">PEVuZE5vdGU+PENpdGU+PEF1dGhvcj5DaG9pPC9BdXRob3I+PFllYXI+MjAxNDwvWWVhcj48UmVj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==
</w:fldData>
        </w:fldChar>
      </w:r>
      <w:r w:rsidRPr="00E82B6E">
        <w:instrText xml:space="preserve"> ADDIN EN.CITE.DATA </w:instrText>
      </w:r>
      <w:r w:rsidRPr="00E82B6E">
        <w:fldChar w:fldCharType="end"/>
      </w:r>
      <w:r w:rsidRPr="00E82B6E">
        <w:fldChar w:fldCharType="separate"/>
      </w:r>
      <w:r w:rsidRPr="00E82B6E">
        <w:rPr>
          <w:noProof/>
          <w:vertAlign w:val="superscript"/>
        </w:rPr>
        <w:t>20,21</w:t>
      </w:r>
      <w:r w:rsidRPr="00E82B6E">
        <w:fldChar w:fldCharType="end"/>
      </w:r>
      <w:r w:rsidR="0053310E" w:rsidRPr="00E82B6E">
        <w:t xml:space="preserve">. </w:t>
      </w:r>
      <w:r w:rsidRPr="00E82B6E">
        <w:rPr>
          <w:color w:val="000000" w:themeColor="text1"/>
        </w:rPr>
        <w:t>Additionally, we identified 8 plasma proteins and 11 CSF proteins overlapping with differentially expressed genes in whole blood; and 13 plasma proteins and 4 CSF proteins overlapping with differentially methylated genes in whole blood, suggesting that methylation and expression changes of these genes may have translated to differences in the protein levels (</w:t>
      </w:r>
      <w:r w:rsidRPr="00E82B6E">
        <w:rPr>
          <w:b/>
          <w:bCs/>
          <w:color w:val="000000" w:themeColor="text1"/>
        </w:rPr>
        <w:t>Supplementary Table 1</w:t>
      </w:r>
      <w:r w:rsidR="00C95C4B">
        <w:rPr>
          <w:b/>
          <w:bCs/>
          <w:color w:val="000000" w:themeColor="text1"/>
        </w:rPr>
        <w:t>2</w:t>
      </w:r>
      <w:r w:rsidRPr="00E82B6E">
        <w:rPr>
          <w:color w:val="000000" w:themeColor="text1"/>
        </w:rPr>
        <w:t>).</w:t>
      </w:r>
    </w:p>
    <w:p w14:paraId="657AC166" w14:textId="77777777" w:rsidR="00CE2FD2" w:rsidRPr="00E82B6E" w:rsidRDefault="00CE2FD2" w:rsidP="008C6F0E">
      <w:pPr>
        <w:jc w:val="both"/>
        <w:rPr>
          <w:b/>
          <w:bCs/>
          <w:color w:val="000000" w:themeColor="text1"/>
        </w:rPr>
      </w:pPr>
    </w:p>
    <w:p w14:paraId="315A60DD" w14:textId="63C36EA4" w:rsidR="00CE2FD2" w:rsidRPr="00E82B6E" w:rsidRDefault="00CE2FD2" w:rsidP="008C6F0E">
      <w:pPr>
        <w:pStyle w:val="ListParagraph"/>
        <w:numPr>
          <w:ilvl w:val="0"/>
          <w:numId w:val="20"/>
        </w:numPr>
        <w:jc w:val="both"/>
        <w:rPr>
          <w:color w:val="000000" w:themeColor="text1"/>
        </w:rPr>
      </w:pPr>
      <w:r w:rsidRPr="00E82B6E">
        <w:rPr>
          <w:color w:val="000000" w:themeColor="text1"/>
          <w:shd w:val="clear" w:color="auto" w:fill="FFFFFF"/>
        </w:rPr>
        <w:t xml:space="preserve">PD </w:t>
      </w:r>
      <w:r w:rsidRPr="00E82B6E">
        <w:rPr>
          <w:i/>
          <w:iCs/>
          <w:color w:val="000000" w:themeColor="text1"/>
          <w:shd w:val="clear" w:color="auto" w:fill="FFFFFF"/>
        </w:rPr>
        <w:t>cis</w:t>
      </w:r>
      <w:r w:rsidRPr="00E82B6E">
        <w:rPr>
          <w:color w:val="000000" w:themeColor="text1"/>
          <w:shd w:val="clear" w:color="auto" w:fill="FFFFFF"/>
        </w:rPr>
        <w:t>-</w:t>
      </w:r>
      <w:proofErr w:type="spellStart"/>
      <w:r w:rsidRPr="00E82B6E">
        <w:rPr>
          <w:color w:val="000000" w:themeColor="text1"/>
          <w:shd w:val="clear" w:color="auto" w:fill="FFFFFF"/>
        </w:rPr>
        <w:t>eQTL</w:t>
      </w:r>
      <w:proofErr w:type="spellEnd"/>
      <w:r w:rsidRPr="00E82B6E">
        <w:rPr>
          <w:color w:val="000000" w:themeColor="text1"/>
          <w:shd w:val="clear" w:color="auto" w:fill="FFFFFF"/>
        </w:rPr>
        <w:t xml:space="preserve"> and genetic overlap prioritize </w:t>
      </w:r>
      <w:r w:rsidR="00474864" w:rsidRPr="00E82B6E">
        <w:rPr>
          <w:color w:val="000000" w:themeColor="text1"/>
          <w:shd w:val="clear" w:color="auto" w:fill="FFFFFF"/>
        </w:rPr>
        <w:t>PD severity-associated</w:t>
      </w:r>
      <w:r w:rsidRPr="00E82B6E">
        <w:rPr>
          <w:color w:val="000000" w:themeColor="text1"/>
          <w:shd w:val="clear" w:color="auto" w:fill="FFFFFF"/>
        </w:rPr>
        <w:t xml:space="preserve"> molecular changes</w:t>
      </w:r>
      <w:r w:rsidR="001F5B7B" w:rsidRPr="00E82B6E">
        <w:rPr>
          <w:color w:val="000000" w:themeColor="text1"/>
          <w:shd w:val="clear" w:color="auto" w:fill="FFFFFF"/>
        </w:rPr>
        <w:t>.</w:t>
      </w:r>
    </w:p>
    <w:p w14:paraId="7342CCF5" w14:textId="180FEB29" w:rsidR="00CE2FD2" w:rsidRPr="00E82B6E" w:rsidRDefault="00CE2FD2" w:rsidP="008C6F0E">
      <w:pPr>
        <w:jc w:val="both"/>
        <w:rPr>
          <w:color w:val="000000" w:themeColor="text1"/>
        </w:rPr>
      </w:pPr>
      <w:r w:rsidRPr="00E82B6E">
        <w:rPr>
          <w:color w:val="000000" w:themeColor="text1"/>
        </w:rPr>
        <w:t xml:space="preserve">To prioritize peripheral biomarker candidates based on genetic support, we interrogated them in the 15,401 genes identified from our re-analysis of PPMI PD blood </w:t>
      </w:r>
      <w:r w:rsidRPr="00E82B6E">
        <w:rPr>
          <w:i/>
          <w:iCs/>
          <w:color w:val="000000" w:themeColor="text1"/>
        </w:rPr>
        <w:t>cis</w:t>
      </w:r>
      <w:r w:rsidRPr="00E82B6E">
        <w:rPr>
          <w:color w:val="000000" w:themeColor="text1"/>
        </w:rPr>
        <w:t>-</w:t>
      </w:r>
      <w:proofErr w:type="spellStart"/>
      <w:r w:rsidRPr="00E82B6E">
        <w:rPr>
          <w:color w:val="000000" w:themeColor="text1"/>
        </w:rPr>
        <w:t>eQTLs</w:t>
      </w:r>
      <w:proofErr w:type="spellEnd"/>
      <w:r w:rsidRPr="00E82B6E">
        <w:rPr>
          <w:color w:val="000000" w:themeColor="text1"/>
        </w:rPr>
        <w:t xml:space="preserve"> (adjusted P &lt; 0.05). We found 47 genes that were both differentially expressed and methylated to be mapped to PD cis-</w:t>
      </w:r>
      <w:proofErr w:type="spellStart"/>
      <w:r w:rsidRPr="00E82B6E">
        <w:rPr>
          <w:color w:val="000000" w:themeColor="text1"/>
        </w:rPr>
        <w:t>eQTLs</w:t>
      </w:r>
      <w:proofErr w:type="spellEnd"/>
      <w:r w:rsidRPr="00E82B6E">
        <w:rPr>
          <w:color w:val="000000" w:themeColor="text1"/>
        </w:rPr>
        <w:t>, including leucine-rich repeat kinase 2 (</w:t>
      </w:r>
      <w:r w:rsidRPr="00E82B6E">
        <w:rPr>
          <w:i/>
          <w:iCs/>
          <w:color w:val="000000" w:themeColor="text1"/>
        </w:rPr>
        <w:t>LRRK2</w:t>
      </w:r>
      <w:r w:rsidRPr="00E82B6E">
        <w:rPr>
          <w:color w:val="000000" w:themeColor="text1"/>
        </w:rPr>
        <w:t>), proteasome subunit beta type-8 (</w:t>
      </w:r>
      <w:r w:rsidRPr="00E82B6E">
        <w:rPr>
          <w:i/>
          <w:iCs/>
          <w:color w:val="000000" w:themeColor="text1"/>
        </w:rPr>
        <w:t>PSMB8</w:t>
      </w:r>
      <w:r w:rsidRPr="00E82B6E">
        <w:rPr>
          <w:color w:val="000000" w:themeColor="text1"/>
        </w:rPr>
        <w:t>),</w:t>
      </w:r>
      <w:r w:rsidRPr="00E82B6E">
        <w:rPr>
          <w:i/>
          <w:iCs/>
          <w:color w:val="000000" w:themeColor="text1"/>
        </w:rPr>
        <w:t xml:space="preserve"> </w:t>
      </w:r>
      <w:r w:rsidRPr="00E82B6E">
        <w:rPr>
          <w:color w:val="000000" w:themeColor="text1"/>
        </w:rPr>
        <w:t>and</w:t>
      </w:r>
      <w:r w:rsidRPr="00E82B6E">
        <w:rPr>
          <w:i/>
          <w:iCs/>
          <w:color w:val="000000" w:themeColor="text1"/>
        </w:rPr>
        <w:t xml:space="preserve"> </w:t>
      </w:r>
      <w:r w:rsidRPr="00E82B6E">
        <w:rPr>
          <w:color w:val="000000" w:themeColor="text1"/>
        </w:rPr>
        <w:t>caspase recruitment domain family member 11 (</w:t>
      </w:r>
      <w:r w:rsidRPr="00E82B6E">
        <w:rPr>
          <w:i/>
          <w:iCs/>
          <w:color w:val="000000" w:themeColor="text1"/>
        </w:rPr>
        <w:t>CARD11</w:t>
      </w:r>
      <w:r w:rsidRPr="00E82B6E">
        <w:rPr>
          <w:color w:val="000000" w:themeColor="text1"/>
        </w:rPr>
        <w:t>) (</w:t>
      </w:r>
      <w:r w:rsidRPr="00E82B6E">
        <w:rPr>
          <w:b/>
          <w:bCs/>
        </w:rPr>
        <w:t xml:space="preserve">Supplementary </w:t>
      </w:r>
      <w:r w:rsidRPr="00E82B6E">
        <w:rPr>
          <w:b/>
          <w:bCs/>
          <w:color w:val="000000" w:themeColor="text1"/>
        </w:rPr>
        <w:t>Table 1</w:t>
      </w:r>
      <w:r w:rsidR="007F7D04">
        <w:rPr>
          <w:b/>
          <w:bCs/>
          <w:color w:val="000000" w:themeColor="text1"/>
        </w:rPr>
        <w:t>3</w:t>
      </w:r>
      <w:r w:rsidRPr="00E82B6E">
        <w:rPr>
          <w:color w:val="000000" w:themeColor="text1"/>
        </w:rPr>
        <w:t>). Separately, we compared 1,747 GWAS ‘</w:t>
      </w:r>
      <w:r w:rsidRPr="00E82B6E">
        <w:rPr>
          <w:rFonts w:eastAsia="Calibri"/>
        </w:rPr>
        <w:t>suggestive and significant association’ (SSA, P &lt; 1E-</w:t>
      </w:r>
      <w:r w:rsidRPr="00E82B6E">
        <w:rPr>
          <w:rFonts w:eastAsia="Calibri"/>
        </w:rPr>
        <w:lastRenderedPageBreak/>
        <w:t xml:space="preserve">5) </w:t>
      </w:r>
      <w:r w:rsidRPr="00E82B6E">
        <w:rPr>
          <w:color w:val="000000" w:themeColor="text1"/>
        </w:rPr>
        <w:t>genes with those differentially expressed or methylated in the periphery</w:t>
      </w:r>
      <w:r w:rsidR="00B268E4" w:rsidRPr="00E82B6E">
        <w:rPr>
          <w:color w:val="000000" w:themeColor="text1"/>
        </w:rPr>
        <w:t xml:space="preserve"> and</w:t>
      </w:r>
      <w:r w:rsidRPr="00E82B6E">
        <w:rPr>
          <w:color w:val="000000" w:themeColor="text1"/>
        </w:rPr>
        <w:t xml:space="preserve"> identified four genes that were common across all three sets: </w:t>
      </w:r>
      <w:r w:rsidRPr="00E82B6E">
        <w:rPr>
          <w:i/>
          <w:iCs/>
          <w:color w:val="000000" w:themeColor="text1"/>
        </w:rPr>
        <w:t>CARD11</w:t>
      </w:r>
      <w:r w:rsidRPr="00E82B6E">
        <w:rPr>
          <w:color w:val="000000" w:themeColor="text1"/>
        </w:rPr>
        <w:t xml:space="preserve">, </w:t>
      </w:r>
      <w:r w:rsidRPr="00E82B6E">
        <w:rPr>
          <w:i/>
          <w:iCs/>
        </w:rPr>
        <w:t>MED13L</w:t>
      </w:r>
      <w:r w:rsidRPr="00E82B6E">
        <w:rPr>
          <w:i/>
          <w:iCs/>
          <w:color w:val="000000" w:themeColor="text1"/>
        </w:rPr>
        <w:t>,</w:t>
      </w:r>
      <w:r w:rsidRPr="00E82B6E">
        <w:rPr>
          <w:color w:val="000000" w:themeColor="text1"/>
        </w:rPr>
        <w:t xml:space="preserve"> </w:t>
      </w:r>
      <w:proofErr w:type="spellStart"/>
      <w:r w:rsidRPr="00E82B6E">
        <w:rPr>
          <w:color w:val="000000" w:themeColor="text1"/>
        </w:rPr>
        <w:t>spectrin</w:t>
      </w:r>
      <w:proofErr w:type="spellEnd"/>
      <w:r w:rsidRPr="00E82B6E">
        <w:rPr>
          <w:color w:val="000000" w:themeColor="text1"/>
        </w:rPr>
        <w:t xml:space="preserve"> alpha non-erythrocytic 1 (</w:t>
      </w:r>
      <w:r w:rsidRPr="00E82B6E">
        <w:rPr>
          <w:i/>
          <w:iCs/>
          <w:color w:val="000000" w:themeColor="text1"/>
        </w:rPr>
        <w:t>SPTAN1</w:t>
      </w:r>
      <w:r w:rsidRPr="00E82B6E">
        <w:rPr>
          <w:color w:val="000000" w:themeColor="text1"/>
        </w:rPr>
        <w:t>), and family with sequence similarity 124 member B (</w:t>
      </w:r>
      <w:r w:rsidRPr="00E82B6E">
        <w:rPr>
          <w:i/>
          <w:iCs/>
          <w:color w:val="000000" w:themeColor="text1"/>
        </w:rPr>
        <w:t>FAM124B</w:t>
      </w:r>
      <w:r w:rsidRPr="00E82B6E">
        <w:rPr>
          <w:color w:val="000000" w:themeColor="text1"/>
        </w:rPr>
        <w:t>). An additional 39 differentially expressed genes and 44 differentially methylated genes were found to be common with GWAS SSA genes, providing more PD-severity biomolecules supported by genetic evidence (</w:t>
      </w:r>
      <w:r w:rsidRPr="00E82B6E">
        <w:rPr>
          <w:b/>
          <w:bCs/>
        </w:rPr>
        <w:t xml:space="preserve">Supplementary </w:t>
      </w:r>
      <w:r w:rsidRPr="00E82B6E">
        <w:rPr>
          <w:b/>
          <w:bCs/>
          <w:color w:val="000000" w:themeColor="text1"/>
        </w:rPr>
        <w:t>Table 1</w:t>
      </w:r>
      <w:r w:rsidR="00F142AB">
        <w:rPr>
          <w:b/>
          <w:bCs/>
          <w:color w:val="000000" w:themeColor="text1"/>
        </w:rPr>
        <w:t>4</w:t>
      </w:r>
      <w:r w:rsidRPr="00E82B6E">
        <w:rPr>
          <w:color w:val="000000" w:themeColor="text1"/>
        </w:rPr>
        <w:t>). In summary, the overlap of several genes that were both differentially expressed and methylated, with PD cis-</w:t>
      </w:r>
      <w:proofErr w:type="spellStart"/>
      <w:r w:rsidRPr="00E82B6E">
        <w:rPr>
          <w:color w:val="000000" w:themeColor="text1"/>
        </w:rPr>
        <w:t>eQTLs</w:t>
      </w:r>
      <w:proofErr w:type="spellEnd"/>
      <w:r w:rsidRPr="00E82B6E">
        <w:rPr>
          <w:color w:val="000000" w:themeColor="text1"/>
        </w:rPr>
        <w:t xml:space="preserve"> and PD GWAS genes suggests that these genes, which include </w:t>
      </w:r>
      <w:r w:rsidRPr="00E82B6E">
        <w:rPr>
          <w:i/>
          <w:iCs/>
          <w:color w:val="000000" w:themeColor="text1"/>
        </w:rPr>
        <w:t>CARD11, MED13L, SPTAN1</w:t>
      </w:r>
      <w:r w:rsidRPr="00E82B6E">
        <w:rPr>
          <w:color w:val="000000" w:themeColor="text1"/>
        </w:rPr>
        <w:t xml:space="preserve">, and </w:t>
      </w:r>
      <w:r w:rsidRPr="00E82B6E">
        <w:rPr>
          <w:i/>
          <w:iCs/>
          <w:color w:val="000000" w:themeColor="text1"/>
        </w:rPr>
        <w:t>FAM124B</w:t>
      </w:r>
      <w:r w:rsidRPr="00E82B6E">
        <w:rPr>
          <w:color w:val="000000" w:themeColor="text1"/>
        </w:rPr>
        <w:t xml:space="preserve">, may be good candidates to further test their utility as peripheral biomarkers of PD progression. </w:t>
      </w:r>
    </w:p>
    <w:p w14:paraId="3F6FA940" w14:textId="77777777" w:rsidR="003830AB" w:rsidRPr="00E82B6E" w:rsidRDefault="003830AB" w:rsidP="008C6F0E">
      <w:pPr>
        <w:jc w:val="both"/>
        <w:rPr>
          <w:color w:val="000000" w:themeColor="text1"/>
        </w:rPr>
      </w:pPr>
    </w:p>
    <w:p w14:paraId="712F5400" w14:textId="4FE30CE3" w:rsidR="003830AB" w:rsidRPr="00E82B6E" w:rsidRDefault="00A94365" w:rsidP="008C6F0E">
      <w:pPr>
        <w:pStyle w:val="ListParagraph"/>
        <w:numPr>
          <w:ilvl w:val="0"/>
          <w:numId w:val="20"/>
        </w:numPr>
        <w:jc w:val="both"/>
      </w:pPr>
      <w:r w:rsidRPr="00E82B6E">
        <w:t>Implications for future peripheral biomarker discovery</w:t>
      </w:r>
    </w:p>
    <w:p w14:paraId="4FE49664" w14:textId="41C486E7" w:rsidR="005B4655" w:rsidRPr="00E82B6E" w:rsidRDefault="003830AB" w:rsidP="008C6F0E">
      <w:pPr>
        <w:jc w:val="both"/>
      </w:pPr>
      <w:r w:rsidRPr="00E82B6E">
        <w:t xml:space="preserve">Our top candidates with known CNS functions arise from 3 categories: (1) Molecular changes supported by regulatory mechanism – 72% (47/65) of our differentially expressed and methylated genes were mapped to PD blood </w:t>
      </w:r>
      <w:proofErr w:type="spellStart"/>
      <w:r w:rsidRPr="00E82B6E">
        <w:t>eQTLs</w:t>
      </w:r>
      <w:proofErr w:type="spellEnd"/>
      <w:r w:rsidRPr="00E82B6E">
        <w:t xml:space="preserve">, providing potential gene expression mechanisms regulated by specific </w:t>
      </w:r>
      <w:proofErr w:type="spellStart"/>
      <w:r w:rsidRPr="00E82B6E">
        <w:t>CpGs</w:t>
      </w:r>
      <w:proofErr w:type="spellEnd"/>
      <w:r w:rsidRPr="00E82B6E">
        <w:t xml:space="preserve"> and regulatory variants. These include </w:t>
      </w:r>
      <w:r w:rsidRPr="00E82B6E">
        <w:rPr>
          <w:i/>
          <w:iCs/>
        </w:rPr>
        <w:t>LRRK2</w:t>
      </w:r>
      <w:r w:rsidRPr="00E82B6E">
        <w:t xml:space="preserve">, a causal gene for familial PD and a predominant risk factor for idiopathic PD when mutated, </w:t>
      </w:r>
      <w:r w:rsidRPr="00E82B6E">
        <w:rPr>
          <w:i/>
          <w:iCs/>
        </w:rPr>
        <w:t>CARD11</w:t>
      </w:r>
      <w:r w:rsidRPr="00E82B6E">
        <w:t xml:space="preserve">, a gene associated with </w:t>
      </w:r>
      <w:r w:rsidRPr="00E82B6E">
        <w:rPr>
          <w:color w:val="000000" w:themeColor="text1"/>
        </w:rPr>
        <w:t>multiple sclerosis</w:t>
      </w:r>
      <w:r w:rsidR="00B268E4" w:rsidRPr="00E82B6E">
        <w:rPr>
          <w:color w:val="000000" w:themeColor="text1"/>
        </w:rPr>
        <w:t xml:space="preserve">, </w:t>
      </w:r>
      <w:r w:rsidRPr="00E82B6E">
        <w:t xml:space="preserve">and </w:t>
      </w:r>
      <w:r w:rsidRPr="00E82B6E">
        <w:rPr>
          <w:i/>
          <w:iCs/>
        </w:rPr>
        <w:t>PSMB8</w:t>
      </w:r>
      <w:r w:rsidRPr="00E82B6E">
        <w:t>, a gene upregulated in PD-rat models</w:t>
      </w:r>
      <w:r w:rsidR="008359FD" w:rsidRPr="00E82B6E">
        <w:fldChar w:fldCharType="begin"/>
      </w:r>
      <w:r w:rsidR="00D50F17" w:rsidRPr="00E82B6E">
        <w:instrText xml:space="preserve"> ADDIN ZOTERO_ITEM CSL_CITATION {"citationID":"ZTSgxlsJ","properties":{"formattedCitation":"\\super 20\\uc0\\u8211{}24\\nosupersub{}","plainCitation":"20–24","noteIndex":0},"citationItems":[{"id":649,"uris":["http://zotero.org/users/9062476/items/23R3B45D"],"itemData":{"id":649,"type":"article-journal","abstract":"The leucine-rich repeat kinase 2 (LRRK2) gene and α-synuclein gene (SNCA) are the key influencing factors of Parkinson's disease (PD). It is reported that dysfunction of LRRK2 may influence the accumulation of α-synuclein and its pathology to alter cellular functions and signaling pathways by the kinase activation of LRRK2. The accumulation of α-synuclein is one of the main stimulants of microglial activation. Microglia are macrophages that reside in the brain, and activation of microglia is believed to contribute to neuroinflammation and neuronal death in PD. Therefore, clarifying the complex relationship among LRRK2, α-synuclein and microglials could offer targeted clinical therapies for PD. Here, we provide an updated review focused on the discussion of the evidence supporting some of the key mechanisms that are important for LRRK2-dependent neurodegeneration in PD.","container-title":"Current Neuropharmacology","DOI":"10.2174/1570159X16666180222165418","ISSN":"1875-6190","issue":"9","journalAbbreviation":"Curr Neuropharmacol","language":"eng","note":"PMID: 29473513\nPMCID: PMC6251048","page":"1348-1357","source":"PubMed","title":"The Role of LRRK2 in Neurodegeneration of Parkinson Disease","volume":"16","author":[{"family":"Rui","given":"Qin"},{"family":"Ni","given":"Haibo"},{"family":"Li","given":"Di"},{"family":"Gao","given":"Rong"},{"family":"Chen","given":"Gang"}],"issued":{"date-parts":[["2018"]]}}},{"id":648,"uris":["http://zotero.org/users/9062476/items/2CNENJ6K"],"itemData":{"id":648,"type":"article-journal","abstract":"Multiple Sclerosis (MS) is an inflammatory and neurodegenerative disease of the central nervous system. The inflammatory process in MS is driven by both T and B cells and current therapies are targeted to each of these cell types. Epigenetic mechanisms may provide a valuable link between genes and environment. DNA methylation is the best studied epigenetic mechanism and is recognized as a potential contributor to MS risk. The objective of this study was to identify DNA methylation changes associated with MS in CD19+ B-cells. We performed an epigenome-wide association analysis of DNA methylation in the CD19+ B-cells from 24 patients with relapsing-remitting MS on various treatments and 24 healthy controls using Illumina 450 K arrays. A large differentially methylated region (DMR) was observed at the lymphotoxin alpha (LTA) locus. This region was hypermethylated and contains 19 differentially methylated positions (DMPs) spanning 860 bp, all of which are located within the transcriptional start site. We also observed smaller DMRs at 4 MS-associated genes: SLC44A2, LTBR, CARD11 and CXCR5. These preliminary findings suggest that B-cell specific DNA-methylation may be associated with MS risk or response to therapy, specifically at the LTA locus. Development of B-cell specific epigenetic therapies is an attractive new avenue of research in MS treatment. Further studies are now required to validate these findings and understand their functional significance.","container-title":"Scientific Reports","DOI":"10.1038/s41598-018-35603-0","ISSN":"2045-2322","issue":"1","journalAbbreviation":"Sci Rep","language":"eng","note":"PMID: 30479356\nPMCID: PMC6258668","page":"17418","source":"PubMed","title":"Genome-wide DNA methylation changes in CD19+ B cells from relapsing-remitting multiple sclerosis patients","volume":"8","author":[{"family":"Maltby","given":"Vicki E."},{"family":"Lea","given":"Rodney A."},{"family":"Graves","given":"Moira C."},{"family":"Sanders","given":"Katherine A."},{"family":"Benton","given":"Miles C."},{"family":"Tajouri","given":"Lotti"},{"family":"Scott","given":"Rodney J."},{"family":"Lechner-Scott","given":"Jeannette"}],"issued":{"date-parts":[["2018",11,27]]}}},{"id":647,"uris":["http://zotero.org/users/9062476/items/8G85JC3G"],"itemData":{"id":647,"type":"article-journal","abstract":"Using the ImmunoChip custom genotyping array, we analyzed 14,498 subjects with multiple sclerosis and 24,091 healthy controls for 161,311 autosomal variants and identified 135 potentially associated regions (P &lt; 1.0 × 10(-4)). In a replication phase, we combined these data with previous genome-wide association study (GWAS) data from an independent 14,802 subjects with multiple sclerosis and 26,703 healthy controls. In these 80,094 individuals of European ancestry, we identified 48 new susceptibility variants (P &lt; 5.0 × 10(-8)), 3 of which we found after conditioning on previously identified variants. Thus, there are now 110 established multiple sclerosis risk variants at 103 discrete loci outside of the major histocompatibility complex. With high-resolution Bayesian fine mapping, we identified five regions where one variant accounted for more than 50% of the posterior probability of association. This study enhances the catalog of multiple sclerosis risk variants and illustrates the value of fine mapping in the resolution of GWAS signals.","container-title":"Nature Genetics","DOI":"10.1038/ng.2770","ISSN":"1546-1718","issue":"11","journalAbbreviation":"Nat Genet","language":"eng","note":"PMID: 24076602\nPMCID: PMC3832895","page":"1353-1360","source":"PubMed","title":"Analysis of immune-related loci identifies 48 new susceptibility variants for multiple sclerosis","volume":"45","author":[{"literal":"International Multiple Sclerosis Genetics Consortium (IMSGC)"},{"family":"Beecham","given":"Ashley H."},{"family":"Patsopoulos","given":"Nikolaos A."},{"family":"Xifara","given":"Dionysia K."},{"family":"Davis","given":"Mary F."},{"family":"Kemppinen","given":"Anu"},{"family":"Cotsapas","given":"Chris"},{"family":"Shah","given":"Tejas S."},{"family":"Spencer","given":"Chris"},{"family":"Booth","given":"David"},{"family":"Goris","given":"An"},{"family":"Oturai","given":"Annette"},{"family":"Saarela","given":"Janna"},{"family":"Fontaine","given":"Bertrand"},{"family":"Hemmer","given":"Bernhard"},{"family":"Martin","given":"Claes"},{"family":"Zipp","given":"Frauke"},{"family":"D'Alfonso","given":"Sandra"},{"family":"Martinelli-Boneschi","given":"Filippo"},{"family":"Taylor","given":"Bruce"},{"family":"Harbo","given":"Hanne F."},{"family":"Kockum","given":"Ingrid"},{"family":"Hillert","given":"Jan"},{"family":"Olsson","given":"Tomas"},{"family":"Ban","given":"Maria"},{"family":"Oksenberg","given":"Jorge R."},{"family":"Hintzen","given":"Rogier"},{"family":"Barcellos","given":"Lisa F."},{"literal":"Wellcome Trust Case Control Consortium 2 (WTCCC2)"},{"literal":"International IBD Genetics Consortium (IIBDGC)"},{"family":"Agliardi","given":"Cristina"},{"family":"Alfredsson","given":"Lars"},{"family":"Alizadeh","given":"Mehdi"},{"family":"Anderson","given":"Carl"},{"family":"Andrews","given":"Robert"},{"family":"Søndergaard","given":"Helle Bach"},{"family":"Baker","given":"Amie"},{"family":"Band","given":"Gavin"},{"family":"Baranzini","given":"Sergio E."},{"family":"Barizzone","given":"Nadia"},{"family":"Barrett","given":"Jeffrey"},{"family":"Bellenguez","given":"Céline"},{"family":"Bergamaschi","given":"Laura"},{"family":"Bernardinelli","given":"Luisa"},{"family":"Berthele","given":"Achim"},{"family":"Biberacher","given":"Viola"},{"family":"Binder","given":"Thomas M. C."},{"family":"Blackburn","given":"Hannah"},{"family":"Bomfim","given":"Izaura L."},{"family":"Brambilla","given":"Paola"},{"family":"Broadley","given":"Simon"},{"family":"Brochet","given":"Bruno"},{"family":"Brundin","given":"Lou"},{"family":"Buck","given":"Dorothea"},{"family":"Butzkueven","given":"Helmut"},{"family":"Caillier","given":"Stacy J."},{"family":"Camu","given":"William"},{"family":"Carpentier","given":"Wassila"},{"family":"Cavalla","given":"Paola"},{"family":"Celius","given":"Elisabeth G."},{"family":"Coman","given":"Irène"},{"family":"Comi","given":"Giancarlo"},{"family":"Corrado","given":"Lucia"},{"family":"Cosemans","given":"Leentje"},{"family":"Cournu-Rebeix","given":"Isabelle"},{"family":"Cree","given":"Bruce A. C."},{"family":"Cusi","given":"Daniele"},{"family":"Damotte","given":"Vincent"},{"family":"Defer","given":"Gilles"},{"family":"Delgado","given":"Silvia R."},{"family":"Deloukas","given":"Panos"},{"family":"Sapio","given":"Alessia","non-dropping-particle":"di"},{"family":"Dilthey","given":"Alexander T."},{"family":"Donnelly","given":"Peter"},{"family":"Dubois","given":"Bénédicte"},{"family":"Duddy","given":"Martin"},{"family":"Edkins","given":"Sarah"},{"family":"Elovaara","given":"Irina"},{"family":"Esposito","given":"Federica"},{"family":"Evangelou","given":"Nikos"},{"family":"Fiddes","given":"Barnaby"},{"family":"Field","given":"Judith"},{"family":"Franke","given":"Andre"},{"family":"Freeman","given":"Colin"},{"family":"Frohlich","given":"Irene Y."},{"family":"Galimberti","given":"Daniela"},{"family":"Gieger","given":"Christian"},{"family":"Gourraud","given":"Pierre-Antoine"},{"family":"Graetz","given":"Christiane"},{"family":"Graham","given":"Andrew"},{"family":"Grummel","given":"Verena"},{"family":"Guaschino","given":"Clara"},{"family":"Hadjixenofontos","given":"Athena"},{"family":"Hakonarson","given":"Hakon"},{"family":"Halfpenny","given":"Christopher"},{"family":"Hall","given":"Gillian"},{"family":"Hall","given":"Per"},{"family":"Hamsten","given":"Anders"},{"family":"Harley","given":"James"},{"family":"Harrower","given":"Timothy"},{"family":"Hawkins","given":"Clive"},{"family":"Hellenthal","given":"Garrett"},{"family":"Hillier","given":"Charles"},{"family":"Hobart","given":"Jeremy"},{"family":"Hoshi","given":"Muni"},{"family":"Hunt","given":"Sarah E."},{"family":"Jagodic","given":"Maja"},{"family":"Jelčić","given":"Ilijas"},{"family":"Jochim","given":"Angela"},{"family":"Kendall","given":"Brian"},{"family":"Kermode","given":"Allan"},{"family":"Kilpatrick","given":"Trevor"},{"family":"Koivisto","given":"Keijo"},{"family":"Konidari","given":"Ioanna"},{"family":"Korn","given":"Thomas"},{"family":"Kronsbein","given":"Helena"},{"family":"Langford","given":"Cordelia"},{"family":"Larsson","given":"Malin"},{"family":"Lathrop","given":"Mark"},{"family":"Lebrun-Frenay","given":"Christine"},{"family":"Lechner-Scott","given":"Jeannette"},{"family":"Lee","given":"Michelle H."},{"family":"Leone","given":"Maurizio A."},{"family":"Leppä","given":"Virpi"},{"family":"Liberatore","given":"Giuseppe"},{"family":"Lie","given":"Benedicte A."},{"family":"Lill","given":"Christina M."},{"family":"Lindén","given":"Magdalena"},{"family":"Link","given":"Jenny"},{"family":"Luessi","given":"Felix"},{"family":"Lycke","given":"Jan"},{"family":"Macciardi","given":"Fabio"},{"family":"Männistö","given":"Satu"},{"family":"Manrique","given":"Clara P."},{"family":"Martin","given":"Roland"},{"family":"Martinelli","given":"Vittorio"},{"family":"Mason","given":"Deborah"},{"family":"Mazibrada","given":"Gordon"},{"family":"McCabe","given":"Cristin"},{"family":"Mero","given":"Inger-Lise"},{"family":"Mescheriakova","given":"Julia"},{"family":"Moutsianas","given":"Loukas"},{"family":"Myhr","given":"Kjell-Morten"},{"family":"Nagels","given":"Guy"},{"family":"Nicholas","given":"Richard"},{"family":"Nilsson","given":"Petra"},{"family":"Piehl","given":"Fredrik"},{"family":"Pirinen","given":"Matti"},{"family":"Price","given":"Siân E."},{"family":"Quach","given":"Hong"},{"family":"Reunanen","given":"Mauri"},{"family":"Robberecht","given":"Wim"},{"family":"Robertson","given":"Neil P."},{"family":"Rodegher","given":"Mariaemma"},{"family":"Rog","given":"David"},{"family":"Salvetti","given":"Marco"},{"family":"Schnetz-Boutaud","given":"Nathalie C."},{"family":"Sellebjerg","given":"Finn"},{"family":"Selter","given":"Rebecca C."},{"family":"Schaefer","given":"Catherine"},{"family":"Shaunak","given":"Sandip"},{"family":"Shen","given":"Ling"},{"family":"Shields","given":"Simon"},{"family":"Siffrin","given":"Volker"},{"family":"Slee","given":"Mark"},{"family":"Sorensen","given":"Per Soelberg"},{"family":"Sorosina","given":"Melissa"},{"family":"Sospedra","given":"Mireia"},{"family":"Spurkland","given":"Anne"},{"family":"Strange","given":"Amy"},{"family":"Sundqvist","given":"Emilie"},{"family":"Thijs","given":"Vincent"},{"family":"Thorpe","given":"John"},{"family":"Ticca","given":"Anna"},{"family":"Tienari","given":"Pentti"},{"family":"Duijn","given":"Cornelia","non-dropping-particle":"van"},{"family":"Visser","given":"Elizabeth M."},{"family":"Vucic","given":"Steve"},{"family":"Westerlind","given":"Helga"},{"family":"Wiley","given":"James S."},{"family":"Wilkins","given":"Alastair"},{"family":"Wilson","given":"James F."},{"family":"Winkelmann","given":"Juliane"},{"family":"Zajicek","given":"John"},{"family":"Zindler","given":"Eva"},{"family":"Haines","given":"Jonathan L."},{"family":"Pericak-Vance","given":"Margaret A."},{"family":"Ivinson","given":"Adrian J."},{"family":"Stewart","given":"Graeme"},{"family":"Hafler","given":"David"},{"family":"Hauser","given":"Stephen L."},{"family":"Compston","given":"Alastair"},{"family":"McVean","given":"Gil"},{"family":"De Jager","given":"Philip"},{"family":"Sawcer","given":"Stephen J."},{"family":"McCauley","given":"Jacob L."}],"issued":{"date-parts":[["2013",11]]}}},{"id":646,"uris":["http://zotero.org/users/9062476/items/6TRS3FUB"],"itemData":{"id":646,"type":"article-journal","abstract":"Oxidative stress is considered to play key roles in aging and pathogenesis of many neurodegenerative diseases such as Parkinson's disease, which could bring DNA damage by cells. The DNA damage may lead to the cell apoptosis, which could contribute to the degeneration of neuronal tissues. Recent evidence suggests that PTEN (phosphatase and tensin homolog on chromosome 10) may be involved in the pathophysiology of the neurodegenerative disorders. Since PTEN expression appears to be one dominant determinant of the neuronal cell death, PTEN should be a potential molecular target of novel therapeutic strategies against Parkinson's disease. In addition, defects in DNA damage response and DNA repair are often associated with modulation of hormone signaling pathways. Especially, many observations imply a role for estrogen in a regulation of the DNA repair action. In the present review, we have attempted to summarize the function of DNA repair molecules at a viewpoint of the PTEN signaling pathway and the hormone related functional modulation of cells, providing a broad interpretation on the molecular mechanisms for treatment of Parkinson's disease. Particular attention will be paid to the mechanisms proposed to explain the health effects of food ingredients against Parkinson's disease related to reduce oxidative stress for an efficient therapeutic intervention.","container-title":"International Journal of Molecular Sciences","DOI":"10.3390/ijms17060954","ISSN":"1422-0067","issue":"6","journalAbbreviation":"Int J Mol Sci","language":"eng","note":"PMID: 27314344\nPMCID: PMC4926487","page":"954","source":"PubMed","title":"Roles of PTEN with DNA Repair in Parkinson's Disease","volume":"17","author":[{"family":"Ogino","given":"Mako"},{"family":"Ichimura","given":"Mayuko"},{"family":"Nakano","given":"Noriko"},{"family":"Minami","given":"Akari"},{"family":"Kitagishi","given":"Yasuko"},{"family":"Matsuda","given":"Satoru"}],"issued":{"date-parts":[["2016",6,15]]}}},{"id":645,"uris":["http://zotero.org/users/9062476/items/B2L3ARDD"],"itemData":{"id":645,"type":"article-journal","abstract":"The study was to investigate whether immunoproteasome (i-proteasome) and its downstream pathway are related to the pathogenesis of Parkinson's disease (PD). Rats were treated with rotenone showed significant weight loss and dyskinesia, which is consistent with the degeneration of TH-positive neurons and the activation of Iba-1-positive microglia/macrophages. Two major catalytic subunits of i-proteasome (PSMB9 and PSMB8) were seldom expressed in rat substantia nigra (SN) under normal condition, but they were significantly up-regulated with the release of TNF-α and IFN-γ after exposure to rotenone. In addition, compared with control group, the antigen presentation-related proteins antigen peptide transporter (TAP) 1, TAP2, major histocompatibility complex (MHC)-I and MHC-II levels were significantly up-regulated in rotenone group, which was in line with the accumulation of α-syn. These findings suggested that i-proteasome and antigen presentation pathways (related proteins) were upregulated by rotenone in a PD rat model.","container-title":"Neuroscience Letters","DOI":"10.1016/j.neulet.2020.135360","ISSN":"1872-7972","journalAbbreviation":"Neurosci Lett","language":"eng","note":"PMID: 32905834","page":"135360","source":"PubMed","title":"Immunoproteasome is up-regulated in rotenone-induced Parkinson's disease rat model","volume":"738","author":[{"family":"Sun","given":"Congcong"},{"family":"Jia","given":"Guoyong"},{"family":"Wang","given":"Xingbang"},{"family":"Wang","given":"Yun"},{"family":"Liu","given":"Yiming"}],"issued":{"date-parts":[["2020",11,1]]}}}],"schema":"https://github.com/citation-style-language/schema/raw/master/csl-citation.json"} </w:instrText>
      </w:r>
      <w:r w:rsidR="008359FD" w:rsidRPr="00E82B6E">
        <w:fldChar w:fldCharType="separate"/>
      </w:r>
      <w:r w:rsidR="008359FD" w:rsidRPr="00E82B6E">
        <w:rPr>
          <w:vertAlign w:val="superscript"/>
        </w:rPr>
        <w:t>20–24</w:t>
      </w:r>
      <w:r w:rsidR="008359FD" w:rsidRPr="00E82B6E">
        <w:fldChar w:fldCharType="end"/>
      </w:r>
      <w:r w:rsidRPr="00E82B6E">
        <w:t xml:space="preserve">. (2) Molecular changes supported by GWAS – our 4 differentially expressed and methylated genes were supported by GWAS, identifying SNPs potentially impacting clinical PD progression via peripheral gene expression and methylation changes. All four are involved in neurological disorders: </w:t>
      </w:r>
      <w:r w:rsidRPr="00E82B6E">
        <w:rPr>
          <w:i/>
          <w:iCs/>
          <w:color w:val="000000" w:themeColor="text1"/>
        </w:rPr>
        <w:t xml:space="preserve">CARD11 </w:t>
      </w:r>
      <w:r w:rsidRPr="00E82B6E">
        <w:rPr>
          <w:color w:val="000000" w:themeColor="text1"/>
        </w:rPr>
        <w:t>(see above)</w:t>
      </w:r>
      <w:r w:rsidRPr="00E82B6E">
        <w:rPr>
          <w:i/>
          <w:iCs/>
          <w:color w:val="000000" w:themeColor="text1"/>
        </w:rPr>
        <w:t xml:space="preserve">, </w:t>
      </w:r>
      <w:r w:rsidRPr="00E82B6E">
        <w:rPr>
          <w:i/>
          <w:iCs/>
        </w:rPr>
        <w:t>MED13L,</w:t>
      </w:r>
      <w:r w:rsidRPr="00E82B6E">
        <w:t xml:space="preserve"> whose h</w:t>
      </w:r>
      <w:r w:rsidRPr="00E82B6E">
        <w:rPr>
          <w:color w:val="000000" w:themeColor="text1"/>
        </w:rPr>
        <w:t>aploinsufficiency causes a movement impairment syndrome including hypotonia and ataxia</w:t>
      </w:r>
      <w:r w:rsidRPr="00E82B6E">
        <w:rPr>
          <w:i/>
          <w:iCs/>
          <w:color w:val="000000" w:themeColor="text1"/>
        </w:rPr>
        <w:t>, SPTAN1</w:t>
      </w:r>
      <w:r w:rsidRPr="00E82B6E">
        <w:rPr>
          <w:color w:val="000000" w:themeColor="text1"/>
        </w:rPr>
        <w:t>, a gene associated with schizophrenia</w:t>
      </w:r>
      <w:r w:rsidRPr="00E82B6E">
        <w:rPr>
          <w:i/>
          <w:iCs/>
          <w:color w:val="000000" w:themeColor="text1"/>
        </w:rPr>
        <w:t>,</w:t>
      </w:r>
      <w:r w:rsidRPr="00E82B6E">
        <w:t xml:space="preserve"> and </w:t>
      </w:r>
      <w:r w:rsidRPr="00E82B6E">
        <w:rPr>
          <w:i/>
          <w:iCs/>
          <w:color w:val="000000" w:themeColor="text1"/>
        </w:rPr>
        <w:t>FAM124B,</w:t>
      </w:r>
      <w:r w:rsidRPr="00E82B6E">
        <w:t xml:space="preserve"> a gene associated </w:t>
      </w:r>
      <w:r w:rsidRPr="00E82B6E">
        <w:rPr>
          <w:color w:val="000000" w:themeColor="text1"/>
        </w:rPr>
        <w:t>with neurodevelopmental disorders</w:t>
      </w:r>
      <w:r w:rsidR="003868E3" w:rsidRPr="00E82B6E">
        <w:rPr>
          <w:color w:val="000000" w:themeColor="text1"/>
        </w:rPr>
        <w:fldChar w:fldCharType="begin"/>
      </w:r>
      <w:r w:rsidR="00D50F17" w:rsidRPr="00E82B6E">
        <w:rPr>
          <w:color w:val="000000" w:themeColor="text1"/>
        </w:rPr>
        <w:instrText xml:space="preserve"> ADDIN ZOTERO_ITEM CSL_CITATION {"citationID":"35Y2i9DJ","properties":{"formattedCitation":"\\super 25,26\\nosupersub{}","plainCitation":"25,26","noteIndex":0},"citationItems":[{"id":643,"uris":["http://zotero.org/users/9062476/items/VZL5KSDX"],"itemData":{"id":643,"type":"article-journal","abstract":"OBJECTIVES: Extracellular vesicles, including exosomes, cross the blood brain barrier with their contents intact and can be assayed peripherally. Circulating exosomes have been studied in other neurodegenerative disorders, but there is scarce data in schizophrenia. This study aimed to examine neuropathology-relevant protein biomarkers in circulating plasma-derived exosomes from patients with schizophrenia and age- and sex-matched healthy controls.\nMETHODS: Nanoparticle tracking analysis was used to determine the size and concentration of exosomes. Exosomal membrane marker (CD9) and specific target cargo protein (glial fibrillary acid protein[GFAP], synaptophysin, and α-II-Spectrin) immunopositivity was examined using Western blot analyses with band intensity quantified. Methods were consistent with the 'Minimal information for studies of extracellular vesicles 2018' (MISEV2018) guidelines.\nRESULTS: Exosomal GFAP concentration was significantly higher and α-II-Spectrin expression significantly lower in plasma obtained from schizophrenia patients. No group differences were observed between in plasma exosomal concentration and size or in CD9, calnexin, or synaptophysin levels.\nCONCLUSIONS: Our results demonstrate a differential pattern of exosomal protein expression in schizophrenia compared to matched healthy controls, consistent with the hypothesised astroglial pathology in this disorder. These results warrant further examination of circulating exosomes as vehicles of novel peripheral biomarkers of disease in schizophrenia and other neuropsychiatric disorders.","container-title":"The World Journal of Biological Psychiatry: The Official Journal of the World Federation of Societies of Biological Psychiatry","DOI":"10.1080/15622975.2021.1907720","ISSN":"1814-1412","issue":"1","journalAbbreviation":"World J Biol Psychiatry","language":"eng","note":"PMID: 33821753","page":"33-45","source":"PubMed","title":"Analysis of circulating exosomes reveals a peripheral signature of astrocytic pathology in schizophrenia","volume":"23","author":[{"family":"Ranganathan","given":"Mohini"},{"family":"Rahman","given":"Mohamed"},{"family":"Ganesh","given":"Suhas"},{"family":"D'Souza","given":"Deepak C."},{"family":"Skosnik","given":"Patrick D."},{"family":"Radhakrishnan","given":"Rajiv"},{"family":"Pathania","given":"Surbhi"},{"family":"Mohanakumar","given":"Thalachallour"}],"issued":{"date-parts":[["2022",1]]}}},{"id":642,"uris":["http://zotero.org/users/9062476/items/68KK8KM8"],"itemData":{"id":642,"type":"article-journal","abstract":"BACKGROUND: Mutations in the chromodomain helicase DNA binding protein 7 gene (CHD7) lead to CHARGE syndrome, an autosomal dominant multiple malformation disorder. Proteins involved in chromatin remodeling typically act in multiprotein complexes. We previously demonstrated that a part of human CHD7 interacts with a part of human CHD8, another chromodomain helicase DNA binding protein presumably being involved in the pathogenesis of neurodevelopmental (NDD) and autism spectrum disorders (ASD). Because identification of novel CHD7 and CHD8 interacting partners will provide further insights into the pathogenesis of CHARGE syndrome and ASD/NDD, we searched for additional associated polypeptides using the method of stable isotope labeling by amino acids in cell culture (SILAC) in combination with mass spectrometry.\nPRINCIPLE FINDINGS: The hitherto uncharacterized FAM124B (Family with sequence similarity 124B) was identified as a potential interaction partner of both CHD7 and CHD8. We confirmed the result by co-immunoprecipitation studies and showed a direct binding to the CHD8 part by direct yeast two hybrid experiments. Furthermore, we characterized FAM124B as a mainly nuclear localized protein with a widespread expression in embryonic and adult mouse tissues.\nCONCLUSION: Our results demonstrate that FAM124B is a potential interacting partner of a CHD7 and CHD8 containing complex. From the overlapping expression pattern between Chd7 and Fam124B at murine embryonic day E12.5 and the high expression of Fam124B in the developing mouse brain, we conclude that Fam124B is a novel protein possibly involved in the pathogenesis of CHARGE syndrome and neurodevelopmental disorders.","container-title":"PloS One","DOI":"10.1371/journal.pone.0052640","ISSN":"1932-6203","issue":"12","journalAbbreviation":"PLoS One","language":"eng","note":"PMID: 23285124\nPMCID: PMC3528654","page":"e52640","source":"PubMed","title":"Identification and characterization of FAM124B as a novel component of a CHD7 and CHD8 containing complex","volume":"7","author":[{"family":"Batsukh","given":"Tserendulam"},{"family":"Schulz","given":"Yvonne"},{"family":"Wolf","given":"Stephan"},{"family":"Rabe","given":"Tamara I."},{"family":"Oellerich","given":"Thomas"},{"family":"Urlaub","given":"Henning"},{"family":"Schaefer","given":"Inga-Marie"},{"family":"Pauli","given":"Silke"}],"issued":{"date-parts":[["2012"]]}}}],"schema":"https://github.com/citation-style-language/schema/raw/master/csl-citation.json"} </w:instrText>
      </w:r>
      <w:r w:rsidR="003868E3" w:rsidRPr="00E82B6E">
        <w:rPr>
          <w:color w:val="000000" w:themeColor="text1"/>
        </w:rPr>
        <w:fldChar w:fldCharType="separate"/>
      </w:r>
      <w:r w:rsidR="003868E3" w:rsidRPr="00E82B6E">
        <w:rPr>
          <w:color w:val="000000"/>
          <w:vertAlign w:val="superscript"/>
        </w:rPr>
        <w:t>25,26</w:t>
      </w:r>
      <w:r w:rsidR="003868E3" w:rsidRPr="00E82B6E">
        <w:rPr>
          <w:color w:val="000000" w:themeColor="text1"/>
        </w:rPr>
        <w:fldChar w:fldCharType="end"/>
      </w:r>
      <w:r w:rsidRPr="00E82B6E">
        <w:rPr>
          <w:color w:val="000000" w:themeColor="text1"/>
        </w:rPr>
        <w:t xml:space="preserve">. </w:t>
      </w:r>
      <w:r w:rsidRPr="00E82B6E">
        <w:t xml:space="preserve">Of note, </w:t>
      </w:r>
      <w:r w:rsidRPr="00E82B6E">
        <w:rPr>
          <w:i/>
          <w:iCs/>
        </w:rPr>
        <w:t>MED13L</w:t>
      </w:r>
      <w:r w:rsidRPr="00E82B6E">
        <w:t xml:space="preserve"> is one of our four GWAS SA / PFF-induced DEGs. Thus, we propose </w:t>
      </w:r>
      <w:r w:rsidRPr="00E82B6E">
        <w:rPr>
          <w:i/>
          <w:iCs/>
        </w:rPr>
        <w:t>MED13L</w:t>
      </w:r>
      <w:r w:rsidRPr="00E82B6E">
        <w:t xml:space="preserve"> as a candidate for both regulator and peripheral biomarker of disease progression. </w:t>
      </w:r>
      <w:r w:rsidRPr="00E82B6E">
        <w:rPr>
          <w:color w:val="000000" w:themeColor="text1"/>
        </w:rPr>
        <w:t xml:space="preserve">(3) </w:t>
      </w:r>
      <w:r w:rsidRPr="00E82B6E">
        <w:t xml:space="preserve">Protein changes in both biofluids – Our top candidates include those repeatedly associated, including NF-L (blood for PD severity and progression, CSF and plasma for PD risk), </w:t>
      </w:r>
      <w:proofErr w:type="spellStart"/>
      <w:r w:rsidRPr="00E82B6E">
        <w:t>NTproBNP</w:t>
      </w:r>
      <w:proofErr w:type="spellEnd"/>
      <w:r w:rsidRPr="00E82B6E">
        <w:t xml:space="preserve"> (blood for PD motor and cognitive decline) and GDF15 (serum for PD and age-of-onset of Parkinsonism)</w:t>
      </w:r>
      <w:r w:rsidR="00152AE0" w:rsidRPr="00E82B6E">
        <w:fldChar w:fldCharType="begin"/>
      </w:r>
      <w:r w:rsidR="00D50F17" w:rsidRPr="00E82B6E">
        <w:instrText xml:space="preserve"> ADDIN ZOTERO_ITEM CSL_CITATION {"citationID":"PwGVu6kW","properties":{"formattedCitation":"\\super 27\\uc0\\u8211{}31\\nosupersub{}","plainCitation":"27–31","noteIndex":0},"citationItems":[{"id":641,"uris":["http://zotero.org/users/9062476/items/ZE3YADAX"],"itemData":{"id":641,"type":"article-journal","abstract":"OBJECTIVE: To examine whether plasma neurofilament light chain (NfL) levels were associated with motor and cognitive progression in Parkinson disease (PD).\nMETHODS: This prospective follow-up study enrolled 178 participants, including 116 with PD, 22 with multiple system atrophy (MSA), and 40 healthy controls. We measured plasma NfL levels with electrochemiluminescence immunoassay. Patients with PD received evaluations of motor and cognition at baseline and at a mean follow-up interval of 3 years. Changes in the Unified Parkinson's Disease Rating Scale (UPDRS) part III motor score and Mini-Mental State Examination score were used to assess motor and cognition progression.\nRESULTS: Plasma NfL levels were significantly higher in the MSA group than in the PD and healthy groups (35.8 ± 6.2, 17.6 ± 2.8, and 10.6 ± 2.3 pg/mL, respectively, p &lt; 0.001). In the PD group, NfL levels were significantly elevated in patients with advanced Hoehn-Yahr stage and patients with dementia (p &lt; 0.001). NfL levels were modestly correlated with UPDRS part III scores (r = 0.42, 95% confidence interval 0.46-0.56, p &lt; 0.001). After a mean follow-up of 3.4 ± 1.2 years, a Cox regression analysis adjusted for age, sex, disease duration, and baseline motor or cognitive status showed that higher baseline NfL levels were associated with higher risks for either motor or cognition progression (p = 0.029 and p = 0.015, respectively).\nCONCLUSIONS: Plasma NfL levels correlated with disease severity and progression in terms of both motor and cognitive functions in PD.\nCLASSIFICATION OF EVIDENCE: This study provides Class III evidence that plasma NfL level distinguishes PD from MSA and is a surrogate biomarker for PD progression.","container-title":"Neurology","DOI":"10.1212/WNL.0000000000008088","ISSN":"1526-632X","issue":"11","journalAbbreviation":"Neurology","language":"eng","note":"PMID: 31420461","page":"e1104-e1111","source":"PubMed","title":"Blood NfL: A biomarker for disease severity and progression in Parkinson disease","title-short":"Blood NfL","volume":"93","author":[{"family":"Lin","given":"Chin-Hsien"},{"family":"Li","given":"Cheng-Hsuan"},{"family":"Yang","given":"Kai-Chien"},{"family":"Lin","given":"Fang-Ju"},{"family":"Wu","given":"Chau-Chung"},{"family":"Chieh","given":"Jen-Jie"},{"family":"Chiu","given":"Ming-Jang"}],"issued":{"date-parts":[["2019",9,10]]}}},{"id":640,"uris":["http://zotero.org/users/9062476/items/LCWUVDQ7"],"itemData":{"id":640,"type":"article-journal","abstract":"BACKGROUND: Neurofilament light chain is a marker of axonal damage and is of interest as a biofluid biomarker for PD. The objective of this study was to investigate whether CSF or serum neurofilament contributes to a combination of CSF biomarkers in defining the optimal biomarker panel for discriminating PD patients from healthy controls. In addition, we aimed to assess whether CSF and/or serum neurofilament levels are associated with clinical measures of disease severity.\nMETHODS: We measured neurofilament light chain levels in CSF and/or serum of 139 PD patients and 52 age-matched healthy controls. We used stepwise logistic regression analyses to test whether neurofilament contributes to a biomarker CSF panel including total, oligomeric, and phosphorylated α-synuclein and Alzheimer's disease biomarkers. Measures of disease severity included disease duration, UPDRS-III, Hoehn &amp; Yahr stage, and MMSE.\nRESULTS: After correcting for age, CSF neurofilament levels were 42% higher in PD patients compared with controls (P &lt; 0.01), whereas serum neurofilament levels were 37% higher (P = 0.08). Combining CSF neurofilament, phosphorylated-/total α-synuclein, and oligomeric-/total α-synuclein yielded the best-fitting model for discriminating PD patients from controls (area under the curve 0.92). The discriminatory potential of serum neurofilament in the CSF biomarker panel was similar (area under the curve 0.90). Higher serum neurofilament was associated with a lower MMSE score. There were no other associations between CSF and/or serum neurofilament levels and clinical disease severity.\nCONCLUSIONS: CSF neurofilament contributes to a panel of CSF α-synuclein species in differentiating PD patients from healthy controls. Serum neurofilament may have added value to a biofluid biomarker panel for differentiating PD patients from controls. © 2019 The Authors. Movement Disorders published by Wiley Periodicals, Inc. on behalf of International Parkinson and Movement Disorder Society.","container-title":"Movement Disorders: Official Journal of the Movement Disorder Society","DOI":"10.1002/mds.27897","ISSN":"1531-8257","issue":"2","journalAbbreviation":"Mov Disord","language":"eng","note":"PMID: 31737952\nPMCID: PMC7027879","page":"288-295","source":"PubMed","title":"CSF or serum neurofilament light added to α-Synuclein panel discriminates Parkinson's from controls","volume":"35","author":[{"family":"Oosterveld","given":"Linda P."},{"family":"Verberk","given":"Inge M. W."},{"family":"Majbour","given":"Nour K."},{"family":"El-Agnaf","given":"Omar M."},{"family":"Weinstein","given":"Henry C."},{"family":"Berendse","given":"Henk W."},{"family":"Teunissen","given":"Charlotte E."},{"family":"Berg","given":"Wilma D. J.","non-dropping-particle":"van de"}],"issued":{"date-parts":[["2020",2]]}}},{"id":639,"uris":["http://zotero.org/users/9062476/items/9TSRGXG3"],"itemData":{"id":639,"type":"article-journal","abstract":"BACKGROUND: We assessed if cardiac blood markers are associated with motor and cognitive function in patients with Parkinson's disease (PD).\nMETHODS: High-sensitivity troponin I and N-terminal pro-B-type natriuretic peptide (NT-proBNP) were evaluated in 285 PD patients. Furthermore, N-terminal pro-B-type natriuretic peptide levels were analyzed in 570 age, sex and cardiovascular risk factor matched healthy controls. Motor (UPDRS, Hoehn &amp;Yahr) and cognitive function (Montreal Cognitive Assessemtn) were assessed at baseline in all 285 patients and after 1 year in 101 patients.\nRESULTS: N-terminal pro-B-type natriuretic peptide were significantly increased in 285 PD patients compared with 570 matched healthy controls. In PD patients, increased high-sensitivity troponin I and N-terminal pro-B-type natriuretic peptide levels were associated with worse motor function at baseline and also with motor decline after 1 year. N-terminal pro-B-type natriuretic peptide and high-sensitivity troponin I were inversely associated with cognitive function at baseline only in unadjusted models.\nCONCLUSIONS: Subclinical cardiac microdamage is associated with motor severity in PD patients. © 2020 The Authors. Movement Disorders published by Wiley Periodicals, Inc. on behalf of International Parkinson and Movement Disorder Society.","container-title":"Movement Disorders: Official Journal of the Movement Disorder Society","DOI":"10.1002/mds.28129","ISSN":"1531-8257","issue":"10","journalAbbreviation":"Mov Disord","language":"eng","note":"PMID: 32557851","page":"1863-1868","source":"PubMed","title":"Subclinical Cardiac Microdamage, Motor Severity, and Cognition in Parkinson's Disease","volume":"35","author":[{"family":"Choe","given":"Chi-Un"},{"family":"Niemann","given":"Louisa"},{"family":"Englisch","given":"Catrin"},{"family":"Petersen","given":"Elina"},{"family":"Buhmann","given":"Carsten"},{"family":"Pötter-Nerger","given":"Monika"},{"family":"Blankenberg","given":"Stefan"},{"family":"Gerloff","given":"Christian"},{"family":"Schwedhelm","given":"Edzard"},{"family":"Zeller","given":"Tanja"}],"issued":{"date-parts":[["2020",10]]}}},{"id":638,"uris":["http://zotero.org/users/9062476/items/K8HCKHDE"],"itemData":{"id":638,"type":"article-journal","abstract":"Based on animal and ex-vivo experiments, Growth/Differentiation Factor-15 (GDF15, also called Macrophage Inhibitory Cytokine-1, MIC1), a member of the transforming growth factor-beta family, and Matrix Metalloproteinase-9 (MMP9), a member of the matrix metalloprotease family may be potential markers for Lewy body disorders, i.e. Parkinson's disease with (PDD) and without dementia (PDND) and Lewy body dementia (DLB). GDF15 has a prominent role in development, cell proliferation, differentiation, and repair, whereas MMP9 degrades, as a proteolytic enzyme, components of the extracellular matrix. In this study, cerebrospinal fluid GDF15 and MMP9 levels of 59 PDND, 17 PDD and 23 DLB patients, as well as of 95 controls were determined, and associated with demographic, clinical and biochemical parameters. Our analysis confirmed the already described association of GDF15 levels with age and gender. Corrected GDF15 levels were significantly higher in PDD than in PDND patients, and intermediate in DLB patients. Within Lewy body disorders, GDF15 levels correlated positively with age at onset of Parkinsonism and dementia, Hoehn &amp; Yahr stage and cerebrospinal fluid t-Tau and p-Tau levels, and negatively with the Mini Mental State Examination. Remarkably, it does not relevantly correlate with disease duration. MMP9 was not relevantly associated with any of these parameters. Cerebrospinal GDF15, but not MMP9, may be a potential marker of and in Lewy body disorders.","container-title":"PloS One","DOI":"10.1371/journal.pone.0149349","ISSN":"1932-6203","issue":"3","journalAbbreviation":"PLoS One","language":"eng","note":"PMID: 26938614\nPMCID: PMC4777571","page":"e0149349","source":"PubMed","title":"GDF15/MIC1 and MMP9 Cerebrospinal Fluid Levels in Parkinson's Disease and Lewy Body Dementia","volume":"11","author":[{"family":"Maetzler","given":"Walter"},{"family":"Deleersnijder","given":"Willy"},{"family":"Hanssens","given":"Valérie"},{"family":"Bernard","given":"Alice"},{"family":"Brockmann","given":"Kathrin"},{"family":"Marquetand","given":"Justus"},{"family":"Wurster","given":"Isabel"},{"family":"Rattay","given":"Tim W."},{"family":"Roncoroni","given":"Lorenzo"},{"family":"Schaeffer","given":"Eva"},{"family":"Lerche","given":"Stefanie"},{"family":"Apel","given":"Anja"},{"family":"Deuschle","given":"Christian"},{"family":"Berg","given":"Daniela"}],"issued":{"date-parts":[["2016"]]}}},{"id":637,"uris":["http://zotero.org/users/9062476/items/A7M2J3P5"],"itemData":{"id":637,"type":"article-journal","abstract":"BACKGROUND: Growth differentiation factor 15 (GDF15) has been shown to be protective for dopaminergic neurons in animal and ex vivo experiments. However, little is known about its effect on the human body.\nOBJECTIVE: This study investigated associations between serum GDF15 levels and clinical parameters in patients with Parkinson disease (PD).\nMETHODS: Idiopathic PD patients (n = 104) and age-matched controls (n = 88) were enrolled. Serum GDF15 levels were measured by human enzyme-linked immunosorbent assay. Univariate and multivariate analyses investigated correlations between GDF15 and clinical characteristics, including disease severity by the Unified PD Rating Scale (UPDRS)-III. The diagnostic value of GDF15 was evaluated by receiver-operating characteristic curve (ROC) analysis.\nRESULTS: The serum GDF15 levels of the PD patients were significantly higher than those of the healthy controls. In PD patients, serum GDF15 levels in men were significantly higher than in women. GDF15 levels correlated with age, gender, disease duration, and UPDRS-III score. After adjusting for confounding factors, multiple linear regression analysis showed that the serum GDF15 level (β = 0.015, p = 0.001) was an independent risk factor for UPDRS-III score. In ROC analysis, GDF15 achieved an area under the curve of 0.86 for the identification of PD, with a sensitivity of 71.15% and a specificity of 87.50%.\nCONCLUSION: GDF15 may be a potential biomarker for the diagnosis and monitoring of motor severity in PD.","container-title":"Neuro-Degenerative Diseases","DOI":"10.1159/000477349","ISSN":"1660-2862","issue":"6","journalAbbreviation":"Neurodegener Dis","language":"eng","note":"PMID: 28787735","page":"251-260","source":"PubMed","title":"Serum Growth Differentiation Factor 15 in Parkinson Disease","volume":"17","author":[{"family":"Yao","given":"Xiaomei"},{"family":"Wang","given":"Dong"},{"family":"Zhang","given":"Lei"},{"family":"Wang","given":"Lingling"},{"family":"Zhao","given":"Zhenxiang"},{"family":"Chen","given":"Si"},{"family":"Wang","given":"Xiaotang"},{"family":"Yue","given":"Tao"},{"family":"Liu","given":"Yiming"}],"issued":{"date-parts":[["2017"]]}}}],"schema":"https://github.com/citation-style-language/schema/raw/master/csl-citation.json"} </w:instrText>
      </w:r>
      <w:r w:rsidR="00152AE0" w:rsidRPr="00E82B6E">
        <w:fldChar w:fldCharType="separate"/>
      </w:r>
      <w:r w:rsidR="00152AE0" w:rsidRPr="00E82B6E">
        <w:rPr>
          <w:vertAlign w:val="superscript"/>
        </w:rPr>
        <w:t>27–31</w:t>
      </w:r>
      <w:r w:rsidR="00152AE0" w:rsidRPr="00E82B6E">
        <w:fldChar w:fldCharType="end"/>
      </w:r>
      <w:r w:rsidR="00152AE0" w:rsidRPr="00E82B6E">
        <w:t>.</w:t>
      </w:r>
      <w:r w:rsidRPr="00E82B6E">
        <w:t xml:space="preserve"> </w:t>
      </w:r>
    </w:p>
    <w:p w14:paraId="1241A91A" w14:textId="77777777" w:rsidR="005B4655" w:rsidRPr="00E82B6E" w:rsidRDefault="005B4655" w:rsidP="008C6F0E">
      <w:pPr>
        <w:jc w:val="both"/>
      </w:pPr>
    </w:p>
    <w:p w14:paraId="79790375" w14:textId="3D1CFA05" w:rsidR="005B4655" w:rsidRPr="00E82B6E" w:rsidRDefault="005B4655" w:rsidP="008C6F0E">
      <w:pPr>
        <w:pStyle w:val="ListParagraph"/>
        <w:numPr>
          <w:ilvl w:val="0"/>
          <w:numId w:val="7"/>
        </w:numPr>
        <w:jc w:val="both"/>
      </w:pPr>
      <w:r w:rsidRPr="00E82B6E">
        <w:t>Peripheral biomolecule analys</w:t>
      </w:r>
      <w:r w:rsidR="00CA7A25" w:rsidRPr="00E82B6E">
        <w:t>e</w:t>
      </w:r>
      <w:r w:rsidRPr="00E82B6E">
        <w:t>s</w:t>
      </w:r>
      <w:r w:rsidR="00CA7A25" w:rsidRPr="00E82B6E">
        <w:t xml:space="preserve"> - Methods</w:t>
      </w:r>
      <w:r w:rsidRPr="00E82B6E">
        <w:t xml:space="preserve"> </w:t>
      </w:r>
    </w:p>
    <w:p w14:paraId="068A0268" w14:textId="2F25C3CE" w:rsidR="005B4655" w:rsidRPr="00E82B6E" w:rsidRDefault="005B4655" w:rsidP="008C6F0E">
      <w:pPr>
        <w:pStyle w:val="ListParagraph"/>
        <w:numPr>
          <w:ilvl w:val="0"/>
          <w:numId w:val="21"/>
        </w:numPr>
        <w:jc w:val="both"/>
        <w:rPr>
          <w:color w:val="000000" w:themeColor="text1"/>
          <w:shd w:val="clear" w:color="auto" w:fill="FFFFFF"/>
        </w:rPr>
      </w:pPr>
      <w:r w:rsidRPr="00E82B6E">
        <w:rPr>
          <w:color w:val="000000" w:themeColor="text1"/>
          <w:shd w:val="clear" w:color="auto" w:fill="FFFFFF"/>
        </w:rPr>
        <w:t xml:space="preserve">Whole blood RNA-seq data from the PPMI cohort </w:t>
      </w:r>
    </w:p>
    <w:p w14:paraId="778B002F" w14:textId="244A3463" w:rsidR="005B4655" w:rsidRPr="00E82B6E" w:rsidRDefault="005B4655" w:rsidP="008C6F0E">
      <w:pPr>
        <w:spacing w:line="257" w:lineRule="auto"/>
        <w:jc w:val="both"/>
        <w:rPr>
          <w:rFonts w:eastAsia="Calibri"/>
        </w:rPr>
      </w:pPr>
      <w:r w:rsidRPr="00E82B6E">
        <w:rPr>
          <w:rFonts w:eastAsia="Calibri"/>
        </w:rPr>
        <w:t xml:space="preserve">Raw FASTQ files of whole blood RNA-seq samples from the PPMI PD cohort were obtained from the PPMI LONI data repository. A total of 1,211 samples from 420 PD patients across four time points, including baseline and Years 1-3, were used for the RNA-seq analysis. Raw paired-end reads were first trimmed using </w:t>
      </w:r>
      <w:proofErr w:type="spellStart"/>
      <w:r w:rsidRPr="00E82B6E">
        <w:rPr>
          <w:rFonts w:eastAsia="Calibri"/>
        </w:rPr>
        <w:t>Trimmomatic</w:t>
      </w:r>
      <w:proofErr w:type="spellEnd"/>
      <w:r w:rsidRPr="00E82B6E">
        <w:rPr>
          <w:rFonts w:eastAsia="Calibri"/>
        </w:rPr>
        <w:t xml:space="preserve"> version 0.36 and aligned to version GRCh38 of the human genome using STAR version 2.5</w:t>
      </w:r>
      <w:r w:rsidRPr="00E82B6E">
        <w:rPr>
          <w:rFonts w:eastAsia="Calibri"/>
        </w:rPr>
        <w:fldChar w:fldCharType="begin"/>
      </w:r>
      <w:r w:rsidR="00D50F17" w:rsidRPr="00E82B6E">
        <w:rPr>
          <w:rFonts w:eastAsia="Calibri"/>
        </w:rPr>
        <w:instrText xml:space="preserve"> ADDIN ZOTERO_ITEM CSL_CITATION {"citationID":"JF4TGS4Y","properties":{"formattedCitation":"\\super 32,33\\nosupersub{}","plainCitation":"32,33","noteIndex":0},"citationItems":[{"id":631,"uris":["http://zotero.org/users/9062476/items/IXC55L5D"],"itemData":{"id":631,"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AVAILABILITY AND IMPLEMENTATION: STAR is implemented as a standalone C++ code. STAR is free open source software distributed under GPLv3 license and can be downloaded from http://code.google.com/p/rna-star/.","container-title":"Bioinformatics (Oxford, England)","DOI":"10.1093/bioinformatics/bts635","ISSN":"1367-4811","issue":"1","journalAbbreviation":"Bioinformatics","language":"eng","note":"PMID: 23104886\nPMCID: PMC3530905","page":"15-21","source":"PubMed","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id":632,"uris":["http://zotero.org/users/9062476/items/93YXHYPW"],"itemData":{"id":632,"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RESULTS: The value of NGS read preprocessing is demonstrated for both reference-based and reference-free tasks. Trimmomatic is shown to produce output that is at least competitive with, and in many cases superior to, that produced by other tools, in all scenarios tested.\nAVAILABILITY AND IMPLEMENTATION: Trimmomatic is licensed under GPL V3. It is cross-platform (Java 1.5+ required) and available at http://www.usadellab.org/cms/index.php?page=trimmomatic\nCONTACT: usadel@bio1.rwth-aachen.de\nSUPPLEMENTARY INFORMATION: Supplementary data are available at Bioinformatics online.","container-title":"Bioinformatics (Oxford, England)","DOI":"10.1093/bioinformatics/btu170","ISSN":"1367-4811","issue":"15","journalAbbreviation":"Bioinformatics","language":"eng","note":"PMID: 24695404\nPMCID: PMC4103590","page":"2114-2120","source":"PubMed","title":"Trimmomatic: a flexible trimmer for Illumina sequence data","title-short":"Trimmomatic","volume":"30","author":[{"family":"Bolger","given":"Anthony M."},{"family":"Lohse","given":"Marc"},{"family":"Usadel","given":"Bjoern"}],"issued":{"date-parts":[["2014",8,1]]}}}],"schema":"https://github.com/citation-style-language/schema/raw/master/csl-citation.json"} </w:instrText>
      </w:r>
      <w:r w:rsidRPr="00E82B6E">
        <w:rPr>
          <w:rFonts w:eastAsia="Calibri"/>
        </w:rPr>
        <w:fldChar w:fldCharType="separate"/>
      </w:r>
      <w:r w:rsidR="00D50F17" w:rsidRPr="00E82B6E">
        <w:rPr>
          <w:vertAlign w:val="superscript"/>
        </w:rPr>
        <w:t>32,33</w:t>
      </w:r>
      <w:r w:rsidRPr="00E82B6E">
        <w:rPr>
          <w:rFonts w:eastAsia="Calibri"/>
        </w:rPr>
        <w:fldChar w:fldCharType="end"/>
      </w:r>
      <w:r w:rsidRPr="00E82B6E">
        <w:rPr>
          <w:rFonts w:eastAsia="Calibri"/>
        </w:rPr>
        <w:t xml:space="preserve">. Read counts were then generated using </w:t>
      </w:r>
      <w:proofErr w:type="spellStart"/>
      <w:r w:rsidRPr="00E82B6E">
        <w:rPr>
          <w:rFonts w:eastAsia="Calibri"/>
        </w:rPr>
        <w:t>featureCounts</w:t>
      </w:r>
      <w:proofErr w:type="spellEnd"/>
      <w:r w:rsidRPr="00E82B6E">
        <w:rPr>
          <w:rFonts w:eastAsia="Calibri"/>
        </w:rPr>
        <w:t xml:space="preserve"> from the Subread package version 1.6</w:t>
      </w:r>
      <w:r w:rsidRPr="00E82B6E">
        <w:rPr>
          <w:rFonts w:eastAsia="Calibri"/>
        </w:rPr>
        <w:fldChar w:fldCharType="begin"/>
      </w:r>
      <w:r w:rsidR="00D50F17" w:rsidRPr="00E82B6E">
        <w:rPr>
          <w:rFonts w:eastAsia="Calibri"/>
        </w:rPr>
        <w:instrText xml:space="preserve"> ADDIN ZOTERO_ITEM CSL_CITATION {"citationID":"BR9RitEk","properties":{"formattedCitation":"\\super 34\\nosupersub{}","plainCitation":"34","noteIndex":0},"citationItems":[{"id":630,"uris":["http://zotero.org/users/9062476/items/ZDIYCSAR"],"itemData":{"id":630,"type":"article-journal","abstrac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n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nAVAILABILITY AND IMPLEMENTATION: featureCounts is available under GNU General Public License as part of the Subread (http://subread.sourceforge.net) or Rsubread (http://www.bioconductor.org) software packages.","container-title":"Bioinformatics (Oxford, England)","DOI":"10.1093/bioinformatics/btt656","ISSN":"1367-4811","issue":"7","journalAbbreviation":"Bioinformatics","language":"eng","note":"PMID: 24227677","page":"923-930","source":"PubMed","title":"featureCounts: an efficient general purpose program for assigning sequence reads to genomic features","title-short":"featureCounts","volume":"30","author":[{"family":"Liao","given":"Yang"},{"family":"Smyth","given":"Gordon K."},{"family":"Shi","given":"Wei"}],"issued":{"date-parts":[["2014",4,1]]}}}],"schema":"https://github.com/citation-style-language/schema/raw/master/csl-citation.json"} </w:instrText>
      </w:r>
      <w:r w:rsidRPr="00E82B6E">
        <w:rPr>
          <w:rFonts w:eastAsia="Calibri"/>
        </w:rPr>
        <w:fldChar w:fldCharType="separate"/>
      </w:r>
      <w:r w:rsidR="00D50F17" w:rsidRPr="00E82B6E">
        <w:rPr>
          <w:vertAlign w:val="superscript"/>
        </w:rPr>
        <w:t>34</w:t>
      </w:r>
      <w:r w:rsidRPr="00E82B6E">
        <w:rPr>
          <w:rFonts w:eastAsia="Calibri"/>
        </w:rPr>
        <w:fldChar w:fldCharType="end"/>
      </w:r>
      <w:r w:rsidRPr="00E82B6E">
        <w:rPr>
          <w:rFonts w:eastAsia="Calibri"/>
        </w:rPr>
        <w:t xml:space="preserve">. </w:t>
      </w:r>
      <w:proofErr w:type="spellStart"/>
      <w:r w:rsidRPr="00E82B6E">
        <w:rPr>
          <w:rFonts w:eastAsia="Calibri"/>
        </w:rPr>
        <w:t>MultiQC</w:t>
      </w:r>
      <w:proofErr w:type="spellEnd"/>
      <w:r w:rsidRPr="00E82B6E">
        <w:rPr>
          <w:rFonts w:eastAsia="Calibri"/>
        </w:rPr>
        <w:t xml:space="preserve"> was used to compile and to generate the summary statistics of the results per sample for QC evaluation</w:t>
      </w:r>
      <w:r w:rsidRPr="00E82B6E">
        <w:rPr>
          <w:rFonts w:eastAsia="Calibri"/>
        </w:rPr>
        <w:fldChar w:fldCharType="begin"/>
      </w:r>
      <w:r w:rsidR="00D50F17" w:rsidRPr="00E82B6E">
        <w:rPr>
          <w:rFonts w:eastAsia="Calibri"/>
        </w:rPr>
        <w:instrText xml:space="preserve"> ADDIN ZOTERO_ITEM CSL_CITATION {"citationID":"qYtf25Pk","properties":{"formattedCitation":"\\super 35\\nosupersub{}","plainCitation":"35","noteIndex":0},"citationItems":[{"id":629,"uris":["http://zotero.org/users/9062476/items/FZCQ5VX3"],"itemData":{"id":629,"type":"article-journal","abstract":"MOTIVATION: Fast and accurate quality control is essential for studies involving next-generation sequencing data. Whilst numerous tools exist to quantify QC metrics, there is no common approach to flexibly integrate these across tools and large sample sets. Assessing analysis results across an entire project can be time consuming and error prone; batch effects and outlier samples can easily be missed in the early stages of analysis.\nRESULTS: We present MultiQC, a tool to create a single report visualising output from multiple tools across many samples, enabling global trends and biases to be quickly identified. MultiQC can plot data from many common bioinformatics tools and is built to allow easy extension and customization.\nAVAILABILITY AND IMPLEMENTATION: MultiQC is available with an GNU GPLv3 license on GitHub, the Python Package Index and Bioconda. Documentation and example reports are available at http://multiqc.info\nCONTACT: phil.ewels@scilifelab.se.","container-title":"Bioinformatics (Oxford, England)","DOI":"10.1093/bioinformatics/btw354","ISSN":"1367-4811","issue":"19","journalAbbreviation":"Bioinformatics","language":"eng","note":"PMID: 27312411\nPMCID: PMC5039924","page":"3047-3048","source":"PubMed","title":"MultiQC: summarize analysis results for multiple tools and samples in a single report","title-short":"MultiQC","volume":"32","author":[{"family":"Ewels","given":"Philip"},{"family":"Magnusson","given":"Måns"},{"family":"Lundin","given":"Sverker"},{"family":"Käller","given":"Max"}],"issued":{"date-parts":[["2016",10,1]]}}}],"schema":"https://github.com/citation-style-language/schema/raw/master/csl-citation.json"} </w:instrText>
      </w:r>
      <w:r w:rsidRPr="00E82B6E">
        <w:rPr>
          <w:rFonts w:eastAsia="Calibri"/>
        </w:rPr>
        <w:fldChar w:fldCharType="separate"/>
      </w:r>
      <w:r w:rsidR="00D50F17" w:rsidRPr="00E82B6E">
        <w:rPr>
          <w:vertAlign w:val="superscript"/>
        </w:rPr>
        <w:t>35</w:t>
      </w:r>
      <w:r w:rsidRPr="00E82B6E">
        <w:rPr>
          <w:rFonts w:eastAsia="Calibri"/>
        </w:rPr>
        <w:fldChar w:fldCharType="end"/>
      </w:r>
      <w:r w:rsidRPr="00E82B6E">
        <w:rPr>
          <w:rFonts w:eastAsia="Calibri"/>
        </w:rPr>
        <w:t>.</w:t>
      </w:r>
    </w:p>
    <w:p w14:paraId="2A92F1F4" w14:textId="77777777" w:rsidR="005B4655" w:rsidRPr="00E82B6E" w:rsidRDefault="005B4655" w:rsidP="008C6F0E">
      <w:pPr>
        <w:spacing w:line="257" w:lineRule="auto"/>
        <w:jc w:val="both"/>
        <w:rPr>
          <w:rFonts w:eastAsia="Calibri"/>
        </w:rPr>
      </w:pPr>
    </w:p>
    <w:p w14:paraId="6258E040" w14:textId="6EFED8FE" w:rsidR="005B4655" w:rsidRPr="00E82B6E" w:rsidRDefault="005B4655" w:rsidP="008C6F0E">
      <w:pPr>
        <w:spacing w:line="257" w:lineRule="auto"/>
        <w:jc w:val="both"/>
        <w:rPr>
          <w:rFonts w:eastAsia="Calibri"/>
        </w:rPr>
      </w:pPr>
      <w:r w:rsidRPr="00E82B6E">
        <w:t xml:space="preserve">The feature counts were exported to R (4.0.2) and filtered for low expression using a CPM (count per million) threshold of 1 in at least 400 samples. Principal component analysis (PCA) was conducted on the filtered count matrix, revealing no distinct clusters by visit, gender or MDS-UPDRS score. The raw counts were normalized using the TMM normalization and the </w:t>
      </w:r>
      <w:proofErr w:type="spellStart"/>
      <w:r w:rsidRPr="00E82B6E">
        <w:rPr>
          <w:i/>
          <w:iCs/>
        </w:rPr>
        <w:t>voom</w:t>
      </w:r>
      <w:proofErr w:type="spellEnd"/>
      <w:r w:rsidRPr="00E82B6E">
        <w:rPr>
          <w:i/>
          <w:iCs/>
        </w:rPr>
        <w:t xml:space="preserve"> </w:t>
      </w:r>
      <w:r w:rsidRPr="00E82B6E">
        <w:t xml:space="preserve">function from the </w:t>
      </w:r>
      <w:proofErr w:type="spellStart"/>
      <w:r w:rsidRPr="00E82B6E">
        <w:rPr>
          <w:i/>
        </w:rPr>
        <w:t>limma</w:t>
      </w:r>
      <w:proofErr w:type="spellEnd"/>
      <w:r w:rsidRPr="00E82B6E">
        <w:t xml:space="preserve"> package was applied to incorporate precision weights accounting for the mean-variance relationship and minimize heteroscedasticity</w:t>
      </w:r>
      <w:r w:rsidRPr="00E82B6E">
        <w:fldChar w:fldCharType="begin"/>
      </w:r>
      <w:r w:rsidR="00D50F17" w:rsidRPr="00E82B6E">
        <w:instrText xml:space="preserve"> ADDIN ZOTERO_ITEM CSL_CITATION {"citationID":"P29hsc5k","properties":{"formattedCitation":"\\super 36\\nosupersub{}","plainCitation":"36","noteIndex":0},"citationItems":[{"id":628,"uris":["http://zotero.org/users/9062476/items/CXVKWKKH"],"itemData":{"id":628,"type":"article-journal","abstract":"New normal linear modeling strategies are presented for analyzing read counts from RNA-seq experiments. The voom method estimates the mean-variance relationship of the log-counts, generates a precision weight for each observation and enters these into the limma empirical Bayes analysis pipeline. This opens access for RNA-seq analysts to a large body of methodology developed for microarrays. Simulation studies show that voom performs as well or better than count-based RNA-seq methods even when the data are generated according to the assumptions of the earlier methods. Two case studies illustrate the use of linear modeling and gene set testing methods.","container-title":"Genome Biology","DOI":"10.1186/gb-2014-15-2-r29","ISSN":"1474-760X","issue":"2","journalAbbreviation":"Genome Biol","language":"eng","note":"PMID: 24485249\nPMCID: PMC4053721","page":"R29","source":"PubMed","title":"voom: Precision weights unlock linear model analysis tools for RNA-seq read counts","title-short":"voom","volume":"15","author":[{"family":"Law","given":"Charity W."},{"family":"Chen","given":"Yunshun"},{"family":"Shi","given":"Wei"},{"family":"Smyth","given":"Gordon K."}],"issued":{"date-parts":[["2014",2,3]]}}}],"schema":"https://github.com/citation-style-language/schema/raw/master/csl-citation.json"} </w:instrText>
      </w:r>
      <w:r w:rsidRPr="00E82B6E">
        <w:fldChar w:fldCharType="separate"/>
      </w:r>
      <w:r w:rsidR="00D50F17" w:rsidRPr="00E82B6E">
        <w:rPr>
          <w:vertAlign w:val="superscript"/>
        </w:rPr>
        <w:t>36</w:t>
      </w:r>
      <w:r w:rsidRPr="00E82B6E">
        <w:fldChar w:fldCharType="end"/>
      </w:r>
      <w:r w:rsidRPr="00E82B6E">
        <w:t xml:space="preserve">. A linear model was fit on the </w:t>
      </w:r>
      <w:proofErr w:type="spellStart"/>
      <w:r w:rsidRPr="00E82B6E">
        <w:t>voom</w:t>
      </w:r>
      <w:proofErr w:type="spellEnd"/>
      <w:r w:rsidRPr="00E82B6E">
        <w:t>-</w:t>
      </w:r>
      <w:r w:rsidRPr="00E82B6E">
        <w:lastRenderedPageBreak/>
        <w:t xml:space="preserve">normalized data adjusting for gender, with total MDS-UPDRS score as the variable of interest. In addition, due to the longitudinal nature of the study, the patient ID was used as a blocking variable to adjust for individual-specific variability in gene expression data and the </w:t>
      </w:r>
      <w:proofErr w:type="spellStart"/>
      <w:r w:rsidRPr="00E82B6E">
        <w:rPr>
          <w:i/>
          <w:iCs/>
        </w:rPr>
        <w:t>duplicatecorrelation</w:t>
      </w:r>
      <w:proofErr w:type="spellEnd"/>
      <w:r w:rsidRPr="00E82B6E">
        <w:t xml:space="preserve"> function was used to calculate the </w:t>
      </w:r>
      <w:proofErr w:type="spellStart"/>
      <w:r w:rsidRPr="00E82B6E">
        <w:t>intrablock</w:t>
      </w:r>
      <w:proofErr w:type="spellEnd"/>
      <w:r w:rsidRPr="00E82B6E">
        <w:t xml:space="preserve"> correlation across all genes</w:t>
      </w:r>
      <w:r w:rsidRPr="00E82B6E">
        <w:fldChar w:fldCharType="begin"/>
      </w:r>
      <w:r w:rsidR="00D50F17" w:rsidRPr="00E82B6E">
        <w:instrText xml:space="preserve"> ADDIN ZOTERO_ITEM CSL_CITATION {"citationID":"i1xBfGw0","properties":{"formattedCitation":"\\super 37\\nosupersub{}","plainCitation":"37","noteIndex":0},"citationItems":[{"id":627,"uris":["http://zotero.org/users/9062476/items/F3D29S7X"],"itemData":{"id":627,"type":"article-journal","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container-title":"Nucleic Acids Research","DOI":"10.1093/nar/gkv007","ISSN":"1362-4962","issue":"7","journalAbbreviation":"Nucleic Acids Res","language":"eng","note":"PMID: 25605792\nPMCID: PMC4402510","page":"e47","source":"PubMed","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rsidRPr="00E82B6E">
        <w:fldChar w:fldCharType="separate"/>
      </w:r>
      <w:r w:rsidR="00D50F17" w:rsidRPr="00E82B6E">
        <w:rPr>
          <w:vertAlign w:val="superscript"/>
        </w:rPr>
        <w:t>37</w:t>
      </w:r>
      <w:r w:rsidRPr="00E82B6E">
        <w:fldChar w:fldCharType="end"/>
      </w:r>
      <w:r w:rsidRPr="00E82B6E">
        <w:t xml:space="preserve">. Differential gene expression associated with a unit change in the total MDS-UPDRS score was calculated using an empirical Bayes statistic in </w:t>
      </w:r>
      <w:proofErr w:type="spellStart"/>
      <w:r w:rsidRPr="00E82B6E">
        <w:t>limma</w:t>
      </w:r>
      <w:proofErr w:type="spellEnd"/>
      <w:r w:rsidRPr="00E82B6E">
        <w:t xml:space="preserve">. The raw p-values were adjusted for multiple comparisons using the </w:t>
      </w:r>
      <w:proofErr w:type="spellStart"/>
      <w:r w:rsidRPr="00E82B6E">
        <w:t>Benjamini</w:t>
      </w:r>
      <w:proofErr w:type="spellEnd"/>
      <w:r w:rsidRPr="00E82B6E">
        <w:t>-Hochberg correction and the adjusted p-value of 0.05 was used to characterize the statistically significant genes.</w:t>
      </w:r>
    </w:p>
    <w:p w14:paraId="069FE373" w14:textId="77777777" w:rsidR="005B4655" w:rsidRPr="00E82B6E" w:rsidRDefault="005B4655" w:rsidP="008C6F0E">
      <w:pPr>
        <w:pStyle w:val="ListParagraph"/>
        <w:ind w:left="1080"/>
        <w:jc w:val="both"/>
        <w:rPr>
          <w:color w:val="000000" w:themeColor="text1"/>
        </w:rPr>
      </w:pPr>
    </w:p>
    <w:p w14:paraId="3EE57158" w14:textId="77777777" w:rsidR="005B4655" w:rsidRPr="00E82B6E" w:rsidRDefault="005B4655" w:rsidP="008C6F0E">
      <w:pPr>
        <w:pStyle w:val="ListParagraph"/>
        <w:numPr>
          <w:ilvl w:val="0"/>
          <w:numId w:val="21"/>
        </w:numPr>
        <w:jc w:val="both"/>
        <w:rPr>
          <w:color w:val="000000" w:themeColor="text1"/>
          <w:shd w:val="clear" w:color="auto" w:fill="FFFFFF"/>
        </w:rPr>
      </w:pPr>
      <w:r w:rsidRPr="00E82B6E">
        <w:rPr>
          <w:color w:val="000000" w:themeColor="text1"/>
          <w:shd w:val="clear" w:color="auto" w:fill="FFFFFF"/>
        </w:rPr>
        <w:t>PPMI DNA methylome</w:t>
      </w:r>
    </w:p>
    <w:p w14:paraId="033A0A26" w14:textId="77777777" w:rsidR="005B4655" w:rsidRPr="00E82B6E" w:rsidRDefault="005B4655" w:rsidP="008C6F0E">
      <w:pPr>
        <w:jc w:val="both"/>
      </w:pPr>
      <w:r w:rsidRPr="00E82B6E">
        <w:t xml:space="preserve">Whole Blood DNA methylation data (Illumina 850K Infinium </w:t>
      </w:r>
      <w:proofErr w:type="spellStart"/>
      <w:r w:rsidRPr="00E82B6E">
        <w:t>MethylationEPIC</w:t>
      </w:r>
      <w:proofErr w:type="spellEnd"/>
      <w:r w:rsidRPr="00E82B6E">
        <w:t xml:space="preserve"> </w:t>
      </w:r>
      <w:proofErr w:type="spellStart"/>
      <w:r w:rsidRPr="00E82B6E">
        <w:t>BeadChip</w:t>
      </w:r>
      <w:proofErr w:type="spellEnd"/>
      <w:r w:rsidRPr="00E82B6E">
        <w:t>) from 315 PD patients was obtained via the PPMI data LONI repository (project 140). A total of 1,243 samples for at least 3 study visits over an approximately 3-year period were included in the analyses. Clinical data, including MDS-UPDRS scores, were downloaded from the PPMI LONI data repository.</w:t>
      </w:r>
    </w:p>
    <w:p w14:paraId="64A40ABA" w14:textId="77777777" w:rsidR="005B4655" w:rsidRPr="00E82B6E" w:rsidRDefault="005B4655" w:rsidP="008C6F0E">
      <w:pPr>
        <w:jc w:val="both"/>
      </w:pPr>
    </w:p>
    <w:p w14:paraId="043C60E3" w14:textId="5255511C" w:rsidR="005B4655" w:rsidRPr="00E82B6E" w:rsidRDefault="005B4655" w:rsidP="008C6F0E">
      <w:pPr>
        <w:jc w:val="both"/>
      </w:pPr>
      <w:r w:rsidRPr="00E82B6E">
        <w:t>Sample barcodes were used to infer the plate randomization design revealing that samples from the same patient were plated together in the same row, unless there were technical replicates</w:t>
      </w:r>
      <w:r w:rsidRPr="00E82B6E">
        <w:fldChar w:fldCharType="begin"/>
      </w:r>
      <w:r w:rsidR="00D50F17" w:rsidRPr="00E82B6E">
        <w:instrText xml:space="preserve"> ADDIN ZOTERO_ITEM CSL_CITATION {"citationID":"uvxFvMt1","properties":{"formattedCitation":"\\super 38\\nosupersub{}","plainCitation":"38","noteIndex":0},"citationItems":[{"id":626,"uris":["http://zotero.org/users/9062476/items/TNSPCJSJ"],"itemData":{"id":626,"type":"article-journal","abstract":"OBJECTIVE: The Parkinson's Progression Markers Initiative (PPMI) is an observational, international study designed to establish biomarker-defined cohorts and identify clinical, imaging, genetic, and biospecimen Parkinson's disease (PD) progression markers to accelerate disease-modifying therapeutic trials.\nMETHODS: A total of 423 untreated PD, 196 Healthy Control (HC) and 64 SWEDD (scans without evidence of dopaminergic deficit) subjects were enrolled at 24 sites. To enroll PD subjects as early as possible following diagnosis, subjects were eligible with only asymmetric bradykinesia or tremor plus a dopamine transporter (DAT) binding deficit on SPECT imaging. Acquisition of data was standardized as detailed at www.ppmi-info.org.\nRESULTS: Approximately 9% of enrolled subjects had a single PD sign at baseline. DAT imaging excluded 16% of potential PD subjects with SWEDD. The total MDS-UPDRS for PD was 32.4 compared to 4.6 for HC and 28.2 for SWEDD. On average, PD subjects demonstrated 45% and 68% reduction in mean striatal and contralateral putamen Specific Binding Ratios (SBR), respectively. Cerebrospinal fluid (CSF) was acquired from &gt;97% of all subjects. CSF (PD/HC/SWEDD pg/mL) α-synuclein (1845/2204/2141) was reduced in PD vs HC or SWEDD (P &lt; 0.03). Similarly, t-tau (45/53) and p-tau (16/18) were reduced in PD versus HC (P &lt; 0.01).\nINTERPRETATION: PPMI has detailed the biomarker signature for an early PD cohort defined by clinical features and imaging biomarkers. This strategy provides the framework to establish biomarker cohorts and to define longitudinal progression biomarkers to support future PD treatment trials.","container-title":"Annals of Clinical and Translational Neurology","DOI":"10.1002/acn3.644","ISSN":"2328-9503","issue":"12","journalAbbreviation":"Ann Clin Transl Neurol","language":"eng","note":"PMID: 30564614\nPMCID: PMC6292383","page":"1460-1477","source":"PubMed","title":"The Parkinson's progression markers initiative (PPMI) - establishing a PD biomarker cohort","volume":"5","author":[{"family":"Marek","given":"Kenneth"},{"family":"Chowdhury","given":"Sohini"},{"family":"Siderowf","given":"Andrew"},{"family":"Lasch","given":"Shirley"},{"family":"Coffey","given":"Christopher S."},{"family":"Caspell-Garcia","given":"Chelsea"},{"family":"Simuni","given":"Tanya"},{"family":"Jennings","given":"Danna"},{"family":"Tanner","given":"Caroline M."},{"family":"Trojanowski","given":"John Q."},{"family":"Shaw","given":"Leslie M."},{"family":"Seibyl","given":"John"},{"family":"Schuff","given":"Norbert"},{"family":"Singleton","given":"Andrew"},{"family":"Kieburtz","given":"Karl"},{"family":"Toga","given":"Arthur W."},{"family":"Mollenhauer","given":"Brit"},{"family":"Galasko","given":"Doug"},{"family":"Chahine","given":"Lana M."},{"family":"Weintraub","given":"Daniel"},{"family":"Foroud","given":"Tatiana"},{"family":"Tosun-Turgut","given":"Duygu"},{"family":"Poston","given":"Kathleen"},{"family":"Arnedo","given":"Vanessa"},{"family":"Frasier","given":"Mark"},{"family":"Sherer","given":"Todd"},{"literal":"Parkinson's Progression Markers Initiative"}],"issued":{"date-parts":[["2018",12]]}}}],"schema":"https://github.com/citation-style-language/schema/raw/master/csl-citation.json"} </w:instrText>
      </w:r>
      <w:r w:rsidRPr="00E82B6E">
        <w:fldChar w:fldCharType="separate"/>
      </w:r>
      <w:r w:rsidR="00D50F17" w:rsidRPr="00E82B6E">
        <w:rPr>
          <w:vertAlign w:val="superscript"/>
        </w:rPr>
        <w:t>38</w:t>
      </w:r>
      <w:r w:rsidRPr="00E82B6E">
        <w:fldChar w:fldCharType="end"/>
      </w:r>
      <w:r w:rsidRPr="00E82B6E">
        <w:t xml:space="preserve">.  Samples with ≥1% of CpG sites with a detection p-value &gt; 0.05 and samples with log2 (median methylated intensity) + log2 (median unmethylated intensity) &lt; 21 were filtered out. Sex was predicted from X and Y chromosome intensities using the </w:t>
      </w:r>
      <w:proofErr w:type="spellStart"/>
      <w:r w:rsidRPr="00E82B6E">
        <w:rPr>
          <w:i/>
        </w:rPr>
        <w:t>minfi</w:t>
      </w:r>
      <w:proofErr w:type="spellEnd"/>
      <w:r w:rsidRPr="00E82B6E">
        <w:t xml:space="preserve"> </w:t>
      </w:r>
      <w:proofErr w:type="spellStart"/>
      <w:r w:rsidRPr="00E82B6E">
        <w:rPr>
          <w:i/>
        </w:rPr>
        <w:t>getSex</w:t>
      </w:r>
      <w:proofErr w:type="spellEnd"/>
      <w:r w:rsidRPr="00E82B6E">
        <w:t xml:space="preserve"> function and 4 samples whose reported sex did not match their predicted sex were excluded</w:t>
      </w:r>
      <w:r w:rsidRPr="00E82B6E">
        <w:fldChar w:fldCharType="begin"/>
      </w:r>
      <w:r w:rsidR="00D50F17" w:rsidRPr="00E82B6E">
        <w:instrText xml:space="preserve"> ADDIN ZOTERO_ITEM CSL_CITATION {"citationID":"AJPEw8bt","properties":{"formattedCitation":"\\super 39\\nosupersub{}","plainCitation":"39","noteIndex":0},"citationItems":[{"id":625,"uris":["http://zotero.org/users/9062476/items/AU7SVDH3"],"itemData":{"id":625,"type":"article-journal","abstract":"MOTIVATION: The recently released Infinium HumanMethylation450 array (the '450k' array) provides a high-throughput assay to quantify DNA methylation (DNAm) at </w:instrText>
      </w:r>
      <w:r w:rsidR="00D50F17" w:rsidRPr="00E82B6E">
        <w:rPr>
          <w:rFonts w:ascii="Cambria Math" w:hAnsi="Cambria Math" w:cs="Cambria Math"/>
        </w:rPr>
        <w:instrText>∼</w:instrText>
      </w:r>
      <w:r w:rsidR="00D50F17" w:rsidRPr="00E82B6E">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AVAILABILITY AND IMPLEMENTATION: http://bioconductor.org/packages/release/bioc/html/minfi.html.\nCONTACT: khansen@jhsph.edu; rafa@jimmy.harvard.edu\nSUPPLEMENTARY INFORMATION: Supplementary data are available at Bioinformatics online.","container-title":"Bioinformatics (Oxford, England)","DOI":"10.1093/bioinformatics/btu049","ISSN":"1367-4811","issue":"10","journalAbbreviation":"Bioinformatics","language":"eng","note":"PMID: 24478339\nPMCID: PMC4016708","page":"1363-1369","source":"PubMed","title":"Minfi: a flexible and comprehensive Bioconductor package for the analysis of Infinium DNA methylation microarrays","title-short":"Minfi","volume":"30","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rsidRPr="00E82B6E">
        <w:fldChar w:fldCharType="separate"/>
      </w:r>
      <w:r w:rsidR="00D50F17" w:rsidRPr="00E82B6E">
        <w:rPr>
          <w:vertAlign w:val="superscript"/>
        </w:rPr>
        <w:t>39</w:t>
      </w:r>
      <w:r w:rsidRPr="00E82B6E">
        <w:fldChar w:fldCharType="end"/>
      </w:r>
      <w:r w:rsidRPr="00E82B6E">
        <w:t>. Sample identity was verified using the 59 single nucleotide polymorphism (SNP) probes included on the array and 3 mismatches were removed. After QC, the final dataset for analysis comprised of 950 samples from 297 patients.</w:t>
      </w:r>
    </w:p>
    <w:p w14:paraId="1B5D8A62" w14:textId="77777777" w:rsidR="005B4655" w:rsidRPr="00E82B6E" w:rsidRDefault="005B4655" w:rsidP="008C6F0E">
      <w:pPr>
        <w:jc w:val="both"/>
      </w:pPr>
    </w:p>
    <w:p w14:paraId="6E9281A1" w14:textId="2FC6F611" w:rsidR="005B4655" w:rsidRPr="00E82B6E" w:rsidRDefault="005B4655" w:rsidP="008C6F0E">
      <w:pPr>
        <w:jc w:val="both"/>
      </w:pPr>
      <w:r w:rsidRPr="00E82B6E">
        <w:t xml:space="preserve">Linear models were fitted on methylation M values for the total MDS-UPDRS score using </w:t>
      </w:r>
      <w:proofErr w:type="spellStart"/>
      <w:r w:rsidRPr="00E82B6E">
        <w:rPr>
          <w:i/>
        </w:rPr>
        <w:t>limma</w:t>
      </w:r>
      <w:proofErr w:type="spellEnd"/>
      <w:r w:rsidRPr="00E82B6E">
        <w:t xml:space="preserve"> and included a random effect for patient ID to account for the longitudinal repeated measures</w:t>
      </w:r>
      <w:r w:rsidRPr="00E82B6E">
        <w:fldChar w:fldCharType="begin"/>
      </w:r>
      <w:r w:rsidR="00D50F17" w:rsidRPr="00E82B6E">
        <w:instrText xml:space="preserve"> ADDIN ZOTERO_ITEM CSL_CITATION {"citationID":"tMGqOBnq","properties":{"formattedCitation":"\\super 37\\nosupersub{}","plainCitation":"37","noteIndex":0},"citationItems":[{"id":627,"uris":["http://zotero.org/users/9062476/items/F3D29S7X"],"itemData":{"id":627,"type":"article-journal","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container-title":"Nucleic Acids Research","DOI":"10.1093/nar/gkv007","ISSN":"1362-4962","issue":"7","journalAbbreviation":"Nucleic Acids Res","language":"eng","note":"PMID: 25605792\nPMCID: PMC4402510","page":"e47","source":"PubMed","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rsidRPr="00E82B6E">
        <w:fldChar w:fldCharType="separate"/>
      </w:r>
      <w:r w:rsidR="00D50F17" w:rsidRPr="00E82B6E">
        <w:rPr>
          <w:vertAlign w:val="superscript"/>
        </w:rPr>
        <w:t>37</w:t>
      </w:r>
      <w:r w:rsidRPr="00E82B6E">
        <w:fldChar w:fldCharType="end"/>
      </w:r>
      <w:r w:rsidRPr="00E82B6E">
        <w:t xml:space="preserve">. The final model to test for differentially methylated CpG loci included estimated cell-type proportions, plate-effects, sex, and race as covariates. Probes with FDR-adjusted p-values &lt; 0.05 were classified as differentially methylated probes (DMPs). Using the Illumina manifest, we annotated DMPs with their location relative to genes and CpG islands. Chromatin state was predicted using </w:t>
      </w:r>
      <w:proofErr w:type="spellStart"/>
      <w:r w:rsidRPr="00E82B6E">
        <w:t>ChromHMM</w:t>
      </w:r>
      <w:proofErr w:type="spellEnd"/>
      <w:r w:rsidRPr="00E82B6E">
        <w:t xml:space="preserve"> predictions in ENCODE for the GM12878 (lymphoblastic) cell line</w:t>
      </w:r>
      <w:r w:rsidRPr="00E82B6E">
        <w:fldChar w:fldCharType="begin"/>
      </w:r>
      <w:r w:rsidR="00D50F17" w:rsidRPr="00E82B6E">
        <w:instrText xml:space="preserve"> ADDIN ZOTERO_ITEM CSL_CITATION {"citationID":"e8WcvGNG","properties":{"formattedCitation":"\\super 40\\nosupersub{}","plainCitation":"40","noteIndex":0},"citationItems":[{"id":624,"uris":["http://zotero.org/users/9062476/items/DTLWH2UJ"],"itemData":{"id":624,"type":"article-journal","abstract":"Noncoding DNA regions have central roles in human biology, evolution, and disease. ChromHMM helps to annotate the noncoding genome using epigenomic information across one or multiple cell types. It combines multiple genome-wide epigenomic maps, and uses combinatorial and spatial mark patterns to infer a complete annotation for each cell type. ChromHMM learns chromatin-state signatures using a multivariate hidden Markov model (HMM) that explicitly models the combinatorial presence or absence of each mark. ChromHMM uses these signatures to generate a genome-wide annotation for each cell type by calculating the most probable state for each genomic segment. ChromHMM provides an automated enrichment analysis of the resulting annotations to facilitate the functional interpretations of each chromatin state. ChromHMM is distinguished by its modeling emphasis on combinations of marks, its tight integration with downstream functional enrichment analyses, its speed, and its ease of use. Chromatin states are learned, annotations are produced, and enrichments are computed within 1 d.","container-title":"Nature Protocols","DOI":"10.1038/nprot.2017.124","ISSN":"1750-2799","issue":"12","journalAbbreviation":"Nat Protoc","language":"eng","note":"PMID: 29120462\nPMCID: PMC5945550","page":"2478-2492","source":"PubMed","title":"Chromatin-state discovery and genome annotation with ChromHMM","volume":"12","author":[{"family":"Ernst","given":"Jason"},{"family":"Kellis","given":"Manolis"}],"issued":{"date-parts":[["2017",12]]}}}],"schema":"https://github.com/citation-style-language/schema/raw/master/csl-citation.json"} </w:instrText>
      </w:r>
      <w:r w:rsidRPr="00E82B6E">
        <w:fldChar w:fldCharType="separate"/>
      </w:r>
      <w:r w:rsidR="00D50F17" w:rsidRPr="00E82B6E">
        <w:rPr>
          <w:vertAlign w:val="superscript"/>
        </w:rPr>
        <w:t>40</w:t>
      </w:r>
      <w:r w:rsidRPr="00E82B6E">
        <w:fldChar w:fldCharType="end"/>
      </w:r>
      <w:r w:rsidRPr="00E82B6E">
        <w:t xml:space="preserve">. Genes annotated with DMPs were deemed as differentially methylated genes (DMGs) and were analyzed for pathway overrepresentation using GO, KEGG and </w:t>
      </w:r>
      <w:proofErr w:type="spellStart"/>
      <w:r w:rsidRPr="00E82B6E">
        <w:t>Reactome</w:t>
      </w:r>
      <w:proofErr w:type="spellEnd"/>
      <w:r w:rsidRPr="00E82B6E">
        <w:t xml:space="preserve"> databases using </w:t>
      </w:r>
      <w:r w:rsidRPr="00E82B6E">
        <w:rPr>
          <w:i/>
        </w:rPr>
        <w:t>gprofiler2</w:t>
      </w:r>
      <w:r w:rsidRPr="00E82B6E">
        <w:t xml:space="preserve"> R package</w:t>
      </w:r>
      <w:r w:rsidRPr="00E82B6E">
        <w:fldChar w:fldCharType="begin"/>
      </w:r>
      <w:r w:rsidR="00D50F17" w:rsidRPr="00E82B6E">
        <w:instrText xml:space="preserve"> ADDIN ZOTERO_ITEM CSL_CITATION {"citationID":"fGLnglq7","properties":{"formattedCitation":"\\super 41,42\\nosupersub{}","plainCitation":"41,42","noteIndex":0},"citationItems":[{"id":622,"uris":["http://zotero.org/users/9062476/items/5K9RN2ZB"],"itemData":{"id":622,"type":"article-journal","abstract":"g:Profiler ( https://biit.cs.ut.ee/gprofiler) is a widely used gene list functional profiling and namespace conversion toolset that has been contributing to reproducible biological data analysis already since 2007. Here we introduce the accompanying R package, gprofiler2, developed to facilitate programmatic access to g:Profiler computations and databases via REST API. The gprofiler2 package provides an easy-to-use functionality that enables researchers to incorporate functional enrichment analysis into automated analysis pipelines written in R. The package also implements interactive visualisation methods to help to interpret the enrichment results and to illustrate them for publications. In addition, gprofiler2 gives access to the versatile gene/protein identifier conversion functionality in g:Profiler enabling to map between hundreds of different identifier types or orthologous species. The gprofiler2 package is freely available at the CRAN repository.","container-title":"F1000Research","DOI":"10.12688/f1000research.24956.2","ISSN":"2046-1402","journalAbbreviation":"F1000Res","language":"eng","note":"PMID: 33564394\nPMCID: PMC7859841","page":"ELIXIR-709","source":"PubMed","title":"gprofiler2 -- an R package for gene list functional enrichment analysis and namespace conversion toolset g:Profiler","title-short":"gprofiler2 -- an R package for gene list functional enrichment analysis and namespace conversion toolset g","volume":"9","author":[{"family":"Kolberg","given":"Liis"},{"family":"Raudvere","given":"Uku"},{"family":"Kuzmin","given":"Ivan"},{"family":"Vilo","given":"Jaak"},{"family":"Peterson","given":"Hedi"}],"issued":{"date-parts":[["2020"]]}}},{"id":623,"uris":["http://zotero.org/users/9062476/items/X2UBS96V"],"itemData":{"id":623,"type":"article-journal","abstract":"DNA methylation is one of the most commonly studied epigenetic modifications due to its role in both disease and development. The Illumina HumanMethylation450 BeadChip is a cost-effective way to profile &gt;450 000 CpGs across the human genome, making it a popular platform for profiling DNA methylation. Here we introduce missMethyl, an R package with a suite of tools for performing normalization, removal of unwanted variation in differential methylation analysis, differential variability testing and gene set analysis for the 450K array.\nAVAILABILITY AND IMPLEMENTATION: missMethyl is an R package available from the Bioconductor project at www.bioconductor.org.\nCONTACT: alicia.oshlack@mcri.edu.au\nSUPPLEMENTARY INFORMATION: Supplementary data are available at Bioinformatics online.","container-title":"Bioinformatics (Oxford, England)","DOI":"10.1093/bioinformatics/btv560","ISSN":"1367-4811","issue":"2","journalAbbreviation":"Bioinformatics","language":"eng","note":"PMID: 26424855","page":"286-288","source":"PubMed","title":"missMethyl: an R package for analyzing data from Illumina's HumanMethylation450 platform","title-short":"missMethyl","volume":"32","author":[{"family":"Phipson","given":"Belinda"},{"family":"Maksimovic","given":"Jovana"},{"family":"Oshlack","given":"Alicia"}],"issued":{"date-parts":[["2016",1,15]]}}}],"schema":"https://github.com/citation-style-language/schema/raw/master/csl-citation.json"} </w:instrText>
      </w:r>
      <w:r w:rsidRPr="00E82B6E">
        <w:fldChar w:fldCharType="separate"/>
      </w:r>
      <w:r w:rsidR="00D50F17" w:rsidRPr="00E82B6E">
        <w:rPr>
          <w:vertAlign w:val="superscript"/>
        </w:rPr>
        <w:t>41,42</w:t>
      </w:r>
      <w:r w:rsidRPr="00E82B6E">
        <w:fldChar w:fldCharType="end"/>
      </w:r>
      <w:r w:rsidRPr="00E82B6E">
        <w:t>.</w:t>
      </w:r>
    </w:p>
    <w:p w14:paraId="0583E7E4" w14:textId="77777777" w:rsidR="005B4655" w:rsidRPr="00E82B6E" w:rsidRDefault="005B4655" w:rsidP="008C6F0E">
      <w:pPr>
        <w:jc w:val="both"/>
        <w:rPr>
          <w:b/>
          <w:bCs/>
          <w:color w:val="000000" w:themeColor="text1"/>
          <w:shd w:val="clear" w:color="auto" w:fill="FFFFFF"/>
        </w:rPr>
      </w:pPr>
    </w:p>
    <w:p w14:paraId="3063C69C" w14:textId="77777777" w:rsidR="005B4655" w:rsidRPr="00E82B6E" w:rsidRDefault="005B4655" w:rsidP="008C6F0E">
      <w:pPr>
        <w:pStyle w:val="ListParagraph"/>
        <w:numPr>
          <w:ilvl w:val="0"/>
          <w:numId w:val="21"/>
        </w:numPr>
        <w:jc w:val="both"/>
        <w:rPr>
          <w:color w:val="000000" w:themeColor="text1"/>
        </w:rPr>
      </w:pPr>
      <w:r w:rsidRPr="00E82B6E">
        <w:rPr>
          <w:color w:val="000000" w:themeColor="text1"/>
          <w:shd w:val="clear" w:color="auto" w:fill="FFFFFF"/>
        </w:rPr>
        <w:t xml:space="preserve">PD </w:t>
      </w:r>
      <w:r w:rsidRPr="00E82B6E">
        <w:rPr>
          <w:i/>
          <w:iCs/>
          <w:color w:val="000000" w:themeColor="text1"/>
          <w:shd w:val="clear" w:color="auto" w:fill="FFFFFF"/>
        </w:rPr>
        <w:t>cis</w:t>
      </w:r>
      <w:r w:rsidRPr="00E82B6E">
        <w:rPr>
          <w:color w:val="000000" w:themeColor="text1"/>
          <w:shd w:val="clear" w:color="auto" w:fill="FFFFFF"/>
        </w:rPr>
        <w:t>-</w:t>
      </w:r>
      <w:proofErr w:type="spellStart"/>
      <w:r w:rsidRPr="00E82B6E">
        <w:rPr>
          <w:color w:val="000000" w:themeColor="text1"/>
          <w:shd w:val="clear" w:color="auto" w:fill="FFFFFF"/>
        </w:rPr>
        <w:t>eQTL</w:t>
      </w:r>
      <w:proofErr w:type="spellEnd"/>
      <w:r w:rsidRPr="00E82B6E">
        <w:rPr>
          <w:color w:val="000000" w:themeColor="text1"/>
          <w:shd w:val="clear" w:color="auto" w:fill="FFFFFF"/>
        </w:rPr>
        <w:t xml:space="preserve"> analysis</w:t>
      </w:r>
    </w:p>
    <w:p w14:paraId="7EC70BA9" w14:textId="77777777" w:rsidR="005B4655" w:rsidRPr="00E82B6E" w:rsidRDefault="005B4655" w:rsidP="008C6F0E">
      <w:pPr>
        <w:spacing w:line="257" w:lineRule="auto"/>
        <w:jc w:val="both"/>
      </w:pPr>
      <w:r w:rsidRPr="00E82B6E">
        <w:t>The PPMI cis-</w:t>
      </w:r>
      <w:proofErr w:type="spellStart"/>
      <w:r w:rsidRPr="00E82B6E">
        <w:t>eQTL</w:t>
      </w:r>
      <w:proofErr w:type="spellEnd"/>
      <w:r w:rsidRPr="00E82B6E">
        <w:t xml:space="preserve"> was called from RNA-seq samples across all time points. Among all samples from a time point, the gene expression levels were first quantified as TPM and then inverse normalized to be a standard normal across samples. The PEER factors were calculated for each time point separately to account for batch effects. Across the genotypes of all samples, the genetic principal components were calculated to account for population stratification. For the </w:t>
      </w:r>
      <w:proofErr w:type="spellStart"/>
      <w:r w:rsidRPr="00E82B6E">
        <w:t>eQTL</w:t>
      </w:r>
      <w:proofErr w:type="spellEnd"/>
      <w:r w:rsidRPr="00E82B6E">
        <w:t xml:space="preserve"> calling, we pooled samples from all time points together and to handle the overlapped samples across time points, we considered a linear mixed effects model </w:t>
      </w:r>
      <m:oMath>
        <m:sSub>
          <m:sSubPr>
            <m:ctrlPr>
              <w:rPr>
                <w:rFonts w:ascii="Cambria Math" w:hAnsi="Cambria Math"/>
              </w:rPr>
            </m:ctrlPr>
          </m:sSubPr>
          <m:e>
            <m:r>
              <w:rPr>
                <w:rFonts w:ascii="Cambria Math" w:hAnsi="Cambria Math"/>
              </w:rPr>
              <m:t>y</m:t>
            </m:r>
          </m:e>
          <m:sub>
            <m:r>
              <w:rPr>
                <w:rFonts w:ascii="Cambria Math" w:hAnsi="Cambria Math"/>
              </w:rPr>
              <m:t>it</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it</m:t>
            </m:r>
          </m:sub>
        </m:sSub>
        <m:r>
          <w:rPr>
            <w:rFonts w:ascii="Cambria Math" w:hAnsi="Cambria Math"/>
          </w:rPr>
          <m:t>α+</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β+</m:t>
        </m:r>
        <m:sSub>
          <m:sSubPr>
            <m:ctrlPr>
              <w:rPr>
                <w:rFonts w:ascii="Cambria Math" w:hAnsi="Cambria Math"/>
              </w:rPr>
            </m:ctrlPr>
          </m:sSubPr>
          <m:e>
            <m:r>
              <w:rPr>
                <w:rFonts w:ascii="Cambria Math" w:hAnsi="Cambria Math"/>
              </w:rPr>
              <m:t xml:space="preserve"> z</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it</m:t>
            </m:r>
          </m:sub>
        </m:sSub>
      </m:oMath>
      <w:r w:rsidRPr="00E82B6E">
        <w:t xml:space="preserve"> where </w:t>
      </w:r>
      <m:oMath>
        <m:r>
          <w:rPr>
            <w:rFonts w:ascii="Cambria Math" w:hAnsi="Cambria Math"/>
          </w:rPr>
          <m:t>i</m:t>
        </m:r>
      </m:oMath>
      <w:r w:rsidRPr="00E82B6E">
        <w:t xml:space="preserve"> and </w:t>
      </w:r>
      <m:oMath>
        <m:r>
          <w:rPr>
            <w:rFonts w:ascii="Cambria Math" w:hAnsi="Cambria Math"/>
          </w:rPr>
          <m:t>t</m:t>
        </m:r>
      </m:oMath>
      <w:r w:rsidRPr="00E82B6E">
        <w:t xml:space="preserve"> index individuals and time points with </w:t>
      </w:r>
      <m:oMath>
        <m:r>
          <w:rPr>
            <w:rFonts w:ascii="Cambria Math" w:hAnsi="Cambria Math"/>
          </w:rPr>
          <m:t>y</m:t>
        </m:r>
      </m:oMath>
      <w:r w:rsidRPr="00E82B6E">
        <w:t xml:space="preserve">, </w:t>
      </w:r>
      <m:oMath>
        <m:r>
          <w:rPr>
            <w:rFonts w:ascii="Cambria Math" w:hAnsi="Cambria Math"/>
          </w:rPr>
          <m:t>C</m:t>
        </m:r>
      </m:oMath>
      <w:r w:rsidRPr="00E82B6E">
        <w:t xml:space="preserve">, and </w:t>
      </w:r>
      <m:oMath>
        <m:r>
          <w:rPr>
            <w:rFonts w:ascii="Cambria Math" w:hAnsi="Cambria Math"/>
          </w:rPr>
          <m:t>X</m:t>
        </m:r>
      </m:oMath>
      <w:r w:rsidRPr="00E82B6E">
        <w:t xml:space="preserve"> representing expression level, covariates, </w:t>
      </w:r>
      <w:r w:rsidRPr="00E82B6E">
        <w:lastRenderedPageBreak/>
        <w:t xml:space="preserve">and genotypes separately. </w:t>
      </w:r>
      <m:oMath>
        <m:sSub>
          <m:sSubPr>
            <m:ctrlPr>
              <w:rPr>
                <w:rFonts w:ascii="Cambria Math" w:hAnsi="Cambria Math"/>
              </w:rPr>
            </m:ctrlPr>
          </m:sSubPr>
          <m:e>
            <m:r>
              <w:rPr>
                <w:rFonts w:ascii="Cambria Math" w:hAnsi="Cambria Math"/>
              </w:rPr>
              <m:t>z</m:t>
            </m:r>
          </m:e>
          <m:sub>
            <m:r>
              <w:rPr>
                <w:rFonts w:ascii="Cambria Math" w:hAnsi="Cambria Math"/>
              </w:rPr>
              <m:t>i</m:t>
            </m:r>
          </m:sub>
        </m:sSub>
      </m:oMath>
      <w:r w:rsidRPr="00E82B6E">
        <w:t xml:space="preserve"> is an individual-level random effect term representing an individual-specific baseline expression level and </w:t>
      </w:r>
      <m:oMath>
        <m:sSub>
          <m:sSubPr>
            <m:ctrlPr>
              <w:rPr>
                <w:rFonts w:ascii="Cambria Math" w:hAnsi="Cambria Math"/>
              </w:rPr>
            </m:ctrlPr>
          </m:sSubPr>
          <m:e>
            <m:r>
              <w:rPr>
                <w:rFonts w:ascii="Cambria Math" w:hAnsi="Cambria Math"/>
              </w:rPr>
              <m:t>ϵ</m:t>
            </m:r>
          </m:e>
          <m:sub>
            <m:r>
              <w:rPr>
                <w:rFonts w:ascii="Cambria Math" w:hAnsi="Cambria Math"/>
              </w:rPr>
              <m:t>it</m:t>
            </m:r>
          </m:sub>
        </m:sSub>
      </m:oMath>
      <w:r w:rsidRPr="00E82B6E">
        <w:t xml:space="preserve"> is the residual noise. To solve this model exactly requires a huge computational burden so, instead, we took a two-stage approach to solve it approximately. In the first stage, we fit a null model (</w:t>
      </w:r>
      <m:oMath>
        <m:r>
          <w:rPr>
            <w:rFonts w:ascii="Cambria Math" w:hAnsi="Cambria Math"/>
          </w:rPr>
          <m:t>β=0</m:t>
        </m:r>
      </m:oMath>
      <w:r w:rsidRPr="00E82B6E">
        <w:t xml:space="preserve">) to obtain estimates of the variance </w:t>
      </w:r>
      <m:oMath>
        <m:sSub>
          <m:sSubPr>
            <m:ctrlPr>
              <w:rPr>
                <w:rFonts w:ascii="Cambria Math" w:hAnsi="Cambria Math"/>
              </w:rPr>
            </m:ctrlPr>
          </m:sSubPr>
          <m:e>
            <m:r>
              <w:rPr>
                <w:rFonts w:ascii="Cambria Math" w:hAnsi="Cambria Math"/>
              </w:rPr>
              <m:t>V</m:t>
            </m:r>
          </m:e>
          <m:sub>
            <m:r>
              <w:rPr>
                <w:rFonts w:ascii="Cambria Math" w:hAnsi="Cambria Math"/>
              </w:rPr>
              <m:t>r</m:t>
            </m:r>
          </m:sub>
        </m:sSub>
      </m:oMath>
      <w:r w:rsidRPr="00E82B6E">
        <w:t xml:space="preserve"> and </w:t>
      </w:r>
      <m:oMath>
        <m:sSub>
          <m:sSubPr>
            <m:ctrlPr>
              <w:rPr>
                <w:rFonts w:ascii="Cambria Math" w:hAnsi="Cambria Math"/>
              </w:rPr>
            </m:ctrlPr>
          </m:sSubPr>
          <m:e>
            <m:r>
              <w:rPr>
                <w:rFonts w:ascii="Cambria Math" w:hAnsi="Cambria Math"/>
              </w:rPr>
              <m:t>V</m:t>
            </m:r>
          </m:e>
          <m:sub>
            <m:r>
              <w:rPr>
                <w:rFonts w:ascii="Cambria Math" w:hAnsi="Cambria Math"/>
              </w:rPr>
              <m:t>e</m:t>
            </m:r>
          </m:sub>
        </m:sSub>
      </m:oMath>
      <w:r w:rsidRPr="00E82B6E">
        <w:t xml:space="preserve"> for random effects </w:t>
      </w:r>
      <m:oMath>
        <m:sSub>
          <m:sSubPr>
            <m:ctrlPr>
              <w:rPr>
                <w:rFonts w:ascii="Cambria Math" w:hAnsi="Cambria Math"/>
              </w:rPr>
            </m:ctrlPr>
          </m:sSubPr>
          <m:e>
            <m:r>
              <w:rPr>
                <w:rFonts w:ascii="Cambria Math" w:hAnsi="Cambria Math"/>
              </w:rPr>
              <m:t>z</m:t>
            </m:r>
          </m:e>
          <m:sub>
            <m:r>
              <w:rPr>
                <w:rFonts w:ascii="Cambria Math" w:hAnsi="Cambria Math"/>
              </w:rPr>
              <m:t>i</m:t>
            </m:r>
          </m:sub>
        </m:sSub>
      </m:oMath>
      <w:r w:rsidRPr="00E82B6E">
        <w:t xml:space="preserve"> and </w:t>
      </w:r>
      <m:oMath>
        <m:sSub>
          <m:sSubPr>
            <m:ctrlPr>
              <w:rPr>
                <w:rFonts w:ascii="Cambria Math" w:hAnsi="Cambria Math"/>
              </w:rPr>
            </m:ctrlPr>
          </m:sSubPr>
          <m:e>
            <m:r>
              <w:rPr>
                <w:rFonts w:ascii="Cambria Math" w:hAnsi="Cambria Math"/>
              </w:rPr>
              <m:t>ϵ</m:t>
            </m:r>
          </m:e>
          <m:sub>
            <m:r>
              <w:rPr>
                <w:rFonts w:ascii="Cambria Math" w:hAnsi="Cambria Math"/>
              </w:rPr>
              <m:t>it</m:t>
            </m:r>
          </m:sub>
        </m:sSub>
      </m:oMath>
      <w:r w:rsidRPr="00E82B6E">
        <w:t xml:space="preserve">. In the second stage, we fit a generalized linear model </w:t>
      </w:r>
      <m:oMath>
        <m:sSub>
          <m:sSubPr>
            <m:ctrlPr>
              <w:rPr>
                <w:rFonts w:ascii="Cambria Math" w:hAnsi="Cambria Math"/>
              </w:rPr>
            </m:ctrlPr>
          </m:sSubPr>
          <m:e>
            <m:r>
              <w:rPr>
                <w:rFonts w:ascii="Cambria Math" w:hAnsi="Cambria Math"/>
              </w:rPr>
              <m:t>y</m:t>
            </m:r>
          </m:e>
          <m:sub>
            <m:r>
              <w:rPr>
                <w:rFonts w:ascii="Cambria Math" w:hAnsi="Cambria Math"/>
              </w:rPr>
              <m:t>it</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it</m:t>
            </m:r>
          </m:sub>
        </m:sSub>
        <m:r>
          <w:rPr>
            <w:rFonts w:ascii="Cambria Math" w:hAnsi="Cambria Math"/>
          </w:rPr>
          <m:t>α+</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β+</m:t>
        </m:r>
        <m:sSub>
          <m:sSubPr>
            <m:ctrlPr>
              <w:rPr>
                <w:rFonts w:ascii="Cambria Math" w:hAnsi="Cambria Math"/>
              </w:rPr>
            </m:ctrlPr>
          </m:sSubPr>
          <m:e>
            <m:r>
              <w:rPr>
                <w:rFonts w:ascii="Cambria Math" w:hAnsi="Cambria Math"/>
              </w:rPr>
              <m:t>e</m:t>
            </m:r>
          </m:e>
          <m:sub>
            <m:r>
              <w:rPr>
                <w:rFonts w:ascii="Cambria Math" w:hAnsi="Cambria Math"/>
              </w:rPr>
              <m:t>it</m:t>
            </m:r>
          </m:sub>
        </m:sSub>
        <m:r>
          <w:rPr>
            <w:rFonts w:ascii="Cambria Math" w:hAnsi="Cambria Math"/>
          </w:rPr>
          <m:t xml:space="preserve">, </m:t>
        </m:r>
        <m:sSub>
          <m:sSubPr>
            <m:ctrlPr>
              <w:rPr>
                <w:rFonts w:ascii="Cambria Math" w:hAnsi="Cambria Math"/>
              </w:rPr>
            </m:ctrlPr>
          </m:sSubPr>
          <m:e>
            <m:r>
              <w:rPr>
                <w:rFonts w:ascii="Cambria Math" w:hAnsi="Cambria Math"/>
              </w:rPr>
              <m:t>e</m:t>
            </m:r>
          </m:e>
          <m:sub>
            <m:r>
              <w:rPr>
                <w:rFonts w:ascii="Cambria Math" w:hAnsi="Cambria Math"/>
              </w:rPr>
              <m:t>it</m:t>
            </m:r>
          </m:sub>
        </m:sSub>
        <m:r>
          <w:rPr>
            <w:rFonts w:ascii="Cambria Math" w:hAnsi="Cambria Math"/>
          </w:rPr>
          <m:t>∼N(0,Σ)</m:t>
        </m:r>
      </m:oMath>
      <w:r w:rsidRPr="00E82B6E">
        <w:t xml:space="preserve"> with </w:t>
      </w:r>
      <m:oMath>
        <m:sSub>
          <m:sSubPr>
            <m:ctrlPr>
              <w:rPr>
                <w:rFonts w:ascii="Cambria Math" w:hAnsi="Cambria Math"/>
              </w:rPr>
            </m:ctrlPr>
          </m:sSubPr>
          <m:e>
            <m:r>
              <w:rPr>
                <w:rFonts w:ascii="Cambria Math" w:hAnsi="Cambria Math"/>
              </w:rPr>
              <m:t>Σ</m:t>
            </m:r>
          </m:e>
          <m:sub>
            <m:r>
              <w:rPr>
                <w:rFonts w:ascii="Cambria Math" w:hAnsi="Cambria Math"/>
              </w:rPr>
              <m:t>(it),(jt')</m:t>
            </m:r>
          </m:sub>
        </m:sSub>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e</m:t>
            </m:r>
          </m:sub>
        </m:sSub>
      </m:oMath>
      <w:r w:rsidRPr="00E82B6E">
        <w:t xml:space="preserve"> when </w:t>
      </w:r>
      <m:oMath>
        <m:r>
          <w:rPr>
            <w:rFonts w:ascii="Cambria Math" w:hAnsi="Cambria Math"/>
          </w:rPr>
          <m:t>i=j</m:t>
        </m:r>
      </m:oMath>
      <w:r w:rsidRPr="00E82B6E">
        <w:t xml:space="preserve"> and </w:t>
      </w:r>
      <m:oMath>
        <m:r>
          <w:rPr>
            <w:rFonts w:ascii="Cambria Math" w:hAnsi="Cambria Math"/>
          </w:rPr>
          <m:t>t=t'</m:t>
        </m:r>
      </m:oMath>
      <w:r w:rsidRPr="00E82B6E">
        <w:t xml:space="preserve">, </w:t>
      </w:r>
      <m:oMath>
        <m:sSub>
          <m:sSubPr>
            <m:ctrlPr>
              <w:rPr>
                <w:rFonts w:ascii="Cambria Math" w:hAnsi="Cambria Math"/>
              </w:rPr>
            </m:ctrlPr>
          </m:sSubPr>
          <m:e>
            <m:r>
              <w:rPr>
                <w:rFonts w:ascii="Cambria Math" w:hAnsi="Cambria Math"/>
              </w:rPr>
              <m:t>Σ</m:t>
            </m:r>
          </m:e>
          <m:sub>
            <m:r>
              <w:rPr>
                <w:rFonts w:ascii="Cambria Math" w:hAnsi="Cambria Math"/>
              </w:rPr>
              <m:t>(it),(jt')</m:t>
            </m:r>
          </m:sub>
        </m:sSub>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r</m:t>
            </m:r>
          </m:sub>
        </m:sSub>
      </m:oMath>
      <w:r w:rsidRPr="00E82B6E">
        <w:t xml:space="preserve"> when </w:t>
      </w:r>
      <m:oMath>
        <m:r>
          <w:rPr>
            <w:rFonts w:ascii="Cambria Math" w:hAnsi="Cambria Math"/>
          </w:rPr>
          <m:t>i=j</m:t>
        </m:r>
      </m:oMath>
      <w:r w:rsidRPr="00E82B6E">
        <w:t xml:space="preserve"> and </w:t>
      </w:r>
      <m:oMath>
        <m:r>
          <w:rPr>
            <w:rFonts w:ascii="Cambria Math" w:hAnsi="Cambria Math"/>
          </w:rPr>
          <m:t>t≠t'</m:t>
        </m:r>
      </m:oMath>
      <w:r w:rsidRPr="00E82B6E">
        <w:t xml:space="preserve">, and </w:t>
      </w:r>
      <m:oMath>
        <m:sSub>
          <m:sSubPr>
            <m:ctrlPr>
              <w:rPr>
                <w:rFonts w:ascii="Cambria Math" w:hAnsi="Cambria Math"/>
              </w:rPr>
            </m:ctrlPr>
          </m:sSubPr>
          <m:e>
            <m:r>
              <w:rPr>
                <w:rFonts w:ascii="Cambria Math" w:hAnsi="Cambria Math"/>
              </w:rPr>
              <m:t>Σ</m:t>
            </m:r>
          </m:e>
          <m:sub>
            <m:r>
              <w:rPr>
                <w:rFonts w:ascii="Cambria Math" w:hAnsi="Cambria Math"/>
              </w:rPr>
              <m:t>(it),(jt')</m:t>
            </m:r>
          </m:sub>
        </m:sSub>
        <m:r>
          <w:rPr>
            <w:rFonts w:ascii="Cambria Math" w:hAnsi="Cambria Math"/>
          </w:rPr>
          <m:t>=0</m:t>
        </m:r>
      </m:oMath>
      <w:r w:rsidRPr="00E82B6E">
        <w:t xml:space="preserve"> when  </w:t>
      </w:r>
      <m:oMath>
        <m:r>
          <w:rPr>
            <w:rFonts w:ascii="Cambria Math" w:hAnsi="Cambria Math"/>
          </w:rPr>
          <m:t>i≠j</m:t>
        </m:r>
      </m:oMath>
      <w:r w:rsidRPr="00E82B6E">
        <w:t>. PEER factors and genetics principal components along with age and sex were included as covariates in eQTL calling. For each gene, the size of the cis-window being considered was 1Mb and all variants with minor allele frequency greater than 0.01 within the cis-window were tested for cis-eQTL.</w:t>
      </w:r>
    </w:p>
    <w:p w14:paraId="4515C794" w14:textId="365517A6" w:rsidR="009F3DCE" w:rsidRPr="00336B38" w:rsidRDefault="009F3DCE" w:rsidP="008C6F0E">
      <w:pPr>
        <w:jc w:val="both"/>
        <w:rPr>
          <w:sz w:val="22"/>
          <w:szCs w:val="22"/>
        </w:rPr>
      </w:pPr>
      <w:r w:rsidRPr="00E82B6E">
        <w:br w:type="page"/>
      </w:r>
    </w:p>
    <w:p w14:paraId="64138C87" w14:textId="6CEDD869" w:rsidR="00336B38" w:rsidRDefault="00464AEC" w:rsidP="00046B41">
      <w:pPr>
        <w:rPr>
          <w:b/>
          <w:bCs/>
          <w:sz w:val="22"/>
          <w:szCs w:val="22"/>
        </w:rPr>
      </w:pPr>
      <w:r w:rsidRPr="00464AEC">
        <w:rPr>
          <w:b/>
          <w:bCs/>
          <w:sz w:val="22"/>
          <w:szCs w:val="22"/>
        </w:rPr>
        <w:lastRenderedPageBreak/>
        <w:t>Supplementary References</w:t>
      </w:r>
    </w:p>
    <w:p w14:paraId="7BBDD949" w14:textId="77777777" w:rsidR="00336B38" w:rsidRDefault="00336B38" w:rsidP="00046B41">
      <w:pPr>
        <w:rPr>
          <w:b/>
          <w:bCs/>
          <w:sz w:val="22"/>
          <w:szCs w:val="22"/>
        </w:rPr>
      </w:pPr>
    </w:p>
    <w:p w14:paraId="151851D6" w14:textId="77777777" w:rsidR="00D50F17" w:rsidRPr="00D50F17" w:rsidRDefault="009576D6" w:rsidP="00EA1520">
      <w:pPr>
        <w:pStyle w:val="Bibliography"/>
        <w:spacing w:line="240" w:lineRule="auto"/>
        <w:rPr>
          <w:sz w:val="22"/>
        </w:rPr>
      </w:pPr>
      <w:r w:rsidRPr="00FA04F7">
        <w:rPr>
          <w:b/>
          <w:bCs/>
          <w:sz w:val="22"/>
          <w:szCs w:val="22"/>
        </w:rPr>
        <w:fldChar w:fldCharType="begin"/>
      </w:r>
      <w:r w:rsidR="00D50F17">
        <w:rPr>
          <w:b/>
          <w:bCs/>
          <w:sz w:val="22"/>
          <w:szCs w:val="22"/>
        </w:rPr>
        <w:instrText xml:space="preserve"> ADDIN ZOTERO_BIBL {"uncited":[],"omitted":[],"custom":[]} CSL_BIBLIOGRAPHY </w:instrText>
      </w:r>
      <w:r w:rsidRPr="00FA04F7">
        <w:rPr>
          <w:b/>
          <w:bCs/>
          <w:sz w:val="22"/>
          <w:szCs w:val="22"/>
        </w:rPr>
        <w:fldChar w:fldCharType="separate"/>
      </w:r>
      <w:r w:rsidR="00D50F17" w:rsidRPr="00D50F17">
        <w:rPr>
          <w:sz w:val="22"/>
        </w:rPr>
        <w:t>1.</w:t>
      </w:r>
      <w:r w:rsidR="00D50F17" w:rsidRPr="00D50F17">
        <w:rPr>
          <w:sz w:val="22"/>
        </w:rPr>
        <w:tab/>
        <w:t xml:space="preserve">Purcell, S. </w:t>
      </w:r>
      <w:r w:rsidR="00D50F17" w:rsidRPr="00D50F17">
        <w:rPr>
          <w:i/>
          <w:iCs/>
          <w:sz w:val="22"/>
        </w:rPr>
        <w:t>et al.</w:t>
      </w:r>
      <w:r w:rsidR="00D50F17" w:rsidRPr="00D50F17">
        <w:rPr>
          <w:sz w:val="22"/>
        </w:rPr>
        <w:t xml:space="preserve"> PLINK: A Tool Set for Whole-Genome Association and Population-Based Linkage Analyses. </w:t>
      </w:r>
      <w:r w:rsidR="00D50F17" w:rsidRPr="00D50F17">
        <w:rPr>
          <w:i/>
          <w:iCs/>
          <w:sz w:val="22"/>
        </w:rPr>
        <w:t>Am J Hum Genet</w:t>
      </w:r>
      <w:r w:rsidR="00D50F17" w:rsidRPr="00D50F17">
        <w:rPr>
          <w:sz w:val="22"/>
        </w:rPr>
        <w:t xml:space="preserve"> </w:t>
      </w:r>
      <w:r w:rsidR="00D50F17" w:rsidRPr="00D50F17">
        <w:rPr>
          <w:b/>
          <w:bCs/>
          <w:sz w:val="22"/>
        </w:rPr>
        <w:t>81</w:t>
      </w:r>
      <w:r w:rsidR="00D50F17" w:rsidRPr="00D50F17">
        <w:rPr>
          <w:sz w:val="22"/>
        </w:rPr>
        <w:t>, 559–575 (2007).</w:t>
      </w:r>
    </w:p>
    <w:p w14:paraId="61082E78" w14:textId="77777777" w:rsidR="00D50F17" w:rsidRPr="00D50F17" w:rsidRDefault="00D50F17" w:rsidP="00EA1520">
      <w:pPr>
        <w:pStyle w:val="Bibliography"/>
        <w:spacing w:line="240" w:lineRule="auto"/>
        <w:rPr>
          <w:sz w:val="22"/>
        </w:rPr>
      </w:pPr>
      <w:r w:rsidRPr="00D50F17">
        <w:rPr>
          <w:sz w:val="22"/>
        </w:rPr>
        <w:t>2.</w:t>
      </w:r>
      <w:r w:rsidRPr="00D50F17">
        <w:rPr>
          <w:sz w:val="22"/>
        </w:rPr>
        <w:tab/>
        <w:t xml:space="preserve">Wang, G., Sarkar, A., Carbonetto, P. &amp; Stephens, M. A simple new approach to variable selection in regression, with application to genetic fine mapping. </w:t>
      </w:r>
      <w:r w:rsidRPr="00D50F17">
        <w:rPr>
          <w:i/>
          <w:iCs/>
          <w:sz w:val="22"/>
        </w:rPr>
        <w:t>J R Stat Soc Series B Stat Methodol</w:t>
      </w:r>
      <w:r w:rsidRPr="00D50F17">
        <w:rPr>
          <w:sz w:val="22"/>
        </w:rPr>
        <w:t xml:space="preserve"> </w:t>
      </w:r>
      <w:r w:rsidRPr="00D50F17">
        <w:rPr>
          <w:b/>
          <w:bCs/>
          <w:sz w:val="22"/>
        </w:rPr>
        <w:t>82</w:t>
      </w:r>
      <w:r w:rsidRPr="00D50F17">
        <w:rPr>
          <w:sz w:val="22"/>
        </w:rPr>
        <w:t>, 1273–1300 (2020).</w:t>
      </w:r>
    </w:p>
    <w:p w14:paraId="11EBA67C" w14:textId="77777777" w:rsidR="00D50F17" w:rsidRPr="00D50F17" w:rsidRDefault="00D50F17" w:rsidP="00EA1520">
      <w:pPr>
        <w:pStyle w:val="Bibliography"/>
        <w:spacing w:line="240" w:lineRule="auto"/>
        <w:rPr>
          <w:sz w:val="22"/>
        </w:rPr>
      </w:pPr>
      <w:r w:rsidRPr="00D50F17">
        <w:rPr>
          <w:sz w:val="22"/>
        </w:rPr>
        <w:t>3.</w:t>
      </w:r>
      <w:r w:rsidRPr="00D50F17">
        <w:rPr>
          <w:sz w:val="22"/>
        </w:rPr>
        <w:tab/>
        <w:t>GCTA: A Tool for Genome-wide Complex Trait Analysis - PMC. https://www.ncbi.nlm.nih.gov/pmc/articles/PMC3014363/.</w:t>
      </w:r>
    </w:p>
    <w:p w14:paraId="185EA450" w14:textId="77777777" w:rsidR="00D50F17" w:rsidRPr="00D50F17" w:rsidRDefault="00D50F17" w:rsidP="00EA1520">
      <w:pPr>
        <w:pStyle w:val="Bibliography"/>
        <w:spacing w:line="240" w:lineRule="auto"/>
        <w:rPr>
          <w:sz w:val="22"/>
        </w:rPr>
      </w:pPr>
      <w:r w:rsidRPr="00D50F17">
        <w:rPr>
          <w:sz w:val="22"/>
        </w:rPr>
        <w:t>4.</w:t>
      </w:r>
      <w:r w:rsidRPr="00D50F17">
        <w:rPr>
          <w:sz w:val="22"/>
        </w:rPr>
        <w:tab/>
        <w:t xml:space="preserve">Yang, J. </w:t>
      </w:r>
      <w:r w:rsidRPr="00D50F17">
        <w:rPr>
          <w:i/>
          <w:iCs/>
          <w:sz w:val="22"/>
        </w:rPr>
        <w:t>et al.</w:t>
      </w:r>
      <w:r w:rsidRPr="00D50F17">
        <w:rPr>
          <w:sz w:val="22"/>
        </w:rPr>
        <w:t xml:space="preserve"> Conditional and joint multiple-SNP analysis of GWAS summary statistics identifies additional variants influencing complex traits. </w:t>
      </w:r>
      <w:r w:rsidRPr="00D50F17">
        <w:rPr>
          <w:i/>
          <w:iCs/>
          <w:sz w:val="22"/>
        </w:rPr>
        <w:t>Nat Genet</w:t>
      </w:r>
      <w:r w:rsidRPr="00D50F17">
        <w:rPr>
          <w:sz w:val="22"/>
        </w:rPr>
        <w:t xml:space="preserve"> </w:t>
      </w:r>
      <w:r w:rsidRPr="00D50F17">
        <w:rPr>
          <w:b/>
          <w:bCs/>
          <w:sz w:val="22"/>
        </w:rPr>
        <w:t>44</w:t>
      </w:r>
      <w:r w:rsidRPr="00D50F17">
        <w:rPr>
          <w:sz w:val="22"/>
        </w:rPr>
        <w:t>, 369–375, S1-3 (2012).</w:t>
      </w:r>
    </w:p>
    <w:p w14:paraId="01D24C8F" w14:textId="77777777" w:rsidR="00D50F17" w:rsidRPr="00D50F17" w:rsidRDefault="00D50F17" w:rsidP="00EA1520">
      <w:pPr>
        <w:pStyle w:val="Bibliography"/>
        <w:spacing w:line="240" w:lineRule="auto"/>
        <w:rPr>
          <w:sz w:val="22"/>
        </w:rPr>
      </w:pPr>
      <w:r w:rsidRPr="00D50F17">
        <w:rPr>
          <w:sz w:val="22"/>
        </w:rPr>
        <w:t>5.</w:t>
      </w:r>
      <w:r w:rsidRPr="00D50F17">
        <w:rPr>
          <w:sz w:val="22"/>
        </w:rPr>
        <w:tab/>
        <w:t xml:space="preserve">Gan-Or, Z., Liong, C. &amp; Alcalay, R. N. GBA-Associated Parkinson’s Disease and Other Synucleinopathies. </w:t>
      </w:r>
      <w:r w:rsidRPr="00D50F17">
        <w:rPr>
          <w:i/>
          <w:iCs/>
          <w:sz w:val="22"/>
        </w:rPr>
        <w:t>Curr Neurol Neurosci Rep</w:t>
      </w:r>
      <w:r w:rsidRPr="00D50F17">
        <w:rPr>
          <w:sz w:val="22"/>
        </w:rPr>
        <w:t xml:space="preserve"> </w:t>
      </w:r>
      <w:r w:rsidRPr="00D50F17">
        <w:rPr>
          <w:b/>
          <w:bCs/>
          <w:sz w:val="22"/>
        </w:rPr>
        <w:t>18</w:t>
      </w:r>
      <w:r w:rsidRPr="00D50F17">
        <w:rPr>
          <w:sz w:val="22"/>
        </w:rPr>
        <w:t>, 44 (2018).</w:t>
      </w:r>
    </w:p>
    <w:p w14:paraId="7BCFC5F7" w14:textId="77777777" w:rsidR="00D50F17" w:rsidRPr="00D50F17" w:rsidRDefault="00D50F17" w:rsidP="00EA1520">
      <w:pPr>
        <w:pStyle w:val="Bibliography"/>
        <w:spacing w:line="240" w:lineRule="auto"/>
        <w:rPr>
          <w:sz w:val="22"/>
        </w:rPr>
      </w:pPr>
      <w:r w:rsidRPr="00D50F17">
        <w:rPr>
          <w:sz w:val="22"/>
        </w:rPr>
        <w:t>6.</w:t>
      </w:r>
      <w:r w:rsidRPr="00D50F17">
        <w:rPr>
          <w:sz w:val="22"/>
        </w:rPr>
        <w:tab/>
        <w:t xml:space="preserve">Mahul-Mellier, A.-L. </w:t>
      </w:r>
      <w:r w:rsidRPr="00D50F17">
        <w:rPr>
          <w:i/>
          <w:iCs/>
          <w:sz w:val="22"/>
        </w:rPr>
        <w:t>et al.</w:t>
      </w:r>
      <w:r w:rsidRPr="00D50F17">
        <w:rPr>
          <w:sz w:val="22"/>
        </w:rPr>
        <w:t xml:space="preserve"> The process of Lewy body formation, rather than simply α-synuclein fibrillization, is one of the major drivers of neurodegeneration. </w:t>
      </w:r>
      <w:r w:rsidRPr="00D50F17">
        <w:rPr>
          <w:i/>
          <w:iCs/>
          <w:sz w:val="22"/>
        </w:rPr>
        <w:t>Proc Natl Acad Sci U S A</w:t>
      </w:r>
      <w:r w:rsidRPr="00D50F17">
        <w:rPr>
          <w:sz w:val="22"/>
        </w:rPr>
        <w:t xml:space="preserve"> </w:t>
      </w:r>
      <w:r w:rsidRPr="00D50F17">
        <w:rPr>
          <w:b/>
          <w:bCs/>
          <w:sz w:val="22"/>
        </w:rPr>
        <w:t>117</w:t>
      </w:r>
      <w:r w:rsidRPr="00D50F17">
        <w:rPr>
          <w:sz w:val="22"/>
        </w:rPr>
        <w:t>, 4971–4982 (2020).</w:t>
      </w:r>
    </w:p>
    <w:p w14:paraId="6CEA8187" w14:textId="77777777" w:rsidR="00D50F17" w:rsidRPr="00D50F17" w:rsidRDefault="00D50F17" w:rsidP="00EA1520">
      <w:pPr>
        <w:pStyle w:val="Bibliography"/>
        <w:spacing w:line="240" w:lineRule="auto"/>
        <w:rPr>
          <w:sz w:val="22"/>
        </w:rPr>
      </w:pPr>
      <w:r w:rsidRPr="00D50F17">
        <w:rPr>
          <w:sz w:val="22"/>
        </w:rPr>
        <w:t>7.</w:t>
      </w:r>
      <w:r w:rsidRPr="00D50F17">
        <w:rPr>
          <w:sz w:val="22"/>
        </w:rPr>
        <w:tab/>
        <w:t xml:space="preserve">Johnston, M. J. </w:t>
      </w:r>
      <w:r w:rsidRPr="00D50F17">
        <w:rPr>
          <w:i/>
          <w:iCs/>
          <w:sz w:val="22"/>
        </w:rPr>
        <w:t>et al.</w:t>
      </w:r>
      <w:r w:rsidRPr="00D50F17">
        <w:rPr>
          <w:sz w:val="22"/>
        </w:rPr>
        <w:t xml:space="preserve"> High-resolution structural genomics reveals new therapeutic vulnerabilities in glioblastoma. </w:t>
      </w:r>
      <w:r w:rsidRPr="00D50F17">
        <w:rPr>
          <w:i/>
          <w:iCs/>
          <w:sz w:val="22"/>
        </w:rPr>
        <w:t>Genome Res</w:t>
      </w:r>
      <w:r w:rsidRPr="00D50F17">
        <w:rPr>
          <w:sz w:val="22"/>
        </w:rPr>
        <w:t xml:space="preserve"> </w:t>
      </w:r>
      <w:r w:rsidRPr="00D50F17">
        <w:rPr>
          <w:b/>
          <w:bCs/>
          <w:sz w:val="22"/>
        </w:rPr>
        <w:t>29</w:t>
      </w:r>
      <w:r w:rsidRPr="00D50F17">
        <w:rPr>
          <w:sz w:val="22"/>
        </w:rPr>
        <w:t>, 1211–1222 (2019).</w:t>
      </w:r>
    </w:p>
    <w:p w14:paraId="7B77FF11" w14:textId="77777777" w:rsidR="00D50F17" w:rsidRPr="00D50F17" w:rsidRDefault="00D50F17" w:rsidP="00EA1520">
      <w:pPr>
        <w:pStyle w:val="Bibliography"/>
        <w:spacing w:line="240" w:lineRule="auto"/>
        <w:rPr>
          <w:sz w:val="22"/>
        </w:rPr>
      </w:pPr>
      <w:r w:rsidRPr="00D50F17">
        <w:rPr>
          <w:sz w:val="22"/>
        </w:rPr>
        <w:t>8.</w:t>
      </w:r>
      <w:r w:rsidRPr="00D50F17">
        <w:rPr>
          <w:sz w:val="22"/>
        </w:rPr>
        <w:tab/>
        <w:t xml:space="preserve">Salameh, T. J. </w:t>
      </w:r>
      <w:r w:rsidRPr="00D50F17">
        <w:rPr>
          <w:i/>
          <w:iCs/>
          <w:sz w:val="22"/>
        </w:rPr>
        <w:t>et al.</w:t>
      </w:r>
      <w:r w:rsidRPr="00D50F17">
        <w:rPr>
          <w:sz w:val="22"/>
        </w:rPr>
        <w:t xml:space="preserve"> A supervised learning framework for chromatin loop detection in genome-wide contact maps. </w:t>
      </w:r>
      <w:r w:rsidRPr="00D50F17">
        <w:rPr>
          <w:i/>
          <w:iCs/>
          <w:sz w:val="22"/>
        </w:rPr>
        <w:t>Nat Commun</w:t>
      </w:r>
      <w:r w:rsidRPr="00D50F17">
        <w:rPr>
          <w:sz w:val="22"/>
        </w:rPr>
        <w:t xml:space="preserve"> </w:t>
      </w:r>
      <w:r w:rsidRPr="00D50F17">
        <w:rPr>
          <w:b/>
          <w:bCs/>
          <w:sz w:val="22"/>
        </w:rPr>
        <w:t>11</w:t>
      </w:r>
      <w:r w:rsidRPr="00D50F17">
        <w:rPr>
          <w:sz w:val="22"/>
        </w:rPr>
        <w:t>, 3428 (2020).</w:t>
      </w:r>
    </w:p>
    <w:p w14:paraId="45812616" w14:textId="77777777" w:rsidR="00D50F17" w:rsidRPr="00D50F17" w:rsidRDefault="00D50F17" w:rsidP="00EA1520">
      <w:pPr>
        <w:pStyle w:val="Bibliography"/>
        <w:spacing w:line="240" w:lineRule="auto"/>
        <w:rPr>
          <w:sz w:val="22"/>
        </w:rPr>
      </w:pPr>
      <w:r w:rsidRPr="00D50F17">
        <w:rPr>
          <w:sz w:val="22"/>
        </w:rPr>
        <w:t>9.</w:t>
      </w:r>
      <w:r w:rsidRPr="00D50F17">
        <w:rPr>
          <w:sz w:val="22"/>
        </w:rPr>
        <w:tab/>
        <w:t xml:space="preserve">Wang, Y. </w:t>
      </w:r>
      <w:r w:rsidRPr="00D50F17">
        <w:rPr>
          <w:i/>
          <w:iCs/>
          <w:sz w:val="22"/>
        </w:rPr>
        <w:t>et al.</w:t>
      </w:r>
      <w:r w:rsidRPr="00D50F17">
        <w:rPr>
          <w:sz w:val="22"/>
        </w:rPr>
        <w:t xml:space="preserve"> The 3D Genome Browser: a web-based browser for visualizing 3D genome organization and long-range chromatin interactions. </w:t>
      </w:r>
      <w:r w:rsidRPr="00D50F17">
        <w:rPr>
          <w:i/>
          <w:iCs/>
          <w:sz w:val="22"/>
        </w:rPr>
        <w:t>Genome Biol</w:t>
      </w:r>
      <w:r w:rsidRPr="00D50F17">
        <w:rPr>
          <w:sz w:val="22"/>
        </w:rPr>
        <w:t xml:space="preserve"> </w:t>
      </w:r>
      <w:r w:rsidRPr="00D50F17">
        <w:rPr>
          <w:b/>
          <w:bCs/>
          <w:sz w:val="22"/>
        </w:rPr>
        <w:t>19</w:t>
      </w:r>
      <w:r w:rsidRPr="00D50F17">
        <w:rPr>
          <w:sz w:val="22"/>
        </w:rPr>
        <w:t>, 151 (2018).</w:t>
      </w:r>
    </w:p>
    <w:p w14:paraId="069EFE06" w14:textId="77777777" w:rsidR="00D50F17" w:rsidRPr="00D50F17" w:rsidRDefault="00D50F17" w:rsidP="00EA1520">
      <w:pPr>
        <w:pStyle w:val="Bibliography"/>
        <w:spacing w:line="240" w:lineRule="auto"/>
        <w:rPr>
          <w:sz w:val="22"/>
        </w:rPr>
      </w:pPr>
      <w:r w:rsidRPr="00D50F17">
        <w:rPr>
          <w:sz w:val="22"/>
        </w:rPr>
        <w:t>10.</w:t>
      </w:r>
      <w:r w:rsidRPr="00D50F17">
        <w:rPr>
          <w:sz w:val="22"/>
        </w:rPr>
        <w:tab/>
        <w:t xml:space="preserve">Nott, A. </w:t>
      </w:r>
      <w:r w:rsidRPr="00D50F17">
        <w:rPr>
          <w:i/>
          <w:iCs/>
          <w:sz w:val="22"/>
        </w:rPr>
        <w:t>et al.</w:t>
      </w:r>
      <w:r w:rsidRPr="00D50F17">
        <w:rPr>
          <w:sz w:val="22"/>
        </w:rPr>
        <w:t xml:space="preserve"> Brain cell type-specific enhancer-promoter interactome maps and disease-risk association. </w:t>
      </w:r>
      <w:r w:rsidRPr="00D50F17">
        <w:rPr>
          <w:i/>
          <w:iCs/>
          <w:sz w:val="22"/>
        </w:rPr>
        <w:t>Science</w:t>
      </w:r>
      <w:r w:rsidRPr="00D50F17">
        <w:rPr>
          <w:sz w:val="22"/>
        </w:rPr>
        <w:t xml:space="preserve"> </w:t>
      </w:r>
      <w:r w:rsidRPr="00D50F17">
        <w:rPr>
          <w:b/>
          <w:bCs/>
          <w:sz w:val="22"/>
        </w:rPr>
        <w:t>366</w:t>
      </w:r>
      <w:r w:rsidRPr="00D50F17">
        <w:rPr>
          <w:sz w:val="22"/>
        </w:rPr>
        <w:t>, 1134–1139 (2019).</w:t>
      </w:r>
    </w:p>
    <w:p w14:paraId="1C83F277" w14:textId="77777777" w:rsidR="00D50F17" w:rsidRPr="00D50F17" w:rsidRDefault="00D50F17" w:rsidP="00EA1520">
      <w:pPr>
        <w:pStyle w:val="Bibliography"/>
        <w:spacing w:line="240" w:lineRule="auto"/>
        <w:rPr>
          <w:sz w:val="22"/>
        </w:rPr>
      </w:pPr>
      <w:r w:rsidRPr="00D50F17">
        <w:rPr>
          <w:sz w:val="22"/>
        </w:rPr>
        <w:t>11.</w:t>
      </w:r>
      <w:r w:rsidRPr="00D50F17">
        <w:rPr>
          <w:sz w:val="22"/>
        </w:rPr>
        <w:tab/>
        <w:t xml:space="preserve">Iwaki, H. </w:t>
      </w:r>
      <w:r w:rsidRPr="00D50F17">
        <w:rPr>
          <w:i/>
          <w:iCs/>
          <w:sz w:val="22"/>
        </w:rPr>
        <w:t>et al.</w:t>
      </w:r>
      <w:r w:rsidRPr="00D50F17">
        <w:rPr>
          <w:sz w:val="22"/>
        </w:rPr>
        <w:t xml:space="preserve"> Genetic risk of Parkinson disease and progression:: An analysis of 13 longitudinal cohorts. </w:t>
      </w:r>
      <w:r w:rsidRPr="00D50F17">
        <w:rPr>
          <w:i/>
          <w:iCs/>
          <w:sz w:val="22"/>
        </w:rPr>
        <w:t>Neurol Genet</w:t>
      </w:r>
      <w:r w:rsidRPr="00D50F17">
        <w:rPr>
          <w:sz w:val="22"/>
        </w:rPr>
        <w:t xml:space="preserve"> </w:t>
      </w:r>
      <w:r w:rsidRPr="00D50F17">
        <w:rPr>
          <w:b/>
          <w:bCs/>
          <w:sz w:val="22"/>
        </w:rPr>
        <w:t>5</w:t>
      </w:r>
      <w:r w:rsidRPr="00D50F17">
        <w:rPr>
          <w:sz w:val="22"/>
        </w:rPr>
        <w:t>, e348 (2019).</w:t>
      </w:r>
    </w:p>
    <w:p w14:paraId="0CF9813F" w14:textId="77777777" w:rsidR="00D50F17" w:rsidRPr="00D50F17" w:rsidRDefault="00D50F17" w:rsidP="00EA1520">
      <w:pPr>
        <w:pStyle w:val="Bibliography"/>
        <w:spacing w:line="240" w:lineRule="auto"/>
        <w:rPr>
          <w:sz w:val="22"/>
        </w:rPr>
      </w:pPr>
      <w:r w:rsidRPr="00D50F17">
        <w:rPr>
          <w:sz w:val="22"/>
        </w:rPr>
        <w:t>12.</w:t>
      </w:r>
      <w:r w:rsidRPr="00D50F17">
        <w:rPr>
          <w:sz w:val="22"/>
        </w:rPr>
        <w:tab/>
        <w:t xml:space="preserve">Lin, L. </w:t>
      </w:r>
      <w:r w:rsidRPr="00D50F17">
        <w:rPr>
          <w:i/>
          <w:iCs/>
          <w:sz w:val="22"/>
        </w:rPr>
        <w:t>et al.</w:t>
      </w:r>
      <w:r w:rsidRPr="00D50F17">
        <w:rPr>
          <w:sz w:val="22"/>
        </w:rPr>
        <w:t xml:space="preserve"> Molecular Features Underlying Neurodegeneration Identified through In Vitro Modeling of Genetically Diverse Parkinson’s Disease Patients. </w:t>
      </w:r>
      <w:r w:rsidRPr="00D50F17">
        <w:rPr>
          <w:i/>
          <w:iCs/>
          <w:sz w:val="22"/>
        </w:rPr>
        <w:t>Cell Rep</w:t>
      </w:r>
      <w:r w:rsidRPr="00D50F17">
        <w:rPr>
          <w:sz w:val="22"/>
        </w:rPr>
        <w:t xml:space="preserve"> </w:t>
      </w:r>
      <w:r w:rsidRPr="00D50F17">
        <w:rPr>
          <w:b/>
          <w:bCs/>
          <w:sz w:val="22"/>
        </w:rPr>
        <w:t>15</w:t>
      </w:r>
      <w:r w:rsidRPr="00D50F17">
        <w:rPr>
          <w:sz w:val="22"/>
        </w:rPr>
        <w:t>, 2411–2426 (2016).</w:t>
      </w:r>
    </w:p>
    <w:p w14:paraId="5AE00256" w14:textId="77777777" w:rsidR="00D50F17" w:rsidRPr="00D50F17" w:rsidRDefault="00D50F17" w:rsidP="00EA1520">
      <w:pPr>
        <w:pStyle w:val="Bibliography"/>
        <w:spacing w:line="240" w:lineRule="auto"/>
        <w:rPr>
          <w:sz w:val="22"/>
        </w:rPr>
      </w:pPr>
      <w:r w:rsidRPr="00D50F17">
        <w:rPr>
          <w:sz w:val="22"/>
        </w:rPr>
        <w:t>13.</w:t>
      </w:r>
      <w:r w:rsidRPr="00D50F17">
        <w:rPr>
          <w:sz w:val="22"/>
        </w:rPr>
        <w:tab/>
        <w:t xml:space="preserve">Buniello, A. </w:t>
      </w:r>
      <w:r w:rsidRPr="00D50F17">
        <w:rPr>
          <w:i/>
          <w:iCs/>
          <w:sz w:val="22"/>
        </w:rPr>
        <w:t>et al.</w:t>
      </w:r>
      <w:r w:rsidRPr="00D50F17">
        <w:rPr>
          <w:sz w:val="22"/>
        </w:rPr>
        <w:t xml:space="preserve"> The NHGRI-EBI GWAS Catalog of published genome-wide association studies, targeted arrays and summary statistics 2019. </w:t>
      </w:r>
      <w:r w:rsidRPr="00D50F17">
        <w:rPr>
          <w:i/>
          <w:iCs/>
          <w:sz w:val="22"/>
        </w:rPr>
        <w:t>Nucleic Acids Res</w:t>
      </w:r>
      <w:r w:rsidRPr="00D50F17">
        <w:rPr>
          <w:sz w:val="22"/>
        </w:rPr>
        <w:t xml:space="preserve"> </w:t>
      </w:r>
      <w:r w:rsidRPr="00D50F17">
        <w:rPr>
          <w:b/>
          <w:bCs/>
          <w:sz w:val="22"/>
        </w:rPr>
        <w:t>47</w:t>
      </w:r>
      <w:r w:rsidRPr="00D50F17">
        <w:rPr>
          <w:sz w:val="22"/>
        </w:rPr>
        <w:t>, D1005–D1012 (2019).</w:t>
      </w:r>
    </w:p>
    <w:p w14:paraId="5EC67CC6" w14:textId="77777777" w:rsidR="00D50F17" w:rsidRPr="00D50F17" w:rsidRDefault="00D50F17" w:rsidP="00EA1520">
      <w:pPr>
        <w:pStyle w:val="Bibliography"/>
        <w:spacing w:line="240" w:lineRule="auto"/>
        <w:rPr>
          <w:sz w:val="22"/>
        </w:rPr>
      </w:pPr>
      <w:r w:rsidRPr="00D50F17">
        <w:rPr>
          <w:sz w:val="22"/>
        </w:rPr>
        <w:t>14.</w:t>
      </w:r>
      <w:r w:rsidRPr="00D50F17">
        <w:rPr>
          <w:sz w:val="22"/>
        </w:rPr>
        <w:tab/>
        <w:t xml:space="preserve">Sayers, E. W. </w:t>
      </w:r>
      <w:r w:rsidRPr="00D50F17">
        <w:rPr>
          <w:i/>
          <w:iCs/>
          <w:sz w:val="22"/>
        </w:rPr>
        <w:t>et al.</w:t>
      </w:r>
      <w:r w:rsidRPr="00D50F17">
        <w:rPr>
          <w:sz w:val="22"/>
        </w:rPr>
        <w:t xml:space="preserve"> Database resources of the National Center for Biotechnology Information. </w:t>
      </w:r>
      <w:r w:rsidRPr="00D50F17">
        <w:rPr>
          <w:i/>
          <w:iCs/>
          <w:sz w:val="22"/>
        </w:rPr>
        <w:t>Nucleic Acids Res</w:t>
      </w:r>
      <w:r w:rsidRPr="00D50F17">
        <w:rPr>
          <w:sz w:val="22"/>
        </w:rPr>
        <w:t xml:space="preserve"> </w:t>
      </w:r>
      <w:r w:rsidRPr="00D50F17">
        <w:rPr>
          <w:b/>
          <w:bCs/>
          <w:sz w:val="22"/>
        </w:rPr>
        <w:t>47</w:t>
      </w:r>
      <w:r w:rsidRPr="00D50F17">
        <w:rPr>
          <w:sz w:val="22"/>
        </w:rPr>
        <w:t>, D23–D28 (2019).</w:t>
      </w:r>
    </w:p>
    <w:p w14:paraId="7FADA878" w14:textId="77777777" w:rsidR="00D50F17" w:rsidRPr="00D50F17" w:rsidRDefault="00D50F17" w:rsidP="00EA1520">
      <w:pPr>
        <w:pStyle w:val="Bibliography"/>
        <w:spacing w:line="240" w:lineRule="auto"/>
        <w:rPr>
          <w:sz w:val="22"/>
        </w:rPr>
      </w:pPr>
      <w:r w:rsidRPr="00D50F17">
        <w:rPr>
          <w:sz w:val="22"/>
        </w:rPr>
        <w:t>15.</w:t>
      </w:r>
      <w:r w:rsidRPr="00D50F17">
        <w:rPr>
          <w:sz w:val="22"/>
        </w:rPr>
        <w:tab/>
        <w:t xml:space="preserve">Grünblatt, E. </w:t>
      </w:r>
      <w:r w:rsidRPr="00D50F17">
        <w:rPr>
          <w:i/>
          <w:iCs/>
          <w:sz w:val="22"/>
        </w:rPr>
        <w:t>et al.</w:t>
      </w:r>
      <w:r w:rsidRPr="00D50F17">
        <w:rPr>
          <w:sz w:val="22"/>
        </w:rPr>
        <w:t xml:space="preserve"> Gene expression profiling of parkinsonian substantia nigra pars compacta; alterations in ubiquitin-proteasome, heat shock protein, iron and oxidative stress regulated proteins, cell adhesion/cellular matrix and vesicle trafficking genes. </w:t>
      </w:r>
      <w:r w:rsidRPr="00D50F17">
        <w:rPr>
          <w:i/>
          <w:iCs/>
          <w:sz w:val="22"/>
        </w:rPr>
        <w:t>J Neural Transm (Vienna)</w:t>
      </w:r>
      <w:r w:rsidRPr="00D50F17">
        <w:rPr>
          <w:sz w:val="22"/>
        </w:rPr>
        <w:t xml:space="preserve"> </w:t>
      </w:r>
      <w:r w:rsidRPr="00D50F17">
        <w:rPr>
          <w:b/>
          <w:bCs/>
          <w:sz w:val="22"/>
        </w:rPr>
        <w:t>111</w:t>
      </w:r>
      <w:r w:rsidRPr="00D50F17">
        <w:rPr>
          <w:sz w:val="22"/>
        </w:rPr>
        <w:t>, 1543–1573 (2004).</w:t>
      </w:r>
    </w:p>
    <w:p w14:paraId="4424FD0D" w14:textId="77777777" w:rsidR="00D50F17" w:rsidRPr="00D50F17" w:rsidRDefault="00D50F17" w:rsidP="00EA1520">
      <w:pPr>
        <w:pStyle w:val="Bibliography"/>
        <w:spacing w:line="240" w:lineRule="auto"/>
        <w:rPr>
          <w:sz w:val="22"/>
        </w:rPr>
      </w:pPr>
      <w:r w:rsidRPr="00D50F17">
        <w:rPr>
          <w:sz w:val="22"/>
        </w:rPr>
        <w:t>16.</w:t>
      </w:r>
      <w:r w:rsidRPr="00D50F17">
        <w:rPr>
          <w:sz w:val="22"/>
        </w:rPr>
        <w:tab/>
        <w:t xml:space="preserve">Ding, J. B., Oh, W.-J., Sabatini, B. L. &amp; Gu, C. Semaphorin 3E-Plexin-D1 signaling controls pathway-specific synapse formation in the striatum. </w:t>
      </w:r>
      <w:r w:rsidRPr="00D50F17">
        <w:rPr>
          <w:i/>
          <w:iCs/>
          <w:sz w:val="22"/>
        </w:rPr>
        <w:t>Nat Neurosci</w:t>
      </w:r>
      <w:r w:rsidRPr="00D50F17">
        <w:rPr>
          <w:sz w:val="22"/>
        </w:rPr>
        <w:t xml:space="preserve"> </w:t>
      </w:r>
      <w:r w:rsidRPr="00D50F17">
        <w:rPr>
          <w:b/>
          <w:bCs/>
          <w:sz w:val="22"/>
        </w:rPr>
        <w:t>15</w:t>
      </w:r>
      <w:r w:rsidRPr="00D50F17">
        <w:rPr>
          <w:sz w:val="22"/>
        </w:rPr>
        <w:t>, 215–223 (2011).</w:t>
      </w:r>
    </w:p>
    <w:p w14:paraId="5A0CC67F" w14:textId="77777777" w:rsidR="00D50F17" w:rsidRPr="00D50F17" w:rsidRDefault="00D50F17" w:rsidP="00EA1520">
      <w:pPr>
        <w:pStyle w:val="Bibliography"/>
        <w:spacing w:line="240" w:lineRule="auto"/>
        <w:rPr>
          <w:sz w:val="22"/>
        </w:rPr>
      </w:pPr>
      <w:r w:rsidRPr="00D50F17">
        <w:rPr>
          <w:sz w:val="22"/>
        </w:rPr>
        <w:t>17.</w:t>
      </w:r>
      <w:r w:rsidRPr="00D50F17">
        <w:rPr>
          <w:sz w:val="22"/>
        </w:rPr>
        <w:tab/>
        <w:t xml:space="preserve">Karadurmus, D. </w:t>
      </w:r>
      <w:r w:rsidRPr="00D50F17">
        <w:rPr>
          <w:i/>
          <w:iCs/>
          <w:sz w:val="22"/>
        </w:rPr>
        <w:t>et al.</w:t>
      </w:r>
      <w:r w:rsidRPr="00D50F17">
        <w:rPr>
          <w:sz w:val="22"/>
        </w:rPr>
        <w:t xml:space="preserve"> GPRIN3 Controls Neuronal Excitability, Morphology, and Striatal-Dependent Behaviors in the Indirect Pathway of the Striatum. </w:t>
      </w:r>
      <w:r w:rsidRPr="00D50F17">
        <w:rPr>
          <w:i/>
          <w:iCs/>
          <w:sz w:val="22"/>
        </w:rPr>
        <w:t>J Neurosci</w:t>
      </w:r>
      <w:r w:rsidRPr="00D50F17">
        <w:rPr>
          <w:sz w:val="22"/>
        </w:rPr>
        <w:t xml:space="preserve"> </w:t>
      </w:r>
      <w:r w:rsidRPr="00D50F17">
        <w:rPr>
          <w:b/>
          <w:bCs/>
          <w:sz w:val="22"/>
        </w:rPr>
        <w:t>39</w:t>
      </w:r>
      <w:r w:rsidRPr="00D50F17">
        <w:rPr>
          <w:sz w:val="22"/>
        </w:rPr>
        <w:t>, 7513–7528 (2019).</w:t>
      </w:r>
    </w:p>
    <w:p w14:paraId="3727C9C2" w14:textId="77777777" w:rsidR="00D50F17" w:rsidRPr="00D50F17" w:rsidRDefault="00D50F17" w:rsidP="00EA1520">
      <w:pPr>
        <w:pStyle w:val="Bibliography"/>
        <w:spacing w:line="240" w:lineRule="auto"/>
        <w:rPr>
          <w:sz w:val="22"/>
        </w:rPr>
      </w:pPr>
      <w:r w:rsidRPr="00D50F17">
        <w:rPr>
          <w:sz w:val="22"/>
        </w:rPr>
        <w:t>18.</w:t>
      </w:r>
      <w:r w:rsidRPr="00D50F17">
        <w:rPr>
          <w:sz w:val="22"/>
        </w:rPr>
        <w:tab/>
        <w:t xml:space="preserve">Oliveira-Giacomelli, Á. </w:t>
      </w:r>
      <w:r w:rsidRPr="00D50F17">
        <w:rPr>
          <w:i/>
          <w:iCs/>
          <w:sz w:val="22"/>
        </w:rPr>
        <w:t>et al.</w:t>
      </w:r>
      <w:r w:rsidRPr="00D50F17">
        <w:rPr>
          <w:sz w:val="22"/>
        </w:rPr>
        <w:t xml:space="preserve"> Purinergic Receptors in Neurological Diseases With Motor Symptoms: Targets for Therapy. </w:t>
      </w:r>
      <w:r w:rsidRPr="00D50F17">
        <w:rPr>
          <w:i/>
          <w:iCs/>
          <w:sz w:val="22"/>
        </w:rPr>
        <w:t>Front Pharmacol</w:t>
      </w:r>
      <w:r w:rsidRPr="00D50F17">
        <w:rPr>
          <w:sz w:val="22"/>
        </w:rPr>
        <w:t xml:space="preserve"> </w:t>
      </w:r>
      <w:r w:rsidRPr="00D50F17">
        <w:rPr>
          <w:b/>
          <w:bCs/>
          <w:sz w:val="22"/>
        </w:rPr>
        <w:t>9</w:t>
      </w:r>
      <w:r w:rsidRPr="00D50F17">
        <w:rPr>
          <w:sz w:val="22"/>
        </w:rPr>
        <w:t>, 325 (2018).</w:t>
      </w:r>
    </w:p>
    <w:p w14:paraId="0C73E63B" w14:textId="77777777" w:rsidR="00D50F17" w:rsidRPr="00D50F17" w:rsidRDefault="00D50F17" w:rsidP="00EA1520">
      <w:pPr>
        <w:pStyle w:val="Bibliography"/>
        <w:spacing w:line="240" w:lineRule="auto"/>
        <w:rPr>
          <w:sz w:val="22"/>
        </w:rPr>
      </w:pPr>
      <w:r w:rsidRPr="00D50F17">
        <w:rPr>
          <w:sz w:val="22"/>
        </w:rPr>
        <w:t>19.</w:t>
      </w:r>
      <w:r w:rsidRPr="00D50F17">
        <w:rPr>
          <w:sz w:val="22"/>
        </w:rPr>
        <w:tab/>
        <w:t xml:space="preserve">Tóth, A., Antal, Z., Bereczki, D. &amp; Sperlágh, B. Purinergic Signalling in Parkinson’s Disease: A Multi-target System to Combat Neurodegeneration. </w:t>
      </w:r>
      <w:r w:rsidRPr="00D50F17">
        <w:rPr>
          <w:i/>
          <w:iCs/>
          <w:sz w:val="22"/>
        </w:rPr>
        <w:t>Neurochem Res</w:t>
      </w:r>
      <w:r w:rsidRPr="00D50F17">
        <w:rPr>
          <w:sz w:val="22"/>
        </w:rPr>
        <w:t xml:space="preserve"> </w:t>
      </w:r>
      <w:r w:rsidRPr="00D50F17">
        <w:rPr>
          <w:b/>
          <w:bCs/>
          <w:sz w:val="22"/>
        </w:rPr>
        <w:t>44</w:t>
      </w:r>
      <w:r w:rsidRPr="00D50F17">
        <w:rPr>
          <w:sz w:val="22"/>
        </w:rPr>
        <w:t>, 2413–2422 (2019).</w:t>
      </w:r>
    </w:p>
    <w:p w14:paraId="5554153D" w14:textId="77777777" w:rsidR="00D50F17" w:rsidRPr="00D50F17" w:rsidRDefault="00D50F17" w:rsidP="00EA1520">
      <w:pPr>
        <w:pStyle w:val="Bibliography"/>
        <w:spacing w:line="240" w:lineRule="auto"/>
        <w:rPr>
          <w:sz w:val="22"/>
        </w:rPr>
      </w:pPr>
      <w:r w:rsidRPr="00D50F17">
        <w:rPr>
          <w:sz w:val="22"/>
        </w:rPr>
        <w:t>20.</w:t>
      </w:r>
      <w:r w:rsidRPr="00D50F17">
        <w:rPr>
          <w:sz w:val="22"/>
        </w:rPr>
        <w:tab/>
        <w:t xml:space="preserve">Rui, Q., Ni, H., Li, D., Gao, R. &amp; Chen, G. The Role of LRRK2 in Neurodegeneration of Parkinson Disease. </w:t>
      </w:r>
      <w:r w:rsidRPr="00D50F17">
        <w:rPr>
          <w:i/>
          <w:iCs/>
          <w:sz w:val="22"/>
        </w:rPr>
        <w:t>Curr Neuropharmacol</w:t>
      </w:r>
      <w:r w:rsidRPr="00D50F17">
        <w:rPr>
          <w:sz w:val="22"/>
        </w:rPr>
        <w:t xml:space="preserve"> </w:t>
      </w:r>
      <w:r w:rsidRPr="00D50F17">
        <w:rPr>
          <w:b/>
          <w:bCs/>
          <w:sz w:val="22"/>
        </w:rPr>
        <w:t>16</w:t>
      </w:r>
      <w:r w:rsidRPr="00D50F17">
        <w:rPr>
          <w:sz w:val="22"/>
        </w:rPr>
        <w:t>, 1348–1357 (2018).</w:t>
      </w:r>
    </w:p>
    <w:p w14:paraId="15BF9AA8" w14:textId="77777777" w:rsidR="00D50F17" w:rsidRPr="00D50F17" w:rsidRDefault="00D50F17" w:rsidP="00EA1520">
      <w:pPr>
        <w:pStyle w:val="Bibliography"/>
        <w:spacing w:line="240" w:lineRule="auto"/>
        <w:rPr>
          <w:sz w:val="22"/>
        </w:rPr>
      </w:pPr>
      <w:r w:rsidRPr="00D50F17">
        <w:rPr>
          <w:sz w:val="22"/>
        </w:rPr>
        <w:t>21.</w:t>
      </w:r>
      <w:r w:rsidRPr="00D50F17">
        <w:rPr>
          <w:sz w:val="22"/>
        </w:rPr>
        <w:tab/>
        <w:t xml:space="preserve">Maltby, V. E. </w:t>
      </w:r>
      <w:r w:rsidRPr="00D50F17">
        <w:rPr>
          <w:i/>
          <w:iCs/>
          <w:sz w:val="22"/>
        </w:rPr>
        <w:t>et al.</w:t>
      </w:r>
      <w:r w:rsidRPr="00D50F17">
        <w:rPr>
          <w:sz w:val="22"/>
        </w:rPr>
        <w:t xml:space="preserve"> Genome-wide DNA methylation changes in CD19+ B cells from relapsing-remitting multiple sclerosis patients. </w:t>
      </w:r>
      <w:r w:rsidRPr="00D50F17">
        <w:rPr>
          <w:i/>
          <w:iCs/>
          <w:sz w:val="22"/>
        </w:rPr>
        <w:t>Sci Rep</w:t>
      </w:r>
      <w:r w:rsidRPr="00D50F17">
        <w:rPr>
          <w:sz w:val="22"/>
        </w:rPr>
        <w:t xml:space="preserve"> </w:t>
      </w:r>
      <w:r w:rsidRPr="00D50F17">
        <w:rPr>
          <w:b/>
          <w:bCs/>
          <w:sz w:val="22"/>
        </w:rPr>
        <w:t>8</w:t>
      </w:r>
      <w:r w:rsidRPr="00D50F17">
        <w:rPr>
          <w:sz w:val="22"/>
        </w:rPr>
        <w:t>, 17418 (2018).</w:t>
      </w:r>
    </w:p>
    <w:p w14:paraId="729CDC2C" w14:textId="77777777" w:rsidR="00D50F17" w:rsidRPr="00D50F17" w:rsidRDefault="00D50F17" w:rsidP="00EA1520">
      <w:pPr>
        <w:pStyle w:val="Bibliography"/>
        <w:spacing w:line="240" w:lineRule="auto"/>
        <w:rPr>
          <w:sz w:val="22"/>
        </w:rPr>
      </w:pPr>
      <w:r w:rsidRPr="00D50F17">
        <w:rPr>
          <w:sz w:val="22"/>
        </w:rPr>
        <w:t>22.</w:t>
      </w:r>
      <w:r w:rsidRPr="00D50F17">
        <w:rPr>
          <w:sz w:val="22"/>
        </w:rPr>
        <w:tab/>
        <w:t xml:space="preserve">International Multiple Sclerosis Genetics Consortium (IMSGC) </w:t>
      </w:r>
      <w:r w:rsidRPr="00D50F17">
        <w:rPr>
          <w:i/>
          <w:iCs/>
          <w:sz w:val="22"/>
        </w:rPr>
        <w:t>et al.</w:t>
      </w:r>
      <w:r w:rsidRPr="00D50F17">
        <w:rPr>
          <w:sz w:val="22"/>
        </w:rPr>
        <w:t xml:space="preserve"> Analysis of immune-related loci identifies 48 new susceptibility variants for multiple sclerosis. </w:t>
      </w:r>
      <w:r w:rsidRPr="00D50F17">
        <w:rPr>
          <w:i/>
          <w:iCs/>
          <w:sz w:val="22"/>
        </w:rPr>
        <w:t>Nat Genet</w:t>
      </w:r>
      <w:r w:rsidRPr="00D50F17">
        <w:rPr>
          <w:sz w:val="22"/>
        </w:rPr>
        <w:t xml:space="preserve"> </w:t>
      </w:r>
      <w:r w:rsidRPr="00D50F17">
        <w:rPr>
          <w:b/>
          <w:bCs/>
          <w:sz w:val="22"/>
        </w:rPr>
        <w:t>45</w:t>
      </w:r>
      <w:r w:rsidRPr="00D50F17">
        <w:rPr>
          <w:sz w:val="22"/>
        </w:rPr>
        <w:t>, 1353–1360 (2013).</w:t>
      </w:r>
    </w:p>
    <w:p w14:paraId="06B76638" w14:textId="77777777" w:rsidR="00D50F17" w:rsidRPr="00D50F17" w:rsidRDefault="00D50F17" w:rsidP="00EA1520">
      <w:pPr>
        <w:pStyle w:val="Bibliography"/>
        <w:spacing w:line="240" w:lineRule="auto"/>
        <w:rPr>
          <w:sz w:val="22"/>
        </w:rPr>
      </w:pPr>
      <w:r w:rsidRPr="00D50F17">
        <w:rPr>
          <w:sz w:val="22"/>
        </w:rPr>
        <w:lastRenderedPageBreak/>
        <w:t>23.</w:t>
      </w:r>
      <w:r w:rsidRPr="00D50F17">
        <w:rPr>
          <w:sz w:val="22"/>
        </w:rPr>
        <w:tab/>
        <w:t xml:space="preserve">Ogino, M. </w:t>
      </w:r>
      <w:r w:rsidRPr="00D50F17">
        <w:rPr>
          <w:i/>
          <w:iCs/>
          <w:sz w:val="22"/>
        </w:rPr>
        <w:t>et al.</w:t>
      </w:r>
      <w:r w:rsidRPr="00D50F17">
        <w:rPr>
          <w:sz w:val="22"/>
        </w:rPr>
        <w:t xml:space="preserve"> Roles of PTEN with DNA Repair in Parkinson’s Disease. </w:t>
      </w:r>
      <w:r w:rsidRPr="00D50F17">
        <w:rPr>
          <w:i/>
          <w:iCs/>
          <w:sz w:val="22"/>
        </w:rPr>
        <w:t>Int J Mol Sci</w:t>
      </w:r>
      <w:r w:rsidRPr="00D50F17">
        <w:rPr>
          <w:sz w:val="22"/>
        </w:rPr>
        <w:t xml:space="preserve"> </w:t>
      </w:r>
      <w:r w:rsidRPr="00D50F17">
        <w:rPr>
          <w:b/>
          <w:bCs/>
          <w:sz w:val="22"/>
        </w:rPr>
        <w:t>17</w:t>
      </w:r>
      <w:r w:rsidRPr="00D50F17">
        <w:rPr>
          <w:sz w:val="22"/>
        </w:rPr>
        <w:t>, 954 (2016).</w:t>
      </w:r>
    </w:p>
    <w:p w14:paraId="44D92AEA" w14:textId="77777777" w:rsidR="00D50F17" w:rsidRPr="00D50F17" w:rsidRDefault="00D50F17" w:rsidP="00EA1520">
      <w:pPr>
        <w:pStyle w:val="Bibliography"/>
        <w:spacing w:line="240" w:lineRule="auto"/>
        <w:rPr>
          <w:sz w:val="22"/>
        </w:rPr>
      </w:pPr>
      <w:r w:rsidRPr="00D50F17">
        <w:rPr>
          <w:sz w:val="22"/>
        </w:rPr>
        <w:t>24.</w:t>
      </w:r>
      <w:r w:rsidRPr="00D50F17">
        <w:rPr>
          <w:sz w:val="22"/>
        </w:rPr>
        <w:tab/>
        <w:t xml:space="preserve">Sun, C., Jia, G., Wang, X., Wang, Y. &amp; Liu, Y. Immunoproteasome is up-regulated in rotenone-induced Parkinson’s disease rat model. </w:t>
      </w:r>
      <w:r w:rsidRPr="00D50F17">
        <w:rPr>
          <w:i/>
          <w:iCs/>
          <w:sz w:val="22"/>
        </w:rPr>
        <w:t>Neurosci Lett</w:t>
      </w:r>
      <w:r w:rsidRPr="00D50F17">
        <w:rPr>
          <w:sz w:val="22"/>
        </w:rPr>
        <w:t xml:space="preserve"> </w:t>
      </w:r>
      <w:r w:rsidRPr="00D50F17">
        <w:rPr>
          <w:b/>
          <w:bCs/>
          <w:sz w:val="22"/>
        </w:rPr>
        <w:t>738</w:t>
      </w:r>
      <w:r w:rsidRPr="00D50F17">
        <w:rPr>
          <w:sz w:val="22"/>
        </w:rPr>
        <w:t>, 135360 (2020).</w:t>
      </w:r>
    </w:p>
    <w:p w14:paraId="5A50322A" w14:textId="77777777" w:rsidR="00D50F17" w:rsidRPr="00D50F17" w:rsidRDefault="00D50F17" w:rsidP="00EA1520">
      <w:pPr>
        <w:pStyle w:val="Bibliography"/>
        <w:spacing w:line="240" w:lineRule="auto"/>
        <w:rPr>
          <w:sz w:val="22"/>
        </w:rPr>
      </w:pPr>
      <w:r w:rsidRPr="00D50F17">
        <w:rPr>
          <w:sz w:val="22"/>
        </w:rPr>
        <w:t>25.</w:t>
      </w:r>
      <w:r w:rsidRPr="00D50F17">
        <w:rPr>
          <w:sz w:val="22"/>
        </w:rPr>
        <w:tab/>
        <w:t xml:space="preserve">Ranganathan, M. </w:t>
      </w:r>
      <w:r w:rsidRPr="00D50F17">
        <w:rPr>
          <w:i/>
          <w:iCs/>
          <w:sz w:val="22"/>
        </w:rPr>
        <w:t>et al.</w:t>
      </w:r>
      <w:r w:rsidRPr="00D50F17">
        <w:rPr>
          <w:sz w:val="22"/>
        </w:rPr>
        <w:t xml:space="preserve"> Analysis of circulating exosomes reveals a peripheral signature of astrocytic pathology in schizophrenia. </w:t>
      </w:r>
      <w:r w:rsidRPr="00D50F17">
        <w:rPr>
          <w:i/>
          <w:iCs/>
          <w:sz w:val="22"/>
        </w:rPr>
        <w:t>World J Biol Psychiatry</w:t>
      </w:r>
      <w:r w:rsidRPr="00D50F17">
        <w:rPr>
          <w:sz w:val="22"/>
        </w:rPr>
        <w:t xml:space="preserve"> </w:t>
      </w:r>
      <w:r w:rsidRPr="00D50F17">
        <w:rPr>
          <w:b/>
          <w:bCs/>
          <w:sz w:val="22"/>
        </w:rPr>
        <w:t>23</w:t>
      </w:r>
      <w:r w:rsidRPr="00D50F17">
        <w:rPr>
          <w:sz w:val="22"/>
        </w:rPr>
        <w:t>, 33–45 (2022).</w:t>
      </w:r>
    </w:p>
    <w:p w14:paraId="51A16952" w14:textId="77777777" w:rsidR="00D50F17" w:rsidRPr="00D50F17" w:rsidRDefault="00D50F17" w:rsidP="00EA1520">
      <w:pPr>
        <w:pStyle w:val="Bibliography"/>
        <w:spacing w:line="240" w:lineRule="auto"/>
        <w:rPr>
          <w:sz w:val="22"/>
        </w:rPr>
      </w:pPr>
      <w:r w:rsidRPr="00D50F17">
        <w:rPr>
          <w:sz w:val="22"/>
        </w:rPr>
        <w:t>26.</w:t>
      </w:r>
      <w:r w:rsidRPr="00D50F17">
        <w:rPr>
          <w:sz w:val="22"/>
        </w:rPr>
        <w:tab/>
        <w:t xml:space="preserve">Batsukh, T. </w:t>
      </w:r>
      <w:r w:rsidRPr="00D50F17">
        <w:rPr>
          <w:i/>
          <w:iCs/>
          <w:sz w:val="22"/>
        </w:rPr>
        <w:t>et al.</w:t>
      </w:r>
      <w:r w:rsidRPr="00D50F17">
        <w:rPr>
          <w:sz w:val="22"/>
        </w:rPr>
        <w:t xml:space="preserve"> Identification and characterization of FAM124B as a novel component of a CHD7 and CHD8 containing complex. </w:t>
      </w:r>
      <w:r w:rsidRPr="00D50F17">
        <w:rPr>
          <w:i/>
          <w:iCs/>
          <w:sz w:val="22"/>
        </w:rPr>
        <w:t>PLoS One</w:t>
      </w:r>
      <w:r w:rsidRPr="00D50F17">
        <w:rPr>
          <w:sz w:val="22"/>
        </w:rPr>
        <w:t xml:space="preserve"> </w:t>
      </w:r>
      <w:r w:rsidRPr="00D50F17">
        <w:rPr>
          <w:b/>
          <w:bCs/>
          <w:sz w:val="22"/>
        </w:rPr>
        <w:t>7</w:t>
      </w:r>
      <w:r w:rsidRPr="00D50F17">
        <w:rPr>
          <w:sz w:val="22"/>
        </w:rPr>
        <w:t>, e52640 (2012).</w:t>
      </w:r>
    </w:p>
    <w:p w14:paraId="3852567E" w14:textId="77777777" w:rsidR="00D50F17" w:rsidRPr="00D50F17" w:rsidRDefault="00D50F17" w:rsidP="00EA1520">
      <w:pPr>
        <w:pStyle w:val="Bibliography"/>
        <w:spacing w:line="240" w:lineRule="auto"/>
        <w:rPr>
          <w:sz w:val="22"/>
        </w:rPr>
      </w:pPr>
      <w:r w:rsidRPr="00D50F17">
        <w:rPr>
          <w:sz w:val="22"/>
        </w:rPr>
        <w:t>27.</w:t>
      </w:r>
      <w:r w:rsidRPr="00D50F17">
        <w:rPr>
          <w:sz w:val="22"/>
        </w:rPr>
        <w:tab/>
        <w:t xml:space="preserve">Lin, C.-H. </w:t>
      </w:r>
      <w:r w:rsidRPr="00D50F17">
        <w:rPr>
          <w:i/>
          <w:iCs/>
          <w:sz w:val="22"/>
        </w:rPr>
        <w:t>et al.</w:t>
      </w:r>
      <w:r w:rsidRPr="00D50F17">
        <w:rPr>
          <w:sz w:val="22"/>
        </w:rPr>
        <w:t xml:space="preserve"> Blood NfL: A biomarker for disease severity and progression in Parkinson disease. </w:t>
      </w:r>
      <w:r w:rsidRPr="00D50F17">
        <w:rPr>
          <w:i/>
          <w:iCs/>
          <w:sz w:val="22"/>
        </w:rPr>
        <w:t>Neurology</w:t>
      </w:r>
      <w:r w:rsidRPr="00D50F17">
        <w:rPr>
          <w:sz w:val="22"/>
        </w:rPr>
        <w:t xml:space="preserve"> </w:t>
      </w:r>
      <w:r w:rsidRPr="00D50F17">
        <w:rPr>
          <w:b/>
          <w:bCs/>
          <w:sz w:val="22"/>
        </w:rPr>
        <w:t>93</w:t>
      </w:r>
      <w:r w:rsidRPr="00D50F17">
        <w:rPr>
          <w:sz w:val="22"/>
        </w:rPr>
        <w:t>, e1104–e1111 (2019).</w:t>
      </w:r>
    </w:p>
    <w:p w14:paraId="49CCE23C" w14:textId="77777777" w:rsidR="00D50F17" w:rsidRPr="00D50F17" w:rsidRDefault="00D50F17" w:rsidP="00EA1520">
      <w:pPr>
        <w:pStyle w:val="Bibliography"/>
        <w:spacing w:line="240" w:lineRule="auto"/>
        <w:rPr>
          <w:sz w:val="22"/>
        </w:rPr>
      </w:pPr>
      <w:r w:rsidRPr="00D50F17">
        <w:rPr>
          <w:sz w:val="22"/>
        </w:rPr>
        <w:t>28.</w:t>
      </w:r>
      <w:r w:rsidRPr="00D50F17">
        <w:rPr>
          <w:sz w:val="22"/>
        </w:rPr>
        <w:tab/>
        <w:t xml:space="preserve">Oosterveld, L. P. </w:t>
      </w:r>
      <w:r w:rsidRPr="00D50F17">
        <w:rPr>
          <w:i/>
          <w:iCs/>
          <w:sz w:val="22"/>
        </w:rPr>
        <w:t>et al.</w:t>
      </w:r>
      <w:r w:rsidRPr="00D50F17">
        <w:rPr>
          <w:sz w:val="22"/>
        </w:rPr>
        <w:t xml:space="preserve"> CSF or serum neurofilament light added to α-Synuclein panel discriminates Parkinson’s from controls. </w:t>
      </w:r>
      <w:r w:rsidRPr="00D50F17">
        <w:rPr>
          <w:i/>
          <w:iCs/>
          <w:sz w:val="22"/>
        </w:rPr>
        <w:t>Mov Disord</w:t>
      </w:r>
      <w:r w:rsidRPr="00D50F17">
        <w:rPr>
          <w:sz w:val="22"/>
        </w:rPr>
        <w:t xml:space="preserve"> </w:t>
      </w:r>
      <w:r w:rsidRPr="00D50F17">
        <w:rPr>
          <w:b/>
          <w:bCs/>
          <w:sz w:val="22"/>
        </w:rPr>
        <w:t>35</w:t>
      </w:r>
      <w:r w:rsidRPr="00D50F17">
        <w:rPr>
          <w:sz w:val="22"/>
        </w:rPr>
        <w:t>, 288–295 (2020).</w:t>
      </w:r>
    </w:p>
    <w:p w14:paraId="540FF60E" w14:textId="77777777" w:rsidR="00D50F17" w:rsidRPr="00D50F17" w:rsidRDefault="00D50F17" w:rsidP="00EA1520">
      <w:pPr>
        <w:pStyle w:val="Bibliography"/>
        <w:spacing w:line="240" w:lineRule="auto"/>
        <w:rPr>
          <w:sz w:val="22"/>
        </w:rPr>
      </w:pPr>
      <w:r w:rsidRPr="00D50F17">
        <w:rPr>
          <w:sz w:val="22"/>
        </w:rPr>
        <w:t>29.</w:t>
      </w:r>
      <w:r w:rsidRPr="00D50F17">
        <w:rPr>
          <w:sz w:val="22"/>
        </w:rPr>
        <w:tab/>
        <w:t xml:space="preserve">Choe, C.-U. </w:t>
      </w:r>
      <w:r w:rsidRPr="00D50F17">
        <w:rPr>
          <w:i/>
          <w:iCs/>
          <w:sz w:val="22"/>
        </w:rPr>
        <w:t>et al.</w:t>
      </w:r>
      <w:r w:rsidRPr="00D50F17">
        <w:rPr>
          <w:sz w:val="22"/>
        </w:rPr>
        <w:t xml:space="preserve"> Subclinical Cardiac Microdamage, Motor Severity, and Cognition in Parkinson’s Disease. </w:t>
      </w:r>
      <w:r w:rsidRPr="00D50F17">
        <w:rPr>
          <w:i/>
          <w:iCs/>
          <w:sz w:val="22"/>
        </w:rPr>
        <w:t>Mov Disord</w:t>
      </w:r>
      <w:r w:rsidRPr="00D50F17">
        <w:rPr>
          <w:sz w:val="22"/>
        </w:rPr>
        <w:t xml:space="preserve"> </w:t>
      </w:r>
      <w:r w:rsidRPr="00D50F17">
        <w:rPr>
          <w:b/>
          <w:bCs/>
          <w:sz w:val="22"/>
        </w:rPr>
        <w:t>35</w:t>
      </w:r>
      <w:r w:rsidRPr="00D50F17">
        <w:rPr>
          <w:sz w:val="22"/>
        </w:rPr>
        <w:t>, 1863–1868 (2020).</w:t>
      </w:r>
    </w:p>
    <w:p w14:paraId="035F6443" w14:textId="77777777" w:rsidR="00D50F17" w:rsidRPr="00D50F17" w:rsidRDefault="00D50F17" w:rsidP="00EA1520">
      <w:pPr>
        <w:pStyle w:val="Bibliography"/>
        <w:spacing w:line="240" w:lineRule="auto"/>
        <w:rPr>
          <w:sz w:val="22"/>
        </w:rPr>
      </w:pPr>
      <w:r w:rsidRPr="00D50F17">
        <w:rPr>
          <w:sz w:val="22"/>
        </w:rPr>
        <w:t>30.</w:t>
      </w:r>
      <w:r w:rsidRPr="00D50F17">
        <w:rPr>
          <w:sz w:val="22"/>
        </w:rPr>
        <w:tab/>
        <w:t xml:space="preserve">Maetzler, W. </w:t>
      </w:r>
      <w:r w:rsidRPr="00D50F17">
        <w:rPr>
          <w:i/>
          <w:iCs/>
          <w:sz w:val="22"/>
        </w:rPr>
        <w:t>et al.</w:t>
      </w:r>
      <w:r w:rsidRPr="00D50F17">
        <w:rPr>
          <w:sz w:val="22"/>
        </w:rPr>
        <w:t xml:space="preserve"> GDF15/MIC1 and MMP9 Cerebrospinal Fluid Levels in Parkinson’s Disease and Lewy Body Dementia. </w:t>
      </w:r>
      <w:r w:rsidRPr="00D50F17">
        <w:rPr>
          <w:i/>
          <w:iCs/>
          <w:sz w:val="22"/>
        </w:rPr>
        <w:t>PLoS One</w:t>
      </w:r>
      <w:r w:rsidRPr="00D50F17">
        <w:rPr>
          <w:sz w:val="22"/>
        </w:rPr>
        <w:t xml:space="preserve"> </w:t>
      </w:r>
      <w:r w:rsidRPr="00D50F17">
        <w:rPr>
          <w:b/>
          <w:bCs/>
          <w:sz w:val="22"/>
        </w:rPr>
        <w:t>11</w:t>
      </w:r>
      <w:r w:rsidRPr="00D50F17">
        <w:rPr>
          <w:sz w:val="22"/>
        </w:rPr>
        <w:t>, e0149349 (2016).</w:t>
      </w:r>
    </w:p>
    <w:p w14:paraId="7D960466" w14:textId="77777777" w:rsidR="00D50F17" w:rsidRPr="00D50F17" w:rsidRDefault="00D50F17" w:rsidP="00EA1520">
      <w:pPr>
        <w:pStyle w:val="Bibliography"/>
        <w:spacing w:line="240" w:lineRule="auto"/>
        <w:rPr>
          <w:sz w:val="22"/>
        </w:rPr>
      </w:pPr>
      <w:r w:rsidRPr="00D50F17">
        <w:rPr>
          <w:sz w:val="22"/>
        </w:rPr>
        <w:t>31.</w:t>
      </w:r>
      <w:r w:rsidRPr="00D50F17">
        <w:rPr>
          <w:sz w:val="22"/>
        </w:rPr>
        <w:tab/>
        <w:t xml:space="preserve">Yao, X. </w:t>
      </w:r>
      <w:r w:rsidRPr="00D50F17">
        <w:rPr>
          <w:i/>
          <w:iCs/>
          <w:sz w:val="22"/>
        </w:rPr>
        <w:t>et al.</w:t>
      </w:r>
      <w:r w:rsidRPr="00D50F17">
        <w:rPr>
          <w:sz w:val="22"/>
        </w:rPr>
        <w:t xml:space="preserve"> Serum Growth Differentiation Factor 15 in Parkinson Disease. </w:t>
      </w:r>
      <w:r w:rsidRPr="00D50F17">
        <w:rPr>
          <w:i/>
          <w:iCs/>
          <w:sz w:val="22"/>
        </w:rPr>
        <w:t>Neurodegener Dis</w:t>
      </w:r>
      <w:r w:rsidRPr="00D50F17">
        <w:rPr>
          <w:sz w:val="22"/>
        </w:rPr>
        <w:t xml:space="preserve"> </w:t>
      </w:r>
      <w:r w:rsidRPr="00D50F17">
        <w:rPr>
          <w:b/>
          <w:bCs/>
          <w:sz w:val="22"/>
        </w:rPr>
        <w:t>17</w:t>
      </w:r>
      <w:r w:rsidRPr="00D50F17">
        <w:rPr>
          <w:sz w:val="22"/>
        </w:rPr>
        <w:t>, 251–260 (2017).</w:t>
      </w:r>
    </w:p>
    <w:p w14:paraId="7F33C7BE" w14:textId="77777777" w:rsidR="00D50F17" w:rsidRPr="00D50F17" w:rsidRDefault="00D50F17" w:rsidP="00EA1520">
      <w:pPr>
        <w:pStyle w:val="Bibliography"/>
        <w:spacing w:line="240" w:lineRule="auto"/>
        <w:rPr>
          <w:sz w:val="22"/>
        </w:rPr>
      </w:pPr>
      <w:r w:rsidRPr="00D50F17">
        <w:rPr>
          <w:sz w:val="22"/>
        </w:rPr>
        <w:t>32.</w:t>
      </w:r>
      <w:r w:rsidRPr="00D50F17">
        <w:rPr>
          <w:sz w:val="22"/>
        </w:rPr>
        <w:tab/>
        <w:t xml:space="preserve">Dobin, A. </w:t>
      </w:r>
      <w:r w:rsidRPr="00D50F17">
        <w:rPr>
          <w:i/>
          <w:iCs/>
          <w:sz w:val="22"/>
        </w:rPr>
        <w:t>et al.</w:t>
      </w:r>
      <w:r w:rsidRPr="00D50F17">
        <w:rPr>
          <w:sz w:val="22"/>
        </w:rPr>
        <w:t xml:space="preserve"> STAR: ultrafast universal RNA-seq aligner. </w:t>
      </w:r>
      <w:r w:rsidRPr="00D50F17">
        <w:rPr>
          <w:i/>
          <w:iCs/>
          <w:sz w:val="22"/>
        </w:rPr>
        <w:t>Bioinformatics</w:t>
      </w:r>
      <w:r w:rsidRPr="00D50F17">
        <w:rPr>
          <w:sz w:val="22"/>
        </w:rPr>
        <w:t xml:space="preserve"> </w:t>
      </w:r>
      <w:r w:rsidRPr="00D50F17">
        <w:rPr>
          <w:b/>
          <w:bCs/>
          <w:sz w:val="22"/>
        </w:rPr>
        <w:t>29</w:t>
      </w:r>
      <w:r w:rsidRPr="00D50F17">
        <w:rPr>
          <w:sz w:val="22"/>
        </w:rPr>
        <w:t>, 15–21 (2013).</w:t>
      </w:r>
    </w:p>
    <w:p w14:paraId="0082CC9F" w14:textId="77777777" w:rsidR="00D50F17" w:rsidRPr="00D50F17" w:rsidRDefault="00D50F17" w:rsidP="00EA1520">
      <w:pPr>
        <w:pStyle w:val="Bibliography"/>
        <w:spacing w:line="240" w:lineRule="auto"/>
        <w:rPr>
          <w:sz w:val="22"/>
        </w:rPr>
      </w:pPr>
      <w:r w:rsidRPr="00D50F17">
        <w:rPr>
          <w:sz w:val="22"/>
        </w:rPr>
        <w:t>33.</w:t>
      </w:r>
      <w:r w:rsidRPr="00D50F17">
        <w:rPr>
          <w:sz w:val="22"/>
        </w:rPr>
        <w:tab/>
        <w:t xml:space="preserve">Bolger, A. M., Lohse, M. &amp; Usadel, B. Trimmomatic: a flexible trimmer for Illumina sequence data. </w:t>
      </w:r>
      <w:r w:rsidRPr="00D50F17">
        <w:rPr>
          <w:i/>
          <w:iCs/>
          <w:sz w:val="22"/>
        </w:rPr>
        <w:t>Bioinformatics</w:t>
      </w:r>
      <w:r w:rsidRPr="00D50F17">
        <w:rPr>
          <w:sz w:val="22"/>
        </w:rPr>
        <w:t xml:space="preserve"> </w:t>
      </w:r>
      <w:r w:rsidRPr="00D50F17">
        <w:rPr>
          <w:b/>
          <w:bCs/>
          <w:sz w:val="22"/>
        </w:rPr>
        <w:t>30</w:t>
      </w:r>
      <w:r w:rsidRPr="00D50F17">
        <w:rPr>
          <w:sz w:val="22"/>
        </w:rPr>
        <w:t>, 2114–2120 (2014).</w:t>
      </w:r>
    </w:p>
    <w:p w14:paraId="34F0A855" w14:textId="77777777" w:rsidR="00D50F17" w:rsidRPr="00D50F17" w:rsidRDefault="00D50F17" w:rsidP="00EA1520">
      <w:pPr>
        <w:pStyle w:val="Bibliography"/>
        <w:spacing w:line="240" w:lineRule="auto"/>
        <w:rPr>
          <w:sz w:val="22"/>
        </w:rPr>
      </w:pPr>
      <w:r w:rsidRPr="00D50F17">
        <w:rPr>
          <w:sz w:val="22"/>
        </w:rPr>
        <w:t>34.</w:t>
      </w:r>
      <w:r w:rsidRPr="00D50F17">
        <w:rPr>
          <w:sz w:val="22"/>
        </w:rPr>
        <w:tab/>
        <w:t xml:space="preserve">Liao, Y., Smyth, G. K. &amp; Shi, W. featureCounts: an efficient general purpose program for assigning sequence reads to genomic features. </w:t>
      </w:r>
      <w:r w:rsidRPr="00D50F17">
        <w:rPr>
          <w:i/>
          <w:iCs/>
          <w:sz w:val="22"/>
        </w:rPr>
        <w:t>Bioinformatics</w:t>
      </w:r>
      <w:r w:rsidRPr="00D50F17">
        <w:rPr>
          <w:sz w:val="22"/>
        </w:rPr>
        <w:t xml:space="preserve"> </w:t>
      </w:r>
      <w:r w:rsidRPr="00D50F17">
        <w:rPr>
          <w:b/>
          <w:bCs/>
          <w:sz w:val="22"/>
        </w:rPr>
        <w:t>30</w:t>
      </w:r>
      <w:r w:rsidRPr="00D50F17">
        <w:rPr>
          <w:sz w:val="22"/>
        </w:rPr>
        <w:t>, 923–930 (2014).</w:t>
      </w:r>
    </w:p>
    <w:p w14:paraId="0F76A40B" w14:textId="77777777" w:rsidR="00D50F17" w:rsidRPr="00D50F17" w:rsidRDefault="00D50F17" w:rsidP="00EA1520">
      <w:pPr>
        <w:pStyle w:val="Bibliography"/>
        <w:spacing w:line="240" w:lineRule="auto"/>
        <w:rPr>
          <w:sz w:val="22"/>
        </w:rPr>
      </w:pPr>
      <w:r w:rsidRPr="00D50F17">
        <w:rPr>
          <w:sz w:val="22"/>
        </w:rPr>
        <w:t>35.</w:t>
      </w:r>
      <w:r w:rsidRPr="00D50F17">
        <w:rPr>
          <w:sz w:val="22"/>
        </w:rPr>
        <w:tab/>
        <w:t xml:space="preserve">Ewels, P., Magnusson, M., Lundin, S. &amp; Käller, M. MultiQC: summarize analysis results for multiple tools and samples in a single report. </w:t>
      </w:r>
      <w:r w:rsidRPr="00D50F17">
        <w:rPr>
          <w:i/>
          <w:iCs/>
          <w:sz w:val="22"/>
        </w:rPr>
        <w:t>Bioinformatics</w:t>
      </w:r>
      <w:r w:rsidRPr="00D50F17">
        <w:rPr>
          <w:sz w:val="22"/>
        </w:rPr>
        <w:t xml:space="preserve"> </w:t>
      </w:r>
      <w:r w:rsidRPr="00D50F17">
        <w:rPr>
          <w:b/>
          <w:bCs/>
          <w:sz w:val="22"/>
        </w:rPr>
        <w:t>32</w:t>
      </w:r>
      <w:r w:rsidRPr="00D50F17">
        <w:rPr>
          <w:sz w:val="22"/>
        </w:rPr>
        <w:t>, 3047–3048 (2016).</w:t>
      </w:r>
    </w:p>
    <w:p w14:paraId="557FECD5" w14:textId="77777777" w:rsidR="00D50F17" w:rsidRPr="00D50F17" w:rsidRDefault="00D50F17" w:rsidP="00EA1520">
      <w:pPr>
        <w:pStyle w:val="Bibliography"/>
        <w:spacing w:line="240" w:lineRule="auto"/>
        <w:rPr>
          <w:sz w:val="22"/>
        </w:rPr>
      </w:pPr>
      <w:r w:rsidRPr="00D50F17">
        <w:rPr>
          <w:sz w:val="22"/>
        </w:rPr>
        <w:t>36.</w:t>
      </w:r>
      <w:r w:rsidRPr="00D50F17">
        <w:rPr>
          <w:sz w:val="22"/>
        </w:rPr>
        <w:tab/>
        <w:t xml:space="preserve">Law, C. W., Chen, Y., Shi, W. &amp; Smyth, G. K. voom: Precision weights unlock linear model analysis tools for RNA-seq read counts. </w:t>
      </w:r>
      <w:r w:rsidRPr="00D50F17">
        <w:rPr>
          <w:i/>
          <w:iCs/>
          <w:sz w:val="22"/>
        </w:rPr>
        <w:t>Genome Biol</w:t>
      </w:r>
      <w:r w:rsidRPr="00D50F17">
        <w:rPr>
          <w:sz w:val="22"/>
        </w:rPr>
        <w:t xml:space="preserve"> </w:t>
      </w:r>
      <w:r w:rsidRPr="00D50F17">
        <w:rPr>
          <w:b/>
          <w:bCs/>
          <w:sz w:val="22"/>
        </w:rPr>
        <w:t>15</w:t>
      </w:r>
      <w:r w:rsidRPr="00D50F17">
        <w:rPr>
          <w:sz w:val="22"/>
        </w:rPr>
        <w:t>, R29 (2014).</w:t>
      </w:r>
    </w:p>
    <w:p w14:paraId="27AD9DBB" w14:textId="77777777" w:rsidR="00D50F17" w:rsidRPr="00D50F17" w:rsidRDefault="00D50F17" w:rsidP="00EA1520">
      <w:pPr>
        <w:pStyle w:val="Bibliography"/>
        <w:spacing w:line="240" w:lineRule="auto"/>
        <w:rPr>
          <w:sz w:val="22"/>
        </w:rPr>
      </w:pPr>
      <w:r w:rsidRPr="00D50F17">
        <w:rPr>
          <w:sz w:val="22"/>
        </w:rPr>
        <w:t>37.</w:t>
      </w:r>
      <w:r w:rsidRPr="00D50F17">
        <w:rPr>
          <w:sz w:val="22"/>
        </w:rPr>
        <w:tab/>
        <w:t xml:space="preserve">Ritchie, M. E. </w:t>
      </w:r>
      <w:r w:rsidRPr="00D50F17">
        <w:rPr>
          <w:i/>
          <w:iCs/>
          <w:sz w:val="22"/>
        </w:rPr>
        <w:t>et al.</w:t>
      </w:r>
      <w:r w:rsidRPr="00D50F17">
        <w:rPr>
          <w:sz w:val="22"/>
        </w:rPr>
        <w:t xml:space="preserve"> limma powers differential expression analyses for RNA-sequencing and microarray studies. </w:t>
      </w:r>
      <w:r w:rsidRPr="00D50F17">
        <w:rPr>
          <w:i/>
          <w:iCs/>
          <w:sz w:val="22"/>
        </w:rPr>
        <w:t>Nucleic Acids Res</w:t>
      </w:r>
      <w:r w:rsidRPr="00D50F17">
        <w:rPr>
          <w:sz w:val="22"/>
        </w:rPr>
        <w:t xml:space="preserve"> </w:t>
      </w:r>
      <w:r w:rsidRPr="00D50F17">
        <w:rPr>
          <w:b/>
          <w:bCs/>
          <w:sz w:val="22"/>
        </w:rPr>
        <w:t>43</w:t>
      </w:r>
      <w:r w:rsidRPr="00D50F17">
        <w:rPr>
          <w:sz w:val="22"/>
        </w:rPr>
        <w:t>, e47 (2015).</w:t>
      </w:r>
    </w:p>
    <w:p w14:paraId="4A88D1C5" w14:textId="77777777" w:rsidR="00D50F17" w:rsidRPr="00D50F17" w:rsidRDefault="00D50F17" w:rsidP="00EA1520">
      <w:pPr>
        <w:pStyle w:val="Bibliography"/>
        <w:spacing w:line="240" w:lineRule="auto"/>
        <w:rPr>
          <w:sz w:val="22"/>
        </w:rPr>
      </w:pPr>
      <w:r w:rsidRPr="00D50F17">
        <w:rPr>
          <w:sz w:val="22"/>
        </w:rPr>
        <w:t>38.</w:t>
      </w:r>
      <w:r w:rsidRPr="00D50F17">
        <w:rPr>
          <w:sz w:val="22"/>
        </w:rPr>
        <w:tab/>
        <w:t xml:space="preserve">Marek, K. </w:t>
      </w:r>
      <w:r w:rsidRPr="00D50F17">
        <w:rPr>
          <w:i/>
          <w:iCs/>
          <w:sz w:val="22"/>
        </w:rPr>
        <w:t>et al.</w:t>
      </w:r>
      <w:r w:rsidRPr="00D50F17">
        <w:rPr>
          <w:sz w:val="22"/>
        </w:rPr>
        <w:t xml:space="preserve"> The Parkinson’s progression markers initiative (PPMI) - establishing a PD biomarker cohort. </w:t>
      </w:r>
      <w:r w:rsidRPr="00D50F17">
        <w:rPr>
          <w:i/>
          <w:iCs/>
          <w:sz w:val="22"/>
        </w:rPr>
        <w:t>Ann Clin Transl Neurol</w:t>
      </w:r>
      <w:r w:rsidRPr="00D50F17">
        <w:rPr>
          <w:sz w:val="22"/>
        </w:rPr>
        <w:t xml:space="preserve"> </w:t>
      </w:r>
      <w:r w:rsidRPr="00D50F17">
        <w:rPr>
          <w:b/>
          <w:bCs/>
          <w:sz w:val="22"/>
        </w:rPr>
        <w:t>5</w:t>
      </w:r>
      <w:r w:rsidRPr="00D50F17">
        <w:rPr>
          <w:sz w:val="22"/>
        </w:rPr>
        <w:t>, 1460–1477 (2018).</w:t>
      </w:r>
    </w:p>
    <w:p w14:paraId="7DE44D4D" w14:textId="77777777" w:rsidR="00D50F17" w:rsidRPr="00D50F17" w:rsidRDefault="00D50F17" w:rsidP="00EA1520">
      <w:pPr>
        <w:pStyle w:val="Bibliography"/>
        <w:spacing w:line="240" w:lineRule="auto"/>
        <w:rPr>
          <w:sz w:val="22"/>
        </w:rPr>
      </w:pPr>
      <w:r w:rsidRPr="00D50F17">
        <w:rPr>
          <w:sz w:val="22"/>
        </w:rPr>
        <w:t>39.</w:t>
      </w:r>
      <w:r w:rsidRPr="00D50F17">
        <w:rPr>
          <w:sz w:val="22"/>
        </w:rPr>
        <w:tab/>
        <w:t xml:space="preserve">Aryee, M. J. </w:t>
      </w:r>
      <w:r w:rsidRPr="00D50F17">
        <w:rPr>
          <w:i/>
          <w:iCs/>
          <w:sz w:val="22"/>
        </w:rPr>
        <w:t>et al.</w:t>
      </w:r>
      <w:r w:rsidRPr="00D50F17">
        <w:rPr>
          <w:sz w:val="22"/>
        </w:rPr>
        <w:t xml:space="preserve"> Minfi: a flexible and comprehensive Bioconductor package for the analysis of Infinium DNA methylation microarrays. </w:t>
      </w:r>
      <w:r w:rsidRPr="00D50F17">
        <w:rPr>
          <w:i/>
          <w:iCs/>
          <w:sz w:val="22"/>
        </w:rPr>
        <w:t>Bioinformatics</w:t>
      </w:r>
      <w:r w:rsidRPr="00D50F17">
        <w:rPr>
          <w:sz w:val="22"/>
        </w:rPr>
        <w:t xml:space="preserve"> </w:t>
      </w:r>
      <w:r w:rsidRPr="00D50F17">
        <w:rPr>
          <w:b/>
          <w:bCs/>
          <w:sz w:val="22"/>
        </w:rPr>
        <w:t>30</w:t>
      </w:r>
      <w:r w:rsidRPr="00D50F17">
        <w:rPr>
          <w:sz w:val="22"/>
        </w:rPr>
        <w:t>, 1363–1369 (2014).</w:t>
      </w:r>
    </w:p>
    <w:p w14:paraId="3A7681E7" w14:textId="77777777" w:rsidR="00D50F17" w:rsidRPr="00D50F17" w:rsidRDefault="00D50F17" w:rsidP="00EA1520">
      <w:pPr>
        <w:pStyle w:val="Bibliography"/>
        <w:spacing w:line="240" w:lineRule="auto"/>
        <w:rPr>
          <w:sz w:val="22"/>
        </w:rPr>
      </w:pPr>
      <w:r w:rsidRPr="00D50F17">
        <w:rPr>
          <w:sz w:val="22"/>
        </w:rPr>
        <w:t>40.</w:t>
      </w:r>
      <w:r w:rsidRPr="00D50F17">
        <w:rPr>
          <w:sz w:val="22"/>
        </w:rPr>
        <w:tab/>
        <w:t xml:space="preserve">Ernst, J. &amp; Kellis, M. Chromatin-state discovery and genome annotation with ChromHMM. </w:t>
      </w:r>
      <w:r w:rsidRPr="00D50F17">
        <w:rPr>
          <w:i/>
          <w:iCs/>
          <w:sz w:val="22"/>
        </w:rPr>
        <w:t>Nat Protoc</w:t>
      </w:r>
      <w:r w:rsidRPr="00D50F17">
        <w:rPr>
          <w:sz w:val="22"/>
        </w:rPr>
        <w:t xml:space="preserve"> </w:t>
      </w:r>
      <w:r w:rsidRPr="00D50F17">
        <w:rPr>
          <w:b/>
          <w:bCs/>
          <w:sz w:val="22"/>
        </w:rPr>
        <w:t>12</w:t>
      </w:r>
      <w:r w:rsidRPr="00D50F17">
        <w:rPr>
          <w:sz w:val="22"/>
        </w:rPr>
        <w:t>, 2478–2492 (2017).</w:t>
      </w:r>
    </w:p>
    <w:p w14:paraId="6F62495E" w14:textId="77777777" w:rsidR="00D50F17" w:rsidRPr="00D50F17" w:rsidRDefault="00D50F17" w:rsidP="00EA1520">
      <w:pPr>
        <w:pStyle w:val="Bibliography"/>
        <w:spacing w:line="240" w:lineRule="auto"/>
        <w:rPr>
          <w:sz w:val="22"/>
        </w:rPr>
      </w:pPr>
      <w:r w:rsidRPr="00D50F17">
        <w:rPr>
          <w:sz w:val="22"/>
        </w:rPr>
        <w:t>41.</w:t>
      </w:r>
      <w:r w:rsidRPr="00D50F17">
        <w:rPr>
          <w:sz w:val="22"/>
        </w:rPr>
        <w:tab/>
        <w:t xml:space="preserve">Kolberg, L., Raudvere, U., Kuzmin, I., Vilo, J. &amp; Peterson, H. gprofiler2 -- an R package for gene list functional enrichment analysis and namespace conversion toolset g:Profiler. </w:t>
      </w:r>
      <w:r w:rsidRPr="00D50F17">
        <w:rPr>
          <w:i/>
          <w:iCs/>
          <w:sz w:val="22"/>
        </w:rPr>
        <w:t>F1000Res</w:t>
      </w:r>
      <w:r w:rsidRPr="00D50F17">
        <w:rPr>
          <w:sz w:val="22"/>
        </w:rPr>
        <w:t xml:space="preserve"> </w:t>
      </w:r>
      <w:r w:rsidRPr="00D50F17">
        <w:rPr>
          <w:b/>
          <w:bCs/>
          <w:sz w:val="22"/>
        </w:rPr>
        <w:t>9</w:t>
      </w:r>
      <w:r w:rsidRPr="00D50F17">
        <w:rPr>
          <w:sz w:val="22"/>
        </w:rPr>
        <w:t>, ELIXIR-709 (2020).</w:t>
      </w:r>
    </w:p>
    <w:p w14:paraId="28A57BCF" w14:textId="77777777" w:rsidR="00D50F17" w:rsidRPr="00D50F17" w:rsidRDefault="00D50F17" w:rsidP="00EA1520">
      <w:pPr>
        <w:pStyle w:val="Bibliography"/>
        <w:spacing w:line="240" w:lineRule="auto"/>
        <w:rPr>
          <w:sz w:val="22"/>
        </w:rPr>
      </w:pPr>
      <w:r w:rsidRPr="00D50F17">
        <w:rPr>
          <w:sz w:val="22"/>
        </w:rPr>
        <w:t>42.</w:t>
      </w:r>
      <w:r w:rsidRPr="00D50F17">
        <w:rPr>
          <w:sz w:val="22"/>
        </w:rPr>
        <w:tab/>
        <w:t xml:space="preserve">Phipson, B., Maksimovic, J. &amp; Oshlack, A. missMethyl: an R package for analyzing data from Illumina’s HumanMethylation450 platform. </w:t>
      </w:r>
      <w:r w:rsidRPr="00D50F17">
        <w:rPr>
          <w:i/>
          <w:iCs/>
          <w:sz w:val="22"/>
        </w:rPr>
        <w:t>Bioinformatics</w:t>
      </w:r>
      <w:r w:rsidRPr="00D50F17">
        <w:rPr>
          <w:sz w:val="22"/>
        </w:rPr>
        <w:t xml:space="preserve"> </w:t>
      </w:r>
      <w:r w:rsidRPr="00D50F17">
        <w:rPr>
          <w:b/>
          <w:bCs/>
          <w:sz w:val="22"/>
        </w:rPr>
        <w:t>32</w:t>
      </w:r>
      <w:r w:rsidRPr="00D50F17">
        <w:rPr>
          <w:sz w:val="22"/>
        </w:rPr>
        <w:t>, 286–288 (2016).</w:t>
      </w:r>
    </w:p>
    <w:p w14:paraId="2592BAF4" w14:textId="720A6BFB" w:rsidR="009576D6" w:rsidRPr="00464AEC" w:rsidRDefault="009576D6" w:rsidP="00EA1520">
      <w:pPr>
        <w:contextualSpacing/>
        <w:rPr>
          <w:b/>
          <w:bCs/>
          <w:sz w:val="22"/>
          <w:szCs w:val="22"/>
        </w:rPr>
      </w:pPr>
      <w:r w:rsidRPr="00FA04F7">
        <w:rPr>
          <w:b/>
          <w:bCs/>
          <w:sz w:val="22"/>
          <w:szCs w:val="22"/>
        </w:rPr>
        <w:fldChar w:fldCharType="end"/>
      </w:r>
    </w:p>
    <w:p w14:paraId="64721952" w14:textId="77777777" w:rsidR="00464AEC" w:rsidRDefault="00464AEC" w:rsidP="00046B41">
      <w:pPr>
        <w:rPr>
          <w:sz w:val="22"/>
          <w:szCs w:val="22"/>
        </w:rPr>
      </w:pPr>
    </w:p>
    <w:p w14:paraId="2CF94809" w14:textId="2CC4E9B7" w:rsidR="00046B41" w:rsidRPr="00427E6A" w:rsidRDefault="00046B41" w:rsidP="00046B41">
      <w:pPr>
        <w:rPr>
          <w:sz w:val="22"/>
          <w:szCs w:val="22"/>
        </w:rPr>
      </w:pPr>
    </w:p>
    <w:sectPr w:rsidR="00046B41" w:rsidRPr="00427E6A">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E5E920" w14:textId="77777777" w:rsidR="00FF2525" w:rsidRDefault="00FF2525" w:rsidP="005841EE">
      <w:r>
        <w:separator/>
      </w:r>
    </w:p>
  </w:endnote>
  <w:endnote w:type="continuationSeparator" w:id="0">
    <w:p w14:paraId="015768E9" w14:textId="77777777" w:rsidR="00FF2525" w:rsidRDefault="00FF2525" w:rsidP="005841EE">
      <w:r>
        <w:continuationSeparator/>
      </w:r>
    </w:p>
  </w:endnote>
  <w:endnote w:type="continuationNotice" w:id="1">
    <w:p w14:paraId="3785C41A" w14:textId="77777777" w:rsidR="00FF2525" w:rsidRDefault="00FF252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70327579"/>
      <w:docPartObj>
        <w:docPartGallery w:val="Page Numbers (Bottom of Page)"/>
        <w:docPartUnique/>
      </w:docPartObj>
    </w:sdtPr>
    <w:sdtEndPr>
      <w:rPr>
        <w:noProof/>
        <w:sz w:val="22"/>
        <w:szCs w:val="22"/>
      </w:rPr>
    </w:sdtEndPr>
    <w:sdtContent>
      <w:p w14:paraId="3C221C03" w14:textId="3C3D3144" w:rsidR="00E9647C" w:rsidRPr="007350B6" w:rsidRDefault="00E9647C">
        <w:pPr>
          <w:pStyle w:val="Footer"/>
          <w:jc w:val="right"/>
          <w:rPr>
            <w:sz w:val="22"/>
            <w:szCs w:val="22"/>
          </w:rPr>
        </w:pPr>
        <w:r w:rsidRPr="007350B6">
          <w:rPr>
            <w:sz w:val="22"/>
            <w:szCs w:val="22"/>
          </w:rPr>
          <w:fldChar w:fldCharType="begin"/>
        </w:r>
        <w:r w:rsidRPr="007350B6">
          <w:rPr>
            <w:sz w:val="22"/>
            <w:szCs w:val="22"/>
          </w:rPr>
          <w:instrText xml:space="preserve"> PAGE   \* MERGEFORMAT </w:instrText>
        </w:r>
        <w:r w:rsidRPr="007350B6">
          <w:rPr>
            <w:sz w:val="22"/>
            <w:szCs w:val="22"/>
          </w:rPr>
          <w:fldChar w:fldCharType="separate"/>
        </w:r>
        <w:r w:rsidRPr="007350B6">
          <w:rPr>
            <w:noProof/>
            <w:sz w:val="22"/>
            <w:szCs w:val="22"/>
          </w:rPr>
          <w:t>2</w:t>
        </w:r>
        <w:r w:rsidRPr="007350B6">
          <w:rPr>
            <w:noProof/>
            <w:sz w:val="22"/>
            <w:szCs w:val="22"/>
          </w:rPr>
          <w:fldChar w:fldCharType="end"/>
        </w:r>
      </w:p>
    </w:sdtContent>
  </w:sdt>
  <w:p w14:paraId="7743B77C" w14:textId="77777777" w:rsidR="00E9647C" w:rsidRDefault="00E964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51435A" w14:textId="77777777" w:rsidR="00FF2525" w:rsidRDefault="00FF2525" w:rsidP="005841EE">
      <w:r>
        <w:separator/>
      </w:r>
    </w:p>
  </w:footnote>
  <w:footnote w:type="continuationSeparator" w:id="0">
    <w:p w14:paraId="355C56B6" w14:textId="77777777" w:rsidR="00FF2525" w:rsidRDefault="00FF2525" w:rsidP="005841EE">
      <w:r>
        <w:continuationSeparator/>
      </w:r>
    </w:p>
  </w:footnote>
  <w:footnote w:type="continuationNotice" w:id="1">
    <w:p w14:paraId="25B03075" w14:textId="77777777" w:rsidR="00FF2525" w:rsidRDefault="00FF2525"/>
  </w:footnote>
</w:footnotes>
</file>

<file path=word/intelligence.xml><?xml version="1.0" encoding="utf-8"?>
<int:Intelligence xmlns:int="http://schemas.microsoft.com/office/intelligence/2019/intelligence">
  <int:IntelligenceSettings/>
  <int:Manifest>
    <int:WordHash hashCode="/riLg0VtElYIYN" id="TLD9XHFC"/>
    <int:WordHash hashCode="opOBBx2tBHqCVV" id="OQMEu6Td"/>
    <int:WordHash hashCode="BqcZcU4PKTolMm" id="CepbfSHK"/>
  </int:Manifest>
  <int:Observations>
    <int:Content id="TLD9XHFC">
      <int:Rejection type="LegacyProofing"/>
    </int:Content>
    <int:Content id="OQMEu6Td">
      <int:Rejection type="LegacyProofing"/>
    </int:Content>
    <int:Content id="CepbfSHK">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1D049D"/>
    <w:multiLevelType w:val="hybridMultilevel"/>
    <w:tmpl w:val="9560E724"/>
    <w:lvl w:ilvl="0" w:tplc="979E15D2">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6B55EE"/>
    <w:multiLevelType w:val="hybridMultilevel"/>
    <w:tmpl w:val="FFFFFFFF"/>
    <w:lvl w:ilvl="0" w:tplc="A17E0D36">
      <w:start w:val="1"/>
      <w:numFmt w:val="decimal"/>
      <w:lvlText w:val="(%1)"/>
      <w:lvlJc w:val="left"/>
      <w:pPr>
        <w:ind w:left="720" w:hanging="360"/>
      </w:pPr>
    </w:lvl>
    <w:lvl w:ilvl="1" w:tplc="32681298">
      <w:start w:val="1"/>
      <w:numFmt w:val="lowerLetter"/>
      <w:lvlText w:val="%2."/>
      <w:lvlJc w:val="left"/>
      <w:pPr>
        <w:ind w:left="1440" w:hanging="360"/>
      </w:pPr>
    </w:lvl>
    <w:lvl w:ilvl="2" w:tplc="8D28DCC4">
      <w:start w:val="1"/>
      <w:numFmt w:val="lowerRoman"/>
      <w:lvlText w:val="%3."/>
      <w:lvlJc w:val="right"/>
      <w:pPr>
        <w:ind w:left="2160" w:hanging="180"/>
      </w:pPr>
    </w:lvl>
    <w:lvl w:ilvl="3" w:tplc="EE2E0DE0">
      <w:start w:val="1"/>
      <w:numFmt w:val="decimal"/>
      <w:lvlText w:val="%4."/>
      <w:lvlJc w:val="left"/>
      <w:pPr>
        <w:ind w:left="2880" w:hanging="360"/>
      </w:pPr>
    </w:lvl>
    <w:lvl w:ilvl="4" w:tplc="B6765C64">
      <w:start w:val="1"/>
      <w:numFmt w:val="lowerLetter"/>
      <w:lvlText w:val="%5."/>
      <w:lvlJc w:val="left"/>
      <w:pPr>
        <w:ind w:left="3600" w:hanging="360"/>
      </w:pPr>
    </w:lvl>
    <w:lvl w:ilvl="5" w:tplc="E91C988A">
      <w:start w:val="1"/>
      <w:numFmt w:val="lowerRoman"/>
      <w:lvlText w:val="%6."/>
      <w:lvlJc w:val="right"/>
      <w:pPr>
        <w:ind w:left="4320" w:hanging="180"/>
      </w:pPr>
    </w:lvl>
    <w:lvl w:ilvl="6" w:tplc="8AC2B050">
      <w:start w:val="1"/>
      <w:numFmt w:val="decimal"/>
      <w:lvlText w:val="%7."/>
      <w:lvlJc w:val="left"/>
      <w:pPr>
        <w:ind w:left="5040" w:hanging="360"/>
      </w:pPr>
    </w:lvl>
    <w:lvl w:ilvl="7" w:tplc="6750E89E">
      <w:start w:val="1"/>
      <w:numFmt w:val="lowerLetter"/>
      <w:lvlText w:val="%8."/>
      <w:lvlJc w:val="left"/>
      <w:pPr>
        <w:ind w:left="5760" w:hanging="360"/>
      </w:pPr>
    </w:lvl>
    <w:lvl w:ilvl="8" w:tplc="9196CD48">
      <w:start w:val="1"/>
      <w:numFmt w:val="lowerRoman"/>
      <w:lvlText w:val="%9."/>
      <w:lvlJc w:val="right"/>
      <w:pPr>
        <w:ind w:left="6480" w:hanging="180"/>
      </w:pPr>
    </w:lvl>
  </w:abstractNum>
  <w:abstractNum w:abstractNumId="2" w15:restartNumberingAfterBreak="0">
    <w:nsid w:val="1D712F34"/>
    <w:multiLevelType w:val="hybridMultilevel"/>
    <w:tmpl w:val="F45405D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F2A4A15"/>
    <w:multiLevelType w:val="hybridMultilevel"/>
    <w:tmpl w:val="F45405D6"/>
    <w:lvl w:ilvl="0" w:tplc="BD8EA34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347B81"/>
    <w:multiLevelType w:val="hybridMultilevel"/>
    <w:tmpl w:val="8F286972"/>
    <w:lvl w:ilvl="0" w:tplc="323A4A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8823B5F"/>
    <w:multiLevelType w:val="hybridMultilevel"/>
    <w:tmpl w:val="99E68810"/>
    <w:lvl w:ilvl="0" w:tplc="1FDC914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1F36BFC"/>
    <w:multiLevelType w:val="hybridMultilevel"/>
    <w:tmpl w:val="67CC6534"/>
    <w:lvl w:ilvl="0" w:tplc="162E28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9A020C"/>
    <w:multiLevelType w:val="hybridMultilevel"/>
    <w:tmpl w:val="006226A0"/>
    <w:lvl w:ilvl="0" w:tplc="0DB063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975B2B"/>
    <w:multiLevelType w:val="hybridMultilevel"/>
    <w:tmpl w:val="FFFFFFFF"/>
    <w:lvl w:ilvl="0" w:tplc="8C008116">
      <w:start w:val="1"/>
      <w:numFmt w:val="decimal"/>
      <w:lvlText w:val="%1."/>
      <w:lvlJc w:val="left"/>
      <w:pPr>
        <w:ind w:left="720" w:hanging="360"/>
      </w:pPr>
    </w:lvl>
    <w:lvl w:ilvl="1" w:tplc="8D94C92E">
      <w:start w:val="1"/>
      <w:numFmt w:val="lowerLetter"/>
      <w:lvlText w:val="%2."/>
      <w:lvlJc w:val="left"/>
      <w:pPr>
        <w:ind w:left="1440" w:hanging="360"/>
      </w:pPr>
    </w:lvl>
    <w:lvl w:ilvl="2" w:tplc="71CE7BEA">
      <w:start w:val="1"/>
      <w:numFmt w:val="lowerRoman"/>
      <w:lvlText w:val="%3."/>
      <w:lvlJc w:val="right"/>
      <w:pPr>
        <w:ind w:left="2160" w:hanging="180"/>
      </w:pPr>
    </w:lvl>
    <w:lvl w:ilvl="3" w:tplc="4DCA8F84">
      <w:start w:val="1"/>
      <w:numFmt w:val="decimal"/>
      <w:lvlText w:val="%4."/>
      <w:lvlJc w:val="left"/>
      <w:pPr>
        <w:ind w:left="2880" w:hanging="360"/>
      </w:pPr>
    </w:lvl>
    <w:lvl w:ilvl="4" w:tplc="2D384530">
      <w:start w:val="1"/>
      <w:numFmt w:val="lowerLetter"/>
      <w:lvlText w:val="%5."/>
      <w:lvlJc w:val="left"/>
      <w:pPr>
        <w:ind w:left="3600" w:hanging="360"/>
      </w:pPr>
    </w:lvl>
    <w:lvl w:ilvl="5" w:tplc="D9201804">
      <w:start w:val="1"/>
      <w:numFmt w:val="lowerRoman"/>
      <w:lvlText w:val="%6."/>
      <w:lvlJc w:val="right"/>
      <w:pPr>
        <w:ind w:left="4320" w:hanging="180"/>
      </w:pPr>
    </w:lvl>
    <w:lvl w:ilvl="6" w:tplc="C414D198">
      <w:start w:val="1"/>
      <w:numFmt w:val="decimal"/>
      <w:lvlText w:val="%7."/>
      <w:lvlJc w:val="left"/>
      <w:pPr>
        <w:ind w:left="5040" w:hanging="360"/>
      </w:pPr>
    </w:lvl>
    <w:lvl w:ilvl="7" w:tplc="6F3A601C">
      <w:start w:val="1"/>
      <w:numFmt w:val="lowerLetter"/>
      <w:lvlText w:val="%8."/>
      <w:lvlJc w:val="left"/>
      <w:pPr>
        <w:ind w:left="5760" w:hanging="360"/>
      </w:pPr>
    </w:lvl>
    <w:lvl w:ilvl="8" w:tplc="78608EC2">
      <w:start w:val="1"/>
      <w:numFmt w:val="lowerRoman"/>
      <w:lvlText w:val="%9."/>
      <w:lvlJc w:val="right"/>
      <w:pPr>
        <w:ind w:left="6480" w:hanging="180"/>
      </w:pPr>
    </w:lvl>
  </w:abstractNum>
  <w:abstractNum w:abstractNumId="9" w15:restartNumberingAfterBreak="0">
    <w:nsid w:val="477815AC"/>
    <w:multiLevelType w:val="hybridMultilevel"/>
    <w:tmpl w:val="FFFFFFFF"/>
    <w:lvl w:ilvl="0" w:tplc="40E2830C">
      <w:start w:val="1"/>
      <w:numFmt w:val="decimal"/>
      <w:lvlText w:val="%1."/>
      <w:lvlJc w:val="left"/>
      <w:pPr>
        <w:ind w:left="720" w:hanging="360"/>
      </w:pPr>
    </w:lvl>
    <w:lvl w:ilvl="1" w:tplc="002C1004">
      <w:start w:val="1"/>
      <w:numFmt w:val="lowerLetter"/>
      <w:lvlText w:val="%2."/>
      <w:lvlJc w:val="left"/>
      <w:pPr>
        <w:ind w:left="1440" w:hanging="360"/>
      </w:pPr>
    </w:lvl>
    <w:lvl w:ilvl="2" w:tplc="B060D0B2">
      <w:start w:val="1"/>
      <w:numFmt w:val="lowerRoman"/>
      <w:lvlText w:val="%3."/>
      <w:lvlJc w:val="right"/>
      <w:pPr>
        <w:ind w:left="2160" w:hanging="180"/>
      </w:pPr>
    </w:lvl>
    <w:lvl w:ilvl="3" w:tplc="E4AC4434">
      <w:start w:val="1"/>
      <w:numFmt w:val="decimal"/>
      <w:lvlText w:val="%4."/>
      <w:lvlJc w:val="left"/>
      <w:pPr>
        <w:ind w:left="2880" w:hanging="360"/>
      </w:pPr>
    </w:lvl>
    <w:lvl w:ilvl="4" w:tplc="E4F4FCE4">
      <w:start w:val="1"/>
      <w:numFmt w:val="lowerLetter"/>
      <w:lvlText w:val="%5."/>
      <w:lvlJc w:val="left"/>
      <w:pPr>
        <w:ind w:left="3600" w:hanging="360"/>
      </w:pPr>
    </w:lvl>
    <w:lvl w:ilvl="5" w:tplc="74B0F3EE">
      <w:start w:val="1"/>
      <w:numFmt w:val="lowerRoman"/>
      <w:lvlText w:val="%6."/>
      <w:lvlJc w:val="right"/>
      <w:pPr>
        <w:ind w:left="4320" w:hanging="180"/>
      </w:pPr>
    </w:lvl>
    <w:lvl w:ilvl="6" w:tplc="A93877F2">
      <w:start w:val="1"/>
      <w:numFmt w:val="decimal"/>
      <w:lvlText w:val="%7."/>
      <w:lvlJc w:val="left"/>
      <w:pPr>
        <w:ind w:left="5040" w:hanging="360"/>
      </w:pPr>
    </w:lvl>
    <w:lvl w:ilvl="7" w:tplc="2124B910">
      <w:start w:val="1"/>
      <w:numFmt w:val="lowerLetter"/>
      <w:lvlText w:val="%8."/>
      <w:lvlJc w:val="left"/>
      <w:pPr>
        <w:ind w:left="5760" w:hanging="360"/>
      </w:pPr>
    </w:lvl>
    <w:lvl w:ilvl="8" w:tplc="551696E4">
      <w:start w:val="1"/>
      <w:numFmt w:val="lowerRoman"/>
      <w:lvlText w:val="%9."/>
      <w:lvlJc w:val="right"/>
      <w:pPr>
        <w:ind w:left="6480" w:hanging="180"/>
      </w:pPr>
    </w:lvl>
  </w:abstractNum>
  <w:abstractNum w:abstractNumId="10" w15:restartNumberingAfterBreak="0">
    <w:nsid w:val="4A415113"/>
    <w:multiLevelType w:val="hybridMultilevel"/>
    <w:tmpl w:val="3F3C6C0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3C16C7D"/>
    <w:multiLevelType w:val="hybridMultilevel"/>
    <w:tmpl w:val="7B50245C"/>
    <w:lvl w:ilvl="0" w:tplc="2F401A54">
      <w:start w:val="1"/>
      <w:numFmt w:val="decimal"/>
      <w:lvlText w:val="(%1)"/>
      <w:lvlJc w:val="left"/>
      <w:pPr>
        <w:ind w:left="720" w:hanging="360"/>
      </w:pPr>
      <w:rPr>
        <w:rFonts w:ascii="Times New Roman" w:eastAsiaTheme="minorHAnsi"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5E03351"/>
    <w:multiLevelType w:val="hybridMultilevel"/>
    <w:tmpl w:val="7B50245C"/>
    <w:lvl w:ilvl="0" w:tplc="FFFFFFFF">
      <w:start w:val="1"/>
      <w:numFmt w:val="decimal"/>
      <w:lvlText w:val="(%1)"/>
      <w:lvlJc w:val="left"/>
      <w:pPr>
        <w:ind w:left="720" w:hanging="360"/>
      </w:pPr>
      <w:rPr>
        <w:rFonts w:ascii="Times New Roman" w:eastAsiaTheme="minorHAnsi" w:hAnsi="Times New Roman" w:cs="Times New Roman"/>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64030E3F"/>
    <w:multiLevelType w:val="hybridMultilevel"/>
    <w:tmpl w:val="3F3C6C0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6833284B"/>
    <w:multiLevelType w:val="hybridMultilevel"/>
    <w:tmpl w:val="D5EA0412"/>
    <w:lvl w:ilvl="0" w:tplc="6346ED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85F55AD"/>
    <w:multiLevelType w:val="hybridMultilevel"/>
    <w:tmpl w:val="3F3C6C0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71B73BE2"/>
    <w:multiLevelType w:val="hybridMultilevel"/>
    <w:tmpl w:val="0DC6D18C"/>
    <w:lvl w:ilvl="0" w:tplc="A9D4B5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2980389"/>
    <w:multiLevelType w:val="hybridMultilevel"/>
    <w:tmpl w:val="23B4F4AE"/>
    <w:lvl w:ilvl="0" w:tplc="2F94B1E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75202606"/>
    <w:multiLevelType w:val="hybridMultilevel"/>
    <w:tmpl w:val="3F3C6C0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82F0618"/>
    <w:multiLevelType w:val="hybridMultilevel"/>
    <w:tmpl w:val="90D01E3A"/>
    <w:lvl w:ilvl="0" w:tplc="36C80A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89123F0"/>
    <w:multiLevelType w:val="hybridMultilevel"/>
    <w:tmpl w:val="A8540BC6"/>
    <w:lvl w:ilvl="0" w:tplc="E98AD29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7F815B07"/>
    <w:multiLevelType w:val="hybridMultilevel"/>
    <w:tmpl w:val="7FC6722A"/>
    <w:lvl w:ilvl="0" w:tplc="FFFFFFF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21748259">
    <w:abstractNumId w:val="1"/>
  </w:num>
  <w:num w:numId="2" w16cid:durableId="1524050902">
    <w:abstractNumId w:val="8"/>
  </w:num>
  <w:num w:numId="3" w16cid:durableId="697391653">
    <w:abstractNumId w:val="9"/>
  </w:num>
  <w:num w:numId="4" w16cid:durableId="399522087">
    <w:abstractNumId w:val="0"/>
  </w:num>
  <w:num w:numId="5" w16cid:durableId="323510659">
    <w:abstractNumId w:val="11"/>
  </w:num>
  <w:num w:numId="6" w16cid:durableId="355693124">
    <w:abstractNumId w:val="21"/>
  </w:num>
  <w:num w:numId="7" w16cid:durableId="1858882864">
    <w:abstractNumId w:val="10"/>
  </w:num>
  <w:num w:numId="8" w16cid:durableId="1139612713">
    <w:abstractNumId w:val="6"/>
  </w:num>
  <w:num w:numId="9" w16cid:durableId="1928462783">
    <w:abstractNumId w:val="3"/>
  </w:num>
  <w:num w:numId="10" w16cid:durableId="1216744755">
    <w:abstractNumId w:val="14"/>
  </w:num>
  <w:num w:numId="11" w16cid:durableId="1180507251">
    <w:abstractNumId w:val="19"/>
  </w:num>
  <w:num w:numId="12" w16cid:durableId="627589276">
    <w:abstractNumId w:val="15"/>
  </w:num>
  <w:num w:numId="13" w16cid:durableId="2128231316">
    <w:abstractNumId w:val="18"/>
  </w:num>
  <w:num w:numId="14" w16cid:durableId="1432357221">
    <w:abstractNumId w:val="17"/>
  </w:num>
  <w:num w:numId="15" w16cid:durableId="2140146698">
    <w:abstractNumId w:val="4"/>
  </w:num>
  <w:num w:numId="16" w16cid:durableId="801114178">
    <w:abstractNumId w:val="7"/>
  </w:num>
  <w:num w:numId="17" w16cid:durableId="643201635">
    <w:abstractNumId w:val="13"/>
  </w:num>
  <w:num w:numId="18" w16cid:durableId="646739741">
    <w:abstractNumId w:val="2"/>
  </w:num>
  <w:num w:numId="19" w16cid:durableId="1499496405">
    <w:abstractNumId w:val="16"/>
  </w:num>
  <w:num w:numId="20" w16cid:durableId="1427770658">
    <w:abstractNumId w:val="5"/>
  </w:num>
  <w:num w:numId="21" w16cid:durableId="1867794976">
    <w:abstractNumId w:val="20"/>
  </w:num>
  <w:num w:numId="22" w16cid:durableId="145386013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707B13ED"/>
    <w:rsid w:val="00005B44"/>
    <w:rsid w:val="00005E34"/>
    <w:rsid w:val="00006580"/>
    <w:rsid w:val="00006F31"/>
    <w:rsid w:val="00007564"/>
    <w:rsid w:val="000100CF"/>
    <w:rsid w:val="000110F2"/>
    <w:rsid w:val="0002063F"/>
    <w:rsid w:val="00022518"/>
    <w:rsid w:val="0002495E"/>
    <w:rsid w:val="000310C9"/>
    <w:rsid w:val="00031838"/>
    <w:rsid w:val="00032E0C"/>
    <w:rsid w:val="00035BC4"/>
    <w:rsid w:val="000361D0"/>
    <w:rsid w:val="00041CF6"/>
    <w:rsid w:val="00042B27"/>
    <w:rsid w:val="0004375B"/>
    <w:rsid w:val="00046B41"/>
    <w:rsid w:val="00066637"/>
    <w:rsid w:val="0007285A"/>
    <w:rsid w:val="000736CD"/>
    <w:rsid w:val="000845BD"/>
    <w:rsid w:val="000848F0"/>
    <w:rsid w:val="0009011E"/>
    <w:rsid w:val="00090690"/>
    <w:rsid w:val="000A15B9"/>
    <w:rsid w:val="000A2E4C"/>
    <w:rsid w:val="000A3766"/>
    <w:rsid w:val="000B0572"/>
    <w:rsid w:val="000B1719"/>
    <w:rsid w:val="000B6A09"/>
    <w:rsid w:val="000C6F90"/>
    <w:rsid w:val="000D123A"/>
    <w:rsid w:val="000D1B92"/>
    <w:rsid w:val="000D21C3"/>
    <w:rsid w:val="000D3F66"/>
    <w:rsid w:val="000E173C"/>
    <w:rsid w:val="000E5437"/>
    <w:rsid w:val="000E64B6"/>
    <w:rsid w:val="000E6CF5"/>
    <w:rsid w:val="000F0CCC"/>
    <w:rsid w:val="000F6B40"/>
    <w:rsid w:val="001006AE"/>
    <w:rsid w:val="00112807"/>
    <w:rsid w:val="00112E35"/>
    <w:rsid w:val="001131D7"/>
    <w:rsid w:val="001212A7"/>
    <w:rsid w:val="001223A7"/>
    <w:rsid w:val="001229AF"/>
    <w:rsid w:val="001242B0"/>
    <w:rsid w:val="00130AC6"/>
    <w:rsid w:val="00134C86"/>
    <w:rsid w:val="00135198"/>
    <w:rsid w:val="00135234"/>
    <w:rsid w:val="00140A43"/>
    <w:rsid w:val="00140B5E"/>
    <w:rsid w:val="00142405"/>
    <w:rsid w:val="00152AE0"/>
    <w:rsid w:val="00152DD0"/>
    <w:rsid w:val="00154EC9"/>
    <w:rsid w:val="00160DCA"/>
    <w:rsid w:val="001674FE"/>
    <w:rsid w:val="00167893"/>
    <w:rsid w:val="0016789A"/>
    <w:rsid w:val="0017096D"/>
    <w:rsid w:val="0017112E"/>
    <w:rsid w:val="001856C7"/>
    <w:rsid w:val="001924D7"/>
    <w:rsid w:val="00195C58"/>
    <w:rsid w:val="001A232A"/>
    <w:rsid w:val="001A3DAC"/>
    <w:rsid w:val="001A65C1"/>
    <w:rsid w:val="001A7FDA"/>
    <w:rsid w:val="001B5D5B"/>
    <w:rsid w:val="001B6D80"/>
    <w:rsid w:val="001C7EA4"/>
    <w:rsid w:val="001D190E"/>
    <w:rsid w:val="001D681A"/>
    <w:rsid w:val="001E103E"/>
    <w:rsid w:val="001E41D5"/>
    <w:rsid w:val="001E6131"/>
    <w:rsid w:val="001E6F4F"/>
    <w:rsid w:val="001F05C7"/>
    <w:rsid w:val="001F3356"/>
    <w:rsid w:val="001F5B7B"/>
    <w:rsid w:val="002030AD"/>
    <w:rsid w:val="00211A10"/>
    <w:rsid w:val="00215FE9"/>
    <w:rsid w:val="00217024"/>
    <w:rsid w:val="0022160C"/>
    <w:rsid w:val="00227CC4"/>
    <w:rsid w:val="00237679"/>
    <w:rsid w:val="00237F93"/>
    <w:rsid w:val="00254AA8"/>
    <w:rsid w:val="00261300"/>
    <w:rsid w:val="00264741"/>
    <w:rsid w:val="00272482"/>
    <w:rsid w:val="00275235"/>
    <w:rsid w:val="0027581C"/>
    <w:rsid w:val="002855DD"/>
    <w:rsid w:val="00291DC0"/>
    <w:rsid w:val="00297AC3"/>
    <w:rsid w:val="002B2C9E"/>
    <w:rsid w:val="002B3D91"/>
    <w:rsid w:val="002B4113"/>
    <w:rsid w:val="002B6807"/>
    <w:rsid w:val="002C0859"/>
    <w:rsid w:val="002C1A94"/>
    <w:rsid w:val="002C3EC8"/>
    <w:rsid w:val="002C492B"/>
    <w:rsid w:val="002D11F7"/>
    <w:rsid w:val="002D5D31"/>
    <w:rsid w:val="002E675F"/>
    <w:rsid w:val="002E79A3"/>
    <w:rsid w:val="002F0065"/>
    <w:rsid w:val="002F241E"/>
    <w:rsid w:val="002F5349"/>
    <w:rsid w:val="002F7D78"/>
    <w:rsid w:val="00307861"/>
    <w:rsid w:val="003111F3"/>
    <w:rsid w:val="003144B4"/>
    <w:rsid w:val="003151AA"/>
    <w:rsid w:val="00316234"/>
    <w:rsid w:val="00321302"/>
    <w:rsid w:val="00324570"/>
    <w:rsid w:val="00325575"/>
    <w:rsid w:val="00330F29"/>
    <w:rsid w:val="00330FBA"/>
    <w:rsid w:val="00332CCB"/>
    <w:rsid w:val="00332E42"/>
    <w:rsid w:val="003349E8"/>
    <w:rsid w:val="003359CF"/>
    <w:rsid w:val="00336B38"/>
    <w:rsid w:val="00336D61"/>
    <w:rsid w:val="00337D51"/>
    <w:rsid w:val="00340658"/>
    <w:rsid w:val="00340D29"/>
    <w:rsid w:val="00341BCF"/>
    <w:rsid w:val="00346688"/>
    <w:rsid w:val="003528EF"/>
    <w:rsid w:val="0035365E"/>
    <w:rsid w:val="00356625"/>
    <w:rsid w:val="0035752D"/>
    <w:rsid w:val="00357B45"/>
    <w:rsid w:val="003712EF"/>
    <w:rsid w:val="00371DB1"/>
    <w:rsid w:val="003734D3"/>
    <w:rsid w:val="003766A9"/>
    <w:rsid w:val="00376C8B"/>
    <w:rsid w:val="0038231D"/>
    <w:rsid w:val="003830AB"/>
    <w:rsid w:val="00383AAB"/>
    <w:rsid w:val="003868E3"/>
    <w:rsid w:val="00386E28"/>
    <w:rsid w:val="00392536"/>
    <w:rsid w:val="003A1347"/>
    <w:rsid w:val="003A1D7E"/>
    <w:rsid w:val="003A3ACF"/>
    <w:rsid w:val="003A622A"/>
    <w:rsid w:val="003B5399"/>
    <w:rsid w:val="003B7B60"/>
    <w:rsid w:val="003C01C7"/>
    <w:rsid w:val="003C4830"/>
    <w:rsid w:val="003C77F3"/>
    <w:rsid w:val="003E0F74"/>
    <w:rsid w:val="003E31BE"/>
    <w:rsid w:val="003E43BB"/>
    <w:rsid w:val="003E5521"/>
    <w:rsid w:val="003F4B7D"/>
    <w:rsid w:val="003F5080"/>
    <w:rsid w:val="003F6ECE"/>
    <w:rsid w:val="003F7708"/>
    <w:rsid w:val="004002C0"/>
    <w:rsid w:val="00400C11"/>
    <w:rsid w:val="004077DE"/>
    <w:rsid w:val="00416FBC"/>
    <w:rsid w:val="004249CD"/>
    <w:rsid w:val="00424BC3"/>
    <w:rsid w:val="00427E6A"/>
    <w:rsid w:val="00430875"/>
    <w:rsid w:val="004415FC"/>
    <w:rsid w:val="00443BA1"/>
    <w:rsid w:val="0044451F"/>
    <w:rsid w:val="0044562C"/>
    <w:rsid w:val="00447C83"/>
    <w:rsid w:val="0045037C"/>
    <w:rsid w:val="00464AEC"/>
    <w:rsid w:val="00472358"/>
    <w:rsid w:val="004724A7"/>
    <w:rsid w:val="00474864"/>
    <w:rsid w:val="00475371"/>
    <w:rsid w:val="0048001C"/>
    <w:rsid w:val="00493A85"/>
    <w:rsid w:val="00495D45"/>
    <w:rsid w:val="004A6C14"/>
    <w:rsid w:val="004A7315"/>
    <w:rsid w:val="004B47DF"/>
    <w:rsid w:val="004C35B3"/>
    <w:rsid w:val="004C3B6B"/>
    <w:rsid w:val="004D32B6"/>
    <w:rsid w:val="004D6983"/>
    <w:rsid w:val="004D69ED"/>
    <w:rsid w:val="004E192A"/>
    <w:rsid w:val="004F20E7"/>
    <w:rsid w:val="004F24D2"/>
    <w:rsid w:val="004F2FF1"/>
    <w:rsid w:val="00501524"/>
    <w:rsid w:val="005031CB"/>
    <w:rsid w:val="0050328C"/>
    <w:rsid w:val="005051E3"/>
    <w:rsid w:val="00510AA8"/>
    <w:rsid w:val="00513FB8"/>
    <w:rsid w:val="00516621"/>
    <w:rsid w:val="005179FD"/>
    <w:rsid w:val="00520521"/>
    <w:rsid w:val="00522295"/>
    <w:rsid w:val="005256CC"/>
    <w:rsid w:val="00525D03"/>
    <w:rsid w:val="00525D82"/>
    <w:rsid w:val="005307F9"/>
    <w:rsid w:val="00532432"/>
    <w:rsid w:val="0053310E"/>
    <w:rsid w:val="005347FA"/>
    <w:rsid w:val="005371E9"/>
    <w:rsid w:val="005378D4"/>
    <w:rsid w:val="0054050D"/>
    <w:rsid w:val="005423F6"/>
    <w:rsid w:val="00543C2B"/>
    <w:rsid w:val="00546E52"/>
    <w:rsid w:val="005504F2"/>
    <w:rsid w:val="00551731"/>
    <w:rsid w:val="00551E4E"/>
    <w:rsid w:val="00572BC6"/>
    <w:rsid w:val="00574F6E"/>
    <w:rsid w:val="005751E9"/>
    <w:rsid w:val="00577F4B"/>
    <w:rsid w:val="005841EE"/>
    <w:rsid w:val="00590056"/>
    <w:rsid w:val="0059695B"/>
    <w:rsid w:val="005A464A"/>
    <w:rsid w:val="005A634C"/>
    <w:rsid w:val="005A79A9"/>
    <w:rsid w:val="005B30DF"/>
    <w:rsid w:val="005B428C"/>
    <w:rsid w:val="005B4655"/>
    <w:rsid w:val="005B6259"/>
    <w:rsid w:val="005C2459"/>
    <w:rsid w:val="005C5801"/>
    <w:rsid w:val="005C7B8F"/>
    <w:rsid w:val="005D062C"/>
    <w:rsid w:val="005D0DEC"/>
    <w:rsid w:val="005D4E75"/>
    <w:rsid w:val="005D4EA7"/>
    <w:rsid w:val="005D68B9"/>
    <w:rsid w:val="005E0F12"/>
    <w:rsid w:val="005E22C9"/>
    <w:rsid w:val="005E28B1"/>
    <w:rsid w:val="005E3039"/>
    <w:rsid w:val="005E33EA"/>
    <w:rsid w:val="005E3899"/>
    <w:rsid w:val="005E39A6"/>
    <w:rsid w:val="005F31FE"/>
    <w:rsid w:val="005F6399"/>
    <w:rsid w:val="005F6400"/>
    <w:rsid w:val="00600A63"/>
    <w:rsid w:val="00612B3B"/>
    <w:rsid w:val="006177C8"/>
    <w:rsid w:val="00621D14"/>
    <w:rsid w:val="006278D5"/>
    <w:rsid w:val="00627D8C"/>
    <w:rsid w:val="00631275"/>
    <w:rsid w:val="00636087"/>
    <w:rsid w:val="00636F67"/>
    <w:rsid w:val="0063759F"/>
    <w:rsid w:val="00644879"/>
    <w:rsid w:val="00647296"/>
    <w:rsid w:val="00650168"/>
    <w:rsid w:val="00650A2B"/>
    <w:rsid w:val="00657487"/>
    <w:rsid w:val="006605CD"/>
    <w:rsid w:val="00663D81"/>
    <w:rsid w:val="006648EB"/>
    <w:rsid w:val="006655E8"/>
    <w:rsid w:val="00666C88"/>
    <w:rsid w:val="00667C26"/>
    <w:rsid w:val="006703E7"/>
    <w:rsid w:val="0067127F"/>
    <w:rsid w:val="00675AAB"/>
    <w:rsid w:val="006779A4"/>
    <w:rsid w:val="006802D0"/>
    <w:rsid w:val="006837CA"/>
    <w:rsid w:val="00686E99"/>
    <w:rsid w:val="006925E0"/>
    <w:rsid w:val="00692F8D"/>
    <w:rsid w:val="00693CF7"/>
    <w:rsid w:val="006A1AD1"/>
    <w:rsid w:val="006A4C04"/>
    <w:rsid w:val="006A60CA"/>
    <w:rsid w:val="006A7567"/>
    <w:rsid w:val="006B06DE"/>
    <w:rsid w:val="006B30DA"/>
    <w:rsid w:val="006B6795"/>
    <w:rsid w:val="006B6AB6"/>
    <w:rsid w:val="006C6D84"/>
    <w:rsid w:val="006C75A2"/>
    <w:rsid w:val="006C7F70"/>
    <w:rsid w:val="006D2CFE"/>
    <w:rsid w:val="006DEC4E"/>
    <w:rsid w:val="006E072D"/>
    <w:rsid w:val="006E59BB"/>
    <w:rsid w:val="006F1CA6"/>
    <w:rsid w:val="006F1DF9"/>
    <w:rsid w:val="006F4760"/>
    <w:rsid w:val="006F6E90"/>
    <w:rsid w:val="006F6E9C"/>
    <w:rsid w:val="006F7C71"/>
    <w:rsid w:val="007028E9"/>
    <w:rsid w:val="007031B0"/>
    <w:rsid w:val="00705408"/>
    <w:rsid w:val="00710AE2"/>
    <w:rsid w:val="00720F99"/>
    <w:rsid w:val="00722D10"/>
    <w:rsid w:val="00731142"/>
    <w:rsid w:val="007341E1"/>
    <w:rsid w:val="007350B6"/>
    <w:rsid w:val="00747563"/>
    <w:rsid w:val="007533EC"/>
    <w:rsid w:val="00756FE6"/>
    <w:rsid w:val="00764C1B"/>
    <w:rsid w:val="007661CC"/>
    <w:rsid w:val="00766F83"/>
    <w:rsid w:val="00770B95"/>
    <w:rsid w:val="00772AFB"/>
    <w:rsid w:val="007744BD"/>
    <w:rsid w:val="007801FF"/>
    <w:rsid w:val="00782CAA"/>
    <w:rsid w:val="00782EDE"/>
    <w:rsid w:val="007B25F8"/>
    <w:rsid w:val="007B44CC"/>
    <w:rsid w:val="007B469E"/>
    <w:rsid w:val="007B4DE7"/>
    <w:rsid w:val="007B6FBA"/>
    <w:rsid w:val="007C4AB1"/>
    <w:rsid w:val="007D2385"/>
    <w:rsid w:val="007E080A"/>
    <w:rsid w:val="007E1917"/>
    <w:rsid w:val="007E264D"/>
    <w:rsid w:val="007E4601"/>
    <w:rsid w:val="007E96F2"/>
    <w:rsid w:val="007F3D0F"/>
    <w:rsid w:val="007F5E37"/>
    <w:rsid w:val="007F7D04"/>
    <w:rsid w:val="007F7F4C"/>
    <w:rsid w:val="00804285"/>
    <w:rsid w:val="00811F93"/>
    <w:rsid w:val="00812F23"/>
    <w:rsid w:val="00821EC6"/>
    <w:rsid w:val="008227E9"/>
    <w:rsid w:val="008241BB"/>
    <w:rsid w:val="0083065A"/>
    <w:rsid w:val="00831228"/>
    <w:rsid w:val="008321ED"/>
    <w:rsid w:val="00833492"/>
    <w:rsid w:val="008359FD"/>
    <w:rsid w:val="00836280"/>
    <w:rsid w:val="0083695C"/>
    <w:rsid w:val="00842122"/>
    <w:rsid w:val="0084340F"/>
    <w:rsid w:val="0084371F"/>
    <w:rsid w:val="0084492B"/>
    <w:rsid w:val="008552B8"/>
    <w:rsid w:val="0086065E"/>
    <w:rsid w:val="00861466"/>
    <w:rsid w:val="00862083"/>
    <w:rsid w:val="008630E1"/>
    <w:rsid w:val="00864791"/>
    <w:rsid w:val="008649B6"/>
    <w:rsid w:val="00876CEB"/>
    <w:rsid w:val="0087766E"/>
    <w:rsid w:val="0088123B"/>
    <w:rsid w:val="008913B7"/>
    <w:rsid w:val="00897EC3"/>
    <w:rsid w:val="008A187E"/>
    <w:rsid w:val="008A21A4"/>
    <w:rsid w:val="008A3D14"/>
    <w:rsid w:val="008B1E0D"/>
    <w:rsid w:val="008B2CE3"/>
    <w:rsid w:val="008C439A"/>
    <w:rsid w:val="008C6F0E"/>
    <w:rsid w:val="008C78D9"/>
    <w:rsid w:val="008D49A1"/>
    <w:rsid w:val="008D689D"/>
    <w:rsid w:val="008D74FC"/>
    <w:rsid w:val="008F0A62"/>
    <w:rsid w:val="008F232A"/>
    <w:rsid w:val="008F34E5"/>
    <w:rsid w:val="008F4F7C"/>
    <w:rsid w:val="008F4FA8"/>
    <w:rsid w:val="00903147"/>
    <w:rsid w:val="00904C97"/>
    <w:rsid w:val="00905C6B"/>
    <w:rsid w:val="009120E8"/>
    <w:rsid w:val="009131F2"/>
    <w:rsid w:val="0091405E"/>
    <w:rsid w:val="00916A73"/>
    <w:rsid w:val="00916CF1"/>
    <w:rsid w:val="00921B71"/>
    <w:rsid w:val="0093368A"/>
    <w:rsid w:val="009372B1"/>
    <w:rsid w:val="0094191B"/>
    <w:rsid w:val="0094733D"/>
    <w:rsid w:val="0095042B"/>
    <w:rsid w:val="00951138"/>
    <w:rsid w:val="00955E39"/>
    <w:rsid w:val="009576D6"/>
    <w:rsid w:val="0096170A"/>
    <w:rsid w:val="0096652F"/>
    <w:rsid w:val="009666D8"/>
    <w:rsid w:val="00966FF8"/>
    <w:rsid w:val="00967292"/>
    <w:rsid w:val="00974564"/>
    <w:rsid w:val="00974C9A"/>
    <w:rsid w:val="0097565F"/>
    <w:rsid w:val="0097586E"/>
    <w:rsid w:val="0097676F"/>
    <w:rsid w:val="00986F07"/>
    <w:rsid w:val="00987C38"/>
    <w:rsid w:val="00991021"/>
    <w:rsid w:val="009916F8"/>
    <w:rsid w:val="009950E6"/>
    <w:rsid w:val="009A18C5"/>
    <w:rsid w:val="009B4DB5"/>
    <w:rsid w:val="009B5D36"/>
    <w:rsid w:val="009B614F"/>
    <w:rsid w:val="009B6EED"/>
    <w:rsid w:val="009B740C"/>
    <w:rsid w:val="009C1266"/>
    <w:rsid w:val="009C3A3B"/>
    <w:rsid w:val="009C4E03"/>
    <w:rsid w:val="009C5866"/>
    <w:rsid w:val="009D177F"/>
    <w:rsid w:val="009D1A62"/>
    <w:rsid w:val="009D1F8F"/>
    <w:rsid w:val="009D799F"/>
    <w:rsid w:val="009E0265"/>
    <w:rsid w:val="009E08C3"/>
    <w:rsid w:val="009E1380"/>
    <w:rsid w:val="009E4A8F"/>
    <w:rsid w:val="009E5F35"/>
    <w:rsid w:val="009F0D76"/>
    <w:rsid w:val="009F3DCE"/>
    <w:rsid w:val="009F57D2"/>
    <w:rsid w:val="00A046C8"/>
    <w:rsid w:val="00A05FCF"/>
    <w:rsid w:val="00A06767"/>
    <w:rsid w:val="00A0732C"/>
    <w:rsid w:val="00A07F38"/>
    <w:rsid w:val="00A1046A"/>
    <w:rsid w:val="00A12330"/>
    <w:rsid w:val="00A13140"/>
    <w:rsid w:val="00A1781C"/>
    <w:rsid w:val="00A218CE"/>
    <w:rsid w:val="00A2199D"/>
    <w:rsid w:val="00A23A7B"/>
    <w:rsid w:val="00A30A14"/>
    <w:rsid w:val="00A34270"/>
    <w:rsid w:val="00A34360"/>
    <w:rsid w:val="00A451D1"/>
    <w:rsid w:val="00A45405"/>
    <w:rsid w:val="00A54E20"/>
    <w:rsid w:val="00A60FDE"/>
    <w:rsid w:val="00A66852"/>
    <w:rsid w:val="00A72E16"/>
    <w:rsid w:val="00A768BD"/>
    <w:rsid w:val="00A80A8C"/>
    <w:rsid w:val="00A82B09"/>
    <w:rsid w:val="00A83AF5"/>
    <w:rsid w:val="00A843AD"/>
    <w:rsid w:val="00A84595"/>
    <w:rsid w:val="00A86A12"/>
    <w:rsid w:val="00A94291"/>
    <w:rsid w:val="00A94365"/>
    <w:rsid w:val="00A94974"/>
    <w:rsid w:val="00A9762E"/>
    <w:rsid w:val="00A97C54"/>
    <w:rsid w:val="00AA120C"/>
    <w:rsid w:val="00AA74FA"/>
    <w:rsid w:val="00AB0FB4"/>
    <w:rsid w:val="00AB1FCE"/>
    <w:rsid w:val="00AB49D7"/>
    <w:rsid w:val="00AB7661"/>
    <w:rsid w:val="00AC1850"/>
    <w:rsid w:val="00AC6F54"/>
    <w:rsid w:val="00AD1AE3"/>
    <w:rsid w:val="00AE0061"/>
    <w:rsid w:val="00AE1E94"/>
    <w:rsid w:val="00AE3637"/>
    <w:rsid w:val="00AE3B32"/>
    <w:rsid w:val="00AE75DE"/>
    <w:rsid w:val="00AF5C96"/>
    <w:rsid w:val="00AF6A60"/>
    <w:rsid w:val="00B022A9"/>
    <w:rsid w:val="00B113FF"/>
    <w:rsid w:val="00B13900"/>
    <w:rsid w:val="00B2051C"/>
    <w:rsid w:val="00B268E4"/>
    <w:rsid w:val="00B33FF5"/>
    <w:rsid w:val="00B36036"/>
    <w:rsid w:val="00B412E5"/>
    <w:rsid w:val="00B44E08"/>
    <w:rsid w:val="00B459F7"/>
    <w:rsid w:val="00B46C38"/>
    <w:rsid w:val="00B4742A"/>
    <w:rsid w:val="00B51489"/>
    <w:rsid w:val="00B610EA"/>
    <w:rsid w:val="00B61F27"/>
    <w:rsid w:val="00B642C5"/>
    <w:rsid w:val="00B719AF"/>
    <w:rsid w:val="00B72A96"/>
    <w:rsid w:val="00B80C24"/>
    <w:rsid w:val="00B83881"/>
    <w:rsid w:val="00B84BAC"/>
    <w:rsid w:val="00B85C6F"/>
    <w:rsid w:val="00B94482"/>
    <w:rsid w:val="00B94D08"/>
    <w:rsid w:val="00BA1B9A"/>
    <w:rsid w:val="00BA21E2"/>
    <w:rsid w:val="00BA3499"/>
    <w:rsid w:val="00BA5AC8"/>
    <w:rsid w:val="00BA6E22"/>
    <w:rsid w:val="00BA7B0E"/>
    <w:rsid w:val="00BB3ED1"/>
    <w:rsid w:val="00BB56E5"/>
    <w:rsid w:val="00BB5C10"/>
    <w:rsid w:val="00BC061D"/>
    <w:rsid w:val="00BC67B0"/>
    <w:rsid w:val="00BD6507"/>
    <w:rsid w:val="00BD6C85"/>
    <w:rsid w:val="00BE10BF"/>
    <w:rsid w:val="00BE1BC6"/>
    <w:rsid w:val="00BE5F0A"/>
    <w:rsid w:val="00BF3840"/>
    <w:rsid w:val="00BF40B0"/>
    <w:rsid w:val="00BF484E"/>
    <w:rsid w:val="00BF6064"/>
    <w:rsid w:val="00BF7C4E"/>
    <w:rsid w:val="00C007FB"/>
    <w:rsid w:val="00C02B54"/>
    <w:rsid w:val="00C0637D"/>
    <w:rsid w:val="00C0656B"/>
    <w:rsid w:val="00C10409"/>
    <w:rsid w:val="00C105C4"/>
    <w:rsid w:val="00C119BB"/>
    <w:rsid w:val="00C121D7"/>
    <w:rsid w:val="00C12420"/>
    <w:rsid w:val="00C17E07"/>
    <w:rsid w:val="00C222BC"/>
    <w:rsid w:val="00C223DD"/>
    <w:rsid w:val="00C31278"/>
    <w:rsid w:val="00C31D0A"/>
    <w:rsid w:val="00C32CC9"/>
    <w:rsid w:val="00C35954"/>
    <w:rsid w:val="00C35D6B"/>
    <w:rsid w:val="00C40A11"/>
    <w:rsid w:val="00C41468"/>
    <w:rsid w:val="00C45591"/>
    <w:rsid w:val="00C50365"/>
    <w:rsid w:val="00C52EE7"/>
    <w:rsid w:val="00C560C5"/>
    <w:rsid w:val="00C57BEA"/>
    <w:rsid w:val="00C71B54"/>
    <w:rsid w:val="00C750B2"/>
    <w:rsid w:val="00C76AB2"/>
    <w:rsid w:val="00C8031B"/>
    <w:rsid w:val="00C80714"/>
    <w:rsid w:val="00C850C4"/>
    <w:rsid w:val="00C95C4B"/>
    <w:rsid w:val="00C95E86"/>
    <w:rsid w:val="00C96E73"/>
    <w:rsid w:val="00CA0CA6"/>
    <w:rsid w:val="00CA4223"/>
    <w:rsid w:val="00CA7A25"/>
    <w:rsid w:val="00CA7C12"/>
    <w:rsid w:val="00CC5825"/>
    <w:rsid w:val="00CD2F37"/>
    <w:rsid w:val="00CD4623"/>
    <w:rsid w:val="00CD5CB8"/>
    <w:rsid w:val="00CD7667"/>
    <w:rsid w:val="00CE0FAE"/>
    <w:rsid w:val="00CE2FD2"/>
    <w:rsid w:val="00CE3F70"/>
    <w:rsid w:val="00CE4172"/>
    <w:rsid w:val="00CE7ECA"/>
    <w:rsid w:val="00CF0806"/>
    <w:rsid w:val="00CF3B19"/>
    <w:rsid w:val="00CF3CBB"/>
    <w:rsid w:val="00D01ED0"/>
    <w:rsid w:val="00D02CD2"/>
    <w:rsid w:val="00D02D97"/>
    <w:rsid w:val="00D05615"/>
    <w:rsid w:val="00D142AC"/>
    <w:rsid w:val="00D14482"/>
    <w:rsid w:val="00D16A61"/>
    <w:rsid w:val="00D34011"/>
    <w:rsid w:val="00D36851"/>
    <w:rsid w:val="00D368E2"/>
    <w:rsid w:val="00D4707F"/>
    <w:rsid w:val="00D47754"/>
    <w:rsid w:val="00D5076E"/>
    <w:rsid w:val="00D50F17"/>
    <w:rsid w:val="00D57192"/>
    <w:rsid w:val="00D60160"/>
    <w:rsid w:val="00D636FE"/>
    <w:rsid w:val="00D66E57"/>
    <w:rsid w:val="00D67079"/>
    <w:rsid w:val="00D73339"/>
    <w:rsid w:val="00D80489"/>
    <w:rsid w:val="00D81015"/>
    <w:rsid w:val="00D826C7"/>
    <w:rsid w:val="00D8759D"/>
    <w:rsid w:val="00D92A0B"/>
    <w:rsid w:val="00D934A8"/>
    <w:rsid w:val="00D9759A"/>
    <w:rsid w:val="00DA2AE1"/>
    <w:rsid w:val="00DA3E28"/>
    <w:rsid w:val="00DA45C9"/>
    <w:rsid w:val="00DA5D35"/>
    <w:rsid w:val="00DB7D6F"/>
    <w:rsid w:val="00DC0D4A"/>
    <w:rsid w:val="00DC10FD"/>
    <w:rsid w:val="00DC16A4"/>
    <w:rsid w:val="00DC4E15"/>
    <w:rsid w:val="00DC5681"/>
    <w:rsid w:val="00DC6777"/>
    <w:rsid w:val="00DC68D4"/>
    <w:rsid w:val="00DC72DA"/>
    <w:rsid w:val="00DD2A0C"/>
    <w:rsid w:val="00DD41BE"/>
    <w:rsid w:val="00DD5CBB"/>
    <w:rsid w:val="00DD7632"/>
    <w:rsid w:val="00DE1A46"/>
    <w:rsid w:val="00DE29A6"/>
    <w:rsid w:val="00DE3F79"/>
    <w:rsid w:val="00DE4E5D"/>
    <w:rsid w:val="00DE5F70"/>
    <w:rsid w:val="00DF4927"/>
    <w:rsid w:val="00DF6AA4"/>
    <w:rsid w:val="00E07339"/>
    <w:rsid w:val="00E10B32"/>
    <w:rsid w:val="00E10C48"/>
    <w:rsid w:val="00E14471"/>
    <w:rsid w:val="00E20A6E"/>
    <w:rsid w:val="00E20B9A"/>
    <w:rsid w:val="00E23D35"/>
    <w:rsid w:val="00E33E83"/>
    <w:rsid w:val="00E3542E"/>
    <w:rsid w:val="00E5320C"/>
    <w:rsid w:val="00E556CB"/>
    <w:rsid w:val="00E619CF"/>
    <w:rsid w:val="00E6728B"/>
    <w:rsid w:val="00E6798B"/>
    <w:rsid w:val="00E72E0B"/>
    <w:rsid w:val="00E730C9"/>
    <w:rsid w:val="00E74342"/>
    <w:rsid w:val="00E80CF8"/>
    <w:rsid w:val="00E81470"/>
    <w:rsid w:val="00E825C8"/>
    <w:rsid w:val="00E82B6E"/>
    <w:rsid w:val="00E83BB2"/>
    <w:rsid w:val="00E845DE"/>
    <w:rsid w:val="00E936F1"/>
    <w:rsid w:val="00E9647C"/>
    <w:rsid w:val="00E97419"/>
    <w:rsid w:val="00EA1520"/>
    <w:rsid w:val="00EA3798"/>
    <w:rsid w:val="00EA5340"/>
    <w:rsid w:val="00EB34CA"/>
    <w:rsid w:val="00EB3658"/>
    <w:rsid w:val="00EC4851"/>
    <w:rsid w:val="00EC596D"/>
    <w:rsid w:val="00ED204E"/>
    <w:rsid w:val="00ED26CC"/>
    <w:rsid w:val="00EE22AC"/>
    <w:rsid w:val="00EE26CE"/>
    <w:rsid w:val="00EE2F32"/>
    <w:rsid w:val="00EE30BA"/>
    <w:rsid w:val="00EE382F"/>
    <w:rsid w:val="00EF2E60"/>
    <w:rsid w:val="00F00F7C"/>
    <w:rsid w:val="00F02A22"/>
    <w:rsid w:val="00F0474C"/>
    <w:rsid w:val="00F10512"/>
    <w:rsid w:val="00F1150E"/>
    <w:rsid w:val="00F142AB"/>
    <w:rsid w:val="00F1506B"/>
    <w:rsid w:val="00F2260D"/>
    <w:rsid w:val="00F24522"/>
    <w:rsid w:val="00F25943"/>
    <w:rsid w:val="00F27FE7"/>
    <w:rsid w:val="00F32973"/>
    <w:rsid w:val="00F33B10"/>
    <w:rsid w:val="00F35250"/>
    <w:rsid w:val="00F40D51"/>
    <w:rsid w:val="00F4174D"/>
    <w:rsid w:val="00F442D1"/>
    <w:rsid w:val="00F54600"/>
    <w:rsid w:val="00F56DAB"/>
    <w:rsid w:val="00F61272"/>
    <w:rsid w:val="00F715A4"/>
    <w:rsid w:val="00F72E88"/>
    <w:rsid w:val="00F741B1"/>
    <w:rsid w:val="00F81588"/>
    <w:rsid w:val="00F86EFA"/>
    <w:rsid w:val="00F938E5"/>
    <w:rsid w:val="00F93EBC"/>
    <w:rsid w:val="00F95E89"/>
    <w:rsid w:val="00F968BA"/>
    <w:rsid w:val="00F97B9D"/>
    <w:rsid w:val="00FA04F7"/>
    <w:rsid w:val="00FA0856"/>
    <w:rsid w:val="00FA1317"/>
    <w:rsid w:val="00FA3ACB"/>
    <w:rsid w:val="00FA444D"/>
    <w:rsid w:val="00FA60A0"/>
    <w:rsid w:val="00FA7224"/>
    <w:rsid w:val="00FB18E4"/>
    <w:rsid w:val="00FB4F87"/>
    <w:rsid w:val="00FC12A7"/>
    <w:rsid w:val="00FC5AAE"/>
    <w:rsid w:val="00FD78A9"/>
    <w:rsid w:val="00FE0B97"/>
    <w:rsid w:val="00FEEBDA"/>
    <w:rsid w:val="00FF2525"/>
    <w:rsid w:val="00FF54E5"/>
    <w:rsid w:val="015BDC36"/>
    <w:rsid w:val="01A095E6"/>
    <w:rsid w:val="02936728"/>
    <w:rsid w:val="02E2AD3C"/>
    <w:rsid w:val="0349E8F9"/>
    <w:rsid w:val="03AF456D"/>
    <w:rsid w:val="0479587C"/>
    <w:rsid w:val="04887EF6"/>
    <w:rsid w:val="0491D580"/>
    <w:rsid w:val="050ACE3E"/>
    <w:rsid w:val="058F0D9E"/>
    <w:rsid w:val="05D28FCE"/>
    <w:rsid w:val="05E2CE86"/>
    <w:rsid w:val="068E8C77"/>
    <w:rsid w:val="0702C4B2"/>
    <w:rsid w:val="072B2FA8"/>
    <w:rsid w:val="0745E4F1"/>
    <w:rsid w:val="080ECA38"/>
    <w:rsid w:val="08DF41E0"/>
    <w:rsid w:val="08E0DD61"/>
    <w:rsid w:val="090CECC6"/>
    <w:rsid w:val="0926B096"/>
    <w:rsid w:val="0991C08E"/>
    <w:rsid w:val="09F09EBA"/>
    <w:rsid w:val="0A06D1BF"/>
    <w:rsid w:val="0A1D4203"/>
    <w:rsid w:val="0A35F286"/>
    <w:rsid w:val="0A7CADC2"/>
    <w:rsid w:val="0B6CC662"/>
    <w:rsid w:val="0B925255"/>
    <w:rsid w:val="0B99E623"/>
    <w:rsid w:val="0C620B71"/>
    <w:rsid w:val="0C7E5098"/>
    <w:rsid w:val="0DBA7F87"/>
    <w:rsid w:val="0E01E861"/>
    <w:rsid w:val="0E168F6F"/>
    <w:rsid w:val="0EEDAE04"/>
    <w:rsid w:val="0F2ADE87"/>
    <w:rsid w:val="0F37C2A0"/>
    <w:rsid w:val="0F83C299"/>
    <w:rsid w:val="0F8E50BB"/>
    <w:rsid w:val="0FB485BE"/>
    <w:rsid w:val="10965EDD"/>
    <w:rsid w:val="10A766DF"/>
    <w:rsid w:val="1104B56B"/>
    <w:rsid w:val="11211E62"/>
    <w:rsid w:val="11328811"/>
    <w:rsid w:val="11728D0A"/>
    <w:rsid w:val="1199C910"/>
    <w:rsid w:val="11B281E6"/>
    <w:rsid w:val="11CE5CCB"/>
    <w:rsid w:val="1206A788"/>
    <w:rsid w:val="138C44E4"/>
    <w:rsid w:val="13BBB346"/>
    <w:rsid w:val="13D8068B"/>
    <w:rsid w:val="13E93540"/>
    <w:rsid w:val="143400A9"/>
    <w:rsid w:val="14767BAF"/>
    <w:rsid w:val="14A041D0"/>
    <w:rsid w:val="14D0D25A"/>
    <w:rsid w:val="1531FB09"/>
    <w:rsid w:val="1629921D"/>
    <w:rsid w:val="162C2E3B"/>
    <w:rsid w:val="163C1231"/>
    <w:rsid w:val="164852F1"/>
    <w:rsid w:val="1651F135"/>
    <w:rsid w:val="166F5DCC"/>
    <w:rsid w:val="16BB6BA5"/>
    <w:rsid w:val="1703215A"/>
    <w:rsid w:val="17C11815"/>
    <w:rsid w:val="17E42352"/>
    <w:rsid w:val="181B9C5F"/>
    <w:rsid w:val="183C610A"/>
    <w:rsid w:val="18921841"/>
    <w:rsid w:val="18F18E31"/>
    <w:rsid w:val="1957314F"/>
    <w:rsid w:val="199D1876"/>
    <w:rsid w:val="19CD59F6"/>
    <w:rsid w:val="1A403E9C"/>
    <w:rsid w:val="1A73EB50"/>
    <w:rsid w:val="1A831666"/>
    <w:rsid w:val="1A995E1A"/>
    <w:rsid w:val="1A9997F8"/>
    <w:rsid w:val="1AB191B3"/>
    <w:rsid w:val="1AF45647"/>
    <w:rsid w:val="1B2E7365"/>
    <w:rsid w:val="1B4ECE8F"/>
    <w:rsid w:val="1B74A70C"/>
    <w:rsid w:val="1B901217"/>
    <w:rsid w:val="1B9FF21C"/>
    <w:rsid w:val="1BA3EB8A"/>
    <w:rsid w:val="1BB0F597"/>
    <w:rsid w:val="1BCCBCCD"/>
    <w:rsid w:val="1BE4E90B"/>
    <w:rsid w:val="1C10B157"/>
    <w:rsid w:val="1C7336A4"/>
    <w:rsid w:val="1CEF0D82"/>
    <w:rsid w:val="1D690E51"/>
    <w:rsid w:val="1D72CDCB"/>
    <w:rsid w:val="1DC66354"/>
    <w:rsid w:val="1DD8A795"/>
    <w:rsid w:val="1DE8F780"/>
    <w:rsid w:val="1E28B085"/>
    <w:rsid w:val="1EB96730"/>
    <w:rsid w:val="1ED6A657"/>
    <w:rsid w:val="1EF6F271"/>
    <w:rsid w:val="1EFDBB75"/>
    <w:rsid w:val="1F47EACF"/>
    <w:rsid w:val="1F57B679"/>
    <w:rsid w:val="1F685F8F"/>
    <w:rsid w:val="1FC2395B"/>
    <w:rsid w:val="202D81F6"/>
    <w:rsid w:val="2053AF1D"/>
    <w:rsid w:val="205B20AC"/>
    <w:rsid w:val="209DCDA1"/>
    <w:rsid w:val="20C5A38E"/>
    <w:rsid w:val="20D6B76A"/>
    <w:rsid w:val="20E0FE28"/>
    <w:rsid w:val="213ADBD3"/>
    <w:rsid w:val="222D5954"/>
    <w:rsid w:val="228EEA87"/>
    <w:rsid w:val="22EDD0C0"/>
    <w:rsid w:val="234D3307"/>
    <w:rsid w:val="2365911B"/>
    <w:rsid w:val="23B7B5E9"/>
    <w:rsid w:val="23F26E00"/>
    <w:rsid w:val="240BA64B"/>
    <w:rsid w:val="24249CAB"/>
    <w:rsid w:val="252709EB"/>
    <w:rsid w:val="253F9AD0"/>
    <w:rsid w:val="254A7107"/>
    <w:rsid w:val="2559D046"/>
    <w:rsid w:val="25ACF482"/>
    <w:rsid w:val="2623028F"/>
    <w:rsid w:val="26BF533A"/>
    <w:rsid w:val="272D4B3B"/>
    <w:rsid w:val="27D42557"/>
    <w:rsid w:val="28663291"/>
    <w:rsid w:val="289F3BFB"/>
    <w:rsid w:val="2924A5D5"/>
    <w:rsid w:val="292E8B99"/>
    <w:rsid w:val="29819631"/>
    <w:rsid w:val="29D44F0D"/>
    <w:rsid w:val="29F9AEBA"/>
    <w:rsid w:val="2A01FAF4"/>
    <w:rsid w:val="2A54DAB9"/>
    <w:rsid w:val="2AB7ACA0"/>
    <w:rsid w:val="2BD735A6"/>
    <w:rsid w:val="2C26F6E8"/>
    <w:rsid w:val="2D4A1A8C"/>
    <w:rsid w:val="2D7BAB2C"/>
    <w:rsid w:val="2D9EA16F"/>
    <w:rsid w:val="2DC073FF"/>
    <w:rsid w:val="2E4B477C"/>
    <w:rsid w:val="2E52F29A"/>
    <w:rsid w:val="2ED65807"/>
    <w:rsid w:val="2F03644B"/>
    <w:rsid w:val="2F5E4604"/>
    <w:rsid w:val="2FF4B4A7"/>
    <w:rsid w:val="30060E9B"/>
    <w:rsid w:val="305D1B5B"/>
    <w:rsid w:val="305D8D9D"/>
    <w:rsid w:val="30FBEB2B"/>
    <w:rsid w:val="318ED415"/>
    <w:rsid w:val="31BE6AF5"/>
    <w:rsid w:val="3242FBFE"/>
    <w:rsid w:val="32448FD5"/>
    <w:rsid w:val="327CF48E"/>
    <w:rsid w:val="328E1951"/>
    <w:rsid w:val="33DE8DA4"/>
    <w:rsid w:val="33E06036"/>
    <w:rsid w:val="33EC4890"/>
    <w:rsid w:val="34012EF2"/>
    <w:rsid w:val="3456CB72"/>
    <w:rsid w:val="34FF085A"/>
    <w:rsid w:val="35325FB8"/>
    <w:rsid w:val="35787653"/>
    <w:rsid w:val="35EC92EF"/>
    <w:rsid w:val="369410FE"/>
    <w:rsid w:val="36A51068"/>
    <w:rsid w:val="36D71F84"/>
    <w:rsid w:val="36DEF536"/>
    <w:rsid w:val="372130E6"/>
    <w:rsid w:val="373B4B47"/>
    <w:rsid w:val="374F51D9"/>
    <w:rsid w:val="37713857"/>
    <w:rsid w:val="379B9F3F"/>
    <w:rsid w:val="37D0DA19"/>
    <w:rsid w:val="37E229C5"/>
    <w:rsid w:val="38D1DD1F"/>
    <w:rsid w:val="3940E4CD"/>
    <w:rsid w:val="3948DFE0"/>
    <w:rsid w:val="396F4F05"/>
    <w:rsid w:val="397EB3C9"/>
    <w:rsid w:val="397FD4E8"/>
    <w:rsid w:val="39A4073C"/>
    <w:rsid w:val="39CFCA53"/>
    <w:rsid w:val="3A00F798"/>
    <w:rsid w:val="3A0762DE"/>
    <w:rsid w:val="3A2174B0"/>
    <w:rsid w:val="3A2C2EB2"/>
    <w:rsid w:val="3A692A65"/>
    <w:rsid w:val="3AEBD0E6"/>
    <w:rsid w:val="3B1A842A"/>
    <w:rsid w:val="3B8E7711"/>
    <w:rsid w:val="3B98858F"/>
    <w:rsid w:val="3B9B4AB7"/>
    <w:rsid w:val="3C3496AF"/>
    <w:rsid w:val="3CA9DE9F"/>
    <w:rsid w:val="3CBCF0F6"/>
    <w:rsid w:val="3D333534"/>
    <w:rsid w:val="3D453623"/>
    <w:rsid w:val="3D56A59C"/>
    <w:rsid w:val="3D75219B"/>
    <w:rsid w:val="3DBA2365"/>
    <w:rsid w:val="3DDDE341"/>
    <w:rsid w:val="3E25F56D"/>
    <w:rsid w:val="3E6835C6"/>
    <w:rsid w:val="3E80896C"/>
    <w:rsid w:val="3EC01624"/>
    <w:rsid w:val="3EE14D74"/>
    <w:rsid w:val="3EF862A4"/>
    <w:rsid w:val="3EF946E1"/>
    <w:rsid w:val="3EFDC5D2"/>
    <w:rsid w:val="3F535694"/>
    <w:rsid w:val="3F5DBF21"/>
    <w:rsid w:val="3FD04B0A"/>
    <w:rsid w:val="4045952A"/>
    <w:rsid w:val="414D3192"/>
    <w:rsid w:val="41DFF40D"/>
    <w:rsid w:val="423A695B"/>
    <w:rsid w:val="424FD17C"/>
    <w:rsid w:val="42ED947F"/>
    <w:rsid w:val="434C72AB"/>
    <w:rsid w:val="4383676C"/>
    <w:rsid w:val="440A8BB6"/>
    <w:rsid w:val="44A1A773"/>
    <w:rsid w:val="44EE2646"/>
    <w:rsid w:val="44FDB731"/>
    <w:rsid w:val="45870D97"/>
    <w:rsid w:val="45C5354A"/>
    <w:rsid w:val="4633BDC3"/>
    <w:rsid w:val="4682077B"/>
    <w:rsid w:val="46CFD360"/>
    <w:rsid w:val="477BFD2E"/>
    <w:rsid w:val="47A317E8"/>
    <w:rsid w:val="47A4BF78"/>
    <w:rsid w:val="47E5063D"/>
    <w:rsid w:val="48000844"/>
    <w:rsid w:val="4807C2F9"/>
    <w:rsid w:val="4850D1AA"/>
    <w:rsid w:val="48776C88"/>
    <w:rsid w:val="48791FF2"/>
    <w:rsid w:val="487A1027"/>
    <w:rsid w:val="48E3A2D4"/>
    <w:rsid w:val="48F01451"/>
    <w:rsid w:val="490B2D2C"/>
    <w:rsid w:val="49979456"/>
    <w:rsid w:val="4A52F6D6"/>
    <w:rsid w:val="4A621569"/>
    <w:rsid w:val="4A7A7EB5"/>
    <w:rsid w:val="4B263B5E"/>
    <w:rsid w:val="4B3130C7"/>
    <w:rsid w:val="4B839061"/>
    <w:rsid w:val="4BB82F7D"/>
    <w:rsid w:val="4C3A6040"/>
    <w:rsid w:val="4C7F572F"/>
    <w:rsid w:val="4D0DA4C8"/>
    <w:rsid w:val="4D38BFC1"/>
    <w:rsid w:val="4DB1F65C"/>
    <w:rsid w:val="4DC88D90"/>
    <w:rsid w:val="4E33A165"/>
    <w:rsid w:val="4E7800DC"/>
    <w:rsid w:val="4E8DCEFA"/>
    <w:rsid w:val="4EAA5AF3"/>
    <w:rsid w:val="4EBC9162"/>
    <w:rsid w:val="4EE77BAC"/>
    <w:rsid w:val="4F367A25"/>
    <w:rsid w:val="4F790CEF"/>
    <w:rsid w:val="50696C3A"/>
    <w:rsid w:val="50767867"/>
    <w:rsid w:val="50822EE5"/>
    <w:rsid w:val="50AFF331"/>
    <w:rsid w:val="50C928C6"/>
    <w:rsid w:val="511678BE"/>
    <w:rsid w:val="51780B1F"/>
    <w:rsid w:val="5192F16E"/>
    <w:rsid w:val="52367E63"/>
    <w:rsid w:val="52377718"/>
    <w:rsid w:val="523E5499"/>
    <w:rsid w:val="526051C1"/>
    <w:rsid w:val="52EB9BFB"/>
    <w:rsid w:val="534E23A6"/>
    <w:rsid w:val="535824A2"/>
    <w:rsid w:val="54145B5E"/>
    <w:rsid w:val="5439B840"/>
    <w:rsid w:val="54C251C2"/>
    <w:rsid w:val="5577F390"/>
    <w:rsid w:val="5591F6D0"/>
    <w:rsid w:val="55F84DF0"/>
    <w:rsid w:val="562603AF"/>
    <w:rsid w:val="5684D952"/>
    <w:rsid w:val="56C4E242"/>
    <w:rsid w:val="56E8F61F"/>
    <w:rsid w:val="5713B838"/>
    <w:rsid w:val="573AA866"/>
    <w:rsid w:val="575001ED"/>
    <w:rsid w:val="5834E1D6"/>
    <w:rsid w:val="5835F4B3"/>
    <w:rsid w:val="586F70AF"/>
    <w:rsid w:val="58B38A6A"/>
    <w:rsid w:val="58F578E6"/>
    <w:rsid w:val="592F4B5C"/>
    <w:rsid w:val="5982B85D"/>
    <w:rsid w:val="5A5C2F96"/>
    <w:rsid w:val="5A65A27F"/>
    <w:rsid w:val="5A8D614E"/>
    <w:rsid w:val="5A9A051B"/>
    <w:rsid w:val="5AD1294D"/>
    <w:rsid w:val="5AFA5740"/>
    <w:rsid w:val="5B90CB81"/>
    <w:rsid w:val="5B94A5C8"/>
    <w:rsid w:val="5C48FC26"/>
    <w:rsid w:val="5C7F13DE"/>
    <w:rsid w:val="5D5C8F33"/>
    <w:rsid w:val="5D828E67"/>
    <w:rsid w:val="5DB7BBFB"/>
    <w:rsid w:val="5E012409"/>
    <w:rsid w:val="5E2B0AB8"/>
    <w:rsid w:val="5E86C06C"/>
    <w:rsid w:val="5EE08D18"/>
    <w:rsid w:val="5EE7691D"/>
    <w:rsid w:val="602A8AEA"/>
    <w:rsid w:val="60460B73"/>
    <w:rsid w:val="60718604"/>
    <w:rsid w:val="608D8E6B"/>
    <w:rsid w:val="61274274"/>
    <w:rsid w:val="612B40DE"/>
    <w:rsid w:val="612FF948"/>
    <w:rsid w:val="6158AD64"/>
    <w:rsid w:val="61FF42BC"/>
    <w:rsid w:val="6232C44B"/>
    <w:rsid w:val="624D9AE2"/>
    <w:rsid w:val="629053D7"/>
    <w:rsid w:val="6290B87E"/>
    <w:rsid w:val="62A05FFE"/>
    <w:rsid w:val="635B81B6"/>
    <w:rsid w:val="639F24D8"/>
    <w:rsid w:val="63EA56D2"/>
    <w:rsid w:val="640D3A5F"/>
    <w:rsid w:val="641D8904"/>
    <w:rsid w:val="6430F4D3"/>
    <w:rsid w:val="64F7C3F0"/>
    <w:rsid w:val="655E3071"/>
    <w:rsid w:val="65BE4F2B"/>
    <w:rsid w:val="65FDFF28"/>
    <w:rsid w:val="663FAA86"/>
    <w:rsid w:val="66985789"/>
    <w:rsid w:val="669E88B2"/>
    <w:rsid w:val="66BC1B72"/>
    <w:rsid w:val="66FF4CBA"/>
    <w:rsid w:val="672A10C1"/>
    <w:rsid w:val="67D1EE25"/>
    <w:rsid w:val="67D650E3"/>
    <w:rsid w:val="68403C4D"/>
    <w:rsid w:val="6A969A0E"/>
    <w:rsid w:val="6B103B00"/>
    <w:rsid w:val="6BE6D0AD"/>
    <w:rsid w:val="6C35B8DB"/>
    <w:rsid w:val="6C5C5125"/>
    <w:rsid w:val="6C5D4333"/>
    <w:rsid w:val="6D0C7503"/>
    <w:rsid w:val="6D1584EB"/>
    <w:rsid w:val="6DBC81BD"/>
    <w:rsid w:val="6DC1B50B"/>
    <w:rsid w:val="6E1EAF1E"/>
    <w:rsid w:val="6E33F1EE"/>
    <w:rsid w:val="6F1EF78C"/>
    <w:rsid w:val="6F961BA0"/>
    <w:rsid w:val="7025C23F"/>
    <w:rsid w:val="702B3569"/>
    <w:rsid w:val="707B13ED"/>
    <w:rsid w:val="7082F57B"/>
    <w:rsid w:val="70971F38"/>
    <w:rsid w:val="7117C210"/>
    <w:rsid w:val="71292C72"/>
    <w:rsid w:val="716668AC"/>
    <w:rsid w:val="719A896B"/>
    <w:rsid w:val="71B2E77F"/>
    <w:rsid w:val="725D200D"/>
    <w:rsid w:val="72A8DEB6"/>
    <w:rsid w:val="72B4BE1B"/>
    <w:rsid w:val="741B3ECD"/>
    <w:rsid w:val="74AB98A0"/>
    <w:rsid w:val="74F71EA8"/>
    <w:rsid w:val="75134FCD"/>
    <w:rsid w:val="753540AC"/>
    <w:rsid w:val="75B5AD6D"/>
    <w:rsid w:val="7724E5EE"/>
    <w:rsid w:val="7731005E"/>
    <w:rsid w:val="774A3BA6"/>
    <w:rsid w:val="7764C175"/>
    <w:rsid w:val="7775A0F4"/>
    <w:rsid w:val="77898596"/>
    <w:rsid w:val="779E9459"/>
    <w:rsid w:val="77AD83A4"/>
    <w:rsid w:val="77AF7B51"/>
    <w:rsid w:val="78286619"/>
    <w:rsid w:val="78551AD2"/>
    <w:rsid w:val="787B2FF4"/>
    <w:rsid w:val="78B2CA0E"/>
    <w:rsid w:val="793A64BA"/>
    <w:rsid w:val="79500BC4"/>
    <w:rsid w:val="798A86E5"/>
    <w:rsid w:val="79AD9AC6"/>
    <w:rsid w:val="79BA6C94"/>
    <w:rsid w:val="7A16F849"/>
    <w:rsid w:val="7A330088"/>
    <w:rsid w:val="7A5D1431"/>
    <w:rsid w:val="7AFFCB94"/>
    <w:rsid w:val="7BABA56D"/>
    <w:rsid w:val="7C05A071"/>
    <w:rsid w:val="7C2F1343"/>
    <w:rsid w:val="7C8BC156"/>
    <w:rsid w:val="7CBB5E4C"/>
    <w:rsid w:val="7D9B17DE"/>
    <w:rsid w:val="7DAE459D"/>
    <w:rsid w:val="7DC77DE8"/>
    <w:rsid w:val="7E8A9D8E"/>
    <w:rsid w:val="7ECC0665"/>
    <w:rsid w:val="7EE2E188"/>
    <w:rsid w:val="7F1FDA4B"/>
    <w:rsid w:val="7FFBF25E"/>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7B13ED"/>
  <w15:chartTrackingRefBased/>
  <w15:docId w15:val="{A98E0F94-1E61-49EA-B7F1-8ED9DC5E4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4EC9"/>
    <w:pPr>
      <w:spacing w:after="0" w:line="240" w:lineRule="auto"/>
    </w:pPr>
    <w:rPr>
      <w:rFonts w:ascii="Times New Roman" w:eastAsia="Times New Roman" w:hAnsi="Times New Roman" w:cs="Times New Roman"/>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4974"/>
    <w:pPr>
      <w:ind w:left="720"/>
      <w:contextualSpacing/>
    </w:pPr>
  </w:style>
  <w:style w:type="table" w:styleId="TableGrid">
    <w:name w:val="Table Grid"/>
    <w:basedOn w:val="TableNormal"/>
    <w:uiPriority w:val="39"/>
    <w:rsid w:val="00160D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40A11"/>
    <w:pPr>
      <w:spacing w:before="100" w:beforeAutospacing="1" w:after="100" w:afterAutospacing="1"/>
    </w:pPr>
  </w:style>
  <w:style w:type="character" w:styleId="CommentReference">
    <w:name w:val="annotation reference"/>
    <w:basedOn w:val="DefaultParagraphFont"/>
    <w:uiPriority w:val="99"/>
    <w:semiHidden/>
    <w:unhideWhenUsed/>
    <w:rsid w:val="00AD1AE3"/>
    <w:rPr>
      <w:sz w:val="16"/>
      <w:szCs w:val="16"/>
    </w:rPr>
  </w:style>
  <w:style w:type="paragraph" w:styleId="CommentText">
    <w:name w:val="annotation text"/>
    <w:basedOn w:val="Normal"/>
    <w:link w:val="CommentTextChar"/>
    <w:uiPriority w:val="99"/>
    <w:unhideWhenUsed/>
    <w:rsid w:val="00AD1AE3"/>
    <w:rPr>
      <w:sz w:val="20"/>
      <w:szCs w:val="20"/>
    </w:rPr>
  </w:style>
  <w:style w:type="character" w:customStyle="1" w:styleId="CommentTextChar">
    <w:name w:val="Comment Text Char"/>
    <w:basedOn w:val="DefaultParagraphFont"/>
    <w:link w:val="CommentText"/>
    <w:uiPriority w:val="99"/>
    <w:rsid w:val="00AD1AE3"/>
    <w:rPr>
      <w:rFonts w:ascii="Times New Roman" w:eastAsia="Times New Roman" w:hAnsi="Times New Roman" w:cs="Times New Roman"/>
      <w:sz w:val="20"/>
      <w:szCs w:val="20"/>
      <w:lang w:eastAsia="ko-KR"/>
    </w:rPr>
  </w:style>
  <w:style w:type="paragraph" w:styleId="CommentSubject">
    <w:name w:val="annotation subject"/>
    <w:basedOn w:val="CommentText"/>
    <w:next w:val="CommentText"/>
    <w:link w:val="CommentSubjectChar"/>
    <w:uiPriority w:val="99"/>
    <w:semiHidden/>
    <w:unhideWhenUsed/>
    <w:rsid w:val="00AD1AE3"/>
    <w:rPr>
      <w:b/>
      <w:bCs/>
    </w:rPr>
  </w:style>
  <w:style w:type="character" w:customStyle="1" w:styleId="CommentSubjectChar">
    <w:name w:val="Comment Subject Char"/>
    <w:basedOn w:val="CommentTextChar"/>
    <w:link w:val="CommentSubject"/>
    <w:uiPriority w:val="99"/>
    <w:semiHidden/>
    <w:rsid w:val="00AD1AE3"/>
    <w:rPr>
      <w:rFonts w:ascii="Times New Roman" w:eastAsia="Times New Roman" w:hAnsi="Times New Roman" w:cs="Times New Roman"/>
      <w:b/>
      <w:bCs/>
      <w:sz w:val="20"/>
      <w:szCs w:val="20"/>
      <w:lang w:eastAsia="ko-KR"/>
    </w:rPr>
  </w:style>
  <w:style w:type="character" w:styleId="Mention">
    <w:name w:val="Mention"/>
    <w:basedOn w:val="DefaultParagraphFont"/>
    <w:uiPriority w:val="99"/>
    <w:unhideWhenUsed/>
    <w:rsid w:val="00AD1AE3"/>
    <w:rPr>
      <w:color w:val="2B579A"/>
      <w:shd w:val="clear" w:color="auto" w:fill="E1DFDD"/>
    </w:rPr>
  </w:style>
  <w:style w:type="character" w:styleId="Hyperlink">
    <w:name w:val="Hyperlink"/>
    <w:basedOn w:val="DefaultParagraphFont"/>
    <w:uiPriority w:val="99"/>
    <w:unhideWhenUsed/>
    <w:rsid w:val="00AD1AE3"/>
    <w:rPr>
      <w:color w:val="0563C1" w:themeColor="hyperlink"/>
      <w:u w:val="single"/>
    </w:rPr>
  </w:style>
  <w:style w:type="character" w:styleId="UnresolvedMention">
    <w:name w:val="Unresolved Mention"/>
    <w:basedOn w:val="DefaultParagraphFont"/>
    <w:uiPriority w:val="99"/>
    <w:unhideWhenUsed/>
    <w:rsid w:val="00AD1AE3"/>
    <w:rPr>
      <w:color w:val="605E5C"/>
      <w:shd w:val="clear" w:color="auto" w:fill="E1DFDD"/>
    </w:rPr>
  </w:style>
  <w:style w:type="paragraph" w:styleId="Header">
    <w:name w:val="header"/>
    <w:basedOn w:val="Normal"/>
    <w:link w:val="HeaderChar"/>
    <w:uiPriority w:val="99"/>
    <w:unhideWhenUsed/>
    <w:rsid w:val="005841EE"/>
    <w:pPr>
      <w:tabs>
        <w:tab w:val="center" w:pos="4680"/>
        <w:tab w:val="right" w:pos="9360"/>
      </w:tabs>
    </w:pPr>
  </w:style>
  <w:style w:type="character" w:customStyle="1" w:styleId="HeaderChar">
    <w:name w:val="Header Char"/>
    <w:basedOn w:val="DefaultParagraphFont"/>
    <w:link w:val="Header"/>
    <w:uiPriority w:val="99"/>
    <w:rsid w:val="005841EE"/>
    <w:rPr>
      <w:rFonts w:ascii="Times New Roman" w:eastAsia="Times New Roman" w:hAnsi="Times New Roman" w:cs="Times New Roman"/>
      <w:sz w:val="24"/>
      <w:szCs w:val="24"/>
      <w:lang w:eastAsia="ko-KR"/>
    </w:rPr>
  </w:style>
  <w:style w:type="paragraph" w:styleId="Footer">
    <w:name w:val="footer"/>
    <w:basedOn w:val="Normal"/>
    <w:link w:val="FooterChar"/>
    <w:uiPriority w:val="99"/>
    <w:unhideWhenUsed/>
    <w:rsid w:val="005841EE"/>
    <w:pPr>
      <w:tabs>
        <w:tab w:val="center" w:pos="4680"/>
        <w:tab w:val="right" w:pos="9360"/>
      </w:tabs>
    </w:pPr>
  </w:style>
  <w:style w:type="character" w:customStyle="1" w:styleId="FooterChar">
    <w:name w:val="Footer Char"/>
    <w:basedOn w:val="DefaultParagraphFont"/>
    <w:link w:val="Footer"/>
    <w:uiPriority w:val="99"/>
    <w:rsid w:val="005841EE"/>
    <w:rPr>
      <w:rFonts w:ascii="Times New Roman" w:eastAsia="Times New Roman" w:hAnsi="Times New Roman" w:cs="Times New Roman"/>
      <w:sz w:val="24"/>
      <w:szCs w:val="24"/>
      <w:lang w:eastAsia="ko-KR"/>
    </w:rPr>
  </w:style>
  <w:style w:type="paragraph" w:styleId="Revision">
    <w:name w:val="Revision"/>
    <w:hidden/>
    <w:uiPriority w:val="99"/>
    <w:semiHidden/>
    <w:rsid w:val="00142405"/>
    <w:pPr>
      <w:spacing w:after="0" w:line="240" w:lineRule="auto"/>
    </w:pPr>
    <w:rPr>
      <w:rFonts w:ascii="Times New Roman" w:eastAsia="Times New Roman" w:hAnsi="Times New Roman" w:cs="Times New Roman"/>
      <w:sz w:val="24"/>
      <w:szCs w:val="24"/>
      <w:lang w:eastAsia="ko-KR"/>
    </w:rPr>
  </w:style>
  <w:style w:type="paragraph" w:customStyle="1" w:styleId="EndNoteBibliographyTitle">
    <w:name w:val="EndNote Bibliography Title"/>
    <w:basedOn w:val="Normal"/>
    <w:link w:val="EndNoteBibliographyTitleChar"/>
    <w:rsid w:val="00951138"/>
    <w:pPr>
      <w:jc w:val="center"/>
    </w:pPr>
  </w:style>
  <w:style w:type="character" w:customStyle="1" w:styleId="EndNoteBibliographyTitleChar">
    <w:name w:val="EndNote Bibliography Title Char"/>
    <w:basedOn w:val="DefaultParagraphFont"/>
    <w:link w:val="EndNoteBibliographyTitle"/>
    <w:rsid w:val="00951138"/>
    <w:rPr>
      <w:rFonts w:ascii="Times New Roman" w:eastAsia="Times New Roman" w:hAnsi="Times New Roman" w:cs="Times New Roman"/>
      <w:sz w:val="24"/>
      <w:szCs w:val="24"/>
      <w:lang w:eastAsia="ko-KR"/>
    </w:rPr>
  </w:style>
  <w:style w:type="paragraph" w:customStyle="1" w:styleId="EndNoteBibliography">
    <w:name w:val="EndNote Bibliography"/>
    <w:basedOn w:val="Normal"/>
    <w:link w:val="EndNoteBibliographyChar"/>
    <w:rsid w:val="00951138"/>
  </w:style>
  <w:style w:type="character" w:customStyle="1" w:styleId="EndNoteBibliographyChar">
    <w:name w:val="EndNote Bibliography Char"/>
    <w:basedOn w:val="DefaultParagraphFont"/>
    <w:link w:val="EndNoteBibliography"/>
    <w:rsid w:val="00951138"/>
    <w:rPr>
      <w:rFonts w:ascii="Times New Roman" w:eastAsia="Times New Roman" w:hAnsi="Times New Roman" w:cs="Times New Roman"/>
      <w:sz w:val="24"/>
      <w:szCs w:val="24"/>
      <w:lang w:eastAsia="ko-KR"/>
    </w:rPr>
  </w:style>
  <w:style w:type="paragraph" w:styleId="Bibliography">
    <w:name w:val="Bibliography"/>
    <w:basedOn w:val="Normal"/>
    <w:next w:val="Normal"/>
    <w:uiPriority w:val="37"/>
    <w:unhideWhenUsed/>
    <w:rsid w:val="009576D6"/>
    <w:pPr>
      <w:tabs>
        <w:tab w:val="left" w:pos="380"/>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8693560">
      <w:bodyDiv w:val="1"/>
      <w:marLeft w:val="0"/>
      <w:marRight w:val="0"/>
      <w:marTop w:val="0"/>
      <w:marBottom w:val="0"/>
      <w:divBdr>
        <w:top w:val="none" w:sz="0" w:space="0" w:color="auto"/>
        <w:left w:val="none" w:sz="0" w:space="0" w:color="auto"/>
        <w:bottom w:val="none" w:sz="0" w:space="0" w:color="auto"/>
        <w:right w:val="none" w:sz="0" w:space="0" w:color="auto"/>
      </w:divBdr>
    </w:div>
    <w:div w:id="434979136">
      <w:bodyDiv w:val="1"/>
      <w:marLeft w:val="0"/>
      <w:marRight w:val="0"/>
      <w:marTop w:val="0"/>
      <w:marBottom w:val="0"/>
      <w:divBdr>
        <w:top w:val="none" w:sz="0" w:space="0" w:color="auto"/>
        <w:left w:val="none" w:sz="0" w:space="0" w:color="auto"/>
        <w:bottom w:val="none" w:sz="0" w:space="0" w:color="auto"/>
        <w:right w:val="none" w:sz="0" w:space="0" w:color="auto"/>
      </w:divBdr>
    </w:div>
    <w:div w:id="698429010">
      <w:bodyDiv w:val="1"/>
      <w:marLeft w:val="0"/>
      <w:marRight w:val="0"/>
      <w:marTop w:val="0"/>
      <w:marBottom w:val="0"/>
      <w:divBdr>
        <w:top w:val="none" w:sz="0" w:space="0" w:color="auto"/>
        <w:left w:val="none" w:sz="0" w:space="0" w:color="auto"/>
        <w:bottom w:val="none" w:sz="0" w:space="0" w:color="auto"/>
        <w:right w:val="none" w:sz="0" w:space="0" w:color="auto"/>
      </w:divBdr>
    </w:div>
    <w:div w:id="808936403">
      <w:bodyDiv w:val="1"/>
      <w:marLeft w:val="0"/>
      <w:marRight w:val="0"/>
      <w:marTop w:val="0"/>
      <w:marBottom w:val="0"/>
      <w:divBdr>
        <w:top w:val="none" w:sz="0" w:space="0" w:color="auto"/>
        <w:left w:val="none" w:sz="0" w:space="0" w:color="auto"/>
        <w:bottom w:val="none" w:sz="0" w:space="0" w:color="auto"/>
        <w:right w:val="none" w:sz="0" w:space="0" w:color="auto"/>
      </w:divBdr>
    </w:div>
    <w:div w:id="960377762">
      <w:bodyDiv w:val="1"/>
      <w:marLeft w:val="0"/>
      <w:marRight w:val="0"/>
      <w:marTop w:val="0"/>
      <w:marBottom w:val="0"/>
      <w:divBdr>
        <w:top w:val="none" w:sz="0" w:space="0" w:color="auto"/>
        <w:left w:val="none" w:sz="0" w:space="0" w:color="auto"/>
        <w:bottom w:val="none" w:sz="0" w:space="0" w:color="auto"/>
        <w:right w:val="none" w:sz="0" w:space="0" w:color="auto"/>
      </w:divBdr>
    </w:div>
    <w:div w:id="1425807219">
      <w:bodyDiv w:val="1"/>
      <w:marLeft w:val="0"/>
      <w:marRight w:val="0"/>
      <w:marTop w:val="0"/>
      <w:marBottom w:val="0"/>
      <w:divBdr>
        <w:top w:val="none" w:sz="0" w:space="0" w:color="auto"/>
        <w:left w:val="none" w:sz="0" w:space="0" w:color="auto"/>
        <w:bottom w:val="none" w:sz="0" w:space="0" w:color="auto"/>
        <w:right w:val="none" w:sz="0" w:space="0" w:color="auto"/>
      </w:divBdr>
    </w:div>
    <w:div w:id="1515192651">
      <w:bodyDiv w:val="1"/>
      <w:marLeft w:val="0"/>
      <w:marRight w:val="0"/>
      <w:marTop w:val="0"/>
      <w:marBottom w:val="0"/>
      <w:divBdr>
        <w:top w:val="none" w:sz="0" w:space="0" w:color="auto"/>
        <w:left w:val="none" w:sz="0" w:space="0" w:color="auto"/>
        <w:bottom w:val="none" w:sz="0" w:space="0" w:color="auto"/>
        <w:right w:val="none" w:sz="0" w:space="0" w:color="auto"/>
      </w:divBdr>
    </w:div>
    <w:div w:id="1894122483">
      <w:bodyDiv w:val="1"/>
      <w:marLeft w:val="0"/>
      <w:marRight w:val="0"/>
      <w:marTop w:val="0"/>
      <w:marBottom w:val="0"/>
      <w:divBdr>
        <w:top w:val="none" w:sz="0" w:space="0" w:color="auto"/>
        <w:left w:val="none" w:sz="0" w:space="0" w:color="auto"/>
        <w:bottom w:val="none" w:sz="0" w:space="0" w:color="auto"/>
        <w:right w:val="none" w:sz="0" w:space="0" w:color="auto"/>
      </w:divBdr>
    </w:div>
    <w:div w:id="1934514020">
      <w:bodyDiv w:val="1"/>
      <w:marLeft w:val="0"/>
      <w:marRight w:val="0"/>
      <w:marTop w:val="0"/>
      <w:marBottom w:val="0"/>
      <w:divBdr>
        <w:top w:val="none" w:sz="0" w:space="0" w:color="auto"/>
        <w:left w:val="none" w:sz="0" w:space="0" w:color="auto"/>
        <w:bottom w:val="none" w:sz="0" w:space="0" w:color="auto"/>
        <w:right w:val="none" w:sz="0" w:space="0" w:color="auto"/>
      </w:divBdr>
    </w:div>
    <w:div w:id="2041859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5cbbd1a09543410f" Type="http://schemas.microsoft.com/office/2019/09/relationships/intelligence" Target="intelligenc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FD530A426949B4F886D5F181F1214FB" ma:contentTypeVersion="20" ma:contentTypeDescription="Create a new document." ma:contentTypeScope="" ma:versionID="6f50df5bf06df100a5cf34e232e69edb">
  <xsd:schema xmlns:xsd="http://www.w3.org/2001/XMLSchema" xmlns:xs="http://www.w3.org/2001/XMLSchema" xmlns:p="http://schemas.microsoft.com/office/2006/metadata/properties" xmlns:ns2="f841a1d9-1739-4c04-aadb-c4f899029aab" xmlns:ns3="79e09177-5f10-4d20-8b3f-450ab625f17c" targetNamespace="http://schemas.microsoft.com/office/2006/metadata/properties" ma:root="true" ma:fieldsID="96db7e49a7699d7cd46922ba721d64c8" ns2:_="" ns3:_="">
    <xsd:import namespace="f841a1d9-1739-4c04-aadb-c4f899029aab"/>
    <xsd:import namespace="79e09177-5f10-4d20-8b3f-450ab625f17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evaluation" minOccurs="0"/>
                <xsd:element ref="ns2:publicationtype"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41a1d9-1739-4c04-aadb-c4f899029a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53c2da0-965e-4c49-9e20-3f755483406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evaluation" ma:index="24" nillable="true" ma:displayName="evaluation" ma:default="pending" ma:format="Dropdown" ma:internalName="evaluation">
      <xsd:simpleType>
        <xsd:restriction base="dms:Choice">
          <xsd:enumeration value="yes"/>
          <xsd:enumeration value="pending"/>
          <xsd:enumeration value="other documents"/>
        </xsd:restriction>
      </xsd:simpleType>
    </xsd:element>
    <xsd:element name="publicationtype" ma:index="25" nillable="true" ma:displayName="publication type" ma:format="Dropdown" ma:internalName="publicationtype">
      <xsd:simpleType>
        <xsd:restriction base="dms:Choice">
          <xsd:enumeration value="article"/>
          <xsd:enumeration value="review"/>
          <xsd:enumeration value="editorial/opinion"/>
        </xsd:restriction>
      </xsd:simpleType>
    </xsd:element>
    <xsd:element name="MediaServiceLocation" ma:index="26" nillable="true" ma:displayName="Location" ma:indexed="true" ma:internalName="MediaServiceLocation"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9e09177-5f10-4d20-8b3f-450ab625f17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3ab3574-333e-4b0e-bb77-adb1b875de48}" ma:internalName="TaxCatchAll" ma:showField="CatchAllData" ma:web="79e09177-5f10-4d20-8b3f-450ab625f17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841a1d9-1739-4c04-aadb-c4f899029aab">
      <Terms xmlns="http://schemas.microsoft.com/office/infopath/2007/PartnerControls"/>
    </lcf76f155ced4ddcb4097134ff3c332f>
    <TaxCatchAll xmlns="79e09177-5f10-4d20-8b3f-450ab625f17c" xsi:nil="true"/>
    <publicationtype xmlns="f841a1d9-1739-4c04-aadb-c4f899029aab" xsi:nil="true"/>
    <evaluation xmlns="f841a1d9-1739-4c04-aadb-c4f899029aab">pending</evaluation>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0965FD-1BFB-42BF-B643-8AB193B308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41a1d9-1739-4c04-aadb-c4f899029aab"/>
    <ds:schemaRef ds:uri="79e09177-5f10-4d20-8b3f-450ab625f1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7E33AFC-7B6C-46FA-A146-13289C68E270}">
  <ds:schemaRefs>
    <ds:schemaRef ds:uri="http://schemas.microsoft.com/office/2006/metadata/properties"/>
    <ds:schemaRef ds:uri="http://schemas.microsoft.com/office/infopath/2007/PartnerControls"/>
    <ds:schemaRef ds:uri="f841a1d9-1739-4c04-aadb-c4f899029aab"/>
    <ds:schemaRef ds:uri="79e09177-5f10-4d20-8b3f-450ab625f17c"/>
  </ds:schemaRefs>
</ds:datastoreItem>
</file>

<file path=customXml/itemProps3.xml><?xml version="1.0" encoding="utf-8"?>
<ds:datastoreItem xmlns:ds="http://schemas.openxmlformats.org/officeDocument/2006/customXml" ds:itemID="{03E902F5-5712-4521-9C84-D1A6A64E0DD2}">
  <ds:schemaRefs>
    <ds:schemaRef ds:uri="http://schemas.microsoft.com/sharepoint/v3/contenttype/forms"/>
  </ds:schemaRefs>
</ds:datastoreItem>
</file>

<file path=customXml/itemProps4.xml><?xml version="1.0" encoding="utf-8"?>
<ds:datastoreItem xmlns:ds="http://schemas.openxmlformats.org/officeDocument/2006/customXml" ds:itemID="{B67F01C8-0DA8-4975-ACE2-A44543E20C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0</Pages>
  <Words>21569</Words>
  <Characters>122944</Characters>
  <Application>Microsoft Office Word</Application>
  <DocSecurity>0</DocSecurity>
  <Lines>1024</Lines>
  <Paragraphs>288</Paragraphs>
  <ScaleCrop>false</ScaleCrop>
  <Company/>
  <LinksUpToDate>false</LinksUpToDate>
  <CharactersWithSpaces>144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h, Hyun Ji</dc:creator>
  <cp:keywords/>
  <dc:description/>
  <cp:lastModifiedBy>Kulkarni, Ameya</cp:lastModifiedBy>
  <cp:revision>103</cp:revision>
  <dcterms:created xsi:type="dcterms:W3CDTF">2023-09-07T20:38:00Z</dcterms:created>
  <dcterms:modified xsi:type="dcterms:W3CDTF">2024-09-13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D530A426949B4F886D5F181F1214FB</vt:lpwstr>
  </property>
  <property fmtid="{D5CDD505-2E9C-101B-9397-08002B2CF9AE}" pid="3" name="MediaServiceImageTags">
    <vt:lpwstr/>
  </property>
  <property fmtid="{D5CDD505-2E9C-101B-9397-08002B2CF9AE}" pid="4" name="ZOTERO_PREF_1">
    <vt:lpwstr>&lt;data data-version="3" zotero-version="6.0.26"&gt;&lt;session id="OcfMcjMf"/&gt;&lt;style id="http://www.zotero.org/styles/nature" hasBibliography="1" bibliographyStyleHasBeenSet="1"/&gt;&lt;prefs&gt;&lt;pref name="fieldType" value="Field"/&gt;&lt;/prefs&gt;&lt;/data&gt;</vt:lpwstr>
  </property>
</Properties>
</file>